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DF828" w14:textId="7BC9CEED" w:rsidR="00702D13" w:rsidRPr="00702D13" w:rsidRDefault="00702D1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ind w:left="720" w:hanging="360"/>
        <w:rPr>
          <w:rFonts w:asciiTheme="minorHAnsi" w:hAnsiTheme="minorHAnsi" w:cstheme="minorHAnsi"/>
          <w:sz w:val="28"/>
          <w:szCs w:val="28"/>
          <w:highlight w:val="none"/>
        </w:rPr>
      </w:pPr>
      <w:r w:rsidRPr="00702D13">
        <w:rPr>
          <w:rFonts w:asciiTheme="minorHAnsi" w:hAnsiTheme="minorHAnsi" w:cstheme="minorHAnsi"/>
          <w:sz w:val="28"/>
          <w:szCs w:val="28"/>
          <w:highlight w:val="none"/>
        </w:rPr>
        <w:t>Supplement C: Supplementary tables</w:t>
      </w:r>
    </w:p>
    <w:p w14:paraId="7EAA0AFD" w14:textId="77777777" w:rsidR="00103DED" w:rsidRPr="004C05FB" w:rsidRDefault="00702D13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Cs/>
          <w:sz w:val="26"/>
          <w:szCs w:val="26"/>
          <w:highlight w:val="none"/>
        </w:rPr>
      </w:pPr>
      <w:r w:rsidRPr="004C05FB">
        <w:rPr>
          <w:bCs/>
          <w:sz w:val="26"/>
          <w:szCs w:val="26"/>
          <w:highlight w:val="none"/>
        </w:rPr>
        <w:t>All Abbreviations and Acronyms listed in the Supplement B</w:t>
      </w:r>
    </w:p>
    <w:p w14:paraId="5C7485BE" w14:textId="77777777" w:rsidR="00103DED" w:rsidRPr="00702D13" w:rsidRDefault="00103D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4"/>
          <w:szCs w:val="24"/>
          <w:highlight w:val="none"/>
        </w:rPr>
      </w:pPr>
    </w:p>
    <w:tbl>
      <w:tblPr>
        <w:tblStyle w:val="a"/>
        <w:tblW w:w="138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53"/>
        <w:gridCol w:w="1194"/>
        <w:gridCol w:w="885"/>
        <w:gridCol w:w="870"/>
        <w:gridCol w:w="1095"/>
        <w:gridCol w:w="960"/>
        <w:gridCol w:w="825"/>
        <w:gridCol w:w="750"/>
        <w:gridCol w:w="555"/>
        <w:gridCol w:w="795"/>
        <w:gridCol w:w="855"/>
        <w:gridCol w:w="825"/>
        <w:gridCol w:w="1080"/>
        <w:gridCol w:w="1290"/>
        <w:gridCol w:w="1050"/>
      </w:tblGrid>
      <w:tr w:rsidR="00103DED" w:rsidRPr="00702D13" w14:paraId="760F8FAD" w14:textId="77777777">
        <w:trPr>
          <w:trHeight w:val="557"/>
        </w:trPr>
        <w:tc>
          <w:tcPr>
            <w:tcW w:w="13882" w:type="dxa"/>
            <w:gridSpan w:val="15"/>
            <w:shd w:val="clear" w:color="auto" w:fill="D9D9D9"/>
          </w:tcPr>
          <w:p w14:paraId="7D3BB159" w14:textId="77777777" w:rsidR="00103DED" w:rsidRPr="00702D13" w:rsidRDefault="00702D13">
            <w:pPr>
              <w:jc w:val="both"/>
              <w:rPr>
                <w:b/>
                <w:sz w:val="20"/>
                <w:szCs w:val="20"/>
                <w:highlight w:val="none"/>
              </w:rPr>
            </w:pPr>
            <w:r w:rsidRPr="00702D13">
              <w:rPr>
                <w:b/>
                <w:sz w:val="26"/>
                <w:szCs w:val="26"/>
                <w:highlight w:val="none"/>
              </w:rPr>
              <w:t>Table 1. Population-Based Study Characteristics of Intellectual Disability Comorbidity in Children with Autism Spectrum Disorder</w:t>
            </w:r>
          </w:p>
        </w:tc>
      </w:tr>
      <w:tr w:rsidR="00103DED" w:rsidRPr="00702D13" w14:paraId="26054888" w14:textId="77777777">
        <w:trPr>
          <w:trHeight w:val="557"/>
        </w:trPr>
        <w:tc>
          <w:tcPr>
            <w:tcW w:w="853" w:type="dxa"/>
          </w:tcPr>
          <w:p w14:paraId="4E07D2DD" w14:textId="77777777" w:rsidR="00103DED" w:rsidRPr="00702D13" w:rsidRDefault="00702D13">
            <w:pPr>
              <w:jc w:val="center"/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Author (year)</w:t>
            </w:r>
          </w:p>
        </w:tc>
        <w:tc>
          <w:tcPr>
            <w:tcW w:w="1194" w:type="dxa"/>
          </w:tcPr>
          <w:p w14:paraId="1D313B3C" w14:textId="77777777" w:rsidR="00103DED" w:rsidRPr="00702D13" w:rsidRDefault="00702D13">
            <w:pPr>
              <w:jc w:val="center"/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Aim of the study</w:t>
            </w:r>
          </w:p>
        </w:tc>
        <w:tc>
          <w:tcPr>
            <w:tcW w:w="885" w:type="dxa"/>
          </w:tcPr>
          <w:p w14:paraId="04BA2333" w14:textId="77777777" w:rsidR="00103DED" w:rsidRPr="00702D13" w:rsidRDefault="00702D13">
            <w:pPr>
              <w:jc w:val="center"/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Study design</w:t>
            </w:r>
          </w:p>
        </w:tc>
        <w:tc>
          <w:tcPr>
            <w:tcW w:w="870" w:type="dxa"/>
          </w:tcPr>
          <w:p w14:paraId="73E50A0E" w14:textId="77777777" w:rsidR="00103DED" w:rsidRPr="00702D13" w:rsidRDefault="00702D13">
            <w:pPr>
              <w:jc w:val="center"/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Dataset</w:t>
            </w:r>
          </w:p>
        </w:tc>
        <w:tc>
          <w:tcPr>
            <w:tcW w:w="1095" w:type="dxa"/>
          </w:tcPr>
          <w:p w14:paraId="34BFB392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Inclusion Criteria</w:t>
            </w:r>
          </w:p>
        </w:tc>
        <w:tc>
          <w:tcPr>
            <w:tcW w:w="960" w:type="dxa"/>
          </w:tcPr>
          <w:p w14:paraId="3958C4E0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Country</w:t>
            </w:r>
          </w:p>
        </w:tc>
        <w:tc>
          <w:tcPr>
            <w:tcW w:w="825" w:type="dxa"/>
          </w:tcPr>
          <w:p w14:paraId="1D85A13D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Total (N) </w:t>
            </w:r>
          </w:p>
        </w:tc>
        <w:tc>
          <w:tcPr>
            <w:tcW w:w="2100" w:type="dxa"/>
            <w:gridSpan w:val="3"/>
          </w:tcPr>
          <w:p w14:paraId="2A876F2A" w14:textId="77777777" w:rsidR="00103DED" w:rsidRPr="00702D13" w:rsidRDefault="00702D13">
            <w:pPr>
              <w:jc w:val="center"/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ASD Sample</w:t>
            </w:r>
          </w:p>
        </w:tc>
        <w:tc>
          <w:tcPr>
            <w:tcW w:w="1680" w:type="dxa"/>
            <w:gridSpan w:val="2"/>
          </w:tcPr>
          <w:p w14:paraId="28C0551B" w14:textId="77777777" w:rsidR="00103DED" w:rsidRPr="00702D13" w:rsidRDefault="00702D13">
            <w:pPr>
              <w:jc w:val="center"/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Diagnostic tools</w:t>
            </w:r>
          </w:p>
        </w:tc>
        <w:tc>
          <w:tcPr>
            <w:tcW w:w="1080" w:type="dxa"/>
          </w:tcPr>
          <w:p w14:paraId="758DC525" w14:textId="77777777" w:rsidR="00103DED" w:rsidRPr="00702D13" w:rsidRDefault="00702D13">
            <w:pPr>
              <w:jc w:val="center"/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Prevalence of ASD</w:t>
            </w:r>
          </w:p>
        </w:tc>
        <w:tc>
          <w:tcPr>
            <w:tcW w:w="1290" w:type="dxa"/>
          </w:tcPr>
          <w:p w14:paraId="5AD12290" w14:textId="77777777" w:rsidR="00103DED" w:rsidRPr="00702D13" w:rsidRDefault="00702D13">
            <w:pPr>
              <w:jc w:val="center"/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Prevalence of comorbid ID in ASD </w:t>
            </w:r>
          </w:p>
        </w:tc>
        <w:tc>
          <w:tcPr>
            <w:tcW w:w="1050" w:type="dxa"/>
          </w:tcPr>
          <w:p w14:paraId="2427CD8C" w14:textId="77777777" w:rsidR="00103DED" w:rsidRPr="00702D13" w:rsidRDefault="00702D13">
            <w:pPr>
              <w:jc w:val="center"/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Specifiers of ID</w:t>
            </w:r>
          </w:p>
        </w:tc>
      </w:tr>
      <w:tr w:rsidR="00103DED" w:rsidRPr="00702D13" w14:paraId="79876A18" w14:textId="77777777">
        <w:trPr>
          <w:trHeight w:val="557"/>
        </w:trPr>
        <w:tc>
          <w:tcPr>
            <w:tcW w:w="853" w:type="dxa"/>
          </w:tcPr>
          <w:p w14:paraId="33BC46A0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1194" w:type="dxa"/>
          </w:tcPr>
          <w:p w14:paraId="58EE2AF6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885" w:type="dxa"/>
          </w:tcPr>
          <w:p w14:paraId="43F2FA1B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870" w:type="dxa"/>
          </w:tcPr>
          <w:p w14:paraId="5B71B65F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1095" w:type="dxa"/>
          </w:tcPr>
          <w:p w14:paraId="346E4F2D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960" w:type="dxa"/>
          </w:tcPr>
          <w:p w14:paraId="06E04413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825" w:type="dxa"/>
          </w:tcPr>
          <w:p w14:paraId="64A02E65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750" w:type="dxa"/>
          </w:tcPr>
          <w:p w14:paraId="7020B9F2" w14:textId="77777777" w:rsidR="00103DED" w:rsidRPr="00702D13" w:rsidRDefault="00702D13">
            <w:pPr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n (ASD)</w:t>
            </w:r>
          </w:p>
        </w:tc>
        <w:tc>
          <w:tcPr>
            <w:tcW w:w="555" w:type="dxa"/>
          </w:tcPr>
          <w:p w14:paraId="328A7047" w14:textId="77777777" w:rsidR="00103DED" w:rsidRPr="00702D13" w:rsidRDefault="00702D13">
            <w:pPr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Age</w:t>
            </w:r>
          </w:p>
        </w:tc>
        <w:tc>
          <w:tcPr>
            <w:tcW w:w="795" w:type="dxa"/>
          </w:tcPr>
          <w:p w14:paraId="040214E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/F</w:t>
            </w:r>
          </w:p>
        </w:tc>
        <w:tc>
          <w:tcPr>
            <w:tcW w:w="855" w:type="dxa"/>
          </w:tcPr>
          <w:p w14:paraId="5EE8DC33" w14:textId="77777777" w:rsidR="00103DED" w:rsidRPr="00702D13" w:rsidRDefault="00702D13">
            <w:pPr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ASD</w:t>
            </w:r>
          </w:p>
        </w:tc>
        <w:tc>
          <w:tcPr>
            <w:tcW w:w="825" w:type="dxa"/>
          </w:tcPr>
          <w:p w14:paraId="26547B27" w14:textId="77777777" w:rsidR="00103DED" w:rsidRPr="00702D13" w:rsidRDefault="00702D13">
            <w:pPr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ID</w:t>
            </w:r>
          </w:p>
        </w:tc>
        <w:tc>
          <w:tcPr>
            <w:tcW w:w="1080" w:type="dxa"/>
          </w:tcPr>
          <w:p w14:paraId="12054CDB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1290" w:type="dxa"/>
          </w:tcPr>
          <w:p w14:paraId="70621E2F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1050" w:type="dxa"/>
          </w:tcPr>
          <w:p w14:paraId="7F2CECDA" w14:textId="77777777" w:rsidR="00103DED" w:rsidRPr="00702D13" w:rsidRDefault="00103DED">
            <w:pPr>
              <w:rPr>
                <w:highlight w:val="none"/>
              </w:rPr>
            </w:pPr>
          </w:p>
        </w:tc>
      </w:tr>
      <w:tr w:rsidR="00103DED" w:rsidRPr="00702D13" w14:paraId="5872B795" w14:textId="77777777">
        <w:trPr>
          <w:trHeight w:val="278"/>
        </w:trPr>
        <w:tc>
          <w:tcPr>
            <w:tcW w:w="853" w:type="dxa"/>
          </w:tcPr>
          <w:p w14:paraId="5AFE012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elobel-Ayoub, et al. (2020)</w:t>
            </w:r>
          </w:p>
        </w:tc>
        <w:tc>
          <w:tcPr>
            <w:tcW w:w="1194" w:type="dxa"/>
          </w:tcPr>
          <w:p w14:paraId="5D7ECDF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determine ASD prevalence in four European countries</w:t>
            </w:r>
          </w:p>
        </w:tc>
        <w:tc>
          <w:tcPr>
            <w:tcW w:w="885" w:type="dxa"/>
          </w:tcPr>
          <w:p w14:paraId="64B081A7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Pop Reg</w:t>
            </w:r>
          </w:p>
          <w:p w14:paraId="626AC659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870" w:type="dxa"/>
          </w:tcPr>
          <w:p w14:paraId="354826A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Nationwide health registry </w:t>
            </w:r>
          </w:p>
          <w:p w14:paraId="2BFF210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SDEU</w:t>
            </w:r>
          </w:p>
        </w:tc>
        <w:tc>
          <w:tcPr>
            <w:tcW w:w="1095" w:type="dxa"/>
          </w:tcPr>
          <w:p w14:paraId="75A3771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ren born between 2006-2008 with a diagnosis of ASD before 31 December 2015</w:t>
            </w:r>
          </w:p>
          <w:p w14:paraId="1B1B9960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960" w:type="dxa"/>
          </w:tcPr>
          <w:p w14:paraId="0CD7B56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enmark</w:t>
            </w:r>
          </w:p>
          <w:p w14:paraId="4A569C0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Finland</w:t>
            </w:r>
          </w:p>
          <w:p w14:paraId="77ACF5E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France-SW</w:t>
            </w:r>
          </w:p>
          <w:p w14:paraId="4161DF8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France-SE</w:t>
            </w:r>
          </w:p>
          <w:p w14:paraId="62C924C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eland</w:t>
            </w:r>
          </w:p>
        </w:tc>
        <w:tc>
          <w:tcPr>
            <w:tcW w:w="825" w:type="dxa"/>
          </w:tcPr>
          <w:p w14:paraId="5994748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64.550</w:t>
            </w:r>
          </w:p>
          <w:p w14:paraId="2F474C8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58.727</w:t>
            </w:r>
          </w:p>
          <w:p w14:paraId="5D4F25E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5.836</w:t>
            </w:r>
          </w:p>
          <w:p w14:paraId="406D6FA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2.342</w:t>
            </w:r>
          </w:p>
          <w:p w14:paraId="4161FD2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500</w:t>
            </w:r>
          </w:p>
        </w:tc>
        <w:tc>
          <w:tcPr>
            <w:tcW w:w="750" w:type="dxa"/>
          </w:tcPr>
          <w:p w14:paraId="673917E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2414</w:t>
            </w:r>
          </w:p>
          <w:p w14:paraId="14560FB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347</w:t>
            </w:r>
          </w:p>
          <w:p w14:paraId="44A5DEC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13</w:t>
            </w:r>
          </w:p>
          <w:p w14:paraId="2A608FC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54</w:t>
            </w:r>
          </w:p>
          <w:p w14:paraId="5579699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63</w:t>
            </w:r>
          </w:p>
        </w:tc>
        <w:tc>
          <w:tcPr>
            <w:tcW w:w="555" w:type="dxa"/>
          </w:tcPr>
          <w:p w14:paraId="2DD48F9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7-9</w:t>
            </w:r>
          </w:p>
        </w:tc>
        <w:tc>
          <w:tcPr>
            <w:tcW w:w="795" w:type="dxa"/>
          </w:tcPr>
          <w:p w14:paraId="4E953D2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3.9 </w:t>
            </w:r>
          </w:p>
          <w:p w14:paraId="4E576B2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.3</w:t>
            </w:r>
          </w:p>
          <w:p w14:paraId="0AB60E7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5.4</w:t>
            </w:r>
          </w:p>
          <w:p w14:paraId="05566CB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.0</w:t>
            </w:r>
          </w:p>
          <w:p w14:paraId="5F9453E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.4</w:t>
            </w:r>
          </w:p>
        </w:tc>
        <w:tc>
          <w:tcPr>
            <w:tcW w:w="855" w:type="dxa"/>
          </w:tcPr>
          <w:p w14:paraId="5863DF6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ICD-10 Codes for ASD </w:t>
            </w:r>
          </w:p>
        </w:tc>
        <w:tc>
          <w:tcPr>
            <w:tcW w:w="825" w:type="dxa"/>
          </w:tcPr>
          <w:p w14:paraId="0A7EFA8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10</w:t>
            </w:r>
          </w:p>
        </w:tc>
        <w:tc>
          <w:tcPr>
            <w:tcW w:w="1080" w:type="dxa"/>
          </w:tcPr>
          <w:p w14:paraId="445E64D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.26 %</w:t>
            </w:r>
          </w:p>
          <w:p w14:paraId="744F446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0.86 %</w:t>
            </w:r>
          </w:p>
          <w:p w14:paraId="1FFF008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0.73 %</w:t>
            </w:r>
          </w:p>
          <w:p w14:paraId="14C3F30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0.48 %</w:t>
            </w:r>
          </w:p>
          <w:p w14:paraId="3C4EAE3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.13 %</w:t>
            </w:r>
          </w:p>
        </w:tc>
        <w:tc>
          <w:tcPr>
            <w:tcW w:w="1290" w:type="dxa"/>
          </w:tcPr>
          <w:p w14:paraId="317ED5BE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11%</w:t>
            </w:r>
          </w:p>
          <w:p w14:paraId="69DA985D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17,3%</w:t>
            </w:r>
          </w:p>
          <w:p w14:paraId="0214066C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38,9%</w:t>
            </w:r>
          </w:p>
          <w:p w14:paraId="55472085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24%</w:t>
            </w:r>
          </w:p>
          <w:p w14:paraId="24B76C81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20,9%</w:t>
            </w:r>
          </w:p>
          <w:p w14:paraId="2BCA67B5" w14:textId="77777777" w:rsidR="00103DED" w:rsidRPr="00702D13" w:rsidRDefault="00103DED">
            <w:pPr>
              <w:rPr>
                <w:b/>
                <w:highlight w:val="none"/>
              </w:rPr>
            </w:pPr>
          </w:p>
        </w:tc>
        <w:tc>
          <w:tcPr>
            <w:tcW w:w="1050" w:type="dxa"/>
          </w:tcPr>
          <w:p w14:paraId="0EF9523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1.5 % male</w:t>
            </w:r>
          </w:p>
          <w:p w14:paraId="0DD4AC9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9.4 % male</w:t>
            </w:r>
          </w:p>
          <w:p w14:paraId="32ED690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5.8 % male</w:t>
            </w:r>
          </w:p>
          <w:p w14:paraId="58E230E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20.3 % male</w:t>
            </w:r>
          </w:p>
          <w:p w14:paraId="787A796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-</w:t>
            </w:r>
          </w:p>
          <w:p w14:paraId="0D8FADA6" w14:textId="77777777" w:rsidR="00103DED" w:rsidRPr="00702D13" w:rsidRDefault="00103DED">
            <w:pPr>
              <w:rPr>
                <w:highlight w:val="none"/>
              </w:rPr>
            </w:pPr>
          </w:p>
          <w:p w14:paraId="5C057552" w14:textId="77777777" w:rsidR="00103DED" w:rsidRPr="00702D13" w:rsidRDefault="00103DED">
            <w:pPr>
              <w:rPr>
                <w:highlight w:val="none"/>
              </w:rPr>
            </w:pPr>
          </w:p>
        </w:tc>
      </w:tr>
      <w:tr w:rsidR="00103DED" w:rsidRPr="00702D13" w14:paraId="6373447C" w14:textId="77777777">
        <w:trPr>
          <w:trHeight w:val="278"/>
        </w:trPr>
        <w:tc>
          <w:tcPr>
            <w:tcW w:w="853" w:type="dxa"/>
          </w:tcPr>
          <w:p w14:paraId="43F9C57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Narzisi, et al. (2018)</w:t>
            </w:r>
          </w:p>
        </w:tc>
        <w:tc>
          <w:tcPr>
            <w:tcW w:w="1194" w:type="dxa"/>
          </w:tcPr>
          <w:p w14:paraId="6018529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estimate ASD prevalence in Italy</w:t>
            </w:r>
          </w:p>
        </w:tc>
        <w:tc>
          <w:tcPr>
            <w:tcW w:w="885" w:type="dxa"/>
          </w:tcPr>
          <w:p w14:paraId="20267E0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ch Pop</w:t>
            </w:r>
          </w:p>
        </w:tc>
        <w:tc>
          <w:tcPr>
            <w:tcW w:w="870" w:type="dxa"/>
          </w:tcPr>
          <w:p w14:paraId="7FBE557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Nationwide health registry ASDUE</w:t>
            </w:r>
          </w:p>
        </w:tc>
        <w:tc>
          <w:tcPr>
            <w:tcW w:w="1095" w:type="dxa"/>
          </w:tcPr>
          <w:p w14:paraId="43E2B96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ren, born between 2007-2009, living within the metropolitan area of Italy</w:t>
            </w:r>
          </w:p>
        </w:tc>
        <w:tc>
          <w:tcPr>
            <w:tcW w:w="960" w:type="dxa"/>
          </w:tcPr>
          <w:p w14:paraId="6BEED31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Italy </w:t>
            </w:r>
          </w:p>
        </w:tc>
        <w:tc>
          <w:tcPr>
            <w:tcW w:w="825" w:type="dxa"/>
          </w:tcPr>
          <w:p w14:paraId="4426230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0.138</w:t>
            </w:r>
          </w:p>
        </w:tc>
        <w:tc>
          <w:tcPr>
            <w:tcW w:w="750" w:type="dxa"/>
          </w:tcPr>
          <w:p w14:paraId="061AAA9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1</w:t>
            </w:r>
          </w:p>
        </w:tc>
        <w:tc>
          <w:tcPr>
            <w:tcW w:w="555" w:type="dxa"/>
          </w:tcPr>
          <w:p w14:paraId="480E738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7-9</w:t>
            </w:r>
          </w:p>
        </w:tc>
        <w:tc>
          <w:tcPr>
            <w:tcW w:w="795" w:type="dxa"/>
          </w:tcPr>
          <w:p w14:paraId="6D72459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4%</w:t>
            </w:r>
          </w:p>
          <w:p w14:paraId="53E4023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5.2</w:t>
            </w:r>
          </w:p>
        </w:tc>
        <w:tc>
          <w:tcPr>
            <w:tcW w:w="855" w:type="dxa"/>
          </w:tcPr>
          <w:p w14:paraId="6D354AA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CQ</w:t>
            </w:r>
          </w:p>
          <w:p w14:paraId="307DA04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DI-R</w:t>
            </w:r>
          </w:p>
          <w:p w14:paraId="5E7A222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DOS</w:t>
            </w:r>
          </w:p>
        </w:tc>
        <w:tc>
          <w:tcPr>
            <w:tcW w:w="825" w:type="dxa"/>
          </w:tcPr>
          <w:p w14:paraId="0E7CF6A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WISC-4</w:t>
            </w:r>
          </w:p>
        </w:tc>
        <w:tc>
          <w:tcPr>
            <w:tcW w:w="1080" w:type="dxa"/>
          </w:tcPr>
          <w:p w14:paraId="6B0F3F4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0.8 % </w:t>
            </w:r>
          </w:p>
        </w:tc>
        <w:tc>
          <w:tcPr>
            <w:tcW w:w="1290" w:type="dxa"/>
          </w:tcPr>
          <w:p w14:paraId="42FA919B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41% Mild</w:t>
            </w:r>
          </w:p>
          <w:p w14:paraId="21B0BDDA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25% Severe</w:t>
            </w:r>
          </w:p>
          <w:p w14:paraId="1470262B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34% Average</w:t>
            </w:r>
          </w:p>
          <w:p w14:paraId="2D750E86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1050" w:type="dxa"/>
          </w:tcPr>
          <w:p w14:paraId="7EBAE86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-</w:t>
            </w:r>
          </w:p>
        </w:tc>
      </w:tr>
      <w:tr w:rsidR="00103DED" w:rsidRPr="00702D13" w14:paraId="01D6604B" w14:textId="77777777">
        <w:trPr>
          <w:trHeight w:val="278"/>
        </w:trPr>
        <w:tc>
          <w:tcPr>
            <w:tcW w:w="853" w:type="dxa"/>
          </w:tcPr>
          <w:p w14:paraId="58172D6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Xie, et al. (2017)</w:t>
            </w:r>
          </w:p>
        </w:tc>
        <w:tc>
          <w:tcPr>
            <w:tcW w:w="1194" w:type="dxa"/>
          </w:tcPr>
          <w:p w14:paraId="0C349E0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evaluate the risk of having ASD / ID with gestational age at birth</w:t>
            </w:r>
          </w:p>
        </w:tc>
        <w:tc>
          <w:tcPr>
            <w:tcW w:w="885" w:type="dxa"/>
          </w:tcPr>
          <w:p w14:paraId="599F70C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Longitudinal Register Linkage Cohort Study</w:t>
            </w:r>
          </w:p>
        </w:tc>
        <w:tc>
          <w:tcPr>
            <w:tcW w:w="870" w:type="dxa"/>
          </w:tcPr>
          <w:p w14:paraId="54B71E6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tockholm Youth Cohort</w:t>
            </w:r>
          </w:p>
        </w:tc>
        <w:tc>
          <w:tcPr>
            <w:tcW w:w="1095" w:type="dxa"/>
          </w:tcPr>
          <w:p w14:paraId="1016E6A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ren born between 1984 -2007 residing in Stockholm Country, Sweden</w:t>
            </w:r>
          </w:p>
        </w:tc>
        <w:tc>
          <w:tcPr>
            <w:tcW w:w="960" w:type="dxa"/>
          </w:tcPr>
          <w:p w14:paraId="599C8C0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weden</w:t>
            </w:r>
          </w:p>
        </w:tc>
        <w:tc>
          <w:tcPr>
            <w:tcW w:w="825" w:type="dxa"/>
          </w:tcPr>
          <w:p w14:paraId="65B5F60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80.728</w:t>
            </w:r>
          </w:p>
        </w:tc>
        <w:tc>
          <w:tcPr>
            <w:tcW w:w="750" w:type="dxa"/>
          </w:tcPr>
          <w:p w14:paraId="10ACA84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0.025</w:t>
            </w:r>
          </w:p>
        </w:tc>
        <w:tc>
          <w:tcPr>
            <w:tcW w:w="555" w:type="dxa"/>
          </w:tcPr>
          <w:p w14:paraId="4ABFE8E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0-17</w:t>
            </w:r>
          </w:p>
        </w:tc>
        <w:tc>
          <w:tcPr>
            <w:tcW w:w="795" w:type="dxa"/>
          </w:tcPr>
          <w:p w14:paraId="3F55F81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70.9</w:t>
            </w:r>
          </w:p>
          <w:p w14:paraId="601ABFC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%</w:t>
            </w:r>
          </w:p>
        </w:tc>
        <w:tc>
          <w:tcPr>
            <w:tcW w:w="855" w:type="dxa"/>
          </w:tcPr>
          <w:p w14:paraId="7D3CFF9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ICD-9 299, </w:t>
            </w:r>
          </w:p>
          <w:p w14:paraId="28259E0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10 F84</w:t>
            </w:r>
          </w:p>
          <w:p w14:paraId="462BE3C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SM-4 299</w:t>
            </w:r>
          </w:p>
          <w:p w14:paraId="1CCE51D1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825" w:type="dxa"/>
          </w:tcPr>
          <w:p w14:paraId="3225707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 317-319</w:t>
            </w:r>
          </w:p>
          <w:p w14:paraId="6157EE7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10 F70-79</w:t>
            </w:r>
          </w:p>
          <w:p w14:paraId="0563A99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SM-4 317-319</w:t>
            </w:r>
          </w:p>
        </w:tc>
        <w:tc>
          <w:tcPr>
            <w:tcW w:w="1080" w:type="dxa"/>
          </w:tcPr>
          <w:p w14:paraId="5B6DCA5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2.1 %</w:t>
            </w:r>
          </w:p>
        </w:tc>
        <w:tc>
          <w:tcPr>
            <w:tcW w:w="1290" w:type="dxa"/>
          </w:tcPr>
          <w:p w14:paraId="1DF84632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23.6%</w:t>
            </w:r>
          </w:p>
        </w:tc>
        <w:tc>
          <w:tcPr>
            <w:tcW w:w="1050" w:type="dxa"/>
          </w:tcPr>
          <w:p w14:paraId="58A9B6C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Gestational age at birth, gender</w:t>
            </w:r>
          </w:p>
        </w:tc>
      </w:tr>
      <w:tr w:rsidR="00103DED" w:rsidRPr="00702D13" w14:paraId="2B947F2D" w14:textId="77777777">
        <w:trPr>
          <w:trHeight w:val="1620"/>
        </w:trPr>
        <w:tc>
          <w:tcPr>
            <w:tcW w:w="853" w:type="dxa"/>
          </w:tcPr>
          <w:p w14:paraId="1838C8D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Jin, et al. (2018)</w:t>
            </w:r>
          </w:p>
        </w:tc>
        <w:tc>
          <w:tcPr>
            <w:tcW w:w="1194" w:type="dxa"/>
          </w:tcPr>
          <w:p w14:paraId="557E487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estimate the prevalence of ASD in Shanghai</w:t>
            </w:r>
          </w:p>
        </w:tc>
        <w:tc>
          <w:tcPr>
            <w:tcW w:w="885" w:type="dxa"/>
          </w:tcPr>
          <w:p w14:paraId="68AEAB9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ch Pop</w:t>
            </w:r>
          </w:p>
        </w:tc>
        <w:tc>
          <w:tcPr>
            <w:tcW w:w="870" w:type="dxa"/>
          </w:tcPr>
          <w:p w14:paraId="0FFA6A3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hanghai multi-stratified cluster children sample</w:t>
            </w:r>
          </w:p>
        </w:tc>
        <w:tc>
          <w:tcPr>
            <w:tcW w:w="1095" w:type="dxa"/>
          </w:tcPr>
          <w:p w14:paraId="14C9CB6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ren aged 3-12 years attending schools in the selected districts</w:t>
            </w:r>
          </w:p>
        </w:tc>
        <w:tc>
          <w:tcPr>
            <w:tcW w:w="960" w:type="dxa"/>
          </w:tcPr>
          <w:p w14:paraId="1C8DC95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China </w:t>
            </w:r>
          </w:p>
        </w:tc>
        <w:tc>
          <w:tcPr>
            <w:tcW w:w="825" w:type="dxa"/>
          </w:tcPr>
          <w:p w14:paraId="0672306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74.252</w:t>
            </w:r>
          </w:p>
        </w:tc>
        <w:tc>
          <w:tcPr>
            <w:tcW w:w="750" w:type="dxa"/>
          </w:tcPr>
          <w:p w14:paraId="65B6B2E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47</w:t>
            </w:r>
          </w:p>
        </w:tc>
        <w:tc>
          <w:tcPr>
            <w:tcW w:w="555" w:type="dxa"/>
          </w:tcPr>
          <w:p w14:paraId="2CFB4F6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-12</w:t>
            </w:r>
          </w:p>
        </w:tc>
        <w:tc>
          <w:tcPr>
            <w:tcW w:w="795" w:type="dxa"/>
          </w:tcPr>
          <w:p w14:paraId="4022987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53.3 %</w:t>
            </w:r>
          </w:p>
        </w:tc>
        <w:tc>
          <w:tcPr>
            <w:tcW w:w="855" w:type="dxa"/>
          </w:tcPr>
          <w:p w14:paraId="0A40940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CQ</w:t>
            </w:r>
          </w:p>
          <w:p w14:paraId="6A7AC4B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DSM-5 </w:t>
            </w:r>
          </w:p>
        </w:tc>
        <w:tc>
          <w:tcPr>
            <w:tcW w:w="825" w:type="dxa"/>
          </w:tcPr>
          <w:p w14:paraId="02D9EFA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GESSEL (3-4 yo)</w:t>
            </w:r>
          </w:p>
          <w:p w14:paraId="7DCBE2E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WPPSI </w:t>
            </w:r>
          </w:p>
          <w:p w14:paraId="11CDE20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(4-6 yo)</w:t>
            </w:r>
          </w:p>
          <w:p w14:paraId="226563B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WISC-R</w:t>
            </w:r>
          </w:p>
          <w:p w14:paraId="26B015C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(6-12 yo)</w:t>
            </w:r>
          </w:p>
        </w:tc>
        <w:tc>
          <w:tcPr>
            <w:tcW w:w="1080" w:type="dxa"/>
          </w:tcPr>
          <w:p w14:paraId="4C40AED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0.83 %</w:t>
            </w:r>
          </w:p>
        </w:tc>
        <w:tc>
          <w:tcPr>
            <w:tcW w:w="1290" w:type="dxa"/>
          </w:tcPr>
          <w:p w14:paraId="68803A61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81.6% </w:t>
            </w:r>
          </w:p>
          <w:p w14:paraId="1A4C97F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Q below 40</w:t>
            </w:r>
          </w:p>
          <w:p w14:paraId="076FD5AD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10.9 % </w:t>
            </w:r>
          </w:p>
          <w:p w14:paraId="6864FEA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Q 40-70</w:t>
            </w:r>
          </w:p>
          <w:p w14:paraId="0589237C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7.5 % </w:t>
            </w:r>
          </w:p>
          <w:p w14:paraId="7922F9F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Q equal or greater than 70</w:t>
            </w:r>
          </w:p>
        </w:tc>
        <w:tc>
          <w:tcPr>
            <w:tcW w:w="1050" w:type="dxa"/>
          </w:tcPr>
          <w:p w14:paraId="4DDCD2E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-</w:t>
            </w:r>
          </w:p>
        </w:tc>
      </w:tr>
      <w:tr w:rsidR="00103DED" w:rsidRPr="00702D13" w14:paraId="1B95195E" w14:textId="77777777">
        <w:trPr>
          <w:trHeight w:val="286"/>
        </w:trPr>
        <w:tc>
          <w:tcPr>
            <w:tcW w:w="853" w:type="dxa"/>
          </w:tcPr>
          <w:p w14:paraId="7ADFBA3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Fombonne, et al. (2016)</w:t>
            </w:r>
          </w:p>
        </w:tc>
        <w:tc>
          <w:tcPr>
            <w:tcW w:w="1194" w:type="dxa"/>
          </w:tcPr>
          <w:p w14:paraId="73F793C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estimate ASD prevalence in Mexico</w:t>
            </w:r>
          </w:p>
        </w:tc>
        <w:tc>
          <w:tcPr>
            <w:tcW w:w="885" w:type="dxa"/>
          </w:tcPr>
          <w:p w14:paraId="7BED950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ch Pop</w:t>
            </w:r>
          </w:p>
        </w:tc>
        <w:tc>
          <w:tcPr>
            <w:tcW w:w="870" w:type="dxa"/>
          </w:tcPr>
          <w:p w14:paraId="647C30D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he Leon Survey</w:t>
            </w:r>
          </w:p>
        </w:tc>
        <w:tc>
          <w:tcPr>
            <w:tcW w:w="1095" w:type="dxa"/>
          </w:tcPr>
          <w:p w14:paraId="0B6ACAE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Children were born between Jan 1st and Dec 31th 2003 </w:t>
            </w:r>
            <w:r w:rsidRPr="00702D13">
              <w:rPr>
                <w:highlight w:val="none"/>
              </w:rPr>
              <w:lastRenderedPageBreak/>
              <w:t>residing in Leon</w:t>
            </w:r>
          </w:p>
        </w:tc>
        <w:tc>
          <w:tcPr>
            <w:tcW w:w="960" w:type="dxa"/>
          </w:tcPr>
          <w:p w14:paraId="1AF7B4A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>Mexico</w:t>
            </w:r>
          </w:p>
        </w:tc>
        <w:tc>
          <w:tcPr>
            <w:tcW w:w="825" w:type="dxa"/>
          </w:tcPr>
          <w:p w14:paraId="2BD91F6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2.116</w:t>
            </w:r>
          </w:p>
        </w:tc>
        <w:tc>
          <w:tcPr>
            <w:tcW w:w="750" w:type="dxa"/>
          </w:tcPr>
          <w:p w14:paraId="4395FAD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6</w:t>
            </w:r>
          </w:p>
        </w:tc>
        <w:tc>
          <w:tcPr>
            <w:tcW w:w="555" w:type="dxa"/>
          </w:tcPr>
          <w:p w14:paraId="6BC42CA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</w:t>
            </w:r>
          </w:p>
        </w:tc>
        <w:tc>
          <w:tcPr>
            <w:tcW w:w="795" w:type="dxa"/>
          </w:tcPr>
          <w:p w14:paraId="5FF288E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0.6 %</w:t>
            </w:r>
          </w:p>
          <w:p w14:paraId="767B6F5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.1/1</w:t>
            </w:r>
          </w:p>
        </w:tc>
        <w:tc>
          <w:tcPr>
            <w:tcW w:w="855" w:type="dxa"/>
          </w:tcPr>
          <w:p w14:paraId="786A6F5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RS</w:t>
            </w:r>
          </w:p>
          <w:p w14:paraId="263EFCD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DI-R</w:t>
            </w:r>
          </w:p>
          <w:p w14:paraId="59772EB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DOS</w:t>
            </w:r>
          </w:p>
        </w:tc>
        <w:tc>
          <w:tcPr>
            <w:tcW w:w="825" w:type="dxa"/>
          </w:tcPr>
          <w:p w14:paraId="4C47A4B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Based on a clinical estimate derived from a review of </w:t>
            </w:r>
            <w:r w:rsidRPr="00702D13">
              <w:rPr>
                <w:highlight w:val="none"/>
              </w:rPr>
              <w:lastRenderedPageBreak/>
              <w:t>cognitive data available</w:t>
            </w:r>
          </w:p>
        </w:tc>
        <w:tc>
          <w:tcPr>
            <w:tcW w:w="1080" w:type="dxa"/>
          </w:tcPr>
          <w:p w14:paraId="73875EA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>0.87 %</w:t>
            </w:r>
          </w:p>
        </w:tc>
        <w:tc>
          <w:tcPr>
            <w:tcW w:w="1290" w:type="dxa"/>
          </w:tcPr>
          <w:p w14:paraId="2B46A913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36.1 %</w:t>
            </w:r>
          </w:p>
          <w:p w14:paraId="50D0FC2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Borderline IQ</w:t>
            </w:r>
          </w:p>
          <w:p w14:paraId="7C66D549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11.1 %</w:t>
            </w:r>
          </w:p>
          <w:p w14:paraId="10113F4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ild ID</w:t>
            </w:r>
          </w:p>
          <w:p w14:paraId="00B5D7C6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19.4%</w:t>
            </w:r>
          </w:p>
          <w:p w14:paraId="5B236AE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>Moderate / Severe ID</w:t>
            </w:r>
          </w:p>
        </w:tc>
        <w:tc>
          <w:tcPr>
            <w:tcW w:w="1050" w:type="dxa"/>
          </w:tcPr>
          <w:p w14:paraId="78C8B43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>Gender:</w:t>
            </w:r>
          </w:p>
          <w:p w14:paraId="46B6DCA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27.6% boys</w:t>
            </w:r>
          </w:p>
          <w:p w14:paraId="703AD1F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2.9% girls</w:t>
            </w:r>
          </w:p>
        </w:tc>
      </w:tr>
      <w:tr w:rsidR="00103DED" w:rsidRPr="00702D13" w14:paraId="78E3A8B0" w14:textId="77777777">
        <w:trPr>
          <w:trHeight w:val="278"/>
        </w:trPr>
        <w:tc>
          <w:tcPr>
            <w:tcW w:w="853" w:type="dxa"/>
          </w:tcPr>
          <w:p w14:paraId="41FAE6B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avignon, et al.  (2018)</w:t>
            </w:r>
          </w:p>
        </w:tc>
        <w:tc>
          <w:tcPr>
            <w:tcW w:w="1194" w:type="dxa"/>
          </w:tcPr>
          <w:p w14:paraId="5171E3D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determine frequency of</w:t>
            </w:r>
          </w:p>
          <w:p w14:paraId="193E24B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edical and psychiatric conditions in a large population of</w:t>
            </w:r>
          </w:p>
          <w:p w14:paraId="00126AA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ndividuals with ASD</w:t>
            </w:r>
          </w:p>
          <w:p w14:paraId="5D914B2C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885" w:type="dxa"/>
          </w:tcPr>
          <w:p w14:paraId="29FDC90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Electronic medical records cohort</w:t>
            </w:r>
          </w:p>
        </w:tc>
        <w:tc>
          <w:tcPr>
            <w:tcW w:w="870" w:type="dxa"/>
          </w:tcPr>
          <w:p w14:paraId="0815E43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KPNC data from 2013-2015</w:t>
            </w:r>
          </w:p>
        </w:tc>
        <w:tc>
          <w:tcPr>
            <w:tcW w:w="1095" w:type="dxa"/>
          </w:tcPr>
          <w:p w14:paraId="4ADFECB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4-25 year old individuals as of January 1, 2014, members of KPNC for at least 9 months in each calendar year from 2013 -2015</w:t>
            </w:r>
          </w:p>
        </w:tc>
        <w:tc>
          <w:tcPr>
            <w:tcW w:w="960" w:type="dxa"/>
          </w:tcPr>
          <w:p w14:paraId="0B88015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825" w:type="dxa"/>
          </w:tcPr>
          <w:p w14:paraId="7BA7510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85051</w:t>
            </w:r>
          </w:p>
        </w:tc>
        <w:tc>
          <w:tcPr>
            <w:tcW w:w="750" w:type="dxa"/>
          </w:tcPr>
          <w:p w14:paraId="5CDD244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882</w:t>
            </w:r>
          </w:p>
        </w:tc>
        <w:tc>
          <w:tcPr>
            <w:tcW w:w="555" w:type="dxa"/>
          </w:tcPr>
          <w:p w14:paraId="2AC5BFC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4-17</w:t>
            </w:r>
          </w:p>
        </w:tc>
        <w:tc>
          <w:tcPr>
            <w:tcW w:w="795" w:type="dxa"/>
          </w:tcPr>
          <w:p w14:paraId="7F5B75D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:1</w:t>
            </w:r>
          </w:p>
        </w:tc>
        <w:tc>
          <w:tcPr>
            <w:tcW w:w="855" w:type="dxa"/>
          </w:tcPr>
          <w:p w14:paraId="72C54BB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 -9</w:t>
            </w:r>
          </w:p>
          <w:p w14:paraId="15F6A0B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ADOS </w:t>
            </w:r>
          </w:p>
        </w:tc>
        <w:tc>
          <w:tcPr>
            <w:tcW w:w="825" w:type="dxa"/>
          </w:tcPr>
          <w:p w14:paraId="31817D3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ICD - 9 </w:t>
            </w:r>
          </w:p>
        </w:tc>
        <w:tc>
          <w:tcPr>
            <w:tcW w:w="1080" w:type="dxa"/>
          </w:tcPr>
          <w:p w14:paraId="4FAD081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NA</w:t>
            </w:r>
          </w:p>
        </w:tc>
        <w:tc>
          <w:tcPr>
            <w:tcW w:w="1290" w:type="dxa"/>
          </w:tcPr>
          <w:p w14:paraId="3C1CFA4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11%</w:t>
            </w:r>
            <w:r w:rsidRPr="00702D13">
              <w:rPr>
                <w:highlight w:val="none"/>
              </w:rPr>
              <w:t xml:space="preserve"> for 14-17 </w:t>
            </w:r>
          </w:p>
          <w:p w14:paraId="3EBB5DE6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1050" w:type="dxa"/>
          </w:tcPr>
          <w:p w14:paraId="350E190C" w14:textId="77777777" w:rsidR="00103DED" w:rsidRPr="00702D13" w:rsidRDefault="00103DED">
            <w:pPr>
              <w:rPr>
                <w:highlight w:val="none"/>
              </w:rPr>
            </w:pPr>
          </w:p>
        </w:tc>
      </w:tr>
      <w:tr w:rsidR="00103DED" w:rsidRPr="00702D13" w14:paraId="1919F477" w14:textId="77777777">
        <w:trPr>
          <w:trHeight w:val="278"/>
        </w:trPr>
        <w:tc>
          <w:tcPr>
            <w:tcW w:w="853" w:type="dxa"/>
          </w:tcPr>
          <w:p w14:paraId="50CB652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Christensen, et al. (2018) </w:t>
            </w:r>
          </w:p>
        </w:tc>
        <w:tc>
          <w:tcPr>
            <w:tcW w:w="1194" w:type="dxa"/>
          </w:tcPr>
          <w:p w14:paraId="25F4040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estimate the prevalence and characteristics of ASD among children aged 8 years</w:t>
            </w:r>
          </w:p>
        </w:tc>
        <w:tc>
          <w:tcPr>
            <w:tcW w:w="885" w:type="dxa"/>
          </w:tcPr>
          <w:p w14:paraId="1D4A396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op Reg</w:t>
            </w:r>
          </w:p>
        </w:tc>
        <w:tc>
          <w:tcPr>
            <w:tcW w:w="870" w:type="dxa"/>
          </w:tcPr>
          <w:p w14:paraId="4388461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ADDM </w:t>
            </w:r>
          </w:p>
          <w:p w14:paraId="5DF57988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1095" w:type="dxa"/>
          </w:tcPr>
          <w:p w14:paraId="2D44317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ren born in 2004, parents live in site-specific ADDM surveillance areas during 2012</w:t>
            </w:r>
          </w:p>
        </w:tc>
        <w:tc>
          <w:tcPr>
            <w:tcW w:w="960" w:type="dxa"/>
          </w:tcPr>
          <w:p w14:paraId="2C29B07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825" w:type="dxa"/>
          </w:tcPr>
          <w:p w14:paraId="56648F9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46.978</w:t>
            </w:r>
          </w:p>
        </w:tc>
        <w:tc>
          <w:tcPr>
            <w:tcW w:w="750" w:type="dxa"/>
          </w:tcPr>
          <w:p w14:paraId="6AE5681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5063 </w:t>
            </w:r>
          </w:p>
          <w:p w14:paraId="7DD68108" w14:textId="77777777" w:rsidR="00103DED" w:rsidRPr="00702D13" w:rsidRDefault="00103DED">
            <w:pPr>
              <w:rPr>
                <w:highlight w:val="none"/>
              </w:rPr>
            </w:pPr>
          </w:p>
          <w:p w14:paraId="292111E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(3353 had ID data)</w:t>
            </w:r>
          </w:p>
          <w:p w14:paraId="74B8D0D0" w14:textId="77777777" w:rsidR="00103DED" w:rsidRPr="00702D13" w:rsidRDefault="00103DED">
            <w:pPr>
              <w:rPr>
                <w:highlight w:val="none"/>
              </w:rPr>
            </w:pPr>
          </w:p>
          <w:p w14:paraId="712FAC1A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555" w:type="dxa"/>
          </w:tcPr>
          <w:p w14:paraId="4CEA5B0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</w:t>
            </w:r>
          </w:p>
        </w:tc>
        <w:tc>
          <w:tcPr>
            <w:tcW w:w="795" w:type="dxa"/>
          </w:tcPr>
          <w:p w14:paraId="55B3FA6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.5:1</w:t>
            </w:r>
          </w:p>
        </w:tc>
        <w:tc>
          <w:tcPr>
            <w:tcW w:w="855" w:type="dxa"/>
          </w:tcPr>
          <w:p w14:paraId="749B3FB3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1th phase:</w:t>
            </w:r>
          </w:p>
          <w:p w14:paraId="02E7ABE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 Codes</w:t>
            </w:r>
          </w:p>
          <w:p w14:paraId="0CBA1908" w14:textId="77777777" w:rsidR="00103DED" w:rsidRPr="00702D13" w:rsidRDefault="00103DED">
            <w:pPr>
              <w:rPr>
                <w:highlight w:val="none"/>
              </w:rPr>
            </w:pPr>
          </w:p>
          <w:p w14:paraId="5A5EFB29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2th phase:</w:t>
            </w:r>
          </w:p>
          <w:p w14:paraId="08D627A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linician review based on DSM-4 TR and DSM-5</w:t>
            </w:r>
          </w:p>
          <w:p w14:paraId="1ABC256F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825" w:type="dxa"/>
          </w:tcPr>
          <w:p w14:paraId="3EF4DF2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tandardized tests IQ score &lt; 70 = ID diagnosis</w:t>
            </w:r>
          </w:p>
        </w:tc>
        <w:tc>
          <w:tcPr>
            <w:tcW w:w="1080" w:type="dxa"/>
          </w:tcPr>
          <w:p w14:paraId="5321AE1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-</w:t>
            </w:r>
          </w:p>
        </w:tc>
        <w:tc>
          <w:tcPr>
            <w:tcW w:w="1290" w:type="dxa"/>
          </w:tcPr>
          <w:p w14:paraId="4E216B4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31.4 %</w:t>
            </w:r>
            <w:r w:rsidRPr="00702D13">
              <w:rPr>
                <w:highlight w:val="none"/>
              </w:rPr>
              <w:t xml:space="preserve"> ID</w:t>
            </w:r>
          </w:p>
          <w:p w14:paraId="731E178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4.5 %</w:t>
            </w:r>
            <w:r w:rsidRPr="00702D13">
              <w:rPr>
                <w:highlight w:val="none"/>
              </w:rPr>
              <w:t xml:space="preserve"> BID</w:t>
            </w:r>
          </w:p>
          <w:p w14:paraId="647881F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3.9 % Average or above the average</w:t>
            </w:r>
          </w:p>
        </w:tc>
        <w:tc>
          <w:tcPr>
            <w:tcW w:w="1050" w:type="dxa"/>
          </w:tcPr>
          <w:p w14:paraId="7E1F7D6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D did not vary by sex, race/etnicity, with the exception of Georgia (ID in boys 87%, in girls 79%)</w:t>
            </w:r>
          </w:p>
        </w:tc>
      </w:tr>
      <w:tr w:rsidR="00103DED" w:rsidRPr="00702D13" w14:paraId="5F9BE7E9" w14:textId="77777777">
        <w:trPr>
          <w:trHeight w:val="278"/>
        </w:trPr>
        <w:tc>
          <w:tcPr>
            <w:tcW w:w="853" w:type="dxa"/>
          </w:tcPr>
          <w:p w14:paraId="13C4476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Rubenstein, et al. (2018)</w:t>
            </w:r>
          </w:p>
        </w:tc>
        <w:tc>
          <w:tcPr>
            <w:tcW w:w="1194" w:type="dxa"/>
          </w:tcPr>
          <w:p w14:paraId="6BF33F6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estimate trends in documented co-occuring conditions in ASD children</w:t>
            </w:r>
          </w:p>
        </w:tc>
        <w:tc>
          <w:tcPr>
            <w:tcW w:w="885" w:type="dxa"/>
          </w:tcPr>
          <w:p w14:paraId="6DD3891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op Reg</w:t>
            </w:r>
          </w:p>
        </w:tc>
        <w:tc>
          <w:tcPr>
            <w:tcW w:w="870" w:type="dxa"/>
          </w:tcPr>
          <w:p w14:paraId="673E0B6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DDM</w:t>
            </w:r>
          </w:p>
          <w:p w14:paraId="524800C6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1095" w:type="dxa"/>
          </w:tcPr>
          <w:p w14:paraId="2F52990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ren born in 1994, 1998, 2000, 2002, parents live in site specific areas in 2002, 2006, 2008, 2010 surveillance years</w:t>
            </w:r>
          </w:p>
        </w:tc>
        <w:tc>
          <w:tcPr>
            <w:tcW w:w="960" w:type="dxa"/>
          </w:tcPr>
          <w:p w14:paraId="0EC5670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825" w:type="dxa"/>
          </w:tcPr>
          <w:p w14:paraId="460D537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6379</w:t>
            </w:r>
          </w:p>
        </w:tc>
        <w:tc>
          <w:tcPr>
            <w:tcW w:w="750" w:type="dxa"/>
          </w:tcPr>
          <w:p w14:paraId="0847449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02</w:t>
            </w:r>
            <w:r w:rsidRPr="00702D13">
              <w:rPr>
                <w:highlight w:val="none"/>
              </w:rPr>
              <w:t>: 932</w:t>
            </w:r>
          </w:p>
          <w:p w14:paraId="311DFD5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06</w:t>
            </w:r>
            <w:r w:rsidRPr="00702D13">
              <w:rPr>
                <w:highlight w:val="none"/>
              </w:rPr>
              <w:t>:1429</w:t>
            </w:r>
          </w:p>
          <w:p w14:paraId="668DA35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08</w:t>
            </w:r>
            <w:r w:rsidRPr="00702D13">
              <w:rPr>
                <w:highlight w:val="none"/>
              </w:rPr>
              <w:t>: 1666</w:t>
            </w:r>
          </w:p>
          <w:p w14:paraId="62C0102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10</w:t>
            </w:r>
            <w:r w:rsidRPr="00702D13">
              <w:rPr>
                <w:highlight w:val="none"/>
              </w:rPr>
              <w:t>: 2352</w:t>
            </w:r>
          </w:p>
          <w:p w14:paraId="7D398ACD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555" w:type="dxa"/>
          </w:tcPr>
          <w:p w14:paraId="238ECF5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</w:t>
            </w:r>
          </w:p>
        </w:tc>
        <w:tc>
          <w:tcPr>
            <w:tcW w:w="795" w:type="dxa"/>
          </w:tcPr>
          <w:p w14:paraId="38B5E40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0.8 %</w:t>
            </w:r>
          </w:p>
        </w:tc>
        <w:tc>
          <w:tcPr>
            <w:tcW w:w="855" w:type="dxa"/>
          </w:tcPr>
          <w:p w14:paraId="34FA8237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1th phase:</w:t>
            </w:r>
          </w:p>
          <w:p w14:paraId="09625A5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 Codes</w:t>
            </w:r>
          </w:p>
          <w:p w14:paraId="1D316838" w14:textId="77777777" w:rsidR="00103DED" w:rsidRPr="00702D13" w:rsidRDefault="00103DED">
            <w:pPr>
              <w:rPr>
                <w:highlight w:val="none"/>
              </w:rPr>
            </w:pPr>
          </w:p>
          <w:p w14:paraId="0B77FC4C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2th phase:</w:t>
            </w:r>
          </w:p>
          <w:p w14:paraId="15169BD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linician review based on DSM-4 TR and DSM-5</w:t>
            </w:r>
          </w:p>
        </w:tc>
        <w:tc>
          <w:tcPr>
            <w:tcW w:w="825" w:type="dxa"/>
          </w:tcPr>
          <w:p w14:paraId="1F64813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tandardized tests IQ score &lt; 70 = ID diagnosis</w:t>
            </w:r>
          </w:p>
        </w:tc>
        <w:tc>
          <w:tcPr>
            <w:tcW w:w="1080" w:type="dxa"/>
          </w:tcPr>
          <w:p w14:paraId="6DBDB7C0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-</w:t>
            </w:r>
          </w:p>
          <w:p w14:paraId="223F375D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1290" w:type="dxa"/>
          </w:tcPr>
          <w:p w14:paraId="6E3BB2F0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2002: </w:t>
            </w:r>
            <w:r w:rsidRPr="00702D13">
              <w:rPr>
                <w:b/>
                <w:highlight w:val="none"/>
              </w:rPr>
              <w:t>5.6 %</w:t>
            </w:r>
          </w:p>
          <w:p w14:paraId="034C9E52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2006: </w:t>
            </w:r>
            <w:r w:rsidRPr="00702D13">
              <w:rPr>
                <w:b/>
                <w:highlight w:val="none"/>
              </w:rPr>
              <w:t>4.6 %</w:t>
            </w:r>
          </w:p>
          <w:p w14:paraId="2D627074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>2008:</w:t>
            </w:r>
            <w:r w:rsidRPr="00702D13">
              <w:rPr>
                <w:b/>
                <w:highlight w:val="none"/>
              </w:rPr>
              <w:t xml:space="preserve"> 4.1 %</w:t>
            </w:r>
          </w:p>
          <w:p w14:paraId="3480E29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2010: </w:t>
            </w:r>
            <w:r w:rsidRPr="00702D13">
              <w:rPr>
                <w:b/>
                <w:highlight w:val="none"/>
              </w:rPr>
              <w:t>3.8 %</w:t>
            </w:r>
          </w:p>
        </w:tc>
        <w:tc>
          <w:tcPr>
            <w:tcW w:w="1050" w:type="dxa"/>
          </w:tcPr>
          <w:p w14:paraId="4F82950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D trends in different years</w:t>
            </w:r>
          </w:p>
        </w:tc>
      </w:tr>
      <w:tr w:rsidR="00103DED" w:rsidRPr="00702D13" w14:paraId="20A2A219" w14:textId="77777777">
        <w:trPr>
          <w:trHeight w:val="278"/>
        </w:trPr>
        <w:tc>
          <w:tcPr>
            <w:tcW w:w="853" w:type="dxa"/>
          </w:tcPr>
          <w:p w14:paraId="7B1CC29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Baio, et al. (2018)</w:t>
            </w:r>
          </w:p>
        </w:tc>
        <w:tc>
          <w:tcPr>
            <w:tcW w:w="1194" w:type="dxa"/>
          </w:tcPr>
          <w:p w14:paraId="1961F8B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estimate the prevalence of ASD in 2014 in USA</w:t>
            </w:r>
          </w:p>
        </w:tc>
        <w:tc>
          <w:tcPr>
            <w:tcW w:w="885" w:type="dxa"/>
          </w:tcPr>
          <w:p w14:paraId="5E905B6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op Reg</w:t>
            </w:r>
          </w:p>
        </w:tc>
        <w:tc>
          <w:tcPr>
            <w:tcW w:w="870" w:type="dxa"/>
          </w:tcPr>
          <w:p w14:paraId="63104C9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DDM</w:t>
            </w:r>
          </w:p>
        </w:tc>
        <w:tc>
          <w:tcPr>
            <w:tcW w:w="1095" w:type="dxa"/>
          </w:tcPr>
          <w:p w14:paraId="035767E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ren born in 2006 parents living in 9 specific areas for 2014 surveillance</w:t>
            </w:r>
          </w:p>
        </w:tc>
        <w:tc>
          <w:tcPr>
            <w:tcW w:w="960" w:type="dxa"/>
          </w:tcPr>
          <w:p w14:paraId="4B3A702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825" w:type="dxa"/>
          </w:tcPr>
          <w:p w14:paraId="1BED2A1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25.483</w:t>
            </w:r>
          </w:p>
        </w:tc>
        <w:tc>
          <w:tcPr>
            <w:tcW w:w="750" w:type="dxa"/>
          </w:tcPr>
          <w:p w14:paraId="747558D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2014: 5473</w:t>
            </w:r>
          </w:p>
          <w:p w14:paraId="54DF6802" w14:textId="77777777" w:rsidR="00103DED" w:rsidRPr="00702D13" w:rsidRDefault="00103DED">
            <w:pPr>
              <w:rPr>
                <w:highlight w:val="none"/>
              </w:rPr>
            </w:pPr>
          </w:p>
          <w:p w14:paraId="19A5FE7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(only 3714 have ID data)</w:t>
            </w:r>
          </w:p>
        </w:tc>
        <w:tc>
          <w:tcPr>
            <w:tcW w:w="555" w:type="dxa"/>
          </w:tcPr>
          <w:p w14:paraId="101F66E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</w:t>
            </w:r>
          </w:p>
        </w:tc>
        <w:tc>
          <w:tcPr>
            <w:tcW w:w="795" w:type="dxa"/>
          </w:tcPr>
          <w:p w14:paraId="1FBC9A8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.2 (Arizona) to 4.9 (Georgia)</w:t>
            </w:r>
          </w:p>
        </w:tc>
        <w:tc>
          <w:tcPr>
            <w:tcW w:w="855" w:type="dxa"/>
          </w:tcPr>
          <w:p w14:paraId="2181976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ICD </w:t>
            </w:r>
          </w:p>
          <w:p w14:paraId="039AC44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SM-4</w:t>
            </w:r>
          </w:p>
          <w:p w14:paraId="6369B56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SM-5</w:t>
            </w:r>
          </w:p>
        </w:tc>
        <w:tc>
          <w:tcPr>
            <w:tcW w:w="825" w:type="dxa"/>
          </w:tcPr>
          <w:p w14:paraId="6961452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tandardized tests IQ score &lt; 70 = ID diagnosis</w:t>
            </w:r>
          </w:p>
        </w:tc>
        <w:tc>
          <w:tcPr>
            <w:tcW w:w="1080" w:type="dxa"/>
          </w:tcPr>
          <w:p w14:paraId="53A6B1F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.68</w:t>
            </w:r>
          </w:p>
        </w:tc>
        <w:tc>
          <w:tcPr>
            <w:tcW w:w="1290" w:type="dxa"/>
          </w:tcPr>
          <w:p w14:paraId="3D0772C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31%</w:t>
            </w:r>
            <w:r w:rsidRPr="00702D13">
              <w:rPr>
                <w:highlight w:val="none"/>
              </w:rPr>
              <w:t xml:space="preserve"> ID</w:t>
            </w:r>
          </w:p>
          <w:p w14:paraId="61CA3E4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5%</w:t>
            </w:r>
            <w:r w:rsidRPr="00702D13">
              <w:rPr>
                <w:highlight w:val="none"/>
              </w:rPr>
              <w:t xml:space="preserve"> BID</w:t>
            </w:r>
          </w:p>
          <w:p w14:paraId="26C37C9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44%</w:t>
            </w:r>
            <w:r w:rsidRPr="00702D13">
              <w:rPr>
                <w:highlight w:val="none"/>
              </w:rPr>
              <w:t xml:space="preserve"> Average</w:t>
            </w:r>
          </w:p>
        </w:tc>
        <w:tc>
          <w:tcPr>
            <w:tcW w:w="1050" w:type="dxa"/>
          </w:tcPr>
          <w:p w14:paraId="3490589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D did not differ by sex or race in any sites, differed by sex, boys are more likely than girls to have IQ more than 85.</w:t>
            </w:r>
          </w:p>
        </w:tc>
      </w:tr>
      <w:tr w:rsidR="00103DED" w:rsidRPr="00702D13" w14:paraId="48A62136" w14:textId="77777777">
        <w:trPr>
          <w:trHeight w:val="278"/>
        </w:trPr>
        <w:tc>
          <w:tcPr>
            <w:tcW w:w="853" w:type="dxa"/>
          </w:tcPr>
          <w:p w14:paraId="1A31506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>Hill, et al. (2015)</w:t>
            </w:r>
          </w:p>
        </w:tc>
        <w:tc>
          <w:tcPr>
            <w:tcW w:w="1194" w:type="dxa"/>
          </w:tcPr>
          <w:p w14:paraId="70E5750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determine prevalence of unhealthy weight in ASD</w:t>
            </w:r>
          </w:p>
        </w:tc>
        <w:tc>
          <w:tcPr>
            <w:tcW w:w="885" w:type="dxa"/>
          </w:tcPr>
          <w:p w14:paraId="2DC7549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Pop Reg </w:t>
            </w:r>
          </w:p>
          <w:p w14:paraId="53046CB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ros Sec</w:t>
            </w:r>
          </w:p>
        </w:tc>
        <w:tc>
          <w:tcPr>
            <w:tcW w:w="870" w:type="dxa"/>
          </w:tcPr>
          <w:p w14:paraId="6BCC404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utism Speaks ATN from 2008-2013</w:t>
            </w:r>
          </w:p>
        </w:tc>
        <w:tc>
          <w:tcPr>
            <w:tcW w:w="1095" w:type="dxa"/>
          </w:tcPr>
          <w:p w14:paraId="15CA2D9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ren ages 2 to 17 with confirmed diagnosis according to DSM 4 and ADOS</w:t>
            </w:r>
          </w:p>
        </w:tc>
        <w:tc>
          <w:tcPr>
            <w:tcW w:w="960" w:type="dxa"/>
          </w:tcPr>
          <w:p w14:paraId="0844FA2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 and Canada</w:t>
            </w:r>
          </w:p>
        </w:tc>
        <w:tc>
          <w:tcPr>
            <w:tcW w:w="825" w:type="dxa"/>
          </w:tcPr>
          <w:p w14:paraId="593DE91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N= 13897</w:t>
            </w:r>
          </w:p>
          <w:p w14:paraId="3723C3F0" w14:textId="77777777" w:rsidR="00103DED" w:rsidRPr="00702D13" w:rsidRDefault="00103DED">
            <w:pPr>
              <w:rPr>
                <w:highlight w:val="none"/>
              </w:rPr>
            </w:pPr>
          </w:p>
          <w:p w14:paraId="7220AAF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ASD n=5053 control group n=8844 </w:t>
            </w:r>
          </w:p>
          <w:p w14:paraId="6A4B012B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750" w:type="dxa"/>
          </w:tcPr>
          <w:p w14:paraId="5A78C72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5053 </w:t>
            </w:r>
          </w:p>
        </w:tc>
        <w:tc>
          <w:tcPr>
            <w:tcW w:w="555" w:type="dxa"/>
          </w:tcPr>
          <w:p w14:paraId="667E138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2-17</w:t>
            </w:r>
          </w:p>
        </w:tc>
        <w:tc>
          <w:tcPr>
            <w:tcW w:w="795" w:type="dxa"/>
          </w:tcPr>
          <w:p w14:paraId="0DBF86B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:4270</w:t>
            </w:r>
          </w:p>
          <w:p w14:paraId="079F290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F: 783</w:t>
            </w:r>
          </w:p>
        </w:tc>
        <w:tc>
          <w:tcPr>
            <w:tcW w:w="855" w:type="dxa"/>
          </w:tcPr>
          <w:p w14:paraId="7FF63E5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SM-IV, ADOS, VABS 2</w:t>
            </w:r>
          </w:p>
        </w:tc>
        <w:tc>
          <w:tcPr>
            <w:tcW w:w="825" w:type="dxa"/>
          </w:tcPr>
          <w:p w14:paraId="24C1B9E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linical staff measured-IQ&lt;70</w:t>
            </w:r>
          </w:p>
        </w:tc>
        <w:tc>
          <w:tcPr>
            <w:tcW w:w="1080" w:type="dxa"/>
          </w:tcPr>
          <w:p w14:paraId="37051B1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NA</w:t>
            </w:r>
          </w:p>
        </w:tc>
        <w:tc>
          <w:tcPr>
            <w:tcW w:w="1290" w:type="dxa"/>
          </w:tcPr>
          <w:p w14:paraId="59ED5B8E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32.2%</w:t>
            </w:r>
          </w:p>
        </w:tc>
        <w:tc>
          <w:tcPr>
            <w:tcW w:w="1050" w:type="dxa"/>
          </w:tcPr>
          <w:p w14:paraId="01DE4FC0" w14:textId="77777777" w:rsidR="00103DED" w:rsidRPr="00702D13" w:rsidRDefault="00103DED">
            <w:pPr>
              <w:rPr>
                <w:highlight w:val="none"/>
              </w:rPr>
            </w:pPr>
          </w:p>
        </w:tc>
      </w:tr>
      <w:tr w:rsidR="00103DED" w:rsidRPr="00702D13" w14:paraId="5CA8DA20" w14:textId="77777777">
        <w:trPr>
          <w:trHeight w:val="3330"/>
        </w:trPr>
        <w:tc>
          <w:tcPr>
            <w:tcW w:w="853" w:type="dxa"/>
          </w:tcPr>
          <w:p w14:paraId="2854F1C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Abdullahi, et al. (2019) </w:t>
            </w:r>
          </w:p>
        </w:tc>
        <w:tc>
          <w:tcPr>
            <w:tcW w:w="1194" w:type="dxa"/>
          </w:tcPr>
          <w:p w14:paraId="5DCB617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compare the ASD clinical profiles from migrant and non-migrant backgrounds</w:t>
            </w:r>
          </w:p>
        </w:tc>
        <w:tc>
          <w:tcPr>
            <w:tcW w:w="885" w:type="dxa"/>
            <w:tcBorders>
              <w:bottom w:val="single" w:sz="6" w:space="0" w:color="000000"/>
            </w:tcBorders>
          </w:tcPr>
          <w:p w14:paraId="5E67D33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Pop Reg </w:t>
            </w:r>
          </w:p>
          <w:p w14:paraId="501F113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rosp</w:t>
            </w:r>
          </w:p>
        </w:tc>
        <w:tc>
          <w:tcPr>
            <w:tcW w:w="870" w:type="dxa"/>
          </w:tcPr>
          <w:p w14:paraId="52E541B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Western</w:t>
            </w:r>
          </w:p>
          <w:p w14:paraId="4016697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ustralian (WA) Register for Autism Spectrum Disorders</w:t>
            </w:r>
          </w:p>
        </w:tc>
        <w:tc>
          <w:tcPr>
            <w:tcW w:w="1095" w:type="dxa"/>
            <w:tcBorders>
              <w:bottom w:val="single" w:sz="6" w:space="0" w:color="000000"/>
            </w:tcBorders>
          </w:tcPr>
          <w:p w14:paraId="36D9A4B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ren registered</w:t>
            </w:r>
          </w:p>
          <w:p w14:paraId="5692000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between 1999 and 2017 who were younger than 18 years</w:t>
            </w:r>
          </w:p>
          <w:p w14:paraId="3A18528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of age at time of their diagnosis </w:t>
            </w:r>
          </w:p>
        </w:tc>
        <w:tc>
          <w:tcPr>
            <w:tcW w:w="960" w:type="dxa"/>
          </w:tcPr>
          <w:p w14:paraId="5221F4A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ustralia</w:t>
            </w:r>
          </w:p>
        </w:tc>
        <w:tc>
          <w:tcPr>
            <w:tcW w:w="825" w:type="dxa"/>
            <w:tcBorders>
              <w:bottom w:val="single" w:sz="6" w:space="0" w:color="000000"/>
            </w:tcBorders>
          </w:tcPr>
          <w:p w14:paraId="7BB3AA0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776</w:t>
            </w:r>
          </w:p>
        </w:tc>
        <w:tc>
          <w:tcPr>
            <w:tcW w:w="750" w:type="dxa"/>
          </w:tcPr>
          <w:p w14:paraId="368F601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975</w:t>
            </w:r>
          </w:p>
        </w:tc>
        <w:tc>
          <w:tcPr>
            <w:tcW w:w="555" w:type="dxa"/>
            <w:tcBorders>
              <w:bottom w:val="single" w:sz="6" w:space="0" w:color="000000"/>
            </w:tcBorders>
          </w:tcPr>
          <w:p w14:paraId="3566CC3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0-18</w:t>
            </w:r>
          </w:p>
        </w:tc>
        <w:tc>
          <w:tcPr>
            <w:tcW w:w="795" w:type="dxa"/>
          </w:tcPr>
          <w:p w14:paraId="43B6379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1.2</w:t>
            </w:r>
          </w:p>
        </w:tc>
        <w:tc>
          <w:tcPr>
            <w:tcW w:w="855" w:type="dxa"/>
            <w:tcBorders>
              <w:bottom w:val="single" w:sz="6" w:space="0" w:color="000000"/>
            </w:tcBorders>
          </w:tcPr>
          <w:p w14:paraId="407FB09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SM-4</w:t>
            </w:r>
          </w:p>
          <w:p w14:paraId="7DA659A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SM-5</w:t>
            </w:r>
          </w:p>
        </w:tc>
        <w:tc>
          <w:tcPr>
            <w:tcW w:w="825" w:type="dxa"/>
            <w:tcBorders>
              <w:bottom w:val="single" w:sz="6" w:space="0" w:color="000000"/>
            </w:tcBorders>
          </w:tcPr>
          <w:p w14:paraId="71CB7DB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Bayley, Weschler Preschool and Primary Scale of Intelligence, WISC, Griffith Mental Development Scale, and Stanford Binet Intelligence Scale</w:t>
            </w:r>
          </w:p>
        </w:tc>
        <w:tc>
          <w:tcPr>
            <w:tcW w:w="1080" w:type="dxa"/>
          </w:tcPr>
          <w:p w14:paraId="26A1D78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NA</w:t>
            </w:r>
          </w:p>
        </w:tc>
        <w:tc>
          <w:tcPr>
            <w:tcW w:w="1290" w:type="dxa"/>
          </w:tcPr>
          <w:p w14:paraId="29D622FF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16.5 % </w:t>
            </w:r>
          </w:p>
        </w:tc>
        <w:tc>
          <w:tcPr>
            <w:tcW w:w="1050" w:type="dxa"/>
          </w:tcPr>
          <w:p w14:paraId="17095905" w14:textId="77777777" w:rsidR="00103DED" w:rsidRPr="00702D13" w:rsidRDefault="00103DED">
            <w:pPr>
              <w:rPr>
                <w:highlight w:val="none"/>
              </w:rPr>
            </w:pPr>
          </w:p>
        </w:tc>
      </w:tr>
      <w:tr w:rsidR="00103DED" w:rsidRPr="00702D13" w14:paraId="2F5F7302" w14:textId="77777777">
        <w:trPr>
          <w:trHeight w:val="3330"/>
        </w:trPr>
        <w:tc>
          <w:tcPr>
            <w:tcW w:w="853" w:type="dxa"/>
          </w:tcPr>
          <w:p w14:paraId="54C4D82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Houghton, et   al. (2017)</w:t>
            </w:r>
          </w:p>
        </w:tc>
        <w:tc>
          <w:tcPr>
            <w:tcW w:w="1194" w:type="dxa"/>
          </w:tcPr>
          <w:p w14:paraId="1EA4A0B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investigate the prevalence and length of prescriptions by age, psychiatric comorbidity for ASD</w:t>
            </w:r>
          </w:p>
        </w:tc>
        <w:tc>
          <w:tcPr>
            <w:tcW w:w="885" w:type="dxa"/>
          </w:tcPr>
          <w:p w14:paraId="2CB74D5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nsurance Data Cohort Study</w:t>
            </w:r>
          </w:p>
        </w:tc>
        <w:tc>
          <w:tcPr>
            <w:tcW w:w="870" w:type="dxa"/>
          </w:tcPr>
          <w:p w14:paraId="0F1E3AC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color w:val="1A1718"/>
                <w:highlight w:val="none"/>
              </w:rPr>
              <w:t>Truven Health MarketScanVR Commercial Database and the Truven Health MarketScan Multi-State Medicaid Database</w:t>
            </w:r>
          </w:p>
        </w:tc>
        <w:tc>
          <w:tcPr>
            <w:tcW w:w="1095" w:type="dxa"/>
          </w:tcPr>
          <w:p w14:paraId="15C0AA2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t least two claims for ASD with ICD-9 codes, of which at least one had to be recorded in 2014, &gt;3 years old and non-Rett</w:t>
            </w:r>
          </w:p>
        </w:tc>
        <w:tc>
          <w:tcPr>
            <w:tcW w:w="960" w:type="dxa"/>
          </w:tcPr>
          <w:p w14:paraId="1B4D2C5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825" w:type="dxa"/>
          </w:tcPr>
          <w:p w14:paraId="7AAA844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6,943 commercially-insured and 46,696 Medicaid-insured subjects</w:t>
            </w:r>
          </w:p>
        </w:tc>
        <w:tc>
          <w:tcPr>
            <w:tcW w:w="750" w:type="dxa"/>
          </w:tcPr>
          <w:p w14:paraId="7AA0A77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ommercially insured</w:t>
            </w:r>
            <w:r w:rsidRPr="00702D13">
              <w:rPr>
                <w:b/>
                <w:highlight w:val="none"/>
              </w:rPr>
              <w:t xml:space="preserve">5–11: </w:t>
            </w:r>
            <w:r w:rsidRPr="00702D13">
              <w:rPr>
                <w:highlight w:val="none"/>
              </w:rPr>
              <w:t xml:space="preserve">17,420 </w:t>
            </w:r>
            <w:r w:rsidRPr="00702D13">
              <w:rPr>
                <w:b/>
                <w:highlight w:val="none"/>
              </w:rPr>
              <w:t xml:space="preserve">12–17: </w:t>
            </w:r>
            <w:r w:rsidRPr="00702D13">
              <w:rPr>
                <w:highlight w:val="none"/>
              </w:rPr>
              <w:t xml:space="preserve">15,086 </w:t>
            </w:r>
          </w:p>
          <w:p w14:paraId="0045C286" w14:textId="77777777" w:rsidR="00103DED" w:rsidRPr="00702D13" w:rsidRDefault="00103DED">
            <w:pPr>
              <w:rPr>
                <w:highlight w:val="none"/>
              </w:rPr>
            </w:pPr>
          </w:p>
          <w:p w14:paraId="0F44420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Medicaid </w:t>
            </w:r>
            <w:r w:rsidRPr="00702D13">
              <w:rPr>
                <w:b/>
                <w:highlight w:val="none"/>
              </w:rPr>
              <w:t>5–11:</w:t>
            </w:r>
            <w:r w:rsidRPr="00702D13">
              <w:rPr>
                <w:highlight w:val="none"/>
              </w:rPr>
              <w:t xml:space="preserve">19,527 </w:t>
            </w:r>
          </w:p>
          <w:p w14:paraId="48A50A77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12–17: </w:t>
            </w:r>
            <w:r w:rsidRPr="00702D13">
              <w:rPr>
                <w:highlight w:val="none"/>
              </w:rPr>
              <w:t xml:space="preserve">12,954 </w:t>
            </w:r>
          </w:p>
        </w:tc>
        <w:tc>
          <w:tcPr>
            <w:tcW w:w="555" w:type="dxa"/>
          </w:tcPr>
          <w:p w14:paraId="7E8F40D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5-11 12-17</w:t>
            </w:r>
          </w:p>
        </w:tc>
        <w:tc>
          <w:tcPr>
            <w:tcW w:w="795" w:type="dxa"/>
          </w:tcPr>
          <w:p w14:paraId="58B8553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0.47 % M between the ages 5-11</w:t>
            </w:r>
          </w:p>
          <w:p w14:paraId="32A9433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79.48 % M between the ages 12-17</w:t>
            </w:r>
          </w:p>
        </w:tc>
        <w:tc>
          <w:tcPr>
            <w:tcW w:w="855" w:type="dxa"/>
          </w:tcPr>
          <w:p w14:paraId="22839B7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825" w:type="dxa"/>
          </w:tcPr>
          <w:p w14:paraId="2DEF4CC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080" w:type="dxa"/>
          </w:tcPr>
          <w:p w14:paraId="5061BC3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Commercially Insured Data</w:t>
            </w:r>
            <w:r w:rsidRPr="00702D13">
              <w:rPr>
                <w:highlight w:val="none"/>
              </w:rPr>
              <w:t>: 30.588 (ASD), 13.952 (PDD), 2,403 (unspecified PDD)</w:t>
            </w:r>
          </w:p>
          <w:p w14:paraId="507DA9B2" w14:textId="77777777" w:rsidR="00103DED" w:rsidRPr="00702D13" w:rsidRDefault="00103DED">
            <w:pPr>
              <w:rPr>
                <w:highlight w:val="none"/>
              </w:rPr>
            </w:pPr>
          </w:p>
          <w:p w14:paraId="7FE4023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Medicaid Data: </w:t>
            </w:r>
            <w:r w:rsidRPr="00702D13">
              <w:rPr>
                <w:highlight w:val="none"/>
              </w:rPr>
              <w:t>35,554 (ASD), 9,567 (PDD), 1575 (unspecified PDD)</w:t>
            </w:r>
          </w:p>
        </w:tc>
        <w:tc>
          <w:tcPr>
            <w:tcW w:w="1290" w:type="dxa"/>
          </w:tcPr>
          <w:p w14:paraId="69357E59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Commercially Insured Data</w:t>
            </w:r>
          </w:p>
          <w:p w14:paraId="443D071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Ages 5-11: </w:t>
            </w:r>
            <w:r w:rsidRPr="00702D13">
              <w:rPr>
                <w:highlight w:val="none"/>
              </w:rPr>
              <w:t>2.80</w:t>
            </w:r>
          </w:p>
          <w:p w14:paraId="74466A6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Ages 12-17: </w:t>
            </w:r>
            <w:r w:rsidRPr="00702D13">
              <w:rPr>
                <w:highlight w:val="none"/>
              </w:rPr>
              <w:t>4.66</w:t>
            </w:r>
          </w:p>
          <w:p w14:paraId="4C6DCCB6" w14:textId="77777777" w:rsidR="00103DED" w:rsidRPr="00702D13" w:rsidRDefault="00103DED">
            <w:pPr>
              <w:rPr>
                <w:highlight w:val="none"/>
              </w:rPr>
            </w:pPr>
          </w:p>
          <w:p w14:paraId="2B53385C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Medicaid Data</w:t>
            </w:r>
          </w:p>
          <w:p w14:paraId="32A5FDE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Ages 5-11: </w:t>
            </w:r>
            <w:r w:rsidRPr="00702D13">
              <w:rPr>
                <w:highlight w:val="none"/>
              </w:rPr>
              <w:t>15.19</w:t>
            </w:r>
          </w:p>
          <w:p w14:paraId="2509A67D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Ages 12-17: </w:t>
            </w:r>
            <w:r w:rsidRPr="00702D13">
              <w:rPr>
                <w:highlight w:val="none"/>
              </w:rPr>
              <w:t>20.58</w:t>
            </w:r>
          </w:p>
        </w:tc>
        <w:tc>
          <w:tcPr>
            <w:tcW w:w="1050" w:type="dxa"/>
          </w:tcPr>
          <w:p w14:paraId="7E44C5A6" w14:textId="77777777" w:rsidR="00103DED" w:rsidRPr="00702D13" w:rsidRDefault="00103DED">
            <w:pPr>
              <w:rPr>
                <w:highlight w:val="none"/>
              </w:rPr>
            </w:pPr>
          </w:p>
        </w:tc>
      </w:tr>
      <w:tr w:rsidR="00103DED" w:rsidRPr="00702D13" w14:paraId="65828FD8" w14:textId="77777777">
        <w:trPr>
          <w:trHeight w:val="278"/>
        </w:trPr>
        <w:tc>
          <w:tcPr>
            <w:tcW w:w="853" w:type="dxa"/>
          </w:tcPr>
          <w:p w14:paraId="7BCBD76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elobel-Ayoub, et al. (2015)</w:t>
            </w:r>
          </w:p>
        </w:tc>
        <w:tc>
          <w:tcPr>
            <w:tcW w:w="1194" w:type="dxa"/>
            <w:tcBorders>
              <w:right w:val="single" w:sz="6" w:space="0" w:color="000000"/>
            </w:tcBorders>
          </w:tcPr>
          <w:p w14:paraId="5612CBA1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To clarify the links between socioeconomic status and the prevalence of ASD (with or without ID) and isolated severe ID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1AB13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Pop Reg </w:t>
            </w:r>
          </w:p>
          <w:p w14:paraId="5D0E2B2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ros Sec</w:t>
            </w:r>
          </w:p>
        </w:tc>
        <w:tc>
          <w:tcPr>
            <w:tcW w:w="870" w:type="dxa"/>
            <w:tcBorders>
              <w:left w:val="single" w:sz="6" w:space="0" w:color="000000"/>
              <w:right w:val="single" w:sz="6" w:space="0" w:color="000000"/>
            </w:tcBorders>
          </w:tcPr>
          <w:p w14:paraId="039A67A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hood disability registry of the administrative area of Haute-Garonne, SW France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86A45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Being born 1995 to 2004, ID comorbidity </w:t>
            </w:r>
          </w:p>
        </w:tc>
        <w:tc>
          <w:tcPr>
            <w:tcW w:w="960" w:type="dxa"/>
            <w:tcBorders>
              <w:left w:val="single" w:sz="6" w:space="0" w:color="000000"/>
              <w:right w:val="single" w:sz="6" w:space="0" w:color="000000"/>
            </w:tcBorders>
          </w:tcPr>
          <w:p w14:paraId="295B8C6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France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26FDE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500 ASD  children and 245 children with severe ID (IQ &lt;50)</w:t>
            </w:r>
          </w:p>
        </w:tc>
        <w:tc>
          <w:tcPr>
            <w:tcW w:w="750" w:type="dxa"/>
            <w:tcBorders>
              <w:left w:val="single" w:sz="6" w:space="0" w:color="000000"/>
              <w:right w:val="single" w:sz="6" w:space="0" w:color="000000"/>
            </w:tcBorders>
          </w:tcPr>
          <w:p w14:paraId="4AE650C4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50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B5599B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age 8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3B4016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80%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166F5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10 by physician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BA891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10 and standardized intelligence tests, mainly WISC</w:t>
            </w:r>
          </w:p>
        </w:tc>
        <w:tc>
          <w:tcPr>
            <w:tcW w:w="1080" w:type="dxa"/>
            <w:tcBorders>
              <w:left w:val="single" w:sz="6" w:space="0" w:color="000000"/>
            </w:tcBorders>
          </w:tcPr>
          <w:p w14:paraId="0E2A167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NA</w:t>
            </w:r>
          </w:p>
        </w:tc>
        <w:tc>
          <w:tcPr>
            <w:tcW w:w="1290" w:type="dxa"/>
          </w:tcPr>
          <w:p w14:paraId="7FABB3C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51%</w:t>
            </w:r>
            <w:r w:rsidRPr="00702D13">
              <w:rPr>
                <w:highlight w:val="none"/>
              </w:rPr>
              <w:t xml:space="preserve"> (256 of 500 ASD)</w:t>
            </w:r>
          </w:p>
        </w:tc>
        <w:tc>
          <w:tcPr>
            <w:tcW w:w="1050" w:type="dxa"/>
          </w:tcPr>
          <w:p w14:paraId="791CEB7A" w14:textId="77777777" w:rsidR="00103DED" w:rsidRPr="00702D13" w:rsidRDefault="00103DED">
            <w:pPr>
              <w:rPr>
                <w:highlight w:val="none"/>
              </w:rPr>
            </w:pPr>
          </w:p>
        </w:tc>
      </w:tr>
      <w:tr w:rsidR="00103DED" w:rsidRPr="00702D13" w14:paraId="712EADA4" w14:textId="77777777">
        <w:trPr>
          <w:trHeight w:val="278"/>
        </w:trPr>
        <w:tc>
          <w:tcPr>
            <w:tcW w:w="853" w:type="dxa"/>
          </w:tcPr>
          <w:p w14:paraId="5CD53A4B" w14:textId="77777777" w:rsidR="00103DED" w:rsidRPr="00702D13" w:rsidRDefault="00702D13">
            <w:pPr>
              <w:keepLines/>
              <w:widowControl w:val="0"/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>Bourke, et al. (2016)</w:t>
            </w:r>
          </w:p>
        </w:tc>
        <w:tc>
          <w:tcPr>
            <w:tcW w:w="1194" w:type="dxa"/>
            <w:tcBorders>
              <w:right w:val="single" w:sz="6" w:space="0" w:color="000000"/>
            </w:tcBorders>
          </w:tcPr>
          <w:p w14:paraId="7B2A2D81" w14:textId="77777777" w:rsidR="00103DED" w:rsidRPr="00702D13" w:rsidRDefault="00702D13">
            <w:pPr>
              <w:keepLines/>
              <w:widowControl w:val="0"/>
              <w:rPr>
                <w:highlight w:val="none"/>
              </w:rPr>
            </w:pPr>
            <w:r w:rsidRPr="00702D13">
              <w:rPr>
                <w:highlight w:val="none"/>
              </w:rPr>
              <w:t>To investigate the prevalence of ID and/or ASD in Western Australia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209B0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op Reg</w:t>
            </w:r>
          </w:p>
        </w:tc>
        <w:tc>
          <w:tcPr>
            <w:tcW w:w="870" w:type="dxa"/>
            <w:tcBorders>
              <w:left w:val="single" w:sz="6" w:space="0" w:color="000000"/>
              <w:right w:val="single" w:sz="6" w:space="0" w:color="000000"/>
            </w:tcBorders>
          </w:tcPr>
          <w:p w14:paraId="29E874C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DEA database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D494D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ren born and alive 1983- 2010 with an ID and/ or ASD</w:t>
            </w:r>
          </w:p>
        </w:tc>
        <w:tc>
          <w:tcPr>
            <w:tcW w:w="960" w:type="dxa"/>
            <w:tcBorders>
              <w:left w:val="single" w:sz="6" w:space="0" w:color="000000"/>
              <w:right w:val="single" w:sz="6" w:space="0" w:color="000000"/>
            </w:tcBorders>
          </w:tcPr>
          <w:p w14:paraId="575FC05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ustralia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61E20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721,645</w:t>
            </w:r>
          </w:p>
        </w:tc>
        <w:tc>
          <w:tcPr>
            <w:tcW w:w="750" w:type="dxa"/>
            <w:tcBorders>
              <w:left w:val="single" w:sz="6" w:space="0" w:color="000000"/>
              <w:right w:val="single" w:sz="6" w:space="0" w:color="000000"/>
            </w:tcBorders>
          </w:tcPr>
          <w:p w14:paraId="392A0BE0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2307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167395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NA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5CE17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NA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43416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SM- 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30700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Full scale IQ&lt; 70</w:t>
            </w:r>
          </w:p>
        </w:tc>
        <w:tc>
          <w:tcPr>
            <w:tcW w:w="1080" w:type="dxa"/>
            <w:tcBorders>
              <w:left w:val="single" w:sz="6" w:space="0" w:color="000000"/>
            </w:tcBorders>
          </w:tcPr>
          <w:p w14:paraId="2B465B31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NA</w:t>
            </w:r>
          </w:p>
        </w:tc>
        <w:tc>
          <w:tcPr>
            <w:tcW w:w="1290" w:type="dxa"/>
          </w:tcPr>
          <w:p w14:paraId="4525257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70,7%</w:t>
            </w:r>
            <w:r w:rsidRPr="00702D13">
              <w:rPr>
                <w:highlight w:val="none"/>
              </w:rPr>
              <w:t xml:space="preserve"> ID (N:1632) </w:t>
            </w:r>
          </w:p>
          <w:p w14:paraId="3D1A3432" w14:textId="77777777" w:rsidR="00103DED" w:rsidRPr="00702D13" w:rsidRDefault="00103DED">
            <w:pPr>
              <w:rPr>
                <w:highlight w:val="none"/>
              </w:rPr>
            </w:pPr>
          </w:p>
          <w:p w14:paraId="31513B54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1050" w:type="dxa"/>
          </w:tcPr>
          <w:p w14:paraId="145DE534" w14:textId="77777777" w:rsidR="00103DED" w:rsidRPr="00702D13" w:rsidRDefault="00103DED">
            <w:pPr>
              <w:rPr>
                <w:highlight w:val="none"/>
              </w:rPr>
            </w:pPr>
          </w:p>
        </w:tc>
      </w:tr>
      <w:tr w:rsidR="00103DED" w:rsidRPr="00702D13" w14:paraId="40115FA5" w14:textId="77777777">
        <w:trPr>
          <w:trHeight w:val="278"/>
        </w:trPr>
        <w:tc>
          <w:tcPr>
            <w:tcW w:w="853" w:type="dxa"/>
          </w:tcPr>
          <w:p w14:paraId="26C85DC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Van Naarden Braun, et al. (2015)</w:t>
            </w:r>
          </w:p>
        </w:tc>
        <w:tc>
          <w:tcPr>
            <w:tcW w:w="1194" w:type="dxa"/>
            <w:tcBorders>
              <w:right w:val="single" w:sz="6" w:space="0" w:color="000000"/>
            </w:tcBorders>
          </w:tcPr>
          <w:p w14:paraId="6FC32044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To examine the prevalence of ASD, ID, and other disabilities over a 15-20 year time period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B9C3A5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Pop Reg</w:t>
            </w:r>
          </w:p>
        </w:tc>
        <w:tc>
          <w:tcPr>
            <w:tcW w:w="870" w:type="dxa"/>
            <w:tcBorders>
              <w:left w:val="single" w:sz="6" w:space="0" w:color="000000"/>
              <w:right w:val="single" w:sz="6" w:space="0" w:color="000000"/>
            </w:tcBorders>
          </w:tcPr>
          <w:p w14:paraId="10935CF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ADDSP database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636421" w14:textId="77777777" w:rsidR="00103DED" w:rsidRPr="00702D13" w:rsidRDefault="00702D13">
            <w:pPr>
              <w:widowControl w:val="0"/>
              <w:spacing w:line="276" w:lineRule="auto"/>
              <w:rPr>
                <w:highlight w:val="none"/>
              </w:rPr>
            </w:pPr>
            <w:r w:rsidRPr="00702D13">
              <w:rPr>
                <w:highlight w:val="none"/>
              </w:rPr>
              <w:t>children with ASD registered between 1996–2010; parent(s) or legal guardian(s) residing within a five county metropolitan Atlanta area</w:t>
            </w:r>
          </w:p>
        </w:tc>
        <w:tc>
          <w:tcPr>
            <w:tcW w:w="960" w:type="dxa"/>
            <w:tcBorders>
              <w:left w:val="single" w:sz="6" w:space="0" w:color="000000"/>
              <w:right w:val="single" w:sz="6" w:space="0" w:color="000000"/>
            </w:tcBorders>
          </w:tcPr>
          <w:p w14:paraId="0004F007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78EC33" w14:textId="77777777" w:rsidR="00103DED" w:rsidRPr="00702D13" w:rsidRDefault="00702D13">
            <w:pPr>
              <w:widowControl w:val="0"/>
              <w:spacing w:line="276" w:lineRule="auto"/>
              <w:jc w:val="right"/>
              <w:rPr>
                <w:highlight w:val="none"/>
              </w:rPr>
            </w:pPr>
            <w:r w:rsidRPr="00702D13">
              <w:rPr>
                <w:highlight w:val="none"/>
              </w:rPr>
              <w:t>2307</w:t>
            </w:r>
          </w:p>
        </w:tc>
        <w:tc>
          <w:tcPr>
            <w:tcW w:w="750" w:type="dxa"/>
            <w:tcBorders>
              <w:left w:val="single" w:sz="6" w:space="0" w:color="000000"/>
              <w:right w:val="single" w:sz="6" w:space="0" w:color="000000"/>
            </w:tcBorders>
          </w:tcPr>
          <w:p w14:paraId="320A3675" w14:textId="77777777" w:rsidR="00103DED" w:rsidRPr="00702D13" w:rsidRDefault="00702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1996</w:t>
            </w:r>
            <w:r w:rsidRPr="00702D13">
              <w:rPr>
                <w:highlight w:val="none"/>
              </w:rPr>
              <w:t>:</w:t>
            </w:r>
          </w:p>
          <w:p w14:paraId="4CD80750" w14:textId="77777777" w:rsidR="00103DED" w:rsidRPr="00702D13" w:rsidRDefault="00702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highlight w:val="none"/>
              </w:rPr>
            </w:pPr>
            <w:r w:rsidRPr="00702D13">
              <w:rPr>
                <w:highlight w:val="none"/>
              </w:rPr>
              <w:t>156</w:t>
            </w:r>
          </w:p>
          <w:p w14:paraId="169D559E" w14:textId="77777777" w:rsidR="00103DED" w:rsidRPr="00702D13" w:rsidRDefault="00702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00</w:t>
            </w:r>
            <w:r w:rsidRPr="00702D13">
              <w:rPr>
                <w:highlight w:val="none"/>
              </w:rPr>
              <w:t>:</w:t>
            </w:r>
          </w:p>
          <w:p w14:paraId="2CEA41CD" w14:textId="77777777" w:rsidR="00103DED" w:rsidRPr="00702D13" w:rsidRDefault="00702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highlight w:val="none"/>
              </w:rPr>
            </w:pPr>
            <w:r w:rsidRPr="00702D13">
              <w:rPr>
                <w:highlight w:val="none"/>
              </w:rPr>
              <w:t>285</w:t>
            </w:r>
          </w:p>
          <w:p w14:paraId="31EB202D" w14:textId="77777777" w:rsidR="00103DED" w:rsidRPr="00702D13" w:rsidRDefault="00702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02</w:t>
            </w:r>
            <w:r w:rsidRPr="00702D13">
              <w:rPr>
                <w:highlight w:val="none"/>
              </w:rPr>
              <w:t>:</w:t>
            </w:r>
          </w:p>
          <w:p w14:paraId="243E3BDC" w14:textId="77777777" w:rsidR="00103DED" w:rsidRPr="00702D13" w:rsidRDefault="00702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highlight w:val="none"/>
              </w:rPr>
            </w:pPr>
            <w:r w:rsidRPr="00702D13">
              <w:rPr>
                <w:highlight w:val="none"/>
              </w:rPr>
              <w:t>337</w:t>
            </w:r>
          </w:p>
          <w:p w14:paraId="028B34C7" w14:textId="77777777" w:rsidR="00103DED" w:rsidRPr="00702D13" w:rsidRDefault="00702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04</w:t>
            </w:r>
            <w:r w:rsidRPr="00702D13">
              <w:rPr>
                <w:highlight w:val="none"/>
              </w:rPr>
              <w:t>:</w:t>
            </w:r>
          </w:p>
          <w:p w14:paraId="31745F34" w14:textId="77777777" w:rsidR="00103DED" w:rsidRPr="00702D13" w:rsidRDefault="00702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401 </w:t>
            </w:r>
            <w:r w:rsidRPr="00702D13">
              <w:rPr>
                <w:b/>
                <w:highlight w:val="none"/>
              </w:rPr>
              <w:t>2006</w:t>
            </w:r>
            <w:r w:rsidRPr="00702D13">
              <w:rPr>
                <w:highlight w:val="none"/>
              </w:rPr>
              <w:t>:</w:t>
            </w:r>
          </w:p>
          <w:p w14:paraId="58752E79" w14:textId="77777777" w:rsidR="00103DED" w:rsidRPr="00702D13" w:rsidRDefault="00702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highlight w:val="none"/>
              </w:rPr>
            </w:pPr>
            <w:r w:rsidRPr="00702D13">
              <w:rPr>
                <w:highlight w:val="none"/>
              </w:rPr>
              <w:t>474</w:t>
            </w:r>
          </w:p>
          <w:p w14:paraId="2284CDF9" w14:textId="77777777" w:rsidR="00103DED" w:rsidRPr="00702D13" w:rsidRDefault="00702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08</w:t>
            </w:r>
            <w:r w:rsidRPr="00702D13">
              <w:rPr>
                <w:highlight w:val="none"/>
              </w:rPr>
              <w:t>:</w:t>
            </w:r>
          </w:p>
          <w:p w14:paraId="5BDE8027" w14:textId="77777777" w:rsidR="00103DED" w:rsidRPr="00702D13" w:rsidRDefault="00702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highlight w:val="none"/>
              </w:rPr>
            </w:pPr>
            <w:r w:rsidRPr="00702D13">
              <w:rPr>
                <w:highlight w:val="none"/>
              </w:rPr>
              <w:t>601</w:t>
            </w:r>
          </w:p>
          <w:p w14:paraId="01E748F0" w14:textId="77777777" w:rsidR="00103DED" w:rsidRPr="00702D13" w:rsidRDefault="00702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10</w:t>
            </w:r>
            <w:r w:rsidRPr="00702D13">
              <w:rPr>
                <w:highlight w:val="none"/>
              </w:rPr>
              <w:t>:</w:t>
            </w:r>
          </w:p>
          <w:p w14:paraId="20E5E0D4" w14:textId="77777777" w:rsidR="00103DED" w:rsidRPr="00702D13" w:rsidRDefault="00702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highlight w:val="none"/>
              </w:rPr>
            </w:pPr>
            <w:r w:rsidRPr="00702D13">
              <w:rPr>
                <w:highlight w:val="none"/>
              </w:rPr>
              <w:t>752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EEDCFE" w14:textId="77777777" w:rsidR="00103DED" w:rsidRPr="00702D13" w:rsidRDefault="00702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highlight w:val="none"/>
              </w:rPr>
            </w:pPr>
            <w:r w:rsidRPr="00702D13">
              <w:rPr>
                <w:highlight w:val="none"/>
              </w:rPr>
              <w:t>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A0BAB0" w14:textId="77777777" w:rsidR="00103DED" w:rsidRPr="00702D13" w:rsidRDefault="00702D13">
            <w:pPr>
              <w:widowControl w:val="0"/>
              <w:spacing w:line="276" w:lineRule="auto"/>
              <w:rPr>
                <w:highlight w:val="none"/>
              </w:rPr>
            </w:pPr>
            <w:r w:rsidRPr="00702D13">
              <w:rPr>
                <w:highlight w:val="none"/>
              </w:rPr>
              <w:t>82.4%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26D78B" w14:textId="77777777" w:rsidR="00103DED" w:rsidRPr="00702D13" w:rsidRDefault="00702D13">
            <w:pPr>
              <w:widowControl w:val="0"/>
              <w:spacing w:line="276" w:lineRule="auto"/>
              <w:rPr>
                <w:highlight w:val="none"/>
              </w:rPr>
            </w:pPr>
            <w:r w:rsidRPr="00702D13">
              <w:rPr>
                <w:highlight w:val="none"/>
              </w:rPr>
              <w:t>ICD -9</w:t>
            </w:r>
          </w:p>
          <w:p w14:paraId="3127AEA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SM- 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6467F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Full scale IQ&lt; 70</w:t>
            </w:r>
          </w:p>
        </w:tc>
        <w:tc>
          <w:tcPr>
            <w:tcW w:w="1080" w:type="dxa"/>
            <w:tcBorders>
              <w:left w:val="single" w:sz="6" w:space="0" w:color="000000"/>
            </w:tcBorders>
          </w:tcPr>
          <w:p w14:paraId="58F4DE52" w14:textId="77777777" w:rsidR="00103DED" w:rsidRPr="00702D13" w:rsidRDefault="00702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highlight w:val="none"/>
              </w:rPr>
            </w:pPr>
            <w:r w:rsidRPr="00702D13">
              <w:rPr>
                <w:highlight w:val="none"/>
              </w:rPr>
              <w:t>NA</w:t>
            </w:r>
          </w:p>
        </w:tc>
        <w:tc>
          <w:tcPr>
            <w:tcW w:w="1290" w:type="dxa"/>
          </w:tcPr>
          <w:p w14:paraId="4501D218" w14:textId="77777777" w:rsidR="00103DED" w:rsidRPr="00702D13" w:rsidRDefault="00702D13">
            <w:pPr>
              <w:widowControl w:val="0"/>
              <w:spacing w:line="276" w:lineRule="auto"/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1996</w:t>
            </w:r>
            <w:r w:rsidRPr="00702D13">
              <w:rPr>
                <w:highlight w:val="none"/>
              </w:rPr>
              <w:t>:0,585</w:t>
            </w:r>
          </w:p>
          <w:p w14:paraId="71E5C88B" w14:textId="77777777" w:rsidR="00103DED" w:rsidRPr="00702D13" w:rsidRDefault="00702D13">
            <w:pPr>
              <w:widowControl w:val="0"/>
              <w:spacing w:line="276" w:lineRule="auto"/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00</w:t>
            </w:r>
            <w:r w:rsidRPr="00702D13">
              <w:rPr>
                <w:highlight w:val="none"/>
              </w:rPr>
              <w:t>:0,4</w:t>
            </w:r>
          </w:p>
          <w:p w14:paraId="174B76EF" w14:textId="77777777" w:rsidR="00103DED" w:rsidRPr="00702D13" w:rsidRDefault="00702D13">
            <w:pPr>
              <w:widowControl w:val="0"/>
              <w:spacing w:line="276" w:lineRule="auto"/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02</w:t>
            </w:r>
            <w:r w:rsidRPr="00702D13">
              <w:rPr>
                <w:highlight w:val="none"/>
              </w:rPr>
              <w:t>:0,491</w:t>
            </w:r>
          </w:p>
          <w:p w14:paraId="451E5ACF" w14:textId="77777777" w:rsidR="00103DED" w:rsidRPr="00702D13" w:rsidRDefault="00702D13">
            <w:pPr>
              <w:widowControl w:val="0"/>
              <w:spacing w:line="276" w:lineRule="auto"/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04</w:t>
            </w:r>
            <w:r w:rsidRPr="00702D13">
              <w:rPr>
                <w:highlight w:val="none"/>
              </w:rPr>
              <w:t>:0,411</w:t>
            </w:r>
          </w:p>
          <w:p w14:paraId="388E8294" w14:textId="77777777" w:rsidR="00103DED" w:rsidRPr="00702D13" w:rsidRDefault="00702D13">
            <w:pPr>
              <w:widowControl w:val="0"/>
              <w:spacing w:line="276" w:lineRule="auto"/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06</w:t>
            </w:r>
            <w:r w:rsidRPr="00702D13">
              <w:rPr>
                <w:highlight w:val="none"/>
              </w:rPr>
              <w:t>:0,376</w:t>
            </w:r>
          </w:p>
          <w:p w14:paraId="4E343744" w14:textId="77777777" w:rsidR="00103DED" w:rsidRPr="00702D13" w:rsidRDefault="00702D13">
            <w:pPr>
              <w:widowControl w:val="0"/>
              <w:spacing w:line="276" w:lineRule="auto"/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08</w:t>
            </w:r>
            <w:r w:rsidRPr="00702D13">
              <w:rPr>
                <w:highlight w:val="none"/>
              </w:rPr>
              <w:t>:0,414</w:t>
            </w:r>
          </w:p>
          <w:p w14:paraId="4438FAD4" w14:textId="77777777" w:rsidR="00103DED" w:rsidRPr="00702D13" w:rsidRDefault="00702D13">
            <w:pPr>
              <w:widowControl w:val="0"/>
              <w:spacing w:line="276" w:lineRule="auto"/>
              <w:rPr>
                <w:rFonts w:ascii="Roboto" w:eastAsia="Roboto" w:hAnsi="Roboto" w:cs="Roboto"/>
                <w:highlight w:val="none"/>
              </w:rPr>
            </w:pPr>
            <w:r w:rsidRPr="00702D13">
              <w:rPr>
                <w:b/>
                <w:highlight w:val="none"/>
              </w:rPr>
              <w:t>2010</w:t>
            </w:r>
            <w:r w:rsidRPr="00702D13">
              <w:rPr>
                <w:highlight w:val="none"/>
              </w:rPr>
              <w:t>:0,366</w:t>
            </w:r>
          </w:p>
        </w:tc>
        <w:tc>
          <w:tcPr>
            <w:tcW w:w="1050" w:type="dxa"/>
          </w:tcPr>
          <w:p w14:paraId="58FB69A9" w14:textId="77777777" w:rsidR="00103DED" w:rsidRPr="00702D13" w:rsidRDefault="00103DED">
            <w:pPr>
              <w:rPr>
                <w:highlight w:val="none"/>
              </w:rPr>
            </w:pPr>
          </w:p>
        </w:tc>
      </w:tr>
      <w:tr w:rsidR="00103DED" w:rsidRPr="00702D13" w14:paraId="549C2140" w14:textId="77777777">
        <w:trPr>
          <w:trHeight w:val="278"/>
        </w:trPr>
        <w:tc>
          <w:tcPr>
            <w:tcW w:w="853" w:type="dxa"/>
          </w:tcPr>
          <w:p w14:paraId="758F225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Bowers, et al. (2015)</w:t>
            </w:r>
          </w:p>
        </w:tc>
        <w:tc>
          <w:tcPr>
            <w:tcW w:w="1194" w:type="dxa"/>
            <w:tcBorders>
              <w:right w:val="single" w:sz="6" w:space="0" w:color="000000"/>
            </w:tcBorders>
          </w:tcPr>
          <w:p w14:paraId="0F24746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characterize the phenotype of males and females with ASD born</w:t>
            </w:r>
          </w:p>
          <w:p w14:paraId="0492CB1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reterm versus those born at term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852CB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Pop Reg </w:t>
            </w:r>
          </w:p>
          <w:p w14:paraId="2611EEC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ros Sec</w:t>
            </w:r>
          </w:p>
        </w:tc>
        <w:tc>
          <w:tcPr>
            <w:tcW w:w="870" w:type="dxa"/>
            <w:tcBorders>
              <w:left w:val="single" w:sz="6" w:space="0" w:color="000000"/>
              <w:right w:val="single" w:sz="6" w:space="0" w:color="000000"/>
            </w:tcBorders>
          </w:tcPr>
          <w:p w14:paraId="19032BC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art of a larger sample of subjects with ASD involved in an assessment of med management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B25991" w14:textId="77777777" w:rsidR="00103DED" w:rsidRPr="00702D13" w:rsidRDefault="00702D13">
            <w:pPr>
              <w:ind w:left="90"/>
              <w:rPr>
                <w:highlight w:val="none"/>
              </w:rPr>
            </w:pPr>
            <w:r w:rsidRPr="00702D13">
              <w:rPr>
                <w:highlight w:val="none"/>
              </w:rPr>
              <w:t>Consecutive individuals, &lt;18 years referred to an academic tertiary care ASD center between July 2004 -April 2012</w:t>
            </w:r>
          </w:p>
        </w:tc>
        <w:tc>
          <w:tcPr>
            <w:tcW w:w="960" w:type="dxa"/>
            <w:tcBorders>
              <w:left w:val="single" w:sz="6" w:space="0" w:color="000000"/>
              <w:right w:val="single" w:sz="6" w:space="0" w:color="000000"/>
            </w:tcBorders>
          </w:tcPr>
          <w:p w14:paraId="3A22C9F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AB151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83ASD</w:t>
            </w:r>
          </w:p>
        </w:tc>
        <w:tc>
          <w:tcPr>
            <w:tcW w:w="750" w:type="dxa"/>
            <w:tcBorders>
              <w:left w:val="single" w:sz="6" w:space="0" w:color="000000"/>
              <w:right w:val="single" w:sz="6" w:space="0" w:color="000000"/>
            </w:tcBorders>
          </w:tcPr>
          <w:p w14:paraId="3554358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83  (preterm 115, term 768)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9705C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ean: 8.3 (SD</w:t>
            </w:r>
          </w:p>
          <w:p w14:paraId="0EC6E11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.8 )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B70CB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%82.6 Male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70D4D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SM-IV-TR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A2848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 Clinical interviews and review of neuropsychological testing and school reports when available</w:t>
            </w:r>
          </w:p>
        </w:tc>
        <w:tc>
          <w:tcPr>
            <w:tcW w:w="1080" w:type="dxa"/>
            <w:tcBorders>
              <w:left w:val="single" w:sz="6" w:space="0" w:color="000000"/>
            </w:tcBorders>
          </w:tcPr>
          <w:p w14:paraId="13C377B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NA</w:t>
            </w:r>
          </w:p>
        </w:tc>
        <w:tc>
          <w:tcPr>
            <w:tcW w:w="1290" w:type="dxa"/>
          </w:tcPr>
          <w:p w14:paraId="4CD3F880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Mild:</w:t>
            </w:r>
          </w:p>
          <w:p w14:paraId="7AF1249B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full cohort 68 (7.7) preterm 10 (8.7) term 58 (7.6) </w:t>
            </w:r>
            <w:r w:rsidRPr="00702D13">
              <w:rPr>
                <w:b/>
                <w:highlight w:val="none"/>
              </w:rPr>
              <w:t>Moderate</w:t>
            </w:r>
            <w:r w:rsidRPr="00702D13">
              <w:rPr>
                <w:highlight w:val="none"/>
              </w:rPr>
              <w:t xml:space="preserve">: full cohort 55 (6.3) preterm  10 (8.7) term 45 (5.9) </w:t>
            </w:r>
            <w:r w:rsidRPr="00702D13">
              <w:rPr>
                <w:b/>
                <w:highlight w:val="none"/>
              </w:rPr>
              <w:t>Severe</w:t>
            </w:r>
            <w:r w:rsidRPr="00702D13">
              <w:rPr>
                <w:highlight w:val="none"/>
              </w:rPr>
              <w:t xml:space="preserve">: full cohort  15 (1.7) preterm 3 (2.6) term 12 (1.6) </w:t>
            </w:r>
            <w:r w:rsidRPr="00702D13">
              <w:rPr>
                <w:b/>
                <w:highlight w:val="none"/>
              </w:rPr>
              <w:t xml:space="preserve">Profound: </w:t>
            </w:r>
            <w:r w:rsidRPr="00702D13">
              <w:rPr>
                <w:highlight w:val="none"/>
              </w:rPr>
              <w:t xml:space="preserve">full cohort 2 (0.2) preterm 0 term 2 (0.3) </w:t>
            </w:r>
            <w:r w:rsidRPr="00702D13">
              <w:rPr>
                <w:b/>
                <w:highlight w:val="none"/>
              </w:rPr>
              <w:t>Borderline intellectual functioning</w:t>
            </w:r>
            <w:r w:rsidRPr="00702D13">
              <w:rPr>
                <w:highlight w:val="none"/>
              </w:rPr>
              <w:t xml:space="preserve">: full cohort 37 (4.2) preterm 4 (3.5) term  33 (4.3) </w:t>
            </w:r>
            <w:r w:rsidRPr="00702D13">
              <w:rPr>
                <w:b/>
                <w:highlight w:val="none"/>
              </w:rPr>
              <w:t>Unspecified</w:t>
            </w:r>
            <w:r w:rsidRPr="00702D13">
              <w:rPr>
                <w:highlight w:val="none"/>
              </w:rPr>
              <w:t xml:space="preserve">: full cohort  120 (13.6) preterm 23 (20.0) term 97 (12.7) </w:t>
            </w:r>
            <w:r w:rsidRPr="00702D13">
              <w:rPr>
                <w:b/>
                <w:highlight w:val="none"/>
              </w:rPr>
              <w:t>Unknown</w:t>
            </w:r>
            <w:r w:rsidRPr="00702D13">
              <w:rPr>
                <w:highlight w:val="none"/>
              </w:rPr>
              <w:t>: full cohort 25 (2.8) preterm 2 (1.7) term 23 (3.0)</w:t>
            </w:r>
          </w:p>
        </w:tc>
        <w:tc>
          <w:tcPr>
            <w:tcW w:w="1050" w:type="dxa"/>
          </w:tcPr>
          <w:p w14:paraId="101653E9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Mild:</w:t>
            </w:r>
          </w:p>
          <w:p w14:paraId="439DC00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Female Preterm: 2 (9.5)</w:t>
            </w:r>
          </w:p>
          <w:p w14:paraId="15DC90B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Female Term: 16 (12.1) Male Preterm: 8 (8.5)</w:t>
            </w:r>
          </w:p>
          <w:p w14:paraId="49A914A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ale Term: 42 (6.6)</w:t>
            </w:r>
          </w:p>
          <w:p w14:paraId="7689FF6A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 Moderate:</w:t>
            </w:r>
          </w:p>
          <w:p w14:paraId="271880E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Female Preterm:  1 (4.8)</w:t>
            </w:r>
          </w:p>
          <w:p w14:paraId="7216712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Female Term:  8 (6.1)</w:t>
            </w:r>
          </w:p>
          <w:p w14:paraId="61FF4DA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ale Preterm: 9 (9.6)</w:t>
            </w:r>
          </w:p>
          <w:p w14:paraId="1A52653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ale Term: 37 (5.9)</w:t>
            </w:r>
          </w:p>
          <w:p w14:paraId="6601EA9C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Severe:</w:t>
            </w:r>
          </w:p>
          <w:p w14:paraId="729257A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Female Preterm:  3 (14.3)</w:t>
            </w:r>
          </w:p>
          <w:p w14:paraId="7338D07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Female Term:  4 (3.0)</w:t>
            </w:r>
          </w:p>
          <w:p w14:paraId="65A1832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ale Preterm: 0</w:t>
            </w:r>
          </w:p>
          <w:p w14:paraId="00312BA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>Male Term: 8 (1.3)</w:t>
            </w:r>
          </w:p>
          <w:p w14:paraId="7963D617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 Profound:</w:t>
            </w:r>
          </w:p>
          <w:p w14:paraId="0619344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Female Preterm:  0</w:t>
            </w:r>
          </w:p>
          <w:p w14:paraId="0FF8779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Female Term:  0</w:t>
            </w:r>
          </w:p>
          <w:p w14:paraId="4A11B5B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ale Preterm: 0</w:t>
            </w:r>
          </w:p>
          <w:p w14:paraId="2475656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ale Term: 2 (0.3)</w:t>
            </w:r>
          </w:p>
          <w:p w14:paraId="46C10407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Unspecified:</w:t>
            </w:r>
          </w:p>
          <w:p w14:paraId="75C45CE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Female Preterm:  5 (23.8)</w:t>
            </w:r>
          </w:p>
          <w:p w14:paraId="092DEEE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Female Term:  19 (14.4)</w:t>
            </w:r>
          </w:p>
          <w:p w14:paraId="4231EE1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ale Preterm:  19 (19.2)</w:t>
            </w:r>
          </w:p>
          <w:p w14:paraId="1088366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ale Term:  78 (12.3)</w:t>
            </w:r>
          </w:p>
        </w:tc>
      </w:tr>
      <w:tr w:rsidR="00103DED" w:rsidRPr="00702D13" w14:paraId="075B547E" w14:textId="77777777">
        <w:trPr>
          <w:trHeight w:val="278"/>
        </w:trPr>
        <w:tc>
          <w:tcPr>
            <w:tcW w:w="853" w:type="dxa"/>
          </w:tcPr>
          <w:p w14:paraId="04B47C8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>Gordon-Lipkin, et al. (2018)</w:t>
            </w:r>
          </w:p>
        </w:tc>
        <w:tc>
          <w:tcPr>
            <w:tcW w:w="1194" w:type="dxa"/>
          </w:tcPr>
          <w:p w14:paraId="1B1B011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compare the comorbidity of</w:t>
            </w:r>
          </w:p>
          <w:p w14:paraId="7604CCD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nxiety and mood disorders in children with ASD, with and without ADHD</w:t>
            </w:r>
          </w:p>
        </w:tc>
        <w:tc>
          <w:tcPr>
            <w:tcW w:w="885" w:type="dxa"/>
          </w:tcPr>
          <w:p w14:paraId="3132D12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Pop Reg </w:t>
            </w:r>
          </w:p>
          <w:p w14:paraId="058FCEC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ros Sec</w:t>
            </w:r>
          </w:p>
        </w:tc>
        <w:tc>
          <w:tcPr>
            <w:tcW w:w="870" w:type="dxa"/>
          </w:tcPr>
          <w:p w14:paraId="78FC151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AN database</w:t>
            </w:r>
          </w:p>
        </w:tc>
        <w:tc>
          <w:tcPr>
            <w:tcW w:w="1095" w:type="dxa"/>
          </w:tcPr>
          <w:p w14:paraId="79C2C03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Children ages 6 -17 years with diagnosis of ASD </w:t>
            </w:r>
          </w:p>
        </w:tc>
        <w:tc>
          <w:tcPr>
            <w:tcW w:w="960" w:type="dxa"/>
          </w:tcPr>
          <w:p w14:paraId="3F53FCB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825" w:type="dxa"/>
          </w:tcPr>
          <w:p w14:paraId="14135F30" w14:textId="77777777" w:rsidR="00103DED" w:rsidRPr="00702D13" w:rsidRDefault="00702D13">
            <w:pPr>
              <w:rPr>
                <w:sz w:val="12"/>
                <w:szCs w:val="12"/>
                <w:highlight w:val="none"/>
              </w:rPr>
            </w:pPr>
            <w:r w:rsidRPr="00702D13">
              <w:rPr>
                <w:highlight w:val="none"/>
              </w:rPr>
              <w:t>3319</w:t>
            </w:r>
          </w:p>
        </w:tc>
        <w:tc>
          <w:tcPr>
            <w:tcW w:w="750" w:type="dxa"/>
          </w:tcPr>
          <w:p w14:paraId="4637725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319</w:t>
            </w:r>
          </w:p>
        </w:tc>
        <w:tc>
          <w:tcPr>
            <w:tcW w:w="555" w:type="dxa"/>
          </w:tcPr>
          <w:p w14:paraId="5829DBB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6-17</w:t>
            </w:r>
          </w:p>
        </w:tc>
        <w:tc>
          <w:tcPr>
            <w:tcW w:w="795" w:type="dxa"/>
          </w:tcPr>
          <w:p w14:paraId="58DE646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3 % M</w:t>
            </w:r>
          </w:p>
        </w:tc>
        <w:tc>
          <w:tcPr>
            <w:tcW w:w="855" w:type="dxa"/>
          </w:tcPr>
          <w:p w14:paraId="66BE9F5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rofessional diagnosis and SCQ (total score ≥12) and SRS</w:t>
            </w:r>
          </w:p>
        </w:tc>
        <w:tc>
          <w:tcPr>
            <w:tcW w:w="825" w:type="dxa"/>
          </w:tcPr>
          <w:p w14:paraId="39F43B0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parent report on CAQ </w:t>
            </w:r>
          </w:p>
        </w:tc>
        <w:tc>
          <w:tcPr>
            <w:tcW w:w="1080" w:type="dxa"/>
          </w:tcPr>
          <w:p w14:paraId="698954A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NA</w:t>
            </w:r>
          </w:p>
        </w:tc>
        <w:tc>
          <w:tcPr>
            <w:tcW w:w="1290" w:type="dxa"/>
          </w:tcPr>
          <w:p w14:paraId="5480A391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19.6%</w:t>
            </w:r>
          </w:p>
        </w:tc>
        <w:tc>
          <w:tcPr>
            <w:tcW w:w="1050" w:type="dxa"/>
          </w:tcPr>
          <w:p w14:paraId="660FCDE9" w14:textId="77777777" w:rsidR="00103DED" w:rsidRPr="00702D13" w:rsidRDefault="00103DED">
            <w:pPr>
              <w:rPr>
                <w:highlight w:val="none"/>
              </w:rPr>
            </w:pPr>
          </w:p>
        </w:tc>
      </w:tr>
      <w:tr w:rsidR="00103DED" w:rsidRPr="00702D13" w14:paraId="0B3D30B3" w14:textId="77777777">
        <w:trPr>
          <w:trHeight w:val="278"/>
        </w:trPr>
        <w:tc>
          <w:tcPr>
            <w:tcW w:w="853" w:type="dxa"/>
          </w:tcPr>
          <w:p w14:paraId="55C5080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en, et al. (2017)</w:t>
            </w:r>
          </w:p>
        </w:tc>
        <w:tc>
          <w:tcPr>
            <w:tcW w:w="1194" w:type="dxa"/>
          </w:tcPr>
          <w:p w14:paraId="02D15BA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investigate the suicide risk for young adults and adolescent with ASD</w:t>
            </w:r>
          </w:p>
        </w:tc>
        <w:tc>
          <w:tcPr>
            <w:tcW w:w="885" w:type="dxa"/>
          </w:tcPr>
          <w:p w14:paraId="34B67D4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ohort</w:t>
            </w:r>
          </w:p>
        </w:tc>
        <w:tc>
          <w:tcPr>
            <w:tcW w:w="870" w:type="dxa"/>
          </w:tcPr>
          <w:p w14:paraId="57F0AB3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aiwan’s National Health Insurance data</w:t>
            </w:r>
          </w:p>
        </w:tc>
        <w:tc>
          <w:tcPr>
            <w:tcW w:w="1095" w:type="dxa"/>
          </w:tcPr>
          <w:p w14:paraId="46E5441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2–29 year old individuals with ASD and age&amp;sex-matched controls enrolled between 2001 -</w:t>
            </w:r>
          </w:p>
          <w:p w14:paraId="6471B11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2009 and followed to the end of 2011</w:t>
            </w:r>
          </w:p>
        </w:tc>
        <w:tc>
          <w:tcPr>
            <w:tcW w:w="960" w:type="dxa"/>
          </w:tcPr>
          <w:p w14:paraId="78A2D86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Taiwan </w:t>
            </w:r>
          </w:p>
        </w:tc>
        <w:tc>
          <w:tcPr>
            <w:tcW w:w="825" w:type="dxa"/>
          </w:tcPr>
          <w:p w14:paraId="1A54D19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5618 ASD +22,472 control</w:t>
            </w:r>
          </w:p>
        </w:tc>
        <w:tc>
          <w:tcPr>
            <w:tcW w:w="750" w:type="dxa"/>
          </w:tcPr>
          <w:p w14:paraId="42F97688" w14:textId="77777777" w:rsidR="00103DED" w:rsidRPr="00702D13" w:rsidRDefault="00702D13">
            <w:pPr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5618  (for the total sample of  adolescents and young adults)</w:t>
            </w:r>
          </w:p>
          <w:p w14:paraId="77450FBA" w14:textId="77777777" w:rsidR="00103DED" w:rsidRPr="00702D13" w:rsidRDefault="00103DED">
            <w:pPr>
              <w:jc w:val="center"/>
              <w:rPr>
                <w:highlight w:val="none"/>
              </w:rPr>
            </w:pPr>
          </w:p>
        </w:tc>
        <w:tc>
          <w:tcPr>
            <w:tcW w:w="555" w:type="dxa"/>
          </w:tcPr>
          <w:p w14:paraId="2F7947FC" w14:textId="77777777" w:rsidR="00103DED" w:rsidRPr="00702D13" w:rsidRDefault="00702D13">
            <w:pPr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12-17 and 18-29 </w:t>
            </w:r>
          </w:p>
        </w:tc>
        <w:tc>
          <w:tcPr>
            <w:tcW w:w="795" w:type="dxa"/>
          </w:tcPr>
          <w:p w14:paraId="5ACB5A4C" w14:textId="77777777" w:rsidR="00103DED" w:rsidRPr="00702D13" w:rsidRDefault="00702D13">
            <w:pPr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%78 (for the total sample of  adolescents and young adults)</w:t>
            </w:r>
          </w:p>
        </w:tc>
        <w:tc>
          <w:tcPr>
            <w:tcW w:w="855" w:type="dxa"/>
          </w:tcPr>
          <w:p w14:paraId="465407F3" w14:textId="77777777" w:rsidR="00103DED" w:rsidRPr="00702D13" w:rsidRDefault="00702D13">
            <w:pPr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825" w:type="dxa"/>
          </w:tcPr>
          <w:p w14:paraId="20C1D629" w14:textId="77777777" w:rsidR="00103DED" w:rsidRPr="00702D13" w:rsidRDefault="00702D13">
            <w:pPr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080" w:type="dxa"/>
          </w:tcPr>
          <w:p w14:paraId="4741B76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NA</w:t>
            </w:r>
          </w:p>
        </w:tc>
        <w:tc>
          <w:tcPr>
            <w:tcW w:w="1290" w:type="dxa"/>
          </w:tcPr>
          <w:p w14:paraId="3F26332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%42.8</w:t>
            </w:r>
            <w:r w:rsidRPr="00702D13">
              <w:rPr>
                <w:highlight w:val="none"/>
              </w:rPr>
              <w:t xml:space="preserve">  (for the total sample of  adolescents and young adults)</w:t>
            </w:r>
          </w:p>
          <w:p w14:paraId="37852A3F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1050" w:type="dxa"/>
          </w:tcPr>
          <w:p w14:paraId="0AB28CE1" w14:textId="77777777" w:rsidR="00103DED" w:rsidRPr="00702D13" w:rsidRDefault="00103DED">
            <w:pPr>
              <w:rPr>
                <w:highlight w:val="none"/>
              </w:rPr>
            </w:pPr>
          </w:p>
          <w:p w14:paraId="7ED34CFB" w14:textId="77777777" w:rsidR="00103DED" w:rsidRPr="00702D13" w:rsidRDefault="00103DED">
            <w:pPr>
              <w:rPr>
                <w:highlight w:val="none"/>
              </w:rPr>
            </w:pPr>
          </w:p>
        </w:tc>
      </w:tr>
      <w:tr w:rsidR="00103DED" w:rsidRPr="00702D13" w14:paraId="3925D1FD" w14:textId="77777777">
        <w:trPr>
          <w:trHeight w:val="278"/>
        </w:trPr>
        <w:tc>
          <w:tcPr>
            <w:tcW w:w="853" w:type="dxa"/>
          </w:tcPr>
          <w:p w14:paraId="4581EBB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iallo, et al. (2018)</w:t>
            </w:r>
          </w:p>
        </w:tc>
        <w:tc>
          <w:tcPr>
            <w:tcW w:w="1194" w:type="dxa"/>
          </w:tcPr>
          <w:p w14:paraId="243C972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estimate the prevalence, comorbidities, and service use of people with ASD</w:t>
            </w:r>
          </w:p>
        </w:tc>
        <w:tc>
          <w:tcPr>
            <w:tcW w:w="885" w:type="dxa"/>
          </w:tcPr>
          <w:p w14:paraId="437FC4E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ohort</w:t>
            </w:r>
          </w:p>
        </w:tc>
        <w:tc>
          <w:tcPr>
            <w:tcW w:w="870" w:type="dxa"/>
          </w:tcPr>
          <w:p w14:paraId="17B1B6E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QICDSS data</w:t>
            </w:r>
          </w:p>
        </w:tc>
        <w:tc>
          <w:tcPr>
            <w:tcW w:w="1095" w:type="dxa"/>
          </w:tcPr>
          <w:p w14:paraId="17C34FE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ll residents up to age 24 from January 1, 1996- March 31, 2015</w:t>
            </w:r>
          </w:p>
        </w:tc>
        <w:tc>
          <w:tcPr>
            <w:tcW w:w="960" w:type="dxa"/>
          </w:tcPr>
          <w:p w14:paraId="3ADC43E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anada</w:t>
            </w:r>
          </w:p>
        </w:tc>
        <w:tc>
          <w:tcPr>
            <w:tcW w:w="825" w:type="dxa"/>
          </w:tcPr>
          <w:p w14:paraId="2F25D49A" w14:textId="77777777" w:rsidR="00103DED" w:rsidRPr="00702D13" w:rsidRDefault="00702D13">
            <w:pPr>
              <w:rPr>
                <w:sz w:val="12"/>
                <w:szCs w:val="12"/>
                <w:highlight w:val="none"/>
              </w:rPr>
            </w:pPr>
            <w:r w:rsidRPr="00702D13">
              <w:rPr>
                <w:highlight w:val="none"/>
              </w:rPr>
              <w:t>1464600</w:t>
            </w:r>
          </w:p>
        </w:tc>
        <w:tc>
          <w:tcPr>
            <w:tcW w:w="750" w:type="dxa"/>
          </w:tcPr>
          <w:p w14:paraId="5959F00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6940</w:t>
            </w:r>
          </w:p>
        </w:tc>
        <w:tc>
          <w:tcPr>
            <w:tcW w:w="555" w:type="dxa"/>
          </w:tcPr>
          <w:p w14:paraId="6A5B60A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-17</w:t>
            </w:r>
          </w:p>
        </w:tc>
        <w:tc>
          <w:tcPr>
            <w:tcW w:w="795" w:type="dxa"/>
          </w:tcPr>
          <w:p w14:paraId="4E98453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NA</w:t>
            </w:r>
          </w:p>
        </w:tc>
        <w:tc>
          <w:tcPr>
            <w:tcW w:w="855" w:type="dxa"/>
          </w:tcPr>
          <w:p w14:paraId="42A3C7D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, ICD-10</w:t>
            </w:r>
          </w:p>
        </w:tc>
        <w:tc>
          <w:tcPr>
            <w:tcW w:w="825" w:type="dxa"/>
          </w:tcPr>
          <w:p w14:paraId="2037395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080" w:type="dxa"/>
          </w:tcPr>
          <w:p w14:paraId="019E653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.2%</w:t>
            </w:r>
          </w:p>
        </w:tc>
        <w:tc>
          <w:tcPr>
            <w:tcW w:w="1290" w:type="dxa"/>
          </w:tcPr>
          <w:p w14:paraId="349EB153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6%</w:t>
            </w:r>
          </w:p>
        </w:tc>
        <w:tc>
          <w:tcPr>
            <w:tcW w:w="1050" w:type="dxa"/>
          </w:tcPr>
          <w:p w14:paraId="470580AA" w14:textId="77777777" w:rsidR="00103DED" w:rsidRPr="00702D13" w:rsidRDefault="00103DED">
            <w:pPr>
              <w:rPr>
                <w:highlight w:val="none"/>
              </w:rPr>
            </w:pPr>
          </w:p>
        </w:tc>
      </w:tr>
    </w:tbl>
    <w:p w14:paraId="7AF598FE" w14:textId="77777777" w:rsidR="00103DED" w:rsidRPr="00702D13" w:rsidRDefault="00103DED">
      <w:pPr>
        <w:rPr>
          <w:b/>
          <w:sz w:val="18"/>
          <w:szCs w:val="18"/>
          <w:highlight w:val="none"/>
        </w:rPr>
      </w:pPr>
    </w:p>
    <w:p w14:paraId="3AFB506B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5648F45C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47D33EF2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0E22955F" w14:textId="77777777" w:rsidR="00103DED" w:rsidRPr="00702D13" w:rsidRDefault="00103DED">
      <w:pPr>
        <w:rPr>
          <w:sz w:val="18"/>
          <w:szCs w:val="18"/>
          <w:highlight w:val="none"/>
        </w:rPr>
      </w:pPr>
    </w:p>
    <w:tbl>
      <w:tblPr>
        <w:tblStyle w:val="a0"/>
        <w:tblW w:w="140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90"/>
        <w:gridCol w:w="1575"/>
        <w:gridCol w:w="795"/>
        <w:gridCol w:w="1200"/>
        <w:gridCol w:w="1755"/>
        <w:gridCol w:w="780"/>
        <w:gridCol w:w="915"/>
        <w:gridCol w:w="705"/>
        <w:gridCol w:w="840"/>
        <w:gridCol w:w="840"/>
        <w:gridCol w:w="1050"/>
        <w:gridCol w:w="990"/>
        <w:gridCol w:w="1920"/>
      </w:tblGrid>
      <w:tr w:rsidR="00103DED" w:rsidRPr="00702D13" w14:paraId="3F1C3167" w14:textId="77777777">
        <w:trPr>
          <w:trHeight w:val="557"/>
        </w:trPr>
        <w:tc>
          <w:tcPr>
            <w:tcW w:w="14055" w:type="dxa"/>
            <w:gridSpan w:val="13"/>
            <w:shd w:val="clear" w:color="auto" w:fill="D9D9D9"/>
          </w:tcPr>
          <w:p w14:paraId="5FC90D9D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sz w:val="26"/>
                <w:szCs w:val="26"/>
                <w:highlight w:val="none"/>
              </w:rPr>
              <w:t>Table 2. Population-Based Study Characteristics of  Attention Deficit Hyperactivity Disorder Comorbidity in Children with Autism Spectrum Disorder</w:t>
            </w:r>
          </w:p>
        </w:tc>
      </w:tr>
      <w:tr w:rsidR="00103DED" w:rsidRPr="00702D13" w14:paraId="185C6E5A" w14:textId="77777777">
        <w:trPr>
          <w:trHeight w:val="615"/>
        </w:trPr>
        <w:tc>
          <w:tcPr>
            <w:tcW w:w="690" w:type="dxa"/>
          </w:tcPr>
          <w:p w14:paraId="37A00F70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Author (year)</w:t>
            </w:r>
          </w:p>
        </w:tc>
        <w:tc>
          <w:tcPr>
            <w:tcW w:w="1575" w:type="dxa"/>
          </w:tcPr>
          <w:p w14:paraId="127D1F6C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Aim of the study</w:t>
            </w:r>
          </w:p>
        </w:tc>
        <w:tc>
          <w:tcPr>
            <w:tcW w:w="795" w:type="dxa"/>
          </w:tcPr>
          <w:p w14:paraId="652B1CA4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Study Design</w:t>
            </w:r>
          </w:p>
        </w:tc>
        <w:tc>
          <w:tcPr>
            <w:tcW w:w="1200" w:type="dxa"/>
          </w:tcPr>
          <w:p w14:paraId="41F6B870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Dataset</w:t>
            </w:r>
          </w:p>
        </w:tc>
        <w:tc>
          <w:tcPr>
            <w:tcW w:w="1755" w:type="dxa"/>
          </w:tcPr>
          <w:p w14:paraId="310E7A01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Inclusion Criteria </w:t>
            </w:r>
          </w:p>
        </w:tc>
        <w:tc>
          <w:tcPr>
            <w:tcW w:w="780" w:type="dxa"/>
          </w:tcPr>
          <w:p w14:paraId="136B3FA0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Country </w:t>
            </w:r>
          </w:p>
        </w:tc>
        <w:tc>
          <w:tcPr>
            <w:tcW w:w="915" w:type="dxa"/>
          </w:tcPr>
          <w:p w14:paraId="147486A3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Total (N)</w:t>
            </w:r>
          </w:p>
        </w:tc>
        <w:tc>
          <w:tcPr>
            <w:tcW w:w="2385" w:type="dxa"/>
            <w:gridSpan w:val="3"/>
          </w:tcPr>
          <w:p w14:paraId="555DE6D1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ASD Sample </w:t>
            </w:r>
          </w:p>
        </w:tc>
        <w:tc>
          <w:tcPr>
            <w:tcW w:w="2040" w:type="dxa"/>
            <w:gridSpan w:val="2"/>
          </w:tcPr>
          <w:p w14:paraId="0E6CC455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Diagnostic tools</w:t>
            </w:r>
          </w:p>
        </w:tc>
        <w:tc>
          <w:tcPr>
            <w:tcW w:w="1920" w:type="dxa"/>
          </w:tcPr>
          <w:p w14:paraId="7DB4B3A3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Prevalence of comorbid ADHD</w:t>
            </w:r>
          </w:p>
        </w:tc>
      </w:tr>
      <w:tr w:rsidR="00103DED" w:rsidRPr="00702D13" w14:paraId="27A5354F" w14:textId="77777777">
        <w:trPr>
          <w:trHeight w:val="360"/>
        </w:trPr>
        <w:tc>
          <w:tcPr>
            <w:tcW w:w="690" w:type="dxa"/>
          </w:tcPr>
          <w:p w14:paraId="2D02292B" w14:textId="77777777" w:rsidR="00103DED" w:rsidRPr="00702D13" w:rsidRDefault="00103D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</w:p>
        </w:tc>
        <w:tc>
          <w:tcPr>
            <w:tcW w:w="1575" w:type="dxa"/>
          </w:tcPr>
          <w:p w14:paraId="46F2327C" w14:textId="77777777" w:rsidR="00103DED" w:rsidRPr="00702D13" w:rsidRDefault="00103D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</w:p>
        </w:tc>
        <w:tc>
          <w:tcPr>
            <w:tcW w:w="795" w:type="dxa"/>
          </w:tcPr>
          <w:p w14:paraId="54878D0C" w14:textId="77777777" w:rsidR="00103DED" w:rsidRPr="00702D13" w:rsidRDefault="00103D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</w:p>
        </w:tc>
        <w:tc>
          <w:tcPr>
            <w:tcW w:w="1200" w:type="dxa"/>
          </w:tcPr>
          <w:p w14:paraId="6F3AE291" w14:textId="77777777" w:rsidR="00103DED" w:rsidRPr="00702D13" w:rsidRDefault="00103D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</w:p>
        </w:tc>
        <w:tc>
          <w:tcPr>
            <w:tcW w:w="1755" w:type="dxa"/>
          </w:tcPr>
          <w:p w14:paraId="4112D361" w14:textId="77777777" w:rsidR="00103DED" w:rsidRPr="00702D13" w:rsidRDefault="00103D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</w:p>
        </w:tc>
        <w:tc>
          <w:tcPr>
            <w:tcW w:w="780" w:type="dxa"/>
          </w:tcPr>
          <w:p w14:paraId="0A441013" w14:textId="77777777" w:rsidR="00103DED" w:rsidRPr="00702D13" w:rsidRDefault="00103D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</w:p>
        </w:tc>
        <w:tc>
          <w:tcPr>
            <w:tcW w:w="915" w:type="dxa"/>
          </w:tcPr>
          <w:p w14:paraId="70296897" w14:textId="77777777" w:rsidR="00103DED" w:rsidRPr="00702D13" w:rsidRDefault="00103D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</w:p>
        </w:tc>
        <w:tc>
          <w:tcPr>
            <w:tcW w:w="705" w:type="dxa"/>
          </w:tcPr>
          <w:p w14:paraId="7F9E51D4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n</w:t>
            </w:r>
          </w:p>
        </w:tc>
        <w:tc>
          <w:tcPr>
            <w:tcW w:w="840" w:type="dxa"/>
          </w:tcPr>
          <w:p w14:paraId="77B61E49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Age</w:t>
            </w:r>
          </w:p>
        </w:tc>
        <w:tc>
          <w:tcPr>
            <w:tcW w:w="840" w:type="dxa"/>
          </w:tcPr>
          <w:p w14:paraId="20B4C27E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Male %</w:t>
            </w:r>
          </w:p>
        </w:tc>
        <w:tc>
          <w:tcPr>
            <w:tcW w:w="1050" w:type="dxa"/>
          </w:tcPr>
          <w:p w14:paraId="51962BDF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ASD</w:t>
            </w:r>
          </w:p>
        </w:tc>
        <w:tc>
          <w:tcPr>
            <w:tcW w:w="990" w:type="dxa"/>
          </w:tcPr>
          <w:p w14:paraId="091DEA86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ADHD</w:t>
            </w:r>
          </w:p>
        </w:tc>
        <w:tc>
          <w:tcPr>
            <w:tcW w:w="1920" w:type="dxa"/>
          </w:tcPr>
          <w:p w14:paraId="5BBAC85B" w14:textId="77777777" w:rsidR="00103DED" w:rsidRPr="00702D13" w:rsidRDefault="00103D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</w:p>
        </w:tc>
      </w:tr>
      <w:tr w:rsidR="00103DED" w:rsidRPr="00702D13" w14:paraId="47C9A7E8" w14:textId="77777777">
        <w:trPr>
          <w:trHeight w:val="1306"/>
        </w:trPr>
        <w:tc>
          <w:tcPr>
            <w:tcW w:w="690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07FAE0E8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30"/>
              <w:rPr>
                <w:highlight w:val="none"/>
              </w:rPr>
            </w:pPr>
            <w:r w:rsidRPr="00702D13">
              <w:rPr>
                <w:highlight w:val="none"/>
              </w:rPr>
              <w:t>Posserud, et al. (2018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3E92E984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90"/>
              <w:rPr>
                <w:highlight w:val="none"/>
              </w:rPr>
            </w:pPr>
            <w:r w:rsidRPr="00702D13">
              <w:rPr>
                <w:highlight w:val="none"/>
              </w:rPr>
              <w:t>To investigate co-occuring problems in children with ASD</w:t>
            </w:r>
          </w:p>
        </w:tc>
        <w:tc>
          <w:tcPr>
            <w:tcW w:w="795" w:type="dxa"/>
          </w:tcPr>
          <w:p w14:paraId="25154080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Pop Reg</w:t>
            </w:r>
          </w:p>
          <w:p w14:paraId="3B583648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Cros Sec</w:t>
            </w:r>
          </w:p>
        </w:tc>
        <w:tc>
          <w:tcPr>
            <w:tcW w:w="1200" w:type="dxa"/>
          </w:tcPr>
          <w:p w14:paraId="42274272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BCS database</w:t>
            </w:r>
          </w:p>
        </w:tc>
        <w:tc>
          <w:tcPr>
            <w:tcW w:w="1755" w:type="dxa"/>
          </w:tcPr>
          <w:p w14:paraId="772CE48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ren with ADHD, LD, ODD,emotional problems, tics</w:t>
            </w:r>
          </w:p>
        </w:tc>
        <w:tc>
          <w:tcPr>
            <w:tcW w:w="780" w:type="dxa"/>
          </w:tcPr>
          <w:p w14:paraId="10481C70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 Norway</w:t>
            </w:r>
          </w:p>
        </w:tc>
        <w:tc>
          <w:tcPr>
            <w:tcW w:w="915" w:type="dxa"/>
          </w:tcPr>
          <w:p w14:paraId="39779EDF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6237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3D16B4F7" w14:textId="77777777" w:rsidR="00103DED" w:rsidRPr="00702D13" w:rsidRDefault="00702D13">
            <w:pPr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226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2B294D69" w14:textId="77777777" w:rsidR="00103DED" w:rsidRPr="00702D13" w:rsidRDefault="00702D13">
            <w:pPr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7-9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6A8B7B46" w14:textId="77777777" w:rsidR="00103DED" w:rsidRPr="00702D13" w:rsidRDefault="00702D13">
            <w:pPr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160/66</w:t>
            </w:r>
          </w:p>
          <w:p w14:paraId="04052D3C" w14:textId="77777777" w:rsidR="00103DED" w:rsidRPr="00702D13" w:rsidRDefault="00702D13">
            <w:pPr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(70.79%)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55A5137D" w14:textId="77777777" w:rsidR="00103DED" w:rsidRPr="00702D13" w:rsidRDefault="00702D13">
            <w:pPr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>ASSQ≥17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38E98132" w14:textId="77777777" w:rsidR="00103DED" w:rsidRPr="00702D13" w:rsidRDefault="00702D13">
            <w:pPr>
              <w:ind w:left="90" w:right="140"/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DSM-IV 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710E2C62" w14:textId="77777777" w:rsidR="00103DED" w:rsidRPr="00702D13" w:rsidRDefault="00702D13">
            <w:pPr>
              <w:ind w:left="90" w:right="140"/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43.8%</w:t>
            </w:r>
          </w:p>
        </w:tc>
      </w:tr>
      <w:tr w:rsidR="00103DED" w:rsidRPr="00702D13" w14:paraId="13E72824" w14:textId="77777777">
        <w:trPr>
          <w:trHeight w:val="286"/>
        </w:trPr>
        <w:tc>
          <w:tcPr>
            <w:tcW w:w="6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1E3B564F" w14:textId="77777777" w:rsidR="00103DED" w:rsidRPr="00702D13" w:rsidRDefault="00702D13">
            <w:pPr>
              <w:spacing w:line="276" w:lineRule="auto"/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>Neumeyer, et al. (2019)</w:t>
            </w: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656AE52C" w14:textId="77777777" w:rsidR="00103DED" w:rsidRPr="00702D13" w:rsidRDefault="00702D13">
            <w:pPr>
              <w:spacing w:line="276" w:lineRule="auto"/>
              <w:ind w:left="90" w:right="140"/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To observe prevalence of co-occurring conditions </w:t>
            </w:r>
          </w:p>
        </w:tc>
        <w:tc>
          <w:tcPr>
            <w:tcW w:w="795" w:type="dxa"/>
          </w:tcPr>
          <w:p w14:paraId="50E6A5F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op Reg</w:t>
            </w:r>
          </w:p>
          <w:p w14:paraId="3B7A04E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ros Sec</w:t>
            </w:r>
          </w:p>
          <w:p w14:paraId="531A8AF3" w14:textId="77777777" w:rsidR="00103DED" w:rsidRPr="00702D13" w:rsidRDefault="00103D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3C516A3D" w14:textId="77777777" w:rsidR="00103DED" w:rsidRPr="00702D13" w:rsidRDefault="00702D13">
            <w:pPr>
              <w:spacing w:line="276" w:lineRule="auto"/>
              <w:ind w:left="90" w:right="140"/>
              <w:rPr>
                <w:highlight w:val="none"/>
              </w:rPr>
            </w:pPr>
            <w:r w:rsidRPr="00702D13">
              <w:rPr>
                <w:highlight w:val="none"/>
              </w:rPr>
              <w:t>Autism Speaks - ATN data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1A657776" w14:textId="77777777" w:rsidR="00103DED" w:rsidRPr="00702D13" w:rsidRDefault="00702D13">
            <w:pPr>
              <w:spacing w:line="276" w:lineRule="auto"/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>anxiety, adhd, sleep disorders,feeding, speech, developmental delay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41A4A06A" w14:textId="77777777" w:rsidR="00103DED" w:rsidRPr="00702D13" w:rsidRDefault="00702D13">
            <w:pPr>
              <w:spacing w:line="276" w:lineRule="auto"/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915" w:type="dxa"/>
          </w:tcPr>
          <w:p w14:paraId="63AAE556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122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2E2D047C" w14:textId="77777777" w:rsidR="00103DED" w:rsidRPr="00702D13" w:rsidRDefault="00702D13">
            <w:pPr>
              <w:spacing w:line="276" w:lineRule="auto"/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1221 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1011E6A3" w14:textId="77777777" w:rsidR="00103DED" w:rsidRPr="00702D13" w:rsidRDefault="00702D13">
            <w:pPr>
              <w:spacing w:line="276" w:lineRule="auto"/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6-17 years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19C9A9AC" w14:textId="77777777" w:rsidR="00103DED" w:rsidRPr="00702D13" w:rsidRDefault="00702D13">
            <w:pPr>
              <w:spacing w:line="276" w:lineRule="auto"/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83/17</w:t>
            </w:r>
          </w:p>
          <w:p w14:paraId="687EF6A3" w14:textId="77777777" w:rsidR="00103DED" w:rsidRPr="00702D13" w:rsidRDefault="00103DED">
            <w:pPr>
              <w:spacing w:line="276" w:lineRule="auto"/>
              <w:ind w:right="140"/>
              <w:jc w:val="center"/>
              <w:rPr>
                <w:highlight w:val="none"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69C8AC2B" w14:textId="77777777" w:rsidR="00103DED" w:rsidRPr="00702D13" w:rsidRDefault="00702D13">
            <w:pPr>
              <w:spacing w:line="276" w:lineRule="auto"/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ADOS/ADOS-2 and DSM4 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5281EF79" w14:textId="77777777" w:rsidR="00103DED" w:rsidRPr="00702D13" w:rsidRDefault="00702D13">
            <w:pPr>
              <w:spacing w:line="276" w:lineRule="auto"/>
              <w:ind w:left="90" w:right="140"/>
              <w:rPr>
                <w:highlight w:val="none"/>
              </w:rPr>
            </w:pPr>
            <w:r w:rsidRPr="00702D13">
              <w:rPr>
                <w:highlight w:val="none"/>
              </w:rPr>
              <w:t>Defined by the clinicians at the initial visit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5DCCC67A" w14:textId="77777777" w:rsidR="00103DED" w:rsidRPr="00702D13" w:rsidRDefault="00702D13">
            <w:pPr>
              <w:spacing w:line="276" w:lineRule="auto"/>
              <w:ind w:left="90" w:right="140"/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for 6-17 years old </w:t>
            </w:r>
            <w:r w:rsidRPr="00702D13">
              <w:rPr>
                <w:b/>
                <w:highlight w:val="none"/>
              </w:rPr>
              <w:t>34.5%</w:t>
            </w:r>
          </w:p>
        </w:tc>
      </w:tr>
      <w:tr w:rsidR="00103DED" w:rsidRPr="00702D13" w14:paraId="44E1A698" w14:textId="77777777">
        <w:trPr>
          <w:trHeight w:val="278"/>
        </w:trPr>
        <w:tc>
          <w:tcPr>
            <w:tcW w:w="690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25FB9D2F" w14:textId="77777777" w:rsidR="00103DED" w:rsidRPr="00702D13" w:rsidRDefault="00702D13">
            <w:pPr>
              <w:spacing w:line="276" w:lineRule="auto"/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>Kamimura-Nishimura, et al. (2017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40C9DF14" w14:textId="77777777" w:rsidR="00103DED" w:rsidRPr="00702D13" w:rsidRDefault="00702D13">
            <w:pPr>
              <w:spacing w:line="276" w:lineRule="auto"/>
              <w:ind w:left="90" w:right="140"/>
              <w:rPr>
                <w:highlight w:val="none"/>
              </w:rPr>
            </w:pPr>
            <w:r w:rsidRPr="00702D13">
              <w:rPr>
                <w:highlight w:val="none"/>
              </w:rPr>
              <w:t>To examine trends in healthcare provider, ASD and behavioral comorbidities</w:t>
            </w:r>
          </w:p>
        </w:tc>
        <w:tc>
          <w:tcPr>
            <w:tcW w:w="795" w:type="dxa"/>
          </w:tcPr>
          <w:p w14:paraId="1B7FD54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op Reg</w:t>
            </w:r>
          </w:p>
          <w:p w14:paraId="1226354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ros Sec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5ED5A905" w14:textId="77777777" w:rsidR="00103DED" w:rsidRPr="00702D13" w:rsidRDefault="00702D13">
            <w:pPr>
              <w:spacing w:line="276" w:lineRule="auto"/>
              <w:ind w:left="90" w:right="140"/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NAMCS and NHAMCSOutpatient Samples </w:t>
            </w:r>
          </w:p>
        </w:tc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45C21DAD" w14:textId="77777777" w:rsidR="00103DED" w:rsidRPr="00702D13" w:rsidRDefault="00702D13">
            <w:pPr>
              <w:spacing w:line="276" w:lineRule="auto"/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>2-18 years olds between 1994 and 20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42F94F2A" w14:textId="77777777" w:rsidR="00103DED" w:rsidRPr="00702D13" w:rsidRDefault="00702D13">
            <w:pPr>
              <w:spacing w:line="276" w:lineRule="auto"/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 USA</w:t>
            </w:r>
          </w:p>
        </w:tc>
        <w:tc>
          <w:tcPr>
            <w:tcW w:w="915" w:type="dxa"/>
          </w:tcPr>
          <w:p w14:paraId="715EC583" w14:textId="77777777" w:rsidR="00103DED" w:rsidRPr="00702D13" w:rsidRDefault="00702D13">
            <w:pPr>
              <w:spacing w:line="276" w:lineRule="auto"/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>158,488</w:t>
            </w:r>
          </w:p>
        </w:tc>
        <w:tc>
          <w:tcPr>
            <w:tcW w:w="7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5BCC28D3" w14:textId="77777777" w:rsidR="00103DED" w:rsidRPr="00702D13" w:rsidRDefault="00702D13">
            <w:pPr>
              <w:spacing w:line="276" w:lineRule="auto"/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10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424718C5" w14:textId="77777777" w:rsidR="00103DED" w:rsidRPr="00702D13" w:rsidRDefault="00702D13">
            <w:pPr>
              <w:spacing w:line="276" w:lineRule="auto"/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2-18 year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3C8E098B" w14:textId="77777777" w:rsidR="00103DED" w:rsidRPr="00702D13" w:rsidRDefault="00702D13">
            <w:pPr>
              <w:spacing w:line="276" w:lineRule="auto"/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4:1</w:t>
            </w:r>
          </w:p>
          <w:p w14:paraId="3010FA61" w14:textId="77777777" w:rsidR="00103DED" w:rsidRPr="00702D13" w:rsidRDefault="00702D13">
            <w:pPr>
              <w:spacing w:line="276" w:lineRule="auto"/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80%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16622FC3" w14:textId="77777777" w:rsidR="00103DED" w:rsidRPr="00702D13" w:rsidRDefault="00702D13">
            <w:pPr>
              <w:spacing w:line="276" w:lineRule="auto"/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4FCEFB1E" w14:textId="77777777" w:rsidR="00103DED" w:rsidRPr="00702D13" w:rsidRDefault="00702D13">
            <w:pPr>
              <w:spacing w:line="276" w:lineRule="auto"/>
              <w:ind w:left="90" w:right="140"/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52849F57" w14:textId="77777777" w:rsidR="00103DED" w:rsidRPr="00702D13" w:rsidRDefault="00702D13">
            <w:pPr>
              <w:spacing w:line="276" w:lineRule="auto"/>
              <w:ind w:left="90" w:right="140"/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21%</w:t>
            </w:r>
          </w:p>
        </w:tc>
      </w:tr>
      <w:tr w:rsidR="00103DED" w:rsidRPr="00702D13" w14:paraId="696BA90E" w14:textId="77777777">
        <w:trPr>
          <w:trHeight w:val="2554"/>
        </w:trPr>
        <w:tc>
          <w:tcPr>
            <w:tcW w:w="6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1FC0F4D4" w14:textId="77777777" w:rsidR="00103DED" w:rsidRPr="00702D13" w:rsidRDefault="00702D13">
            <w:pPr>
              <w:spacing w:line="276" w:lineRule="auto"/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>Chen, et al. (2017)</w:t>
            </w:r>
          </w:p>
        </w:tc>
        <w:tc>
          <w:tcPr>
            <w:tcW w:w="1575" w:type="dxa"/>
          </w:tcPr>
          <w:p w14:paraId="487D3A2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investigate the suicide risk for young adults and adolescent with ASD</w:t>
            </w:r>
          </w:p>
        </w:tc>
        <w:tc>
          <w:tcPr>
            <w:tcW w:w="795" w:type="dxa"/>
          </w:tcPr>
          <w:p w14:paraId="072D2C3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ohort</w:t>
            </w:r>
          </w:p>
        </w:tc>
        <w:tc>
          <w:tcPr>
            <w:tcW w:w="1200" w:type="dxa"/>
          </w:tcPr>
          <w:p w14:paraId="6B06BE8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aiwan’s National Health Insurance data</w:t>
            </w:r>
          </w:p>
        </w:tc>
        <w:tc>
          <w:tcPr>
            <w:tcW w:w="1755" w:type="dxa"/>
          </w:tcPr>
          <w:p w14:paraId="7CC74A5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2–29 year old individuals with ASD and age&amp;sex-matched controls enrolled between 2001 -</w:t>
            </w:r>
          </w:p>
          <w:p w14:paraId="047C69B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2009 and followed to the end of 2011</w:t>
            </w:r>
          </w:p>
        </w:tc>
        <w:tc>
          <w:tcPr>
            <w:tcW w:w="780" w:type="dxa"/>
          </w:tcPr>
          <w:p w14:paraId="33EF5CA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Taiwan </w:t>
            </w:r>
          </w:p>
        </w:tc>
        <w:tc>
          <w:tcPr>
            <w:tcW w:w="915" w:type="dxa"/>
          </w:tcPr>
          <w:p w14:paraId="00C34D9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5618 ASD +22,472 control</w:t>
            </w:r>
          </w:p>
        </w:tc>
        <w:tc>
          <w:tcPr>
            <w:tcW w:w="705" w:type="dxa"/>
          </w:tcPr>
          <w:p w14:paraId="5F844D2E" w14:textId="77777777" w:rsidR="00103DED" w:rsidRPr="00702D13" w:rsidRDefault="00702D13">
            <w:pPr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5618  (for the total sample of  adolescents and young adults)</w:t>
            </w:r>
          </w:p>
        </w:tc>
        <w:tc>
          <w:tcPr>
            <w:tcW w:w="840" w:type="dxa"/>
          </w:tcPr>
          <w:p w14:paraId="7191C7CF" w14:textId="77777777" w:rsidR="00103DED" w:rsidRPr="00702D13" w:rsidRDefault="00702D13">
            <w:pPr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12-17 and 18-29 </w:t>
            </w:r>
          </w:p>
        </w:tc>
        <w:tc>
          <w:tcPr>
            <w:tcW w:w="840" w:type="dxa"/>
          </w:tcPr>
          <w:p w14:paraId="00AB3D4D" w14:textId="77777777" w:rsidR="00103DED" w:rsidRPr="00702D13" w:rsidRDefault="00702D13">
            <w:pPr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%78 (for the total sample of  adolescents and young adults)</w:t>
            </w:r>
          </w:p>
        </w:tc>
        <w:tc>
          <w:tcPr>
            <w:tcW w:w="1050" w:type="dxa"/>
          </w:tcPr>
          <w:p w14:paraId="445B521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990" w:type="dxa"/>
          </w:tcPr>
          <w:p w14:paraId="7E683EA0" w14:textId="77777777" w:rsidR="00103DED" w:rsidRPr="00702D13" w:rsidRDefault="00702D13">
            <w:pPr>
              <w:ind w:left="90"/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920" w:type="dxa"/>
          </w:tcPr>
          <w:p w14:paraId="00376D6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25.3% </w:t>
            </w:r>
            <w:r w:rsidRPr="00702D13">
              <w:rPr>
                <w:highlight w:val="none"/>
              </w:rPr>
              <w:t xml:space="preserve"> (for the total sample of  adolescents and young adults)</w:t>
            </w:r>
          </w:p>
        </w:tc>
      </w:tr>
      <w:tr w:rsidR="00103DED" w:rsidRPr="00702D13" w14:paraId="304C6E2E" w14:textId="77777777">
        <w:trPr>
          <w:trHeight w:val="278"/>
        </w:trPr>
        <w:tc>
          <w:tcPr>
            <w:tcW w:w="690" w:type="dxa"/>
          </w:tcPr>
          <w:p w14:paraId="62416C3B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Bhat (2020)</w:t>
            </w:r>
          </w:p>
        </w:tc>
        <w:tc>
          <w:tcPr>
            <w:tcW w:w="1575" w:type="dxa"/>
          </w:tcPr>
          <w:p w14:paraId="02E1FC1D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To assess the prevalence of</w:t>
            </w:r>
          </w:p>
          <w:p w14:paraId="32918E7F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a risk for motor impairment or DCD in children with ASD </w:t>
            </w:r>
          </w:p>
        </w:tc>
        <w:tc>
          <w:tcPr>
            <w:tcW w:w="795" w:type="dxa"/>
          </w:tcPr>
          <w:p w14:paraId="15146D31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Cross</w:t>
            </w:r>
          </w:p>
          <w:p w14:paraId="4BADAD1E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sectional</w:t>
            </w:r>
          </w:p>
        </w:tc>
        <w:tc>
          <w:tcPr>
            <w:tcW w:w="1200" w:type="dxa"/>
          </w:tcPr>
          <w:p w14:paraId="60D73A34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SPARK data</w:t>
            </w:r>
          </w:p>
        </w:tc>
        <w:tc>
          <w:tcPr>
            <w:tcW w:w="1755" w:type="dxa"/>
          </w:tcPr>
          <w:p w14:paraId="3BE0C2B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To have motor impairment and DCD comorbidities  </w:t>
            </w:r>
          </w:p>
        </w:tc>
        <w:tc>
          <w:tcPr>
            <w:tcW w:w="780" w:type="dxa"/>
          </w:tcPr>
          <w:p w14:paraId="389AE0EA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915" w:type="dxa"/>
          </w:tcPr>
          <w:p w14:paraId="28B34335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11814</w:t>
            </w:r>
          </w:p>
        </w:tc>
        <w:tc>
          <w:tcPr>
            <w:tcW w:w="705" w:type="dxa"/>
          </w:tcPr>
          <w:p w14:paraId="002605B3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11814</w:t>
            </w:r>
          </w:p>
        </w:tc>
        <w:tc>
          <w:tcPr>
            <w:tcW w:w="840" w:type="dxa"/>
          </w:tcPr>
          <w:p w14:paraId="4DB55568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5-15</w:t>
            </w:r>
          </w:p>
        </w:tc>
        <w:tc>
          <w:tcPr>
            <w:tcW w:w="840" w:type="dxa"/>
          </w:tcPr>
          <w:p w14:paraId="409A4528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M=12,991, F=3347</w:t>
            </w:r>
          </w:p>
          <w:p w14:paraId="795BF79A" w14:textId="77777777" w:rsidR="00103DED" w:rsidRPr="00702D13" w:rsidRDefault="00103D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</w:p>
          <w:p w14:paraId="5836DA9C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(79.5%)</w:t>
            </w:r>
          </w:p>
        </w:tc>
        <w:tc>
          <w:tcPr>
            <w:tcW w:w="1050" w:type="dxa"/>
          </w:tcPr>
          <w:p w14:paraId="4B6D82B0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SCQ- total score ≥12 </w:t>
            </w:r>
          </w:p>
        </w:tc>
        <w:tc>
          <w:tcPr>
            <w:tcW w:w="990" w:type="dxa"/>
          </w:tcPr>
          <w:p w14:paraId="433B88FB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DCDQ on SPARK database</w:t>
            </w:r>
          </w:p>
        </w:tc>
        <w:tc>
          <w:tcPr>
            <w:tcW w:w="1920" w:type="dxa"/>
          </w:tcPr>
          <w:p w14:paraId="5E02E65D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40.8 %</w:t>
            </w:r>
          </w:p>
        </w:tc>
      </w:tr>
      <w:tr w:rsidR="00103DED" w:rsidRPr="00702D13" w14:paraId="253585AE" w14:textId="77777777">
        <w:trPr>
          <w:trHeight w:val="278"/>
        </w:trPr>
        <w:tc>
          <w:tcPr>
            <w:tcW w:w="690" w:type="dxa"/>
          </w:tcPr>
          <w:p w14:paraId="7F2B9FDE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Soke, et al. (2018)</w:t>
            </w:r>
          </w:p>
        </w:tc>
        <w:tc>
          <w:tcPr>
            <w:tcW w:w="1575" w:type="dxa"/>
          </w:tcPr>
          <w:p w14:paraId="47A0FA97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To compare the prevalence of various medical and behavioral co-</w:t>
            </w:r>
            <w:r w:rsidRPr="00702D13">
              <w:rPr>
                <w:highlight w:val="none"/>
              </w:rPr>
              <w:lastRenderedPageBreak/>
              <w:t>occurring conditions/ symptoms with ASD</w:t>
            </w:r>
          </w:p>
        </w:tc>
        <w:tc>
          <w:tcPr>
            <w:tcW w:w="795" w:type="dxa"/>
            <w:tcBorders>
              <w:top w:val="single" w:sz="6" w:space="0" w:color="000000"/>
            </w:tcBorders>
          </w:tcPr>
          <w:p w14:paraId="05BA3EE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>Cross-sectional</w:t>
            </w:r>
          </w:p>
        </w:tc>
        <w:tc>
          <w:tcPr>
            <w:tcW w:w="1200" w:type="dxa"/>
            <w:tcBorders>
              <w:top w:val="single" w:sz="6" w:space="0" w:color="000000"/>
            </w:tcBorders>
          </w:tcPr>
          <w:p w14:paraId="550C3222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ADDM 2010 survey year data</w:t>
            </w:r>
          </w:p>
        </w:tc>
        <w:tc>
          <w:tcPr>
            <w:tcW w:w="1755" w:type="dxa"/>
          </w:tcPr>
          <w:p w14:paraId="4FEC12C0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children who living in ADDM areas, 4 or 8-years old during the surveillance year, and </w:t>
            </w:r>
            <w:r w:rsidRPr="00702D13">
              <w:rPr>
                <w:highlight w:val="none"/>
              </w:rPr>
              <w:lastRenderedPageBreak/>
              <w:t>have ICD of ASD or other developmental disabilities</w:t>
            </w:r>
          </w:p>
        </w:tc>
        <w:tc>
          <w:tcPr>
            <w:tcW w:w="780" w:type="dxa"/>
          </w:tcPr>
          <w:p w14:paraId="2E9825C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>USA</w:t>
            </w:r>
          </w:p>
        </w:tc>
        <w:tc>
          <w:tcPr>
            <w:tcW w:w="915" w:type="dxa"/>
          </w:tcPr>
          <w:p w14:paraId="1DEDBE20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1874 ASD</w:t>
            </w:r>
          </w:p>
          <w:p w14:paraId="44A39702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4-year-olds (n = 783) and </w:t>
            </w:r>
            <w:r w:rsidRPr="00702D13">
              <w:rPr>
                <w:highlight w:val="none"/>
              </w:rPr>
              <w:lastRenderedPageBreak/>
              <w:t xml:space="preserve">8-year-olds (n = 1091) </w:t>
            </w:r>
          </w:p>
        </w:tc>
        <w:tc>
          <w:tcPr>
            <w:tcW w:w="705" w:type="dxa"/>
          </w:tcPr>
          <w:p w14:paraId="52E50935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>1091 (8 year old)</w:t>
            </w:r>
          </w:p>
        </w:tc>
        <w:tc>
          <w:tcPr>
            <w:tcW w:w="840" w:type="dxa"/>
          </w:tcPr>
          <w:p w14:paraId="379F1C28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4 year olds </w:t>
            </w:r>
          </w:p>
          <w:p w14:paraId="6E080591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and 8 year olds</w:t>
            </w:r>
          </w:p>
        </w:tc>
        <w:tc>
          <w:tcPr>
            <w:tcW w:w="840" w:type="dxa"/>
          </w:tcPr>
          <w:p w14:paraId="44CA801D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81.03%M (8 year old)</w:t>
            </w:r>
          </w:p>
        </w:tc>
        <w:tc>
          <w:tcPr>
            <w:tcW w:w="1050" w:type="dxa"/>
          </w:tcPr>
          <w:p w14:paraId="27A1BCDE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1th phase:</w:t>
            </w:r>
          </w:p>
          <w:p w14:paraId="02D74C7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 Codes</w:t>
            </w:r>
          </w:p>
          <w:p w14:paraId="189C62F2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2th phase:</w:t>
            </w:r>
          </w:p>
          <w:p w14:paraId="428C93D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>Clinician review based on DSM-4 TR and DSM-5</w:t>
            </w:r>
          </w:p>
        </w:tc>
        <w:tc>
          <w:tcPr>
            <w:tcW w:w="990" w:type="dxa"/>
          </w:tcPr>
          <w:p w14:paraId="26116DBD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 xml:space="preserve">ADDM expert clinicians review </w:t>
            </w:r>
            <w:r w:rsidRPr="00702D13">
              <w:rPr>
                <w:highlight w:val="none"/>
              </w:rPr>
              <w:lastRenderedPageBreak/>
              <w:t>children's file</w:t>
            </w:r>
          </w:p>
        </w:tc>
        <w:tc>
          <w:tcPr>
            <w:tcW w:w="1920" w:type="dxa"/>
          </w:tcPr>
          <w:p w14:paraId="05ABA715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lastRenderedPageBreak/>
              <w:t>26.05 %</w:t>
            </w:r>
            <w:r w:rsidRPr="00702D13">
              <w:rPr>
                <w:highlight w:val="none"/>
              </w:rPr>
              <w:t xml:space="preserve"> for 8 year olds  </w:t>
            </w:r>
          </w:p>
        </w:tc>
      </w:tr>
      <w:tr w:rsidR="00103DED" w:rsidRPr="00702D13" w14:paraId="6AE8AE84" w14:textId="77777777">
        <w:trPr>
          <w:trHeight w:val="278"/>
        </w:trPr>
        <w:tc>
          <w:tcPr>
            <w:tcW w:w="690" w:type="dxa"/>
          </w:tcPr>
          <w:p w14:paraId="11562EC5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Rubenstein, et al. (2018)</w:t>
            </w:r>
          </w:p>
        </w:tc>
        <w:tc>
          <w:tcPr>
            <w:tcW w:w="1575" w:type="dxa"/>
          </w:tcPr>
          <w:p w14:paraId="324CE4C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estimate trends in documented co-occuring conditions in ASD children</w:t>
            </w:r>
          </w:p>
        </w:tc>
        <w:tc>
          <w:tcPr>
            <w:tcW w:w="795" w:type="dxa"/>
          </w:tcPr>
          <w:p w14:paraId="4AF17C6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op Reg</w:t>
            </w:r>
          </w:p>
        </w:tc>
        <w:tc>
          <w:tcPr>
            <w:tcW w:w="1200" w:type="dxa"/>
          </w:tcPr>
          <w:p w14:paraId="2D3DB07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DDM</w:t>
            </w:r>
          </w:p>
          <w:p w14:paraId="32A8930A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1755" w:type="dxa"/>
          </w:tcPr>
          <w:p w14:paraId="081DA22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ren born in 1994, 1998, 2000, 2002, parents live in site specific areas in 2002, 2006, 2008, 2010surveillance years</w:t>
            </w:r>
          </w:p>
        </w:tc>
        <w:tc>
          <w:tcPr>
            <w:tcW w:w="780" w:type="dxa"/>
          </w:tcPr>
          <w:p w14:paraId="73E1880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915" w:type="dxa"/>
          </w:tcPr>
          <w:p w14:paraId="2E2B7B2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6379</w:t>
            </w:r>
          </w:p>
        </w:tc>
        <w:tc>
          <w:tcPr>
            <w:tcW w:w="705" w:type="dxa"/>
          </w:tcPr>
          <w:p w14:paraId="5520A3D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02</w:t>
            </w:r>
            <w:r w:rsidRPr="00702D13">
              <w:rPr>
                <w:highlight w:val="none"/>
              </w:rPr>
              <w:t>: 932</w:t>
            </w:r>
          </w:p>
          <w:p w14:paraId="603A680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06</w:t>
            </w:r>
            <w:r w:rsidRPr="00702D13">
              <w:rPr>
                <w:highlight w:val="none"/>
              </w:rPr>
              <w:t>:1429</w:t>
            </w:r>
          </w:p>
          <w:p w14:paraId="3BB627E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08</w:t>
            </w:r>
            <w:r w:rsidRPr="00702D13">
              <w:rPr>
                <w:highlight w:val="none"/>
              </w:rPr>
              <w:t>: 1666</w:t>
            </w:r>
          </w:p>
          <w:p w14:paraId="5626258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10</w:t>
            </w:r>
            <w:r w:rsidRPr="00702D13">
              <w:rPr>
                <w:highlight w:val="none"/>
              </w:rPr>
              <w:t>: 2352</w:t>
            </w:r>
          </w:p>
          <w:p w14:paraId="1079BC7A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840" w:type="dxa"/>
          </w:tcPr>
          <w:p w14:paraId="29405C6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</w:t>
            </w:r>
          </w:p>
        </w:tc>
        <w:tc>
          <w:tcPr>
            <w:tcW w:w="840" w:type="dxa"/>
          </w:tcPr>
          <w:p w14:paraId="2525AB3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0.8 %</w:t>
            </w:r>
          </w:p>
        </w:tc>
        <w:tc>
          <w:tcPr>
            <w:tcW w:w="1050" w:type="dxa"/>
          </w:tcPr>
          <w:p w14:paraId="312647FB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1th phase:</w:t>
            </w:r>
          </w:p>
          <w:p w14:paraId="24A42A5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 Codes</w:t>
            </w:r>
          </w:p>
          <w:p w14:paraId="48F95AB8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2th phase:</w:t>
            </w:r>
          </w:p>
          <w:p w14:paraId="211A1C2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linician review based on DSM-4 TR and DSM-5</w:t>
            </w:r>
          </w:p>
        </w:tc>
        <w:tc>
          <w:tcPr>
            <w:tcW w:w="990" w:type="dxa"/>
          </w:tcPr>
          <w:p w14:paraId="01B635A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DDM expert clinicians review children's file</w:t>
            </w:r>
          </w:p>
        </w:tc>
        <w:tc>
          <w:tcPr>
            <w:tcW w:w="1920" w:type="dxa"/>
          </w:tcPr>
          <w:p w14:paraId="4634C6FE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2002: </w:t>
            </w:r>
            <w:r w:rsidRPr="00702D13">
              <w:rPr>
                <w:b/>
                <w:highlight w:val="none"/>
              </w:rPr>
              <w:t>9.4%</w:t>
            </w:r>
          </w:p>
          <w:p w14:paraId="71C2E620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2006: </w:t>
            </w:r>
            <w:r w:rsidRPr="00702D13">
              <w:rPr>
                <w:b/>
                <w:highlight w:val="none"/>
              </w:rPr>
              <w:t>13.4%</w:t>
            </w:r>
          </w:p>
          <w:p w14:paraId="5D034106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2008: </w:t>
            </w:r>
            <w:r w:rsidRPr="00702D13">
              <w:rPr>
                <w:b/>
                <w:highlight w:val="none"/>
              </w:rPr>
              <w:t>12.9%</w:t>
            </w:r>
          </w:p>
          <w:p w14:paraId="60E2767E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2010: </w:t>
            </w:r>
            <w:r w:rsidRPr="00702D13">
              <w:rPr>
                <w:b/>
                <w:highlight w:val="none"/>
              </w:rPr>
              <w:t>13.6%</w:t>
            </w:r>
          </w:p>
        </w:tc>
      </w:tr>
      <w:tr w:rsidR="00103DED" w:rsidRPr="00702D13" w14:paraId="09043625" w14:textId="77777777">
        <w:trPr>
          <w:trHeight w:val="278"/>
        </w:trPr>
        <w:tc>
          <w:tcPr>
            <w:tcW w:w="690" w:type="dxa"/>
          </w:tcPr>
          <w:p w14:paraId="7B7BE99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Houghton, et   al. (2017)</w:t>
            </w:r>
          </w:p>
        </w:tc>
        <w:tc>
          <w:tcPr>
            <w:tcW w:w="1575" w:type="dxa"/>
          </w:tcPr>
          <w:p w14:paraId="5BBE79B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investigate the prevalence and length of prescriptions by age, psychiatric comorbidity for ASD</w:t>
            </w:r>
          </w:p>
        </w:tc>
        <w:tc>
          <w:tcPr>
            <w:tcW w:w="795" w:type="dxa"/>
          </w:tcPr>
          <w:p w14:paraId="35502C2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nsurance Data Cohort Study</w:t>
            </w:r>
          </w:p>
        </w:tc>
        <w:tc>
          <w:tcPr>
            <w:tcW w:w="1200" w:type="dxa"/>
          </w:tcPr>
          <w:p w14:paraId="5FBBE49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color w:val="1A1718"/>
                <w:highlight w:val="none"/>
              </w:rPr>
              <w:t>Truven Health MarketScanVR Commercial Database and the Truven Health MarketScan Multi-State Medicaid Database</w:t>
            </w:r>
          </w:p>
        </w:tc>
        <w:tc>
          <w:tcPr>
            <w:tcW w:w="1755" w:type="dxa"/>
          </w:tcPr>
          <w:p w14:paraId="463D1C5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t least two claims for ASD with ICD-9 codes, of which at least one had to be recorded in 2014, &gt;3 years old and non-Rett</w:t>
            </w:r>
          </w:p>
        </w:tc>
        <w:tc>
          <w:tcPr>
            <w:tcW w:w="780" w:type="dxa"/>
          </w:tcPr>
          <w:p w14:paraId="31752B3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915" w:type="dxa"/>
          </w:tcPr>
          <w:p w14:paraId="7708CA1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6,943 commercially-insured and 46,696 Medicaid-insured subjects</w:t>
            </w:r>
          </w:p>
        </w:tc>
        <w:tc>
          <w:tcPr>
            <w:tcW w:w="705" w:type="dxa"/>
          </w:tcPr>
          <w:p w14:paraId="273E4CD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ommercially insured</w:t>
            </w:r>
            <w:r w:rsidRPr="00702D13">
              <w:rPr>
                <w:b/>
                <w:highlight w:val="none"/>
              </w:rPr>
              <w:t xml:space="preserve">5–11: </w:t>
            </w:r>
            <w:r w:rsidRPr="00702D13">
              <w:rPr>
                <w:highlight w:val="none"/>
              </w:rPr>
              <w:t xml:space="preserve">17,420 </w:t>
            </w:r>
            <w:r w:rsidRPr="00702D13">
              <w:rPr>
                <w:b/>
                <w:highlight w:val="none"/>
              </w:rPr>
              <w:t xml:space="preserve">12–17: </w:t>
            </w:r>
            <w:r w:rsidRPr="00702D13">
              <w:rPr>
                <w:highlight w:val="none"/>
              </w:rPr>
              <w:t xml:space="preserve">15,086 </w:t>
            </w:r>
          </w:p>
          <w:p w14:paraId="1C15D40E" w14:textId="77777777" w:rsidR="00103DED" w:rsidRPr="00702D13" w:rsidRDefault="00103DED">
            <w:pPr>
              <w:rPr>
                <w:highlight w:val="none"/>
              </w:rPr>
            </w:pPr>
          </w:p>
          <w:p w14:paraId="0C74E6A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Medicaid </w:t>
            </w:r>
            <w:r w:rsidRPr="00702D13">
              <w:rPr>
                <w:b/>
                <w:highlight w:val="none"/>
              </w:rPr>
              <w:t>5–11:</w:t>
            </w:r>
            <w:r w:rsidRPr="00702D13">
              <w:rPr>
                <w:highlight w:val="none"/>
              </w:rPr>
              <w:t xml:space="preserve">19,527 </w:t>
            </w:r>
          </w:p>
          <w:p w14:paraId="7BC1EFD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12–17: </w:t>
            </w:r>
            <w:r w:rsidRPr="00702D13">
              <w:rPr>
                <w:highlight w:val="none"/>
              </w:rPr>
              <w:t xml:space="preserve">12,954 </w:t>
            </w:r>
          </w:p>
        </w:tc>
        <w:tc>
          <w:tcPr>
            <w:tcW w:w="840" w:type="dxa"/>
          </w:tcPr>
          <w:p w14:paraId="5A1AA3A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5-11 12-17</w:t>
            </w:r>
          </w:p>
        </w:tc>
        <w:tc>
          <w:tcPr>
            <w:tcW w:w="840" w:type="dxa"/>
          </w:tcPr>
          <w:p w14:paraId="4B063A3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0.47 % M between the ages 5-11</w:t>
            </w:r>
          </w:p>
          <w:p w14:paraId="48F4B21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79.48 % M between the ages 12-17</w:t>
            </w:r>
          </w:p>
        </w:tc>
        <w:tc>
          <w:tcPr>
            <w:tcW w:w="1050" w:type="dxa"/>
          </w:tcPr>
          <w:p w14:paraId="6E61E3B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990" w:type="dxa"/>
          </w:tcPr>
          <w:p w14:paraId="3C69D3E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920" w:type="dxa"/>
          </w:tcPr>
          <w:p w14:paraId="42F1FD89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Commercially Insured</w:t>
            </w:r>
          </w:p>
          <w:p w14:paraId="58983D5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Ages 5-11: </w:t>
            </w:r>
            <w:r w:rsidRPr="00702D13">
              <w:rPr>
                <w:highlight w:val="none"/>
              </w:rPr>
              <w:t>40.46%</w:t>
            </w:r>
          </w:p>
          <w:p w14:paraId="63764B3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Ages 12-17: </w:t>
            </w:r>
            <w:r w:rsidRPr="00702D13">
              <w:rPr>
                <w:highlight w:val="none"/>
              </w:rPr>
              <w:t>47.73%</w:t>
            </w:r>
          </w:p>
          <w:p w14:paraId="4C3116B6" w14:textId="77777777" w:rsidR="00103DED" w:rsidRPr="00702D13" w:rsidRDefault="00103DED">
            <w:pPr>
              <w:rPr>
                <w:highlight w:val="none"/>
              </w:rPr>
            </w:pPr>
          </w:p>
          <w:p w14:paraId="12411CC3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Medicaid</w:t>
            </w:r>
          </w:p>
          <w:p w14:paraId="66F913B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Ages 5-11: </w:t>
            </w:r>
            <w:r w:rsidRPr="00702D13">
              <w:rPr>
                <w:highlight w:val="none"/>
              </w:rPr>
              <w:t>47.67%</w:t>
            </w:r>
          </w:p>
          <w:p w14:paraId="7C7754F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Ages 12-17: </w:t>
            </w:r>
            <w:r w:rsidRPr="00702D13">
              <w:rPr>
                <w:highlight w:val="none"/>
              </w:rPr>
              <w:t>51.08%</w:t>
            </w:r>
          </w:p>
        </w:tc>
      </w:tr>
      <w:tr w:rsidR="00103DED" w:rsidRPr="00702D13" w14:paraId="3C100376" w14:textId="77777777">
        <w:trPr>
          <w:trHeight w:val="278"/>
        </w:trPr>
        <w:tc>
          <w:tcPr>
            <w:tcW w:w="690" w:type="dxa"/>
          </w:tcPr>
          <w:p w14:paraId="019DE0D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Gordon-Lipkin, et al. (2018)</w:t>
            </w:r>
          </w:p>
        </w:tc>
        <w:tc>
          <w:tcPr>
            <w:tcW w:w="1575" w:type="dxa"/>
          </w:tcPr>
          <w:p w14:paraId="20C66E5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compare the comorbidity of</w:t>
            </w:r>
          </w:p>
          <w:p w14:paraId="778302B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nxiety and mood disorders in children with ASD, with and without ADHD</w:t>
            </w:r>
          </w:p>
        </w:tc>
        <w:tc>
          <w:tcPr>
            <w:tcW w:w="795" w:type="dxa"/>
          </w:tcPr>
          <w:p w14:paraId="780B7A3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Pop Reg </w:t>
            </w:r>
          </w:p>
          <w:p w14:paraId="6B5D32E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ros Sec</w:t>
            </w:r>
          </w:p>
        </w:tc>
        <w:tc>
          <w:tcPr>
            <w:tcW w:w="1200" w:type="dxa"/>
          </w:tcPr>
          <w:p w14:paraId="717793E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AN database</w:t>
            </w:r>
          </w:p>
        </w:tc>
        <w:tc>
          <w:tcPr>
            <w:tcW w:w="1755" w:type="dxa"/>
          </w:tcPr>
          <w:p w14:paraId="1372BF3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Children ages 6 -17 years with diagnosis of ASD </w:t>
            </w:r>
          </w:p>
        </w:tc>
        <w:tc>
          <w:tcPr>
            <w:tcW w:w="780" w:type="dxa"/>
          </w:tcPr>
          <w:p w14:paraId="341F86C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915" w:type="dxa"/>
          </w:tcPr>
          <w:p w14:paraId="3881CD7E" w14:textId="77777777" w:rsidR="00103DED" w:rsidRPr="00702D13" w:rsidRDefault="00702D13">
            <w:pPr>
              <w:rPr>
                <w:sz w:val="12"/>
                <w:szCs w:val="12"/>
                <w:highlight w:val="none"/>
              </w:rPr>
            </w:pPr>
            <w:r w:rsidRPr="00702D13">
              <w:rPr>
                <w:highlight w:val="none"/>
              </w:rPr>
              <w:t>3319</w:t>
            </w:r>
          </w:p>
        </w:tc>
        <w:tc>
          <w:tcPr>
            <w:tcW w:w="705" w:type="dxa"/>
          </w:tcPr>
          <w:p w14:paraId="66B52EC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319</w:t>
            </w:r>
          </w:p>
        </w:tc>
        <w:tc>
          <w:tcPr>
            <w:tcW w:w="840" w:type="dxa"/>
          </w:tcPr>
          <w:p w14:paraId="4FD006C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6-17</w:t>
            </w:r>
          </w:p>
        </w:tc>
        <w:tc>
          <w:tcPr>
            <w:tcW w:w="840" w:type="dxa"/>
          </w:tcPr>
          <w:p w14:paraId="7AA181A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3 % M</w:t>
            </w:r>
          </w:p>
        </w:tc>
        <w:tc>
          <w:tcPr>
            <w:tcW w:w="1050" w:type="dxa"/>
          </w:tcPr>
          <w:p w14:paraId="20F87AD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rofessional diagnosis and SCQ (total score ≥12) and SRS</w:t>
            </w:r>
          </w:p>
        </w:tc>
        <w:tc>
          <w:tcPr>
            <w:tcW w:w="990" w:type="dxa"/>
          </w:tcPr>
          <w:p w14:paraId="778DCF3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parent report on CAQ </w:t>
            </w:r>
          </w:p>
        </w:tc>
        <w:tc>
          <w:tcPr>
            <w:tcW w:w="1920" w:type="dxa"/>
          </w:tcPr>
          <w:p w14:paraId="16545365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45.3%</w:t>
            </w:r>
          </w:p>
        </w:tc>
      </w:tr>
      <w:tr w:rsidR="00103DED" w:rsidRPr="00702D13" w14:paraId="42D42830" w14:textId="77777777">
        <w:trPr>
          <w:trHeight w:val="278"/>
        </w:trPr>
        <w:tc>
          <w:tcPr>
            <w:tcW w:w="690" w:type="dxa"/>
          </w:tcPr>
          <w:p w14:paraId="4D61A16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iallo, et al. (2018)</w:t>
            </w:r>
          </w:p>
        </w:tc>
        <w:tc>
          <w:tcPr>
            <w:tcW w:w="1575" w:type="dxa"/>
          </w:tcPr>
          <w:p w14:paraId="357AD17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estimate the prevalence, comorbidities, and service use of people with ASD</w:t>
            </w:r>
          </w:p>
        </w:tc>
        <w:tc>
          <w:tcPr>
            <w:tcW w:w="795" w:type="dxa"/>
          </w:tcPr>
          <w:p w14:paraId="43C2167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ohort</w:t>
            </w:r>
          </w:p>
        </w:tc>
        <w:tc>
          <w:tcPr>
            <w:tcW w:w="1200" w:type="dxa"/>
          </w:tcPr>
          <w:p w14:paraId="07E4F6C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QICDSS data</w:t>
            </w:r>
          </w:p>
        </w:tc>
        <w:tc>
          <w:tcPr>
            <w:tcW w:w="1755" w:type="dxa"/>
          </w:tcPr>
          <w:p w14:paraId="75DCDDF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ll residents up to age 24 from January 1, 1996- March 31, 2015</w:t>
            </w:r>
          </w:p>
        </w:tc>
        <w:tc>
          <w:tcPr>
            <w:tcW w:w="780" w:type="dxa"/>
          </w:tcPr>
          <w:p w14:paraId="353BBE6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anada</w:t>
            </w:r>
          </w:p>
        </w:tc>
        <w:tc>
          <w:tcPr>
            <w:tcW w:w="915" w:type="dxa"/>
          </w:tcPr>
          <w:p w14:paraId="5004F48C" w14:textId="77777777" w:rsidR="00103DED" w:rsidRPr="00702D13" w:rsidRDefault="00702D13">
            <w:pPr>
              <w:rPr>
                <w:sz w:val="12"/>
                <w:szCs w:val="12"/>
                <w:highlight w:val="none"/>
              </w:rPr>
            </w:pPr>
            <w:r w:rsidRPr="00702D13">
              <w:rPr>
                <w:highlight w:val="none"/>
              </w:rPr>
              <w:t>1464600</w:t>
            </w:r>
          </w:p>
        </w:tc>
        <w:tc>
          <w:tcPr>
            <w:tcW w:w="705" w:type="dxa"/>
          </w:tcPr>
          <w:p w14:paraId="69268B5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6940</w:t>
            </w:r>
          </w:p>
        </w:tc>
        <w:tc>
          <w:tcPr>
            <w:tcW w:w="840" w:type="dxa"/>
          </w:tcPr>
          <w:p w14:paraId="06BCFC8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-17</w:t>
            </w:r>
          </w:p>
        </w:tc>
        <w:tc>
          <w:tcPr>
            <w:tcW w:w="840" w:type="dxa"/>
          </w:tcPr>
          <w:p w14:paraId="1B2F773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NA</w:t>
            </w:r>
          </w:p>
        </w:tc>
        <w:tc>
          <w:tcPr>
            <w:tcW w:w="1050" w:type="dxa"/>
          </w:tcPr>
          <w:p w14:paraId="06FC719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, ICD-10</w:t>
            </w:r>
          </w:p>
        </w:tc>
        <w:tc>
          <w:tcPr>
            <w:tcW w:w="990" w:type="dxa"/>
          </w:tcPr>
          <w:p w14:paraId="1D9E58B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920" w:type="dxa"/>
          </w:tcPr>
          <w:p w14:paraId="5EBE3A6C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42.0 %</w:t>
            </w:r>
          </w:p>
        </w:tc>
      </w:tr>
      <w:tr w:rsidR="00103DED" w:rsidRPr="00702D13" w14:paraId="434DE5F8" w14:textId="77777777">
        <w:trPr>
          <w:trHeight w:val="278"/>
        </w:trPr>
        <w:tc>
          <w:tcPr>
            <w:tcW w:w="690" w:type="dxa"/>
          </w:tcPr>
          <w:p w14:paraId="601682F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Bowers, et al. (2015)</w:t>
            </w:r>
          </w:p>
        </w:tc>
        <w:tc>
          <w:tcPr>
            <w:tcW w:w="1575" w:type="dxa"/>
            <w:tcBorders>
              <w:right w:val="single" w:sz="6" w:space="0" w:color="000000"/>
            </w:tcBorders>
          </w:tcPr>
          <w:p w14:paraId="5AAA38A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characterize the phenotype of males and females with ASD born</w:t>
            </w:r>
          </w:p>
          <w:p w14:paraId="4F4C6E7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reterm versus those born at term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3647C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Pop Reg </w:t>
            </w:r>
          </w:p>
          <w:p w14:paraId="376CB63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ros Sec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</w:tcPr>
          <w:p w14:paraId="6097782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art of a larger sample of subjects with ASD involved in an assessment of med management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E87882" w14:textId="77777777" w:rsidR="00103DED" w:rsidRPr="00702D13" w:rsidRDefault="00702D13">
            <w:pPr>
              <w:ind w:left="90"/>
              <w:rPr>
                <w:highlight w:val="none"/>
              </w:rPr>
            </w:pPr>
            <w:r w:rsidRPr="00702D13">
              <w:rPr>
                <w:highlight w:val="none"/>
              </w:rPr>
              <w:t>Consecutive individuals, &lt;18 years referred to an academic tertiary care ASD center between July 2004 -April 2012</w:t>
            </w:r>
          </w:p>
        </w:tc>
        <w:tc>
          <w:tcPr>
            <w:tcW w:w="780" w:type="dxa"/>
            <w:tcBorders>
              <w:left w:val="single" w:sz="6" w:space="0" w:color="000000"/>
              <w:right w:val="single" w:sz="6" w:space="0" w:color="000000"/>
            </w:tcBorders>
          </w:tcPr>
          <w:p w14:paraId="4A63E9F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149C2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83ASD</w:t>
            </w:r>
          </w:p>
        </w:tc>
        <w:tc>
          <w:tcPr>
            <w:tcW w:w="705" w:type="dxa"/>
            <w:tcBorders>
              <w:left w:val="single" w:sz="6" w:space="0" w:color="000000"/>
              <w:right w:val="single" w:sz="6" w:space="0" w:color="000000"/>
            </w:tcBorders>
          </w:tcPr>
          <w:p w14:paraId="0FB746B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83  (preterm 115, term 768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204C9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ean: 8.3 (SD</w:t>
            </w:r>
          </w:p>
          <w:p w14:paraId="4328327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.8 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24329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%82.6 Male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B5389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SM-IV-TR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482CF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 Clinical interviews and review of neuropsychological testing and school reports when available</w:t>
            </w:r>
          </w:p>
        </w:tc>
        <w:tc>
          <w:tcPr>
            <w:tcW w:w="1920" w:type="dxa"/>
          </w:tcPr>
          <w:p w14:paraId="19F16668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full cohort </w:t>
            </w:r>
            <w:r w:rsidRPr="00702D13">
              <w:rPr>
                <w:highlight w:val="none"/>
              </w:rPr>
              <w:t>62%</w:t>
            </w:r>
          </w:p>
          <w:p w14:paraId="5CF26E7C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preterm </w:t>
            </w:r>
            <w:r w:rsidRPr="00702D13">
              <w:rPr>
                <w:highlight w:val="none"/>
              </w:rPr>
              <w:t>15%</w:t>
            </w:r>
          </w:p>
          <w:p w14:paraId="5B85688E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term </w:t>
            </w:r>
            <w:r w:rsidRPr="00702D13">
              <w:rPr>
                <w:highlight w:val="none"/>
              </w:rPr>
              <w:t>47%</w:t>
            </w:r>
          </w:p>
          <w:p w14:paraId="280903C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preterm%14.9, term%6.6</w:t>
            </w:r>
          </w:p>
          <w:p w14:paraId="7CE39EBE" w14:textId="77777777" w:rsidR="00103DED" w:rsidRPr="00702D13" w:rsidRDefault="00103D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</w:p>
        </w:tc>
      </w:tr>
      <w:tr w:rsidR="00103DED" w:rsidRPr="00702D13" w14:paraId="0BFA344A" w14:textId="77777777">
        <w:trPr>
          <w:trHeight w:val="278"/>
        </w:trPr>
        <w:tc>
          <w:tcPr>
            <w:tcW w:w="690" w:type="dxa"/>
          </w:tcPr>
          <w:p w14:paraId="1E7C3A2E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Alexeef, et al. (2017)</w:t>
            </w:r>
          </w:p>
        </w:tc>
        <w:tc>
          <w:tcPr>
            <w:tcW w:w="1575" w:type="dxa"/>
          </w:tcPr>
          <w:p w14:paraId="1ED0BD72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To examine medical conditions diagnosed prior to ASD</w:t>
            </w:r>
          </w:p>
          <w:p w14:paraId="490083DF" w14:textId="77777777" w:rsidR="00103DED" w:rsidRPr="00702D13" w:rsidRDefault="00103D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</w:p>
        </w:tc>
        <w:tc>
          <w:tcPr>
            <w:tcW w:w="795" w:type="dxa"/>
          </w:tcPr>
          <w:p w14:paraId="33CFEA76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Matched case-control study</w:t>
            </w:r>
          </w:p>
        </w:tc>
        <w:tc>
          <w:tcPr>
            <w:tcW w:w="1200" w:type="dxa"/>
          </w:tcPr>
          <w:p w14:paraId="4A6292A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ata from electronic medical records of KPNC</w:t>
            </w:r>
          </w:p>
        </w:tc>
        <w:tc>
          <w:tcPr>
            <w:tcW w:w="1755" w:type="dxa"/>
          </w:tcPr>
          <w:p w14:paraId="42A0C5B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ren who were KPNC members</w:t>
            </w:r>
          </w:p>
          <w:p w14:paraId="2CCDEE6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born</w:t>
            </w:r>
          </w:p>
          <w:p w14:paraId="733F8EA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from January 1, 2000 through December 31, 2009</w:t>
            </w:r>
          </w:p>
        </w:tc>
        <w:tc>
          <w:tcPr>
            <w:tcW w:w="780" w:type="dxa"/>
          </w:tcPr>
          <w:p w14:paraId="684F8C94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915" w:type="dxa"/>
          </w:tcPr>
          <w:p w14:paraId="4ED0FEBA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42520</w:t>
            </w:r>
          </w:p>
        </w:tc>
        <w:tc>
          <w:tcPr>
            <w:tcW w:w="705" w:type="dxa"/>
          </w:tcPr>
          <w:p w14:paraId="42C9142A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3911</w:t>
            </w:r>
          </w:p>
        </w:tc>
        <w:tc>
          <w:tcPr>
            <w:tcW w:w="840" w:type="dxa"/>
          </w:tcPr>
          <w:p w14:paraId="37176CFE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2-12</w:t>
            </w:r>
          </w:p>
        </w:tc>
        <w:tc>
          <w:tcPr>
            <w:tcW w:w="840" w:type="dxa"/>
          </w:tcPr>
          <w:p w14:paraId="18BD2F08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81.8 % male (3198 male)</w:t>
            </w:r>
          </w:p>
        </w:tc>
        <w:tc>
          <w:tcPr>
            <w:tcW w:w="1050" w:type="dxa"/>
          </w:tcPr>
          <w:p w14:paraId="2CC208D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 9</w:t>
            </w:r>
          </w:p>
        </w:tc>
        <w:tc>
          <w:tcPr>
            <w:tcW w:w="990" w:type="dxa"/>
          </w:tcPr>
          <w:p w14:paraId="2AD91BA2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920" w:type="dxa"/>
          </w:tcPr>
          <w:p w14:paraId="6605EA4B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6.39 %</w:t>
            </w:r>
            <w:r w:rsidRPr="00702D13">
              <w:rPr>
                <w:highlight w:val="none"/>
              </w:rPr>
              <w:t xml:space="preserve"> (n=250)</w:t>
            </w:r>
          </w:p>
        </w:tc>
      </w:tr>
      <w:tr w:rsidR="00103DED" w:rsidRPr="00702D13" w14:paraId="25B254E9" w14:textId="77777777">
        <w:trPr>
          <w:trHeight w:val="278"/>
        </w:trPr>
        <w:tc>
          <w:tcPr>
            <w:tcW w:w="690" w:type="dxa"/>
          </w:tcPr>
          <w:p w14:paraId="18B4A3B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>Romero, et al. (2016)</w:t>
            </w:r>
          </w:p>
        </w:tc>
        <w:tc>
          <w:tcPr>
            <w:tcW w:w="1575" w:type="dxa"/>
          </w:tcPr>
          <w:p w14:paraId="64F9A37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To explore psychiatric comorbidities and the severity of symptoms that could be relevant for the phenotype characterization in ASD </w:t>
            </w:r>
          </w:p>
        </w:tc>
        <w:tc>
          <w:tcPr>
            <w:tcW w:w="795" w:type="dxa"/>
          </w:tcPr>
          <w:p w14:paraId="5800A2A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Sch Pop Cros Sec </w:t>
            </w:r>
          </w:p>
        </w:tc>
        <w:tc>
          <w:tcPr>
            <w:tcW w:w="1200" w:type="dxa"/>
          </w:tcPr>
          <w:p w14:paraId="2B6C069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ata recruited from educational institutions in Málaga</w:t>
            </w:r>
          </w:p>
        </w:tc>
        <w:tc>
          <w:tcPr>
            <w:tcW w:w="1755" w:type="dxa"/>
          </w:tcPr>
          <w:p w14:paraId="6A46356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Children who meet DSM IV-TR criteria for PDD </w:t>
            </w:r>
          </w:p>
        </w:tc>
        <w:tc>
          <w:tcPr>
            <w:tcW w:w="780" w:type="dxa"/>
          </w:tcPr>
          <w:p w14:paraId="227BD37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pain</w:t>
            </w:r>
          </w:p>
        </w:tc>
        <w:tc>
          <w:tcPr>
            <w:tcW w:w="915" w:type="dxa"/>
          </w:tcPr>
          <w:p w14:paraId="036C394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56,839</w:t>
            </w:r>
          </w:p>
        </w:tc>
        <w:tc>
          <w:tcPr>
            <w:tcW w:w="705" w:type="dxa"/>
          </w:tcPr>
          <w:p w14:paraId="69DEF3D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23 PDD</w:t>
            </w:r>
          </w:p>
        </w:tc>
        <w:tc>
          <w:tcPr>
            <w:tcW w:w="840" w:type="dxa"/>
          </w:tcPr>
          <w:p w14:paraId="293E94F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5-15</w:t>
            </w:r>
          </w:p>
        </w:tc>
        <w:tc>
          <w:tcPr>
            <w:tcW w:w="840" w:type="dxa"/>
          </w:tcPr>
          <w:p w14:paraId="60E6AC16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82% (10.62 mean age)</w:t>
            </w:r>
          </w:p>
        </w:tc>
        <w:tc>
          <w:tcPr>
            <w:tcW w:w="1050" w:type="dxa"/>
          </w:tcPr>
          <w:p w14:paraId="0C64C3B4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DSM-IV-TR and the DSM-5</w:t>
            </w:r>
          </w:p>
          <w:p w14:paraId="10B47F99" w14:textId="77777777" w:rsidR="00103DED" w:rsidRPr="00702D13" w:rsidRDefault="00103D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</w:p>
          <w:p w14:paraId="778FD4B0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ICD-10 Checklists</w:t>
            </w:r>
          </w:p>
        </w:tc>
        <w:tc>
          <w:tcPr>
            <w:tcW w:w="990" w:type="dxa"/>
          </w:tcPr>
          <w:p w14:paraId="63DF686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SM-IV-TR and DSM 5 and ICD-10 Checklists</w:t>
            </w:r>
          </w:p>
        </w:tc>
        <w:tc>
          <w:tcPr>
            <w:tcW w:w="1920" w:type="dxa"/>
          </w:tcPr>
          <w:p w14:paraId="0CB5636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% 57.7</w:t>
            </w:r>
            <w:r w:rsidRPr="00702D13">
              <w:rPr>
                <w:highlight w:val="none"/>
              </w:rPr>
              <w:t xml:space="preserve"> ADHD</w:t>
            </w:r>
          </w:p>
        </w:tc>
      </w:tr>
      <w:tr w:rsidR="00103DED" w:rsidRPr="00702D13" w14:paraId="5BBB91C7" w14:textId="77777777">
        <w:trPr>
          <w:trHeight w:val="278"/>
        </w:trPr>
        <w:tc>
          <w:tcPr>
            <w:tcW w:w="690" w:type="dxa"/>
          </w:tcPr>
          <w:p w14:paraId="45702BD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avignon, et al.  (2018)</w:t>
            </w:r>
          </w:p>
        </w:tc>
        <w:tc>
          <w:tcPr>
            <w:tcW w:w="1575" w:type="dxa"/>
          </w:tcPr>
          <w:p w14:paraId="7B4F801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determine frequency of</w:t>
            </w:r>
          </w:p>
          <w:p w14:paraId="33F3000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edical and psychiatric conditions in a large population of</w:t>
            </w:r>
          </w:p>
          <w:p w14:paraId="0C53D8A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ndividuals with ASD</w:t>
            </w:r>
          </w:p>
          <w:p w14:paraId="07AAE0DA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795" w:type="dxa"/>
          </w:tcPr>
          <w:p w14:paraId="4180B36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Electronic medical records cohort</w:t>
            </w:r>
          </w:p>
        </w:tc>
        <w:tc>
          <w:tcPr>
            <w:tcW w:w="1200" w:type="dxa"/>
          </w:tcPr>
          <w:p w14:paraId="0170718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KPNC data from 2013-2015</w:t>
            </w:r>
          </w:p>
        </w:tc>
        <w:tc>
          <w:tcPr>
            <w:tcW w:w="1755" w:type="dxa"/>
          </w:tcPr>
          <w:p w14:paraId="51C1325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4-25 year old individuals as of January 1, 2014, members of KPNC for at least 9 months in each calendar year from 2013 -2015</w:t>
            </w:r>
          </w:p>
        </w:tc>
        <w:tc>
          <w:tcPr>
            <w:tcW w:w="780" w:type="dxa"/>
          </w:tcPr>
          <w:p w14:paraId="7BB4568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915" w:type="dxa"/>
          </w:tcPr>
          <w:p w14:paraId="5069073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85051</w:t>
            </w:r>
          </w:p>
        </w:tc>
        <w:tc>
          <w:tcPr>
            <w:tcW w:w="705" w:type="dxa"/>
          </w:tcPr>
          <w:p w14:paraId="684762A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123</w:t>
            </w:r>
          </w:p>
        </w:tc>
        <w:tc>
          <w:tcPr>
            <w:tcW w:w="840" w:type="dxa"/>
          </w:tcPr>
          <w:p w14:paraId="159FD8E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4-17</w:t>
            </w:r>
          </w:p>
        </w:tc>
        <w:tc>
          <w:tcPr>
            <w:tcW w:w="840" w:type="dxa"/>
          </w:tcPr>
          <w:p w14:paraId="305055D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:1</w:t>
            </w:r>
          </w:p>
        </w:tc>
        <w:tc>
          <w:tcPr>
            <w:tcW w:w="1050" w:type="dxa"/>
          </w:tcPr>
          <w:p w14:paraId="14FA80C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 -9</w:t>
            </w:r>
          </w:p>
          <w:p w14:paraId="692B6AC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ADOS </w:t>
            </w:r>
          </w:p>
        </w:tc>
        <w:tc>
          <w:tcPr>
            <w:tcW w:w="990" w:type="dxa"/>
          </w:tcPr>
          <w:p w14:paraId="41ABF9E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ICD - 9 </w:t>
            </w:r>
          </w:p>
        </w:tc>
        <w:tc>
          <w:tcPr>
            <w:tcW w:w="1920" w:type="dxa"/>
          </w:tcPr>
          <w:p w14:paraId="7D9F1A29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14.6%</w:t>
            </w:r>
          </w:p>
        </w:tc>
      </w:tr>
      <w:tr w:rsidR="00103DED" w:rsidRPr="00702D13" w14:paraId="16458CAA" w14:textId="77777777">
        <w:trPr>
          <w:trHeight w:val="278"/>
        </w:trPr>
        <w:tc>
          <w:tcPr>
            <w:tcW w:w="690" w:type="dxa"/>
          </w:tcPr>
          <w:p w14:paraId="45D454F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Hill, et al. (2015)</w:t>
            </w:r>
          </w:p>
        </w:tc>
        <w:tc>
          <w:tcPr>
            <w:tcW w:w="1575" w:type="dxa"/>
          </w:tcPr>
          <w:p w14:paraId="7DCB464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determine prevalence of unhealthy weight in ASD</w:t>
            </w:r>
          </w:p>
        </w:tc>
        <w:tc>
          <w:tcPr>
            <w:tcW w:w="795" w:type="dxa"/>
          </w:tcPr>
          <w:p w14:paraId="7A5378B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Pop Reg </w:t>
            </w:r>
          </w:p>
          <w:p w14:paraId="6F49FDF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ros Sec</w:t>
            </w:r>
          </w:p>
        </w:tc>
        <w:tc>
          <w:tcPr>
            <w:tcW w:w="1200" w:type="dxa"/>
          </w:tcPr>
          <w:p w14:paraId="04A184B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utism Speaks ATN from 2008-2013</w:t>
            </w:r>
          </w:p>
        </w:tc>
        <w:tc>
          <w:tcPr>
            <w:tcW w:w="1755" w:type="dxa"/>
          </w:tcPr>
          <w:p w14:paraId="436E188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ren ages 2 to 17 with confirmed diagnosis according to DSM 4 and ADOS</w:t>
            </w:r>
          </w:p>
        </w:tc>
        <w:tc>
          <w:tcPr>
            <w:tcW w:w="780" w:type="dxa"/>
          </w:tcPr>
          <w:p w14:paraId="71B0EDE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 and Canada</w:t>
            </w:r>
          </w:p>
        </w:tc>
        <w:tc>
          <w:tcPr>
            <w:tcW w:w="915" w:type="dxa"/>
          </w:tcPr>
          <w:p w14:paraId="2BA2B8F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N= 13897</w:t>
            </w:r>
          </w:p>
          <w:p w14:paraId="1C9EA8AF" w14:textId="77777777" w:rsidR="00103DED" w:rsidRPr="00702D13" w:rsidRDefault="00103DED">
            <w:pPr>
              <w:rPr>
                <w:highlight w:val="none"/>
              </w:rPr>
            </w:pPr>
          </w:p>
          <w:p w14:paraId="0DBA09F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ASD n=5053 control group n=8844 </w:t>
            </w:r>
          </w:p>
          <w:p w14:paraId="351CC150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705" w:type="dxa"/>
          </w:tcPr>
          <w:p w14:paraId="2B30F49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5053 </w:t>
            </w:r>
          </w:p>
        </w:tc>
        <w:tc>
          <w:tcPr>
            <w:tcW w:w="840" w:type="dxa"/>
          </w:tcPr>
          <w:p w14:paraId="1023956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2-17</w:t>
            </w:r>
          </w:p>
        </w:tc>
        <w:tc>
          <w:tcPr>
            <w:tcW w:w="840" w:type="dxa"/>
          </w:tcPr>
          <w:p w14:paraId="4028514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:4270</w:t>
            </w:r>
          </w:p>
          <w:p w14:paraId="65C248E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F: 783</w:t>
            </w:r>
          </w:p>
        </w:tc>
        <w:tc>
          <w:tcPr>
            <w:tcW w:w="1050" w:type="dxa"/>
          </w:tcPr>
          <w:p w14:paraId="6974F19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SM-IV, ADOS, VABS 2</w:t>
            </w:r>
          </w:p>
        </w:tc>
        <w:tc>
          <w:tcPr>
            <w:tcW w:w="990" w:type="dxa"/>
          </w:tcPr>
          <w:p w14:paraId="4665C00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linical staff measured-IQ&lt;70</w:t>
            </w:r>
          </w:p>
        </w:tc>
        <w:tc>
          <w:tcPr>
            <w:tcW w:w="1920" w:type="dxa"/>
          </w:tcPr>
          <w:p w14:paraId="48844B32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20.6%</w:t>
            </w:r>
          </w:p>
        </w:tc>
      </w:tr>
    </w:tbl>
    <w:p w14:paraId="053224E3" w14:textId="77777777" w:rsidR="00103DED" w:rsidRPr="00702D13" w:rsidRDefault="00103DED">
      <w:pPr>
        <w:pBdr>
          <w:top w:val="nil"/>
          <w:left w:val="nil"/>
          <w:bottom w:val="nil"/>
          <w:right w:val="nil"/>
          <w:between w:val="nil"/>
        </w:pBdr>
        <w:rPr>
          <w:highlight w:val="none"/>
        </w:rPr>
      </w:pPr>
    </w:p>
    <w:p w14:paraId="6FBDC4BF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5E31BAA3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34D1E4BE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73412B95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2631D5D0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60E44894" w14:textId="77777777" w:rsidR="00103DED" w:rsidRPr="00702D13" w:rsidRDefault="00103DED">
      <w:pPr>
        <w:rPr>
          <w:sz w:val="18"/>
          <w:szCs w:val="18"/>
          <w:highlight w:val="none"/>
        </w:rPr>
      </w:pPr>
    </w:p>
    <w:tbl>
      <w:tblPr>
        <w:tblStyle w:val="a1"/>
        <w:tblW w:w="142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95"/>
        <w:gridCol w:w="1170"/>
        <w:gridCol w:w="750"/>
        <w:gridCol w:w="1125"/>
        <w:gridCol w:w="1680"/>
        <w:gridCol w:w="810"/>
        <w:gridCol w:w="795"/>
        <w:gridCol w:w="810"/>
        <w:gridCol w:w="870"/>
        <w:gridCol w:w="945"/>
        <w:gridCol w:w="1155"/>
        <w:gridCol w:w="1140"/>
        <w:gridCol w:w="2160"/>
      </w:tblGrid>
      <w:tr w:rsidR="00103DED" w:rsidRPr="00702D13" w14:paraId="44E402E9" w14:textId="77777777">
        <w:trPr>
          <w:trHeight w:val="588"/>
        </w:trPr>
        <w:tc>
          <w:tcPr>
            <w:tcW w:w="14205" w:type="dxa"/>
            <w:gridSpan w:val="13"/>
            <w:shd w:val="clear" w:color="auto" w:fill="D9D9D9"/>
          </w:tcPr>
          <w:p w14:paraId="30C14290" w14:textId="77777777" w:rsidR="00103DED" w:rsidRPr="00702D13" w:rsidRDefault="00103DED">
            <w:pPr>
              <w:rPr>
                <w:b/>
                <w:sz w:val="26"/>
                <w:szCs w:val="26"/>
                <w:highlight w:val="none"/>
              </w:rPr>
            </w:pPr>
          </w:p>
          <w:p w14:paraId="01235E44" w14:textId="77777777" w:rsidR="00103DED" w:rsidRPr="00702D13" w:rsidRDefault="00702D13">
            <w:pPr>
              <w:rPr>
                <w:b/>
                <w:sz w:val="26"/>
                <w:szCs w:val="26"/>
                <w:highlight w:val="none"/>
              </w:rPr>
            </w:pPr>
            <w:r w:rsidRPr="00702D13">
              <w:rPr>
                <w:b/>
                <w:sz w:val="26"/>
                <w:szCs w:val="26"/>
                <w:highlight w:val="none"/>
              </w:rPr>
              <w:t>Table 3.  Population-Based Study Characteristics of Anxiety Disorders Comorbidity in Children with Autism Spectrum Disorder</w:t>
            </w:r>
          </w:p>
        </w:tc>
      </w:tr>
      <w:tr w:rsidR="00103DED" w:rsidRPr="00702D13" w14:paraId="2A608DAF" w14:textId="77777777">
        <w:trPr>
          <w:trHeight w:val="588"/>
        </w:trPr>
        <w:tc>
          <w:tcPr>
            <w:tcW w:w="795" w:type="dxa"/>
          </w:tcPr>
          <w:p w14:paraId="7A5084ED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Author (year)</w:t>
            </w:r>
          </w:p>
        </w:tc>
        <w:tc>
          <w:tcPr>
            <w:tcW w:w="1170" w:type="dxa"/>
          </w:tcPr>
          <w:p w14:paraId="7E086D0F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Aim of the study</w:t>
            </w:r>
          </w:p>
        </w:tc>
        <w:tc>
          <w:tcPr>
            <w:tcW w:w="750" w:type="dxa"/>
          </w:tcPr>
          <w:p w14:paraId="244CC71F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Study Design</w:t>
            </w:r>
          </w:p>
        </w:tc>
        <w:tc>
          <w:tcPr>
            <w:tcW w:w="1125" w:type="dxa"/>
          </w:tcPr>
          <w:p w14:paraId="307FAEAE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Dataset</w:t>
            </w:r>
          </w:p>
        </w:tc>
        <w:tc>
          <w:tcPr>
            <w:tcW w:w="1680" w:type="dxa"/>
          </w:tcPr>
          <w:p w14:paraId="2D5D0874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 xml:space="preserve">Inclusion criteria for the study </w:t>
            </w:r>
          </w:p>
        </w:tc>
        <w:tc>
          <w:tcPr>
            <w:tcW w:w="810" w:type="dxa"/>
          </w:tcPr>
          <w:p w14:paraId="651A094E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Country</w:t>
            </w:r>
          </w:p>
        </w:tc>
        <w:tc>
          <w:tcPr>
            <w:tcW w:w="795" w:type="dxa"/>
          </w:tcPr>
          <w:p w14:paraId="32E3D3E6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highlight w:val="none"/>
              </w:rPr>
              <w:t>Total (N)</w:t>
            </w:r>
          </w:p>
        </w:tc>
        <w:tc>
          <w:tcPr>
            <w:tcW w:w="2625" w:type="dxa"/>
            <w:gridSpan w:val="3"/>
          </w:tcPr>
          <w:p w14:paraId="6944DADF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ASD Sample</w:t>
            </w:r>
          </w:p>
        </w:tc>
        <w:tc>
          <w:tcPr>
            <w:tcW w:w="2295" w:type="dxa"/>
            <w:gridSpan w:val="2"/>
          </w:tcPr>
          <w:p w14:paraId="118D7F52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Diagnostic tools</w:t>
            </w:r>
          </w:p>
        </w:tc>
        <w:tc>
          <w:tcPr>
            <w:tcW w:w="2160" w:type="dxa"/>
          </w:tcPr>
          <w:p w14:paraId="7C5A2C40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Prevalence of anxiety</w:t>
            </w:r>
          </w:p>
        </w:tc>
      </w:tr>
      <w:tr w:rsidR="00103DED" w:rsidRPr="00702D13" w14:paraId="4AA68C1B" w14:textId="77777777">
        <w:trPr>
          <w:trHeight w:val="588"/>
        </w:trPr>
        <w:tc>
          <w:tcPr>
            <w:tcW w:w="795" w:type="dxa"/>
          </w:tcPr>
          <w:p w14:paraId="552844EB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1170" w:type="dxa"/>
          </w:tcPr>
          <w:p w14:paraId="04E8DD1E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</w:tcPr>
          <w:p w14:paraId="74777108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1125" w:type="dxa"/>
          </w:tcPr>
          <w:p w14:paraId="25383565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1680" w:type="dxa"/>
          </w:tcPr>
          <w:p w14:paraId="78653656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810" w:type="dxa"/>
          </w:tcPr>
          <w:p w14:paraId="5DE2687E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795" w:type="dxa"/>
          </w:tcPr>
          <w:p w14:paraId="51CF8F4D" w14:textId="77777777" w:rsidR="00103DED" w:rsidRPr="00702D13" w:rsidRDefault="00103DED">
            <w:pPr>
              <w:jc w:val="center"/>
              <w:rPr>
                <w:sz w:val="18"/>
                <w:szCs w:val="18"/>
                <w:highlight w:val="none"/>
              </w:rPr>
            </w:pPr>
          </w:p>
        </w:tc>
        <w:tc>
          <w:tcPr>
            <w:tcW w:w="810" w:type="dxa"/>
          </w:tcPr>
          <w:p w14:paraId="22B95B89" w14:textId="77777777" w:rsidR="00103DED" w:rsidRPr="00702D13" w:rsidRDefault="00702D13">
            <w:pPr>
              <w:jc w:val="center"/>
              <w:rPr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n</w:t>
            </w:r>
          </w:p>
        </w:tc>
        <w:tc>
          <w:tcPr>
            <w:tcW w:w="870" w:type="dxa"/>
          </w:tcPr>
          <w:p w14:paraId="3BF95316" w14:textId="77777777" w:rsidR="00103DED" w:rsidRPr="00702D13" w:rsidRDefault="00702D13">
            <w:pPr>
              <w:jc w:val="center"/>
              <w:rPr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Age</w:t>
            </w:r>
          </w:p>
        </w:tc>
        <w:tc>
          <w:tcPr>
            <w:tcW w:w="945" w:type="dxa"/>
          </w:tcPr>
          <w:p w14:paraId="66F5554C" w14:textId="77777777" w:rsidR="00103DED" w:rsidRPr="00702D13" w:rsidRDefault="00702D13">
            <w:pPr>
              <w:jc w:val="center"/>
              <w:rPr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Male %</w:t>
            </w:r>
          </w:p>
        </w:tc>
        <w:tc>
          <w:tcPr>
            <w:tcW w:w="1155" w:type="dxa"/>
          </w:tcPr>
          <w:p w14:paraId="6CD62A6F" w14:textId="77777777" w:rsidR="00103DED" w:rsidRPr="00702D13" w:rsidRDefault="00702D13">
            <w:pPr>
              <w:jc w:val="center"/>
              <w:rPr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ASD</w:t>
            </w:r>
          </w:p>
        </w:tc>
        <w:tc>
          <w:tcPr>
            <w:tcW w:w="1140" w:type="dxa"/>
          </w:tcPr>
          <w:p w14:paraId="6F26DEC1" w14:textId="77777777" w:rsidR="00103DED" w:rsidRPr="00702D13" w:rsidRDefault="00702D13">
            <w:pPr>
              <w:jc w:val="center"/>
              <w:rPr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Anxiety</w:t>
            </w:r>
          </w:p>
        </w:tc>
        <w:tc>
          <w:tcPr>
            <w:tcW w:w="2160" w:type="dxa"/>
          </w:tcPr>
          <w:p w14:paraId="413C8AD3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</w:tr>
      <w:tr w:rsidR="00103DED" w:rsidRPr="00702D13" w14:paraId="563C1E29" w14:textId="77777777">
        <w:trPr>
          <w:trHeight w:val="293"/>
        </w:trPr>
        <w:tc>
          <w:tcPr>
            <w:tcW w:w="795" w:type="dxa"/>
          </w:tcPr>
          <w:p w14:paraId="7259BE4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lexeef, et al. (2017)</w:t>
            </w:r>
          </w:p>
        </w:tc>
        <w:tc>
          <w:tcPr>
            <w:tcW w:w="1170" w:type="dxa"/>
          </w:tcPr>
          <w:p w14:paraId="77E574C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examine medical conditions diagnosed prior to ASD</w:t>
            </w:r>
          </w:p>
          <w:p w14:paraId="38BE8935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750" w:type="dxa"/>
          </w:tcPr>
          <w:p w14:paraId="00A27AA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atched case-control study</w:t>
            </w:r>
          </w:p>
        </w:tc>
        <w:tc>
          <w:tcPr>
            <w:tcW w:w="1125" w:type="dxa"/>
          </w:tcPr>
          <w:p w14:paraId="74489F6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ata from electronic medical records of KPNC</w:t>
            </w:r>
          </w:p>
        </w:tc>
        <w:tc>
          <w:tcPr>
            <w:tcW w:w="1680" w:type="dxa"/>
          </w:tcPr>
          <w:p w14:paraId="21171AF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ren who were KPNC members</w:t>
            </w:r>
          </w:p>
          <w:p w14:paraId="0E733DB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born</w:t>
            </w:r>
          </w:p>
          <w:p w14:paraId="76128AB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from January 1, 2000 through December 31, 2009</w:t>
            </w:r>
          </w:p>
        </w:tc>
        <w:tc>
          <w:tcPr>
            <w:tcW w:w="810" w:type="dxa"/>
          </w:tcPr>
          <w:p w14:paraId="4060590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795" w:type="dxa"/>
          </w:tcPr>
          <w:p w14:paraId="4B447DE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2.520</w:t>
            </w:r>
          </w:p>
        </w:tc>
        <w:tc>
          <w:tcPr>
            <w:tcW w:w="810" w:type="dxa"/>
          </w:tcPr>
          <w:p w14:paraId="1D9F7D6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911 ASD</w:t>
            </w:r>
          </w:p>
        </w:tc>
        <w:tc>
          <w:tcPr>
            <w:tcW w:w="870" w:type="dxa"/>
          </w:tcPr>
          <w:p w14:paraId="0A9BD5B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2-12</w:t>
            </w:r>
          </w:p>
        </w:tc>
        <w:tc>
          <w:tcPr>
            <w:tcW w:w="945" w:type="dxa"/>
          </w:tcPr>
          <w:p w14:paraId="1763289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1.8 % (N: 3198)</w:t>
            </w:r>
          </w:p>
        </w:tc>
        <w:tc>
          <w:tcPr>
            <w:tcW w:w="1155" w:type="dxa"/>
          </w:tcPr>
          <w:p w14:paraId="5218475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140" w:type="dxa"/>
          </w:tcPr>
          <w:p w14:paraId="0876FBA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2160" w:type="dxa"/>
          </w:tcPr>
          <w:p w14:paraId="57A0FDF9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3.20%</w:t>
            </w:r>
          </w:p>
        </w:tc>
      </w:tr>
      <w:tr w:rsidR="00103DED" w:rsidRPr="00702D13" w14:paraId="095A1D51" w14:textId="77777777">
        <w:trPr>
          <w:trHeight w:val="293"/>
        </w:trPr>
        <w:tc>
          <w:tcPr>
            <w:tcW w:w="795" w:type="dxa"/>
          </w:tcPr>
          <w:p w14:paraId="5B5DE98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Bowers, et al. (2015)</w:t>
            </w:r>
          </w:p>
        </w:tc>
        <w:tc>
          <w:tcPr>
            <w:tcW w:w="1170" w:type="dxa"/>
            <w:tcBorders>
              <w:right w:val="single" w:sz="6" w:space="0" w:color="000000"/>
            </w:tcBorders>
          </w:tcPr>
          <w:p w14:paraId="3CD4C9B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To characterize the phenotype of males and </w:t>
            </w:r>
            <w:r w:rsidRPr="00702D13">
              <w:rPr>
                <w:highlight w:val="none"/>
              </w:rPr>
              <w:lastRenderedPageBreak/>
              <w:t>females with ASD born</w:t>
            </w:r>
          </w:p>
          <w:p w14:paraId="4A4A697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reterm versus those born at term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BDA04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 xml:space="preserve">Pop Reg </w:t>
            </w:r>
          </w:p>
          <w:p w14:paraId="3CB987C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ros Sec</w:t>
            </w:r>
          </w:p>
        </w:tc>
        <w:tc>
          <w:tcPr>
            <w:tcW w:w="1125" w:type="dxa"/>
            <w:tcBorders>
              <w:left w:val="single" w:sz="6" w:space="0" w:color="000000"/>
              <w:right w:val="single" w:sz="6" w:space="0" w:color="000000"/>
            </w:tcBorders>
          </w:tcPr>
          <w:p w14:paraId="349B811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Part of a larger sample of subjects with ASD involved in an assessment </w:t>
            </w:r>
            <w:r w:rsidRPr="00702D13">
              <w:rPr>
                <w:highlight w:val="none"/>
              </w:rPr>
              <w:lastRenderedPageBreak/>
              <w:t>of med management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B3287D" w14:textId="77777777" w:rsidR="00103DED" w:rsidRPr="00702D13" w:rsidRDefault="00702D13">
            <w:pPr>
              <w:ind w:left="90"/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>Consecutive individuals, &lt;18 years referred to an academic tertiary care ASD center between July 2004 -April 2012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 w14:paraId="10252FE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ABB1B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83ASD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 w14:paraId="3ECDC2E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83  (preterm 115, term 768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BAD07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Mean: 8.3 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DD2A9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%82.6 Male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B6F0E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SM-IV-TR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442A2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 Clinical interviews and review of neuropsychological testing and </w:t>
            </w:r>
            <w:r w:rsidRPr="00702D13">
              <w:rPr>
                <w:highlight w:val="none"/>
              </w:rPr>
              <w:lastRenderedPageBreak/>
              <w:t>school reports when available</w:t>
            </w:r>
          </w:p>
        </w:tc>
        <w:tc>
          <w:tcPr>
            <w:tcW w:w="2160" w:type="dxa"/>
          </w:tcPr>
          <w:p w14:paraId="6D12E7F9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lastRenderedPageBreak/>
              <w:t>9.5% (preterm), 5.3% (term)</w:t>
            </w:r>
          </w:p>
        </w:tc>
      </w:tr>
      <w:tr w:rsidR="00103DED" w:rsidRPr="00702D13" w14:paraId="5F901ED4" w14:textId="77777777">
        <w:trPr>
          <w:trHeight w:val="302"/>
        </w:trPr>
        <w:tc>
          <w:tcPr>
            <w:tcW w:w="795" w:type="dxa"/>
          </w:tcPr>
          <w:p w14:paraId="6123689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Houghton, et al. (2017)</w:t>
            </w:r>
          </w:p>
        </w:tc>
        <w:tc>
          <w:tcPr>
            <w:tcW w:w="1170" w:type="dxa"/>
          </w:tcPr>
          <w:p w14:paraId="2670639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investigate the prevalence and length of prescriptions by age, psychiatric comorbidity for ASD</w:t>
            </w:r>
          </w:p>
        </w:tc>
        <w:tc>
          <w:tcPr>
            <w:tcW w:w="750" w:type="dxa"/>
          </w:tcPr>
          <w:p w14:paraId="40A95F9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nsurance Data Cohort Study</w:t>
            </w:r>
          </w:p>
        </w:tc>
        <w:tc>
          <w:tcPr>
            <w:tcW w:w="1125" w:type="dxa"/>
          </w:tcPr>
          <w:p w14:paraId="3CC3EAA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color w:val="1A1718"/>
                <w:highlight w:val="none"/>
              </w:rPr>
              <w:t>Truven Health MarketScanVR Commercial Database and the Truven Health MarketScan Multi-State Medicaid Database</w:t>
            </w:r>
          </w:p>
        </w:tc>
        <w:tc>
          <w:tcPr>
            <w:tcW w:w="1680" w:type="dxa"/>
          </w:tcPr>
          <w:p w14:paraId="430D221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t least two claims for ASD with ICD-9 codes, of which at least one had to be recorded in 2014, &gt;3 years old and non-Rett</w:t>
            </w:r>
          </w:p>
        </w:tc>
        <w:tc>
          <w:tcPr>
            <w:tcW w:w="810" w:type="dxa"/>
          </w:tcPr>
          <w:p w14:paraId="69E1B30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795" w:type="dxa"/>
          </w:tcPr>
          <w:p w14:paraId="129D27B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6,943 commercially-insured and 46,696 Medicaid-insured subjects</w:t>
            </w:r>
          </w:p>
        </w:tc>
        <w:tc>
          <w:tcPr>
            <w:tcW w:w="810" w:type="dxa"/>
          </w:tcPr>
          <w:p w14:paraId="3209AF7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ommercially insured</w:t>
            </w:r>
            <w:r w:rsidRPr="00702D13">
              <w:rPr>
                <w:b/>
                <w:highlight w:val="none"/>
              </w:rPr>
              <w:t xml:space="preserve">5–11: </w:t>
            </w:r>
            <w:r w:rsidRPr="00702D13">
              <w:rPr>
                <w:highlight w:val="none"/>
              </w:rPr>
              <w:t xml:space="preserve">17,420 </w:t>
            </w:r>
            <w:r w:rsidRPr="00702D13">
              <w:rPr>
                <w:b/>
                <w:highlight w:val="none"/>
              </w:rPr>
              <w:t xml:space="preserve">12–17: </w:t>
            </w:r>
            <w:r w:rsidRPr="00702D13">
              <w:rPr>
                <w:highlight w:val="none"/>
              </w:rPr>
              <w:t xml:space="preserve">15,086 </w:t>
            </w:r>
          </w:p>
          <w:p w14:paraId="389C1D40" w14:textId="77777777" w:rsidR="00103DED" w:rsidRPr="00702D13" w:rsidRDefault="00103DED">
            <w:pPr>
              <w:rPr>
                <w:highlight w:val="none"/>
              </w:rPr>
            </w:pPr>
          </w:p>
          <w:p w14:paraId="581AF79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Medicaid </w:t>
            </w:r>
            <w:r w:rsidRPr="00702D13">
              <w:rPr>
                <w:b/>
                <w:highlight w:val="none"/>
              </w:rPr>
              <w:t>5–11:</w:t>
            </w:r>
            <w:r w:rsidRPr="00702D13">
              <w:rPr>
                <w:highlight w:val="none"/>
              </w:rPr>
              <w:t xml:space="preserve">19,527 </w:t>
            </w:r>
          </w:p>
          <w:p w14:paraId="1D9A3A4C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12–17: </w:t>
            </w:r>
            <w:r w:rsidRPr="00702D13">
              <w:rPr>
                <w:highlight w:val="none"/>
              </w:rPr>
              <w:t xml:space="preserve">12,954 </w:t>
            </w:r>
          </w:p>
        </w:tc>
        <w:tc>
          <w:tcPr>
            <w:tcW w:w="870" w:type="dxa"/>
          </w:tcPr>
          <w:p w14:paraId="40BB3D8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5-11 12-17</w:t>
            </w:r>
          </w:p>
        </w:tc>
        <w:tc>
          <w:tcPr>
            <w:tcW w:w="945" w:type="dxa"/>
          </w:tcPr>
          <w:p w14:paraId="6A34BF5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0.47 % M between the ages 5-11</w:t>
            </w:r>
          </w:p>
          <w:p w14:paraId="049DF94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79.48 % M between the ages 12-17</w:t>
            </w:r>
          </w:p>
        </w:tc>
        <w:tc>
          <w:tcPr>
            <w:tcW w:w="1155" w:type="dxa"/>
          </w:tcPr>
          <w:p w14:paraId="3B71C06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140" w:type="dxa"/>
          </w:tcPr>
          <w:p w14:paraId="15EE5F6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2160" w:type="dxa"/>
          </w:tcPr>
          <w:p w14:paraId="74CE7FD4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Commercially Insured Data</w:t>
            </w:r>
          </w:p>
          <w:p w14:paraId="310AD59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Ages 5-11: </w:t>
            </w:r>
            <w:r w:rsidRPr="00702D13">
              <w:rPr>
                <w:highlight w:val="none"/>
              </w:rPr>
              <w:t>18.87%</w:t>
            </w:r>
          </w:p>
          <w:p w14:paraId="07AFBE5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Ages 12-17: </w:t>
            </w:r>
            <w:r w:rsidRPr="00702D13">
              <w:rPr>
                <w:highlight w:val="none"/>
              </w:rPr>
              <w:t>30.49%</w:t>
            </w:r>
          </w:p>
          <w:p w14:paraId="7C26F9CE" w14:textId="77777777" w:rsidR="00103DED" w:rsidRPr="00702D13" w:rsidRDefault="00103DED">
            <w:pPr>
              <w:rPr>
                <w:highlight w:val="none"/>
              </w:rPr>
            </w:pPr>
          </w:p>
          <w:p w14:paraId="7E4A55FC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Medicaid Data</w:t>
            </w:r>
          </w:p>
          <w:p w14:paraId="04D1920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Ages 5-11: </w:t>
            </w:r>
            <w:r w:rsidRPr="00702D13">
              <w:rPr>
                <w:highlight w:val="none"/>
              </w:rPr>
              <w:t>11.50%</w:t>
            </w:r>
          </w:p>
          <w:p w14:paraId="76DB8BD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Ages 12-17: </w:t>
            </w:r>
            <w:r w:rsidRPr="00702D13">
              <w:rPr>
                <w:highlight w:val="none"/>
              </w:rPr>
              <w:t>17.73%</w:t>
            </w:r>
          </w:p>
        </w:tc>
      </w:tr>
      <w:tr w:rsidR="00103DED" w:rsidRPr="00702D13" w14:paraId="2EDB9279" w14:textId="77777777">
        <w:trPr>
          <w:trHeight w:val="293"/>
        </w:trPr>
        <w:tc>
          <w:tcPr>
            <w:tcW w:w="795" w:type="dxa"/>
          </w:tcPr>
          <w:p w14:paraId="36FB8A8D" w14:textId="77777777" w:rsidR="00103DED" w:rsidRPr="00702D13" w:rsidRDefault="00702D13">
            <w:pPr>
              <w:spacing w:line="276" w:lineRule="auto"/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>Chen, et al. (2017)</w:t>
            </w:r>
          </w:p>
        </w:tc>
        <w:tc>
          <w:tcPr>
            <w:tcW w:w="1170" w:type="dxa"/>
          </w:tcPr>
          <w:p w14:paraId="6AFF0D6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investigate the suicide risk for young adults and adolescent with ASD</w:t>
            </w:r>
          </w:p>
        </w:tc>
        <w:tc>
          <w:tcPr>
            <w:tcW w:w="750" w:type="dxa"/>
          </w:tcPr>
          <w:p w14:paraId="55B1FB8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ohort</w:t>
            </w:r>
          </w:p>
        </w:tc>
        <w:tc>
          <w:tcPr>
            <w:tcW w:w="1125" w:type="dxa"/>
          </w:tcPr>
          <w:p w14:paraId="280ABB5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aiwan’s National Health Insurance data</w:t>
            </w:r>
          </w:p>
        </w:tc>
        <w:tc>
          <w:tcPr>
            <w:tcW w:w="1680" w:type="dxa"/>
          </w:tcPr>
          <w:p w14:paraId="3EC2B26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2–29 year old individuals with ASD and age&amp;sex-matched controls enrolled between 2001 -</w:t>
            </w:r>
          </w:p>
          <w:p w14:paraId="4E430E8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2009 and followed to the end of 2011</w:t>
            </w:r>
          </w:p>
        </w:tc>
        <w:tc>
          <w:tcPr>
            <w:tcW w:w="810" w:type="dxa"/>
          </w:tcPr>
          <w:p w14:paraId="7D914D9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Taiwan </w:t>
            </w:r>
          </w:p>
        </w:tc>
        <w:tc>
          <w:tcPr>
            <w:tcW w:w="795" w:type="dxa"/>
          </w:tcPr>
          <w:p w14:paraId="4A59D5E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5618 ASD +22,472 control</w:t>
            </w:r>
          </w:p>
        </w:tc>
        <w:tc>
          <w:tcPr>
            <w:tcW w:w="810" w:type="dxa"/>
          </w:tcPr>
          <w:p w14:paraId="736F95C5" w14:textId="77777777" w:rsidR="00103DED" w:rsidRPr="00702D13" w:rsidRDefault="00702D13">
            <w:pPr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5618  (for the total sample of  adolesents and young adults)</w:t>
            </w:r>
          </w:p>
          <w:p w14:paraId="1AD18FC5" w14:textId="77777777" w:rsidR="00103DED" w:rsidRPr="00702D13" w:rsidRDefault="00103DED">
            <w:pPr>
              <w:jc w:val="center"/>
              <w:rPr>
                <w:highlight w:val="none"/>
              </w:rPr>
            </w:pPr>
          </w:p>
        </w:tc>
        <w:tc>
          <w:tcPr>
            <w:tcW w:w="870" w:type="dxa"/>
          </w:tcPr>
          <w:p w14:paraId="74852CF0" w14:textId="77777777" w:rsidR="00103DED" w:rsidRPr="00702D13" w:rsidRDefault="00702D13">
            <w:pPr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12-17 and 18-29 </w:t>
            </w:r>
          </w:p>
        </w:tc>
        <w:tc>
          <w:tcPr>
            <w:tcW w:w="945" w:type="dxa"/>
          </w:tcPr>
          <w:p w14:paraId="3419F21E" w14:textId="77777777" w:rsidR="00103DED" w:rsidRPr="00702D13" w:rsidRDefault="00702D13">
            <w:pPr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%78 (for the total sample of  adolescents and young adults)</w:t>
            </w:r>
          </w:p>
        </w:tc>
        <w:tc>
          <w:tcPr>
            <w:tcW w:w="1155" w:type="dxa"/>
          </w:tcPr>
          <w:p w14:paraId="626A375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140" w:type="dxa"/>
          </w:tcPr>
          <w:p w14:paraId="1FDA31F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2160" w:type="dxa"/>
          </w:tcPr>
          <w:p w14:paraId="10BC9CE4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11.2%</w:t>
            </w:r>
          </w:p>
        </w:tc>
      </w:tr>
      <w:tr w:rsidR="00103DED" w:rsidRPr="00702D13" w14:paraId="495D2643" w14:textId="77777777">
        <w:trPr>
          <w:trHeight w:val="616"/>
        </w:trPr>
        <w:tc>
          <w:tcPr>
            <w:tcW w:w="795" w:type="dxa"/>
          </w:tcPr>
          <w:p w14:paraId="388EF5E9" w14:textId="77777777" w:rsidR="00103DED" w:rsidRPr="00702D13" w:rsidRDefault="00702D13">
            <w:pPr>
              <w:spacing w:line="276" w:lineRule="auto"/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>Kamimura-Nishimura, et al. (2017)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5F7CD032" w14:textId="77777777" w:rsidR="00103DED" w:rsidRPr="00702D13" w:rsidRDefault="00702D13">
            <w:pPr>
              <w:ind w:left="90" w:right="140"/>
              <w:rPr>
                <w:highlight w:val="none"/>
              </w:rPr>
            </w:pPr>
            <w:r w:rsidRPr="00702D13">
              <w:rPr>
                <w:highlight w:val="none"/>
              </w:rPr>
              <w:t>To examine trends in healthcare provider, ASD and behavioral comorbidities</w:t>
            </w:r>
          </w:p>
        </w:tc>
        <w:tc>
          <w:tcPr>
            <w:tcW w:w="750" w:type="dxa"/>
            <w:tcBorders>
              <w:left w:val="single" w:sz="8" w:space="0" w:color="000000"/>
            </w:tcBorders>
          </w:tcPr>
          <w:p w14:paraId="524C053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op Reg</w:t>
            </w:r>
          </w:p>
          <w:p w14:paraId="49714D9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ros Sec</w:t>
            </w:r>
          </w:p>
        </w:tc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1ABAC405" w14:textId="77777777" w:rsidR="00103DED" w:rsidRPr="00702D13" w:rsidRDefault="00702D13">
            <w:pPr>
              <w:ind w:left="90" w:right="140"/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NAMCS and NHAMCSOutpatient Samples </w:t>
            </w:r>
          </w:p>
        </w:tc>
        <w:tc>
          <w:tcPr>
            <w:tcW w:w="1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09FEBAB4" w14:textId="77777777" w:rsidR="00103DED" w:rsidRPr="00702D13" w:rsidRDefault="00702D13">
            <w:pPr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>2-18 years olds between 1994 and 2009</w:t>
            </w:r>
          </w:p>
        </w:tc>
        <w:tc>
          <w:tcPr>
            <w:tcW w:w="810" w:type="dxa"/>
          </w:tcPr>
          <w:p w14:paraId="0C4D386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795" w:type="dxa"/>
          </w:tcPr>
          <w:p w14:paraId="097A677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58,484</w:t>
            </w:r>
          </w:p>
        </w:tc>
        <w:tc>
          <w:tcPr>
            <w:tcW w:w="810" w:type="dxa"/>
          </w:tcPr>
          <w:p w14:paraId="37DF3C9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083</w:t>
            </w:r>
          </w:p>
        </w:tc>
        <w:tc>
          <w:tcPr>
            <w:tcW w:w="870" w:type="dxa"/>
          </w:tcPr>
          <w:p w14:paraId="0A23F48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2-18years</w:t>
            </w:r>
          </w:p>
        </w:tc>
        <w:tc>
          <w:tcPr>
            <w:tcW w:w="945" w:type="dxa"/>
          </w:tcPr>
          <w:p w14:paraId="20679A35" w14:textId="77777777" w:rsidR="00103DED" w:rsidRPr="00702D13" w:rsidRDefault="00702D13">
            <w:pPr>
              <w:spacing w:line="276" w:lineRule="auto"/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4:1</w:t>
            </w:r>
          </w:p>
          <w:p w14:paraId="4193B693" w14:textId="77777777" w:rsidR="00103DED" w:rsidRPr="00702D13" w:rsidRDefault="00702D13">
            <w:pPr>
              <w:spacing w:line="276" w:lineRule="auto"/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80%</w:t>
            </w:r>
          </w:p>
        </w:tc>
        <w:tc>
          <w:tcPr>
            <w:tcW w:w="1155" w:type="dxa"/>
          </w:tcPr>
          <w:p w14:paraId="5ACFFEA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140" w:type="dxa"/>
          </w:tcPr>
          <w:p w14:paraId="7868C03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2160" w:type="dxa"/>
          </w:tcPr>
          <w:p w14:paraId="65A36B6D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7.4%</w:t>
            </w:r>
          </w:p>
        </w:tc>
      </w:tr>
      <w:tr w:rsidR="00103DED" w:rsidRPr="00702D13" w14:paraId="2F606655" w14:textId="77777777">
        <w:trPr>
          <w:trHeight w:val="293"/>
        </w:trPr>
        <w:tc>
          <w:tcPr>
            <w:tcW w:w="795" w:type="dxa"/>
          </w:tcPr>
          <w:p w14:paraId="1591C73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Rubenstein, et al. (2018)</w:t>
            </w:r>
          </w:p>
        </w:tc>
        <w:tc>
          <w:tcPr>
            <w:tcW w:w="1170" w:type="dxa"/>
          </w:tcPr>
          <w:p w14:paraId="14951C0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estimate trends in documented co-occuring conditions in ASD children</w:t>
            </w:r>
          </w:p>
        </w:tc>
        <w:tc>
          <w:tcPr>
            <w:tcW w:w="750" w:type="dxa"/>
          </w:tcPr>
          <w:p w14:paraId="3761A44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op Reg</w:t>
            </w:r>
          </w:p>
        </w:tc>
        <w:tc>
          <w:tcPr>
            <w:tcW w:w="1125" w:type="dxa"/>
          </w:tcPr>
          <w:p w14:paraId="37E7AF7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DDM</w:t>
            </w:r>
          </w:p>
          <w:p w14:paraId="4E43AEF1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1680" w:type="dxa"/>
          </w:tcPr>
          <w:p w14:paraId="159B224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ren born in 1994, 1998, 2000, 2002, parents live in site specific areas in 2002, 2006, 2008, 2010surveillance years</w:t>
            </w:r>
          </w:p>
        </w:tc>
        <w:tc>
          <w:tcPr>
            <w:tcW w:w="810" w:type="dxa"/>
          </w:tcPr>
          <w:p w14:paraId="7B7FBA2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795" w:type="dxa"/>
          </w:tcPr>
          <w:p w14:paraId="6E14CC9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6379</w:t>
            </w:r>
          </w:p>
        </w:tc>
        <w:tc>
          <w:tcPr>
            <w:tcW w:w="810" w:type="dxa"/>
          </w:tcPr>
          <w:p w14:paraId="2EF8E09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02</w:t>
            </w:r>
            <w:r w:rsidRPr="00702D13">
              <w:rPr>
                <w:highlight w:val="none"/>
              </w:rPr>
              <w:t>: 932</w:t>
            </w:r>
          </w:p>
          <w:p w14:paraId="1CCDF6A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06</w:t>
            </w:r>
            <w:r w:rsidRPr="00702D13">
              <w:rPr>
                <w:highlight w:val="none"/>
              </w:rPr>
              <w:t>:1429</w:t>
            </w:r>
          </w:p>
          <w:p w14:paraId="247D063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08</w:t>
            </w:r>
            <w:r w:rsidRPr="00702D13">
              <w:rPr>
                <w:highlight w:val="none"/>
              </w:rPr>
              <w:t>: 1666</w:t>
            </w:r>
          </w:p>
          <w:p w14:paraId="6B635A3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10</w:t>
            </w:r>
            <w:r w:rsidRPr="00702D13">
              <w:rPr>
                <w:highlight w:val="none"/>
              </w:rPr>
              <w:t>: 2352</w:t>
            </w:r>
          </w:p>
          <w:p w14:paraId="5D89F18F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870" w:type="dxa"/>
          </w:tcPr>
          <w:p w14:paraId="1004F0A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</w:t>
            </w:r>
          </w:p>
        </w:tc>
        <w:tc>
          <w:tcPr>
            <w:tcW w:w="945" w:type="dxa"/>
          </w:tcPr>
          <w:p w14:paraId="28916AF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0.8 %</w:t>
            </w:r>
          </w:p>
        </w:tc>
        <w:tc>
          <w:tcPr>
            <w:tcW w:w="1155" w:type="dxa"/>
          </w:tcPr>
          <w:p w14:paraId="6DC0A0CD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1th phase:</w:t>
            </w:r>
          </w:p>
          <w:p w14:paraId="11E5BEF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 Codes</w:t>
            </w:r>
          </w:p>
          <w:p w14:paraId="35DC42E1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2th phase:</w:t>
            </w:r>
          </w:p>
          <w:p w14:paraId="5DFE853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linician review based on DSM-4 TR and DSM-5</w:t>
            </w:r>
          </w:p>
        </w:tc>
        <w:tc>
          <w:tcPr>
            <w:tcW w:w="1140" w:type="dxa"/>
          </w:tcPr>
          <w:p w14:paraId="0849296F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ADDM expert clinicians review children's file</w:t>
            </w:r>
          </w:p>
        </w:tc>
        <w:tc>
          <w:tcPr>
            <w:tcW w:w="2160" w:type="dxa"/>
          </w:tcPr>
          <w:p w14:paraId="79C73F5E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>2002:</w:t>
            </w:r>
            <w:r w:rsidRPr="00702D13">
              <w:rPr>
                <w:b/>
                <w:highlight w:val="none"/>
              </w:rPr>
              <w:t>1.1 %</w:t>
            </w:r>
          </w:p>
          <w:p w14:paraId="6BD6F441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>2006:</w:t>
            </w:r>
            <w:r w:rsidRPr="00702D13">
              <w:rPr>
                <w:b/>
                <w:highlight w:val="none"/>
              </w:rPr>
              <w:t>1.9 %</w:t>
            </w:r>
          </w:p>
          <w:p w14:paraId="30654C3D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2008: </w:t>
            </w:r>
            <w:r w:rsidRPr="00702D13">
              <w:rPr>
                <w:b/>
                <w:highlight w:val="none"/>
              </w:rPr>
              <w:t>3.8 %</w:t>
            </w:r>
          </w:p>
          <w:p w14:paraId="392A85EB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2010: </w:t>
            </w:r>
            <w:r w:rsidRPr="00702D13">
              <w:rPr>
                <w:b/>
                <w:highlight w:val="none"/>
              </w:rPr>
              <w:t>3.7 %</w:t>
            </w:r>
          </w:p>
        </w:tc>
      </w:tr>
      <w:tr w:rsidR="00103DED" w:rsidRPr="00702D13" w14:paraId="47BD481C" w14:textId="77777777">
        <w:trPr>
          <w:trHeight w:val="293"/>
        </w:trPr>
        <w:tc>
          <w:tcPr>
            <w:tcW w:w="795" w:type="dxa"/>
          </w:tcPr>
          <w:p w14:paraId="20429C2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Neumeyer, et al. (2019)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366E4742" w14:textId="77777777" w:rsidR="00103DED" w:rsidRPr="00702D13" w:rsidRDefault="00702D13">
            <w:pPr>
              <w:ind w:left="90" w:right="140"/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To observe prevalence of co-occurring conditions </w:t>
            </w:r>
          </w:p>
        </w:tc>
        <w:tc>
          <w:tcPr>
            <w:tcW w:w="750" w:type="dxa"/>
          </w:tcPr>
          <w:p w14:paraId="3FB091C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op Reg</w:t>
            </w:r>
          </w:p>
          <w:p w14:paraId="73D67C1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ros Sec</w:t>
            </w:r>
          </w:p>
          <w:p w14:paraId="0662E8DB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1B8BC817" w14:textId="77777777" w:rsidR="00103DED" w:rsidRPr="00702D13" w:rsidRDefault="00702D13">
            <w:pPr>
              <w:ind w:left="90" w:right="140"/>
              <w:rPr>
                <w:highlight w:val="none"/>
              </w:rPr>
            </w:pPr>
            <w:r w:rsidRPr="00702D13">
              <w:rPr>
                <w:highlight w:val="none"/>
              </w:rPr>
              <w:t>Autism Speaks - ATN data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5C87EC7A" w14:textId="77777777" w:rsidR="00103DED" w:rsidRPr="00702D13" w:rsidRDefault="00702D13">
            <w:pPr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>anxiety, adhd, sleep disorders,feeding, speech, developmental delay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6587E128" w14:textId="77777777" w:rsidR="00103DED" w:rsidRPr="00702D13" w:rsidRDefault="00702D13">
            <w:pPr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795" w:type="dxa"/>
          </w:tcPr>
          <w:p w14:paraId="28D5976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22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251DCBB2" w14:textId="77777777" w:rsidR="00103DED" w:rsidRPr="00702D13" w:rsidRDefault="00702D13">
            <w:pPr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1221 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031C2284" w14:textId="77777777" w:rsidR="00103DED" w:rsidRPr="00702D13" w:rsidRDefault="00702D13">
            <w:pPr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6-17 years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6964D3EE" w14:textId="77777777" w:rsidR="00103DED" w:rsidRPr="00702D13" w:rsidRDefault="00702D13">
            <w:pPr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83/17</w:t>
            </w:r>
          </w:p>
          <w:p w14:paraId="5C233138" w14:textId="77777777" w:rsidR="00103DED" w:rsidRPr="00702D13" w:rsidRDefault="00103DED">
            <w:pPr>
              <w:ind w:right="140"/>
              <w:jc w:val="center"/>
              <w:rPr>
                <w:highlight w:val="none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4D24276E" w14:textId="77777777" w:rsidR="00103DED" w:rsidRPr="00702D13" w:rsidRDefault="00702D13">
            <w:pPr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ADOS/ADOS-2 and DSM4 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7F098AFD" w14:textId="77777777" w:rsidR="00103DED" w:rsidRPr="00702D13" w:rsidRDefault="00702D13">
            <w:pPr>
              <w:ind w:left="90" w:right="140"/>
              <w:rPr>
                <w:highlight w:val="none"/>
              </w:rPr>
            </w:pPr>
            <w:r w:rsidRPr="00702D13">
              <w:rPr>
                <w:highlight w:val="none"/>
              </w:rPr>
              <w:t>Defined by the clinicians at the initial visit</w:t>
            </w:r>
          </w:p>
        </w:tc>
        <w:tc>
          <w:tcPr>
            <w:tcW w:w="2160" w:type="dxa"/>
          </w:tcPr>
          <w:p w14:paraId="2C25F88F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 19.7%</w:t>
            </w:r>
          </w:p>
        </w:tc>
      </w:tr>
      <w:tr w:rsidR="00103DED" w:rsidRPr="00702D13" w14:paraId="35AD5782" w14:textId="77777777">
        <w:trPr>
          <w:trHeight w:val="293"/>
        </w:trPr>
        <w:tc>
          <w:tcPr>
            <w:tcW w:w="795" w:type="dxa"/>
          </w:tcPr>
          <w:p w14:paraId="438442E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oke, et al.</w:t>
            </w:r>
          </w:p>
          <w:p w14:paraId="44082F0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(2018)</w:t>
            </w:r>
          </w:p>
        </w:tc>
        <w:tc>
          <w:tcPr>
            <w:tcW w:w="1170" w:type="dxa"/>
          </w:tcPr>
          <w:p w14:paraId="0900EA7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To compare the prevalence of various medical and </w:t>
            </w:r>
            <w:r w:rsidRPr="00702D13">
              <w:rPr>
                <w:highlight w:val="none"/>
              </w:rPr>
              <w:lastRenderedPageBreak/>
              <w:t>behavioral co-occurring conditions/ symptoms with ASD</w:t>
            </w:r>
          </w:p>
        </w:tc>
        <w:tc>
          <w:tcPr>
            <w:tcW w:w="750" w:type="dxa"/>
            <w:tcBorders>
              <w:top w:val="single" w:sz="6" w:space="0" w:color="000000"/>
            </w:tcBorders>
          </w:tcPr>
          <w:p w14:paraId="032FF00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>Cross-sectional</w:t>
            </w:r>
          </w:p>
        </w:tc>
        <w:tc>
          <w:tcPr>
            <w:tcW w:w="1125" w:type="dxa"/>
            <w:tcBorders>
              <w:top w:val="single" w:sz="6" w:space="0" w:color="000000"/>
            </w:tcBorders>
          </w:tcPr>
          <w:p w14:paraId="6117649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DDM 2010 survey year data</w:t>
            </w:r>
          </w:p>
        </w:tc>
        <w:tc>
          <w:tcPr>
            <w:tcW w:w="1680" w:type="dxa"/>
          </w:tcPr>
          <w:p w14:paraId="597A522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children who living in ADDM areas, 4 or 8-years old during the surveillance year, and have ICD of ASD or </w:t>
            </w:r>
            <w:r w:rsidRPr="00702D13">
              <w:rPr>
                <w:highlight w:val="none"/>
              </w:rPr>
              <w:lastRenderedPageBreak/>
              <w:t>other developmental disabilities</w:t>
            </w:r>
          </w:p>
        </w:tc>
        <w:tc>
          <w:tcPr>
            <w:tcW w:w="810" w:type="dxa"/>
          </w:tcPr>
          <w:p w14:paraId="44AF024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>USA</w:t>
            </w:r>
          </w:p>
        </w:tc>
        <w:tc>
          <w:tcPr>
            <w:tcW w:w="795" w:type="dxa"/>
          </w:tcPr>
          <w:p w14:paraId="08F742A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874 ASD</w:t>
            </w:r>
          </w:p>
          <w:p w14:paraId="10C4A08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4-year-olds (n = 783) and </w:t>
            </w:r>
            <w:r w:rsidRPr="00702D13">
              <w:rPr>
                <w:highlight w:val="none"/>
              </w:rPr>
              <w:lastRenderedPageBreak/>
              <w:t xml:space="preserve">8-year-olds (n = 1091) </w:t>
            </w:r>
          </w:p>
        </w:tc>
        <w:tc>
          <w:tcPr>
            <w:tcW w:w="810" w:type="dxa"/>
          </w:tcPr>
          <w:p w14:paraId="624EA2F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>1091 (8 year old)</w:t>
            </w:r>
          </w:p>
        </w:tc>
        <w:tc>
          <w:tcPr>
            <w:tcW w:w="870" w:type="dxa"/>
          </w:tcPr>
          <w:p w14:paraId="7DCFEF9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4 year olds </w:t>
            </w:r>
          </w:p>
          <w:p w14:paraId="2D26933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nd 8 year olds</w:t>
            </w:r>
          </w:p>
        </w:tc>
        <w:tc>
          <w:tcPr>
            <w:tcW w:w="945" w:type="dxa"/>
          </w:tcPr>
          <w:p w14:paraId="3BE9D96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1.03%M (8 year old)</w:t>
            </w:r>
          </w:p>
        </w:tc>
        <w:tc>
          <w:tcPr>
            <w:tcW w:w="1155" w:type="dxa"/>
          </w:tcPr>
          <w:p w14:paraId="15452D84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1th phase:</w:t>
            </w:r>
          </w:p>
          <w:p w14:paraId="19EFDB2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 Codes</w:t>
            </w:r>
          </w:p>
          <w:p w14:paraId="21B805FF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2th phase:</w:t>
            </w:r>
          </w:p>
          <w:p w14:paraId="2BCAC76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Clinician review based </w:t>
            </w:r>
            <w:r w:rsidRPr="00702D13">
              <w:rPr>
                <w:highlight w:val="none"/>
              </w:rPr>
              <w:lastRenderedPageBreak/>
              <w:t>on DSM-4 TR and DSM-5</w:t>
            </w:r>
          </w:p>
        </w:tc>
        <w:tc>
          <w:tcPr>
            <w:tcW w:w="1140" w:type="dxa"/>
          </w:tcPr>
          <w:p w14:paraId="1D50840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>ADDM expert clinicians review children's file</w:t>
            </w:r>
          </w:p>
        </w:tc>
        <w:tc>
          <w:tcPr>
            <w:tcW w:w="2160" w:type="dxa"/>
          </w:tcPr>
          <w:p w14:paraId="34E4B5B7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4 year old: </w:t>
            </w:r>
            <w:r w:rsidRPr="00702D13">
              <w:rPr>
                <w:b/>
                <w:highlight w:val="none"/>
              </w:rPr>
              <w:t>4.93%</w:t>
            </w:r>
          </w:p>
          <w:p w14:paraId="451BEC6C" w14:textId="77777777" w:rsidR="00103DED" w:rsidRPr="00702D13" w:rsidRDefault="00103DED">
            <w:pPr>
              <w:rPr>
                <w:highlight w:val="none"/>
              </w:rPr>
            </w:pPr>
          </w:p>
          <w:p w14:paraId="5B49B4E3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8 year old: </w:t>
            </w:r>
            <w:r w:rsidRPr="00702D13">
              <w:rPr>
                <w:b/>
                <w:highlight w:val="none"/>
              </w:rPr>
              <w:t>11.18%</w:t>
            </w:r>
          </w:p>
        </w:tc>
      </w:tr>
      <w:tr w:rsidR="00103DED" w:rsidRPr="00702D13" w14:paraId="3FBAED58" w14:textId="77777777">
        <w:trPr>
          <w:trHeight w:val="302"/>
        </w:trPr>
        <w:tc>
          <w:tcPr>
            <w:tcW w:w="795" w:type="dxa"/>
          </w:tcPr>
          <w:p w14:paraId="5602F76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Romero, M. et al (2016)</w:t>
            </w:r>
          </w:p>
        </w:tc>
        <w:tc>
          <w:tcPr>
            <w:tcW w:w="1170" w:type="dxa"/>
          </w:tcPr>
          <w:p w14:paraId="4ADA412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To explore psychiatric comorbidities and the severity of symptoms that could be relevant for the phenotype characterization in ASD </w:t>
            </w:r>
          </w:p>
        </w:tc>
        <w:tc>
          <w:tcPr>
            <w:tcW w:w="750" w:type="dxa"/>
          </w:tcPr>
          <w:p w14:paraId="3203208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Sch Pop Cros Sec </w:t>
            </w:r>
          </w:p>
        </w:tc>
        <w:tc>
          <w:tcPr>
            <w:tcW w:w="1125" w:type="dxa"/>
          </w:tcPr>
          <w:p w14:paraId="3D02E7C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ata recruited from educational institutions in Málaga</w:t>
            </w:r>
          </w:p>
        </w:tc>
        <w:tc>
          <w:tcPr>
            <w:tcW w:w="1680" w:type="dxa"/>
          </w:tcPr>
          <w:p w14:paraId="338395B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Children who meet DSM IV-TR criteria for PDD </w:t>
            </w:r>
          </w:p>
        </w:tc>
        <w:tc>
          <w:tcPr>
            <w:tcW w:w="810" w:type="dxa"/>
          </w:tcPr>
          <w:p w14:paraId="5A144D9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pain</w:t>
            </w:r>
          </w:p>
        </w:tc>
        <w:tc>
          <w:tcPr>
            <w:tcW w:w="795" w:type="dxa"/>
          </w:tcPr>
          <w:p w14:paraId="57F0D90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56,839</w:t>
            </w:r>
          </w:p>
        </w:tc>
        <w:tc>
          <w:tcPr>
            <w:tcW w:w="810" w:type="dxa"/>
          </w:tcPr>
          <w:p w14:paraId="4DC3504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23 PDD</w:t>
            </w:r>
          </w:p>
        </w:tc>
        <w:tc>
          <w:tcPr>
            <w:tcW w:w="870" w:type="dxa"/>
          </w:tcPr>
          <w:p w14:paraId="58EB0F4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5-15</w:t>
            </w:r>
          </w:p>
        </w:tc>
        <w:tc>
          <w:tcPr>
            <w:tcW w:w="945" w:type="dxa"/>
          </w:tcPr>
          <w:p w14:paraId="4CB6EB9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2% (10.62 mean age)</w:t>
            </w:r>
          </w:p>
        </w:tc>
        <w:tc>
          <w:tcPr>
            <w:tcW w:w="1155" w:type="dxa"/>
          </w:tcPr>
          <w:p w14:paraId="2077F76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SM-IV-TR and the DSM-5</w:t>
            </w:r>
          </w:p>
          <w:p w14:paraId="355B59E7" w14:textId="77777777" w:rsidR="00103DED" w:rsidRPr="00702D13" w:rsidRDefault="00103DED">
            <w:pPr>
              <w:rPr>
                <w:highlight w:val="none"/>
              </w:rPr>
            </w:pPr>
          </w:p>
          <w:p w14:paraId="0C94B5D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10 Checklists</w:t>
            </w:r>
          </w:p>
        </w:tc>
        <w:tc>
          <w:tcPr>
            <w:tcW w:w="1140" w:type="dxa"/>
          </w:tcPr>
          <w:p w14:paraId="401067B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SM-IV-TR and DSM 5 and ICD-10 Checklists</w:t>
            </w:r>
          </w:p>
        </w:tc>
        <w:tc>
          <w:tcPr>
            <w:tcW w:w="2160" w:type="dxa"/>
          </w:tcPr>
          <w:p w14:paraId="5067F8A7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31.7 % </w:t>
            </w:r>
          </w:p>
        </w:tc>
      </w:tr>
      <w:tr w:rsidR="00103DED" w:rsidRPr="00702D13" w14:paraId="6D7BC5B8" w14:textId="77777777">
        <w:trPr>
          <w:trHeight w:val="302"/>
        </w:trPr>
        <w:tc>
          <w:tcPr>
            <w:tcW w:w="795" w:type="dxa"/>
          </w:tcPr>
          <w:p w14:paraId="0130182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Gordon-Lipkin, et al. (2020)</w:t>
            </w:r>
          </w:p>
        </w:tc>
        <w:tc>
          <w:tcPr>
            <w:tcW w:w="1170" w:type="dxa"/>
          </w:tcPr>
          <w:p w14:paraId="2D1C033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compare the comorbidity of</w:t>
            </w:r>
          </w:p>
          <w:p w14:paraId="26B4F7E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nxiety and mood disorders in children with ASD, with and without ADHD</w:t>
            </w:r>
          </w:p>
        </w:tc>
        <w:tc>
          <w:tcPr>
            <w:tcW w:w="750" w:type="dxa"/>
          </w:tcPr>
          <w:p w14:paraId="0798305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Pop Reg </w:t>
            </w:r>
          </w:p>
          <w:p w14:paraId="7483C87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ros Sec</w:t>
            </w:r>
          </w:p>
        </w:tc>
        <w:tc>
          <w:tcPr>
            <w:tcW w:w="1125" w:type="dxa"/>
          </w:tcPr>
          <w:p w14:paraId="7EAD942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AN database</w:t>
            </w:r>
          </w:p>
        </w:tc>
        <w:tc>
          <w:tcPr>
            <w:tcW w:w="1680" w:type="dxa"/>
          </w:tcPr>
          <w:p w14:paraId="64191FB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Children ages 6 -17 years with diagnosis of ASD </w:t>
            </w:r>
          </w:p>
        </w:tc>
        <w:tc>
          <w:tcPr>
            <w:tcW w:w="810" w:type="dxa"/>
          </w:tcPr>
          <w:p w14:paraId="32E1917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795" w:type="dxa"/>
          </w:tcPr>
          <w:p w14:paraId="12960C46" w14:textId="77777777" w:rsidR="00103DED" w:rsidRPr="00702D13" w:rsidRDefault="00702D13">
            <w:pPr>
              <w:rPr>
                <w:sz w:val="12"/>
                <w:szCs w:val="12"/>
                <w:highlight w:val="none"/>
              </w:rPr>
            </w:pPr>
            <w:r w:rsidRPr="00702D13">
              <w:rPr>
                <w:highlight w:val="none"/>
              </w:rPr>
              <w:t>3319</w:t>
            </w:r>
          </w:p>
        </w:tc>
        <w:tc>
          <w:tcPr>
            <w:tcW w:w="810" w:type="dxa"/>
          </w:tcPr>
          <w:p w14:paraId="216199F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319</w:t>
            </w:r>
          </w:p>
        </w:tc>
        <w:tc>
          <w:tcPr>
            <w:tcW w:w="870" w:type="dxa"/>
          </w:tcPr>
          <w:p w14:paraId="385B9B7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6-17</w:t>
            </w:r>
          </w:p>
        </w:tc>
        <w:tc>
          <w:tcPr>
            <w:tcW w:w="945" w:type="dxa"/>
          </w:tcPr>
          <w:p w14:paraId="2D67700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3 % M</w:t>
            </w:r>
          </w:p>
        </w:tc>
        <w:tc>
          <w:tcPr>
            <w:tcW w:w="1155" w:type="dxa"/>
          </w:tcPr>
          <w:p w14:paraId="7440BF6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rofessional diagnosis and SCQ (total score ≥12) and SRS</w:t>
            </w:r>
          </w:p>
        </w:tc>
        <w:tc>
          <w:tcPr>
            <w:tcW w:w="1140" w:type="dxa"/>
          </w:tcPr>
          <w:p w14:paraId="72FC124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parent report on CAQ </w:t>
            </w:r>
          </w:p>
        </w:tc>
        <w:tc>
          <w:tcPr>
            <w:tcW w:w="2160" w:type="dxa"/>
          </w:tcPr>
          <w:p w14:paraId="4B574195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highlight w:val="none"/>
              </w:rPr>
              <w:t>Ages 6-11:</w:t>
            </w:r>
            <w:r w:rsidRPr="00702D13">
              <w:rPr>
                <w:b/>
                <w:highlight w:val="none"/>
              </w:rPr>
              <w:t xml:space="preserve"> 25.7% </w:t>
            </w:r>
            <w:r w:rsidRPr="00702D13">
              <w:rPr>
                <w:highlight w:val="none"/>
              </w:rPr>
              <w:t xml:space="preserve">and ages 12-17: </w:t>
            </w:r>
            <w:r w:rsidRPr="00702D13">
              <w:rPr>
                <w:b/>
                <w:highlight w:val="none"/>
              </w:rPr>
              <w:t>45.3%</w:t>
            </w:r>
          </w:p>
        </w:tc>
      </w:tr>
      <w:tr w:rsidR="00103DED" w:rsidRPr="00702D13" w14:paraId="4C842C2F" w14:textId="77777777">
        <w:trPr>
          <w:trHeight w:val="302"/>
        </w:trPr>
        <w:tc>
          <w:tcPr>
            <w:tcW w:w="795" w:type="dxa"/>
          </w:tcPr>
          <w:p w14:paraId="405D26D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avignon, et al.  (2018)</w:t>
            </w:r>
          </w:p>
        </w:tc>
        <w:tc>
          <w:tcPr>
            <w:tcW w:w="1170" w:type="dxa"/>
          </w:tcPr>
          <w:p w14:paraId="50A70D3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determine frequency of</w:t>
            </w:r>
          </w:p>
          <w:p w14:paraId="33B4044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edical and psychiatric conditions in a large population of</w:t>
            </w:r>
          </w:p>
          <w:p w14:paraId="1C13E75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ndividuals with ASD</w:t>
            </w:r>
          </w:p>
          <w:p w14:paraId="429EB126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750" w:type="dxa"/>
          </w:tcPr>
          <w:p w14:paraId="5CFECFA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Electronic medical records cohort</w:t>
            </w:r>
          </w:p>
        </w:tc>
        <w:tc>
          <w:tcPr>
            <w:tcW w:w="1125" w:type="dxa"/>
          </w:tcPr>
          <w:p w14:paraId="3671132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KPNC data from 2013-2015</w:t>
            </w:r>
          </w:p>
        </w:tc>
        <w:tc>
          <w:tcPr>
            <w:tcW w:w="1680" w:type="dxa"/>
          </w:tcPr>
          <w:p w14:paraId="2AF7D48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4-25 year old individuals as of January 1, 2014, members of KPNC for at least 9 months in each calendar year from 2013 -2015</w:t>
            </w:r>
          </w:p>
        </w:tc>
        <w:tc>
          <w:tcPr>
            <w:tcW w:w="810" w:type="dxa"/>
          </w:tcPr>
          <w:p w14:paraId="00A1C67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795" w:type="dxa"/>
          </w:tcPr>
          <w:p w14:paraId="59489C2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85051</w:t>
            </w:r>
          </w:p>
        </w:tc>
        <w:tc>
          <w:tcPr>
            <w:tcW w:w="810" w:type="dxa"/>
          </w:tcPr>
          <w:p w14:paraId="519A54F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123</w:t>
            </w:r>
          </w:p>
        </w:tc>
        <w:tc>
          <w:tcPr>
            <w:tcW w:w="870" w:type="dxa"/>
          </w:tcPr>
          <w:p w14:paraId="28BB394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4-17</w:t>
            </w:r>
          </w:p>
        </w:tc>
        <w:tc>
          <w:tcPr>
            <w:tcW w:w="945" w:type="dxa"/>
          </w:tcPr>
          <w:p w14:paraId="31919B6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:1</w:t>
            </w:r>
          </w:p>
        </w:tc>
        <w:tc>
          <w:tcPr>
            <w:tcW w:w="1155" w:type="dxa"/>
          </w:tcPr>
          <w:p w14:paraId="3A02CDB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 -9</w:t>
            </w:r>
          </w:p>
          <w:p w14:paraId="189B2B3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ADOS </w:t>
            </w:r>
          </w:p>
        </w:tc>
        <w:tc>
          <w:tcPr>
            <w:tcW w:w="1140" w:type="dxa"/>
          </w:tcPr>
          <w:p w14:paraId="13D5C43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ICD - 9 </w:t>
            </w:r>
          </w:p>
        </w:tc>
        <w:tc>
          <w:tcPr>
            <w:tcW w:w="2160" w:type="dxa"/>
          </w:tcPr>
          <w:p w14:paraId="0AD5F0D1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14.4%</w:t>
            </w:r>
          </w:p>
        </w:tc>
      </w:tr>
      <w:tr w:rsidR="00103DED" w:rsidRPr="00702D13" w14:paraId="21B24F20" w14:textId="77777777">
        <w:trPr>
          <w:trHeight w:val="302"/>
        </w:trPr>
        <w:tc>
          <w:tcPr>
            <w:tcW w:w="795" w:type="dxa"/>
          </w:tcPr>
          <w:p w14:paraId="059FF20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Hill, et al. (2015)</w:t>
            </w:r>
          </w:p>
        </w:tc>
        <w:tc>
          <w:tcPr>
            <w:tcW w:w="1170" w:type="dxa"/>
          </w:tcPr>
          <w:p w14:paraId="6413A53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determine prevalence of unhealthy weight in ASD</w:t>
            </w:r>
          </w:p>
        </w:tc>
        <w:tc>
          <w:tcPr>
            <w:tcW w:w="750" w:type="dxa"/>
          </w:tcPr>
          <w:p w14:paraId="60B535A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Pop Reg </w:t>
            </w:r>
          </w:p>
          <w:p w14:paraId="22D8DE6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ros Sec</w:t>
            </w:r>
          </w:p>
        </w:tc>
        <w:tc>
          <w:tcPr>
            <w:tcW w:w="1125" w:type="dxa"/>
          </w:tcPr>
          <w:p w14:paraId="74D8E3D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utism Speaks ATN from 2008-2013</w:t>
            </w:r>
          </w:p>
        </w:tc>
        <w:tc>
          <w:tcPr>
            <w:tcW w:w="1680" w:type="dxa"/>
          </w:tcPr>
          <w:p w14:paraId="3FAA9C4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ren ages 2 to 17 with confirmed diagnosis according to DSM 4 and ADOS</w:t>
            </w:r>
          </w:p>
        </w:tc>
        <w:tc>
          <w:tcPr>
            <w:tcW w:w="810" w:type="dxa"/>
          </w:tcPr>
          <w:p w14:paraId="0F3B427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 and Canada</w:t>
            </w:r>
          </w:p>
        </w:tc>
        <w:tc>
          <w:tcPr>
            <w:tcW w:w="795" w:type="dxa"/>
          </w:tcPr>
          <w:p w14:paraId="6F7198C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N= 13897</w:t>
            </w:r>
          </w:p>
          <w:p w14:paraId="74002546" w14:textId="77777777" w:rsidR="00103DED" w:rsidRPr="00702D13" w:rsidRDefault="00103DED">
            <w:pPr>
              <w:rPr>
                <w:highlight w:val="none"/>
              </w:rPr>
            </w:pPr>
          </w:p>
          <w:p w14:paraId="44A2D3C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SD n=5053 control group n=8844</w:t>
            </w:r>
          </w:p>
        </w:tc>
        <w:tc>
          <w:tcPr>
            <w:tcW w:w="810" w:type="dxa"/>
          </w:tcPr>
          <w:p w14:paraId="35A47CE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 5053 </w:t>
            </w:r>
          </w:p>
          <w:p w14:paraId="02584F16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870" w:type="dxa"/>
          </w:tcPr>
          <w:p w14:paraId="10DEB61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2-17</w:t>
            </w:r>
          </w:p>
        </w:tc>
        <w:tc>
          <w:tcPr>
            <w:tcW w:w="945" w:type="dxa"/>
          </w:tcPr>
          <w:p w14:paraId="4AFB710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:4270</w:t>
            </w:r>
          </w:p>
          <w:p w14:paraId="2B2D36D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F: 783</w:t>
            </w:r>
          </w:p>
        </w:tc>
        <w:tc>
          <w:tcPr>
            <w:tcW w:w="1155" w:type="dxa"/>
          </w:tcPr>
          <w:p w14:paraId="009DF9F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SM-IV, ADOS, VABS 2</w:t>
            </w:r>
          </w:p>
        </w:tc>
        <w:tc>
          <w:tcPr>
            <w:tcW w:w="1140" w:type="dxa"/>
          </w:tcPr>
          <w:p w14:paraId="478BA8D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linical staff measured-IQ&lt;70</w:t>
            </w:r>
          </w:p>
        </w:tc>
        <w:tc>
          <w:tcPr>
            <w:tcW w:w="2160" w:type="dxa"/>
          </w:tcPr>
          <w:p w14:paraId="53D807DB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23.2%</w:t>
            </w:r>
          </w:p>
        </w:tc>
      </w:tr>
    </w:tbl>
    <w:p w14:paraId="50924E0C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17C910E2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17995E82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71CB61BD" w14:textId="77777777" w:rsidR="00103DED" w:rsidRPr="00702D13" w:rsidRDefault="00103DED">
      <w:pPr>
        <w:rPr>
          <w:sz w:val="18"/>
          <w:szCs w:val="18"/>
          <w:highlight w:val="none"/>
        </w:rPr>
      </w:pPr>
    </w:p>
    <w:tbl>
      <w:tblPr>
        <w:tblStyle w:val="a2"/>
        <w:tblW w:w="142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75"/>
        <w:gridCol w:w="1065"/>
        <w:gridCol w:w="780"/>
        <w:gridCol w:w="1065"/>
        <w:gridCol w:w="1320"/>
        <w:gridCol w:w="840"/>
        <w:gridCol w:w="765"/>
        <w:gridCol w:w="690"/>
        <w:gridCol w:w="675"/>
        <w:gridCol w:w="885"/>
        <w:gridCol w:w="1305"/>
        <w:gridCol w:w="1230"/>
        <w:gridCol w:w="1485"/>
        <w:gridCol w:w="1455"/>
      </w:tblGrid>
      <w:tr w:rsidR="00103DED" w:rsidRPr="00702D13" w14:paraId="762AEB2D" w14:textId="77777777">
        <w:trPr>
          <w:trHeight w:val="557"/>
        </w:trPr>
        <w:tc>
          <w:tcPr>
            <w:tcW w:w="14235" w:type="dxa"/>
            <w:gridSpan w:val="14"/>
            <w:shd w:val="clear" w:color="auto" w:fill="D9D9D9"/>
          </w:tcPr>
          <w:p w14:paraId="22717890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sz w:val="26"/>
                <w:szCs w:val="26"/>
                <w:highlight w:val="none"/>
              </w:rPr>
              <w:t>Table 4. Population-Based Study Characteristics of Disruptive Behaviors Comorbidity in Children with Autism Spectrum Disorder</w:t>
            </w:r>
          </w:p>
        </w:tc>
      </w:tr>
      <w:tr w:rsidR="00103DED" w:rsidRPr="00702D13" w14:paraId="0F390AB6" w14:textId="77777777">
        <w:trPr>
          <w:trHeight w:val="557"/>
        </w:trPr>
        <w:tc>
          <w:tcPr>
            <w:tcW w:w="675" w:type="dxa"/>
          </w:tcPr>
          <w:p w14:paraId="678D0665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lastRenderedPageBreak/>
              <w:t>Author (year)</w:t>
            </w:r>
          </w:p>
        </w:tc>
        <w:tc>
          <w:tcPr>
            <w:tcW w:w="1065" w:type="dxa"/>
          </w:tcPr>
          <w:p w14:paraId="283B4402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Aim of the study</w:t>
            </w:r>
          </w:p>
        </w:tc>
        <w:tc>
          <w:tcPr>
            <w:tcW w:w="780" w:type="dxa"/>
          </w:tcPr>
          <w:p w14:paraId="04ACC91C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Study Design</w:t>
            </w:r>
          </w:p>
        </w:tc>
        <w:tc>
          <w:tcPr>
            <w:tcW w:w="1065" w:type="dxa"/>
          </w:tcPr>
          <w:p w14:paraId="73ABFC7A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Dataset</w:t>
            </w:r>
          </w:p>
        </w:tc>
        <w:tc>
          <w:tcPr>
            <w:tcW w:w="1320" w:type="dxa"/>
          </w:tcPr>
          <w:p w14:paraId="2801D533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Inclusion Criteria </w:t>
            </w:r>
          </w:p>
        </w:tc>
        <w:tc>
          <w:tcPr>
            <w:tcW w:w="840" w:type="dxa"/>
          </w:tcPr>
          <w:p w14:paraId="695CC92F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Country </w:t>
            </w:r>
          </w:p>
        </w:tc>
        <w:tc>
          <w:tcPr>
            <w:tcW w:w="765" w:type="dxa"/>
          </w:tcPr>
          <w:p w14:paraId="279F111A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Total (N)</w:t>
            </w:r>
          </w:p>
        </w:tc>
        <w:tc>
          <w:tcPr>
            <w:tcW w:w="2250" w:type="dxa"/>
            <w:gridSpan w:val="3"/>
          </w:tcPr>
          <w:p w14:paraId="1C5FE40B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ASD Sample </w:t>
            </w:r>
          </w:p>
        </w:tc>
        <w:tc>
          <w:tcPr>
            <w:tcW w:w="2535" w:type="dxa"/>
            <w:gridSpan w:val="2"/>
          </w:tcPr>
          <w:p w14:paraId="25BC4C6B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Diagnostic tools</w:t>
            </w:r>
          </w:p>
        </w:tc>
        <w:tc>
          <w:tcPr>
            <w:tcW w:w="1485" w:type="dxa"/>
          </w:tcPr>
          <w:p w14:paraId="43CC7738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Prevalence of comorbid Disruptive Behavior</w:t>
            </w:r>
          </w:p>
        </w:tc>
        <w:tc>
          <w:tcPr>
            <w:tcW w:w="1455" w:type="dxa"/>
          </w:tcPr>
          <w:p w14:paraId="16066AB9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Included Types of Disruptive Behavior</w:t>
            </w:r>
          </w:p>
        </w:tc>
      </w:tr>
      <w:tr w:rsidR="00103DED" w:rsidRPr="00702D13" w14:paraId="7C8EBDF5" w14:textId="77777777">
        <w:trPr>
          <w:trHeight w:val="360"/>
        </w:trPr>
        <w:tc>
          <w:tcPr>
            <w:tcW w:w="675" w:type="dxa"/>
          </w:tcPr>
          <w:p w14:paraId="1A5C90E1" w14:textId="77777777" w:rsidR="00103DED" w:rsidRPr="00702D13" w:rsidRDefault="00103DED">
            <w:pPr>
              <w:rPr>
                <w:b/>
                <w:highlight w:val="none"/>
              </w:rPr>
            </w:pPr>
          </w:p>
        </w:tc>
        <w:tc>
          <w:tcPr>
            <w:tcW w:w="1065" w:type="dxa"/>
          </w:tcPr>
          <w:p w14:paraId="6C2EDA62" w14:textId="77777777" w:rsidR="00103DED" w:rsidRPr="00702D13" w:rsidRDefault="00103DED">
            <w:pPr>
              <w:rPr>
                <w:b/>
                <w:highlight w:val="none"/>
              </w:rPr>
            </w:pPr>
          </w:p>
        </w:tc>
        <w:tc>
          <w:tcPr>
            <w:tcW w:w="780" w:type="dxa"/>
          </w:tcPr>
          <w:p w14:paraId="5C7CC8DA" w14:textId="77777777" w:rsidR="00103DED" w:rsidRPr="00702D13" w:rsidRDefault="00103DED">
            <w:pPr>
              <w:rPr>
                <w:b/>
                <w:highlight w:val="none"/>
              </w:rPr>
            </w:pPr>
          </w:p>
        </w:tc>
        <w:tc>
          <w:tcPr>
            <w:tcW w:w="1065" w:type="dxa"/>
          </w:tcPr>
          <w:p w14:paraId="3A3238B9" w14:textId="77777777" w:rsidR="00103DED" w:rsidRPr="00702D13" w:rsidRDefault="00103DED">
            <w:pPr>
              <w:rPr>
                <w:b/>
                <w:highlight w:val="none"/>
              </w:rPr>
            </w:pPr>
          </w:p>
        </w:tc>
        <w:tc>
          <w:tcPr>
            <w:tcW w:w="1320" w:type="dxa"/>
          </w:tcPr>
          <w:p w14:paraId="33B6EFC5" w14:textId="77777777" w:rsidR="00103DED" w:rsidRPr="00702D13" w:rsidRDefault="00103DED">
            <w:pPr>
              <w:rPr>
                <w:b/>
                <w:highlight w:val="none"/>
              </w:rPr>
            </w:pPr>
          </w:p>
        </w:tc>
        <w:tc>
          <w:tcPr>
            <w:tcW w:w="840" w:type="dxa"/>
          </w:tcPr>
          <w:p w14:paraId="0C1914E3" w14:textId="77777777" w:rsidR="00103DED" w:rsidRPr="00702D13" w:rsidRDefault="00103DED">
            <w:pPr>
              <w:rPr>
                <w:b/>
                <w:highlight w:val="none"/>
              </w:rPr>
            </w:pPr>
          </w:p>
        </w:tc>
        <w:tc>
          <w:tcPr>
            <w:tcW w:w="765" w:type="dxa"/>
          </w:tcPr>
          <w:p w14:paraId="39430469" w14:textId="77777777" w:rsidR="00103DED" w:rsidRPr="00702D13" w:rsidRDefault="00103DED">
            <w:pPr>
              <w:rPr>
                <w:b/>
                <w:highlight w:val="none"/>
              </w:rPr>
            </w:pPr>
          </w:p>
        </w:tc>
        <w:tc>
          <w:tcPr>
            <w:tcW w:w="690" w:type="dxa"/>
          </w:tcPr>
          <w:p w14:paraId="5B0CEF9C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n</w:t>
            </w:r>
          </w:p>
        </w:tc>
        <w:tc>
          <w:tcPr>
            <w:tcW w:w="675" w:type="dxa"/>
          </w:tcPr>
          <w:p w14:paraId="1A5107BE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Age</w:t>
            </w:r>
          </w:p>
        </w:tc>
        <w:tc>
          <w:tcPr>
            <w:tcW w:w="885" w:type="dxa"/>
          </w:tcPr>
          <w:p w14:paraId="31A2D639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Male %</w:t>
            </w:r>
          </w:p>
        </w:tc>
        <w:tc>
          <w:tcPr>
            <w:tcW w:w="1305" w:type="dxa"/>
          </w:tcPr>
          <w:p w14:paraId="4F010626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ASD</w:t>
            </w:r>
          </w:p>
        </w:tc>
        <w:tc>
          <w:tcPr>
            <w:tcW w:w="1230" w:type="dxa"/>
          </w:tcPr>
          <w:p w14:paraId="7555B78B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Disruptive Behavior</w:t>
            </w:r>
          </w:p>
        </w:tc>
        <w:tc>
          <w:tcPr>
            <w:tcW w:w="1485" w:type="dxa"/>
          </w:tcPr>
          <w:p w14:paraId="746F443B" w14:textId="77777777" w:rsidR="00103DED" w:rsidRPr="00702D13" w:rsidRDefault="00103DED">
            <w:pPr>
              <w:rPr>
                <w:b/>
                <w:highlight w:val="none"/>
              </w:rPr>
            </w:pPr>
          </w:p>
        </w:tc>
        <w:tc>
          <w:tcPr>
            <w:tcW w:w="1455" w:type="dxa"/>
          </w:tcPr>
          <w:p w14:paraId="6B998BA2" w14:textId="77777777" w:rsidR="00103DED" w:rsidRPr="00702D13" w:rsidRDefault="00103DED">
            <w:pPr>
              <w:rPr>
                <w:b/>
                <w:highlight w:val="none"/>
              </w:rPr>
            </w:pPr>
          </w:p>
        </w:tc>
      </w:tr>
      <w:tr w:rsidR="00103DED" w:rsidRPr="00702D13" w14:paraId="4C4AAE51" w14:textId="77777777">
        <w:trPr>
          <w:trHeight w:val="1306"/>
        </w:trPr>
        <w:tc>
          <w:tcPr>
            <w:tcW w:w="675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0B1A66C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osserud, et al. (2018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0EE697A0" w14:textId="77777777" w:rsidR="00103DED" w:rsidRPr="00702D13" w:rsidRDefault="00702D13">
            <w:pPr>
              <w:ind w:left="90"/>
              <w:rPr>
                <w:highlight w:val="none"/>
              </w:rPr>
            </w:pPr>
            <w:r w:rsidRPr="00702D13">
              <w:rPr>
                <w:highlight w:val="none"/>
              </w:rPr>
              <w:t>To investigate co-occuring problems in children with ASD</w:t>
            </w:r>
          </w:p>
        </w:tc>
        <w:tc>
          <w:tcPr>
            <w:tcW w:w="780" w:type="dxa"/>
          </w:tcPr>
          <w:p w14:paraId="3F537DB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op Reg</w:t>
            </w:r>
          </w:p>
          <w:p w14:paraId="010B806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ros Sec</w:t>
            </w:r>
          </w:p>
        </w:tc>
        <w:tc>
          <w:tcPr>
            <w:tcW w:w="1065" w:type="dxa"/>
          </w:tcPr>
          <w:p w14:paraId="314885A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BCS database</w:t>
            </w:r>
          </w:p>
        </w:tc>
        <w:tc>
          <w:tcPr>
            <w:tcW w:w="1320" w:type="dxa"/>
          </w:tcPr>
          <w:p w14:paraId="463BC93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ren with ADHD, LD, ODD,emotional problems, tics</w:t>
            </w:r>
          </w:p>
        </w:tc>
        <w:tc>
          <w:tcPr>
            <w:tcW w:w="840" w:type="dxa"/>
          </w:tcPr>
          <w:p w14:paraId="7EA2D96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 Norway</w:t>
            </w:r>
          </w:p>
        </w:tc>
        <w:tc>
          <w:tcPr>
            <w:tcW w:w="765" w:type="dxa"/>
          </w:tcPr>
          <w:p w14:paraId="487BDA4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6237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5270B72B" w14:textId="77777777" w:rsidR="00103DED" w:rsidRPr="00702D13" w:rsidRDefault="00702D13">
            <w:pPr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226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492FD85E" w14:textId="77777777" w:rsidR="00103DED" w:rsidRPr="00702D13" w:rsidRDefault="00702D13">
            <w:pPr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7-9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4B8C6FA1" w14:textId="77777777" w:rsidR="00103DED" w:rsidRPr="00702D13" w:rsidRDefault="00702D13">
            <w:pPr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160/66</w:t>
            </w:r>
          </w:p>
          <w:p w14:paraId="65A35964" w14:textId="77777777" w:rsidR="00103DED" w:rsidRPr="00702D13" w:rsidRDefault="00702D13">
            <w:pPr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(70.79%)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46A92C5E" w14:textId="77777777" w:rsidR="00103DED" w:rsidRPr="00702D13" w:rsidRDefault="00702D13">
            <w:pPr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DSM-IV </w:t>
            </w:r>
          </w:p>
          <w:p w14:paraId="6317E039" w14:textId="77777777" w:rsidR="00103DED" w:rsidRPr="00702D13" w:rsidRDefault="00702D13">
            <w:pPr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>ASSQ≥17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2601CEE3" w14:textId="77777777" w:rsidR="00103DED" w:rsidRPr="00702D13" w:rsidRDefault="00702D13">
            <w:pPr>
              <w:ind w:left="90" w:right="140"/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DSM-IV 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2E6AAEB0" w14:textId="77777777" w:rsidR="00103DED" w:rsidRPr="00702D13" w:rsidRDefault="00702D13">
            <w:pPr>
              <w:ind w:left="90" w:right="140"/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31.9%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4DBC4FB5" w14:textId="77777777" w:rsidR="00103DED" w:rsidRPr="00702D13" w:rsidRDefault="00702D13">
            <w:pPr>
              <w:ind w:left="90" w:right="140"/>
              <w:rPr>
                <w:highlight w:val="none"/>
              </w:rPr>
            </w:pPr>
            <w:r w:rsidRPr="00702D13">
              <w:rPr>
                <w:highlight w:val="none"/>
              </w:rPr>
              <w:t>ODD</w:t>
            </w:r>
          </w:p>
        </w:tc>
      </w:tr>
      <w:tr w:rsidR="00103DED" w:rsidRPr="00702D13" w14:paraId="2439B850" w14:textId="77777777">
        <w:trPr>
          <w:trHeight w:val="286"/>
        </w:trPr>
        <w:tc>
          <w:tcPr>
            <w:tcW w:w="6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680E31EA" w14:textId="77777777" w:rsidR="00103DED" w:rsidRPr="00702D13" w:rsidRDefault="00702D13">
            <w:pPr>
              <w:spacing w:line="276" w:lineRule="auto"/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>Neumeyer, et al. (2019)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039DCBB5" w14:textId="77777777" w:rsidR="00103DED" w:rsidRPr="00702D13" w:rsidRDefault="00702D13">
            <w:pPr>
              <w:spacing w:line="276" w:lineRule="auto"/>
              <w:ind w:left="90" w:right="140"/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To observe prevalence of co-occurring conditions </w:t>
            </w:r>
          </w:p>
        </w:tc>
        <w:tc>
          <w:tcPr>
            <w:tcW w:w="780" w:type="dxa"/>
          </w:tcPr>
          <w:p w14:paraId="579C8F3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op Reg</w:t>
            </w:r>
          </w:p>
          <w:p w14:paraId="2C2FB84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ros Sec</w:t>
            </w:r>
          </w:p>
          <w:p w14:paraId="3DBD6092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252EA6A5" w14:textId="77777777" w:rsidR="00103DED" w:rsidRPr="00702D13" w:rsidRDefault="00702D13">
            <w:pPr>
              <w:spacing w:line="276" w:lineRule="auto"/>
              <w:ind w:left="90" w:right="140"/>
              <w:rPr>
                <w:highlight w:val="none"/>
              </w:rPr>
            </w:pPr>
            <w:r w:rsidRPr="00702D13">
              <w:rPr>
                <w:highlight w:val="none"/>
              </w:rPr>
              <w:t>Autism Speaks - ATN data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09BBC71C" w14:textId="77777777" w:rsidR="00103DED" w:rsidRPr="00702D13" w:rsidRDefault="00702D13">
            <w:pPr>
              <w:spacing w:line="276" w:lineRule="auto"/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>anxiety, adhd, sleep disorders,feeding, speech, developmental delay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03D2355F" w14:textId="77777777" w:rsidR="00103DED" w:rsidRPr="00702D13" w:rsidRDefault="00702D13">
            <w:pPr>
              <w:spacing w:line="276" w:lineRule="auto"/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765" w:type="dxa"/>
          </w:tcPr>
          <w:p w14:paraId="325639D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221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30F55C53" w14:textId="77777777" w:rsidR="00103DED" w:rsidRPr="00702D13" w:rsidRDefault="00702D13">
            <w:pPr>
              <w:spacing w:line="276" w:lineRule="auto"/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1221 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4FE39B9E" w14:textId="77777777" w:rsidR="00103DED" w:rsidRPr="00702D13" w:rsidRDefault="00702D13">
            <w:pPr>
              <w:spacing w:line="276" w:lineRule="auto"/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6-17 years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69D5D077" w14:textId="77777777" w:rsidR="00103DED" w:rsidRPr="00702D13" w:rsidRDefault="00702D13">
            <w:pPr>
              <w:spacing w:line="276" w:lineRule="auto"/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83/17</w:t>
            </w:r>
          </w:p>
          <w:p w14:paraId="4AAB5DCA" w14:textId="77777777" w:rsidR="00103DED" w:rsidRPr="00702D13" w:rsidRDefault="00103DED">
            <w:pPr>
              <w:spacing w:line="276" w:lineRule="auto"/>
              <w:ind w:right="140"/>
              <w:jc w:val="center"/>
              <w:rPr>
                <w:highlight w:val="none"/>
              </w:rPr>
            </w:pP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2B39F230" w14:textId="77777777" w:rsidR="00103DED" w:rsidRPr="00702D13" w:rsidRDefault="00702D13">
            <w:pPr>
              <w:spacing w:line="276" w:lineRule="auto"/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ADOS/ADOS-2 and DSM4 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690CF32D" w14:textId="77777777" w:rsidR="00103DED" w:rsidRPr="00702D13" w:rsidRDefault="00702D13">
            <w:pPr>
              <w:spacing w:line="276" w:lineRule="auto"/>
              <w:ind w:left="90" w:right="140"/>
              <w:rPr>
                <w:highlight w:val="none"/>
              </w:rPr>
            </w:pPr>
            <w:r w:rsidRPr="00702D13">
              <w:rPr>
                <w:highlight w:val="none"/>
              </w:rPr>
              <w:t>Defined by the clinicians at the initial visit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30D9FA16" w14:textId="77777777" w:rsidR="00103DED" w:rsidRPr="00702D13" w:rsidRDefault="00702D13">
            <w:pPr>
              <w:spacing w:line="276" w:lineRule="auto"/>
              <w:ind w:left="90" w:right="140"/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for 6-17 years old </w:t>
            </w:r>
            <w:r w:rsidRPr="00702D13">
              <w:rPr>
                <w:b/>
                <w:highlight w:val="none"/>
              </w:rPr>
              <w:t>6.1%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355BF7AF" w14:textId="77777777" w:rsidR="00103DED" w:rsidRPr="00702D13" w:rsidRDefault="00702D13">
            <w:pPr>
              <w:spacing w:line="276" w:lineRule="auto"/>
              <w:ind w:left="90" w:right="140"/>
              <w:rPr>
                <w:highlight w:val="none"/>
              </w:rPr>
            </w:pPr>
            <w:r w:rsidRPr="00702D13">
              <w:rPr>
                <w:highlight w:val="none"/>
              </w:rPr>
              <w:t>Disruptive behavior disorder</w:t>
            </w:r>
          </w:p>
        </w:tc>
      </w:tr>
      <w:tr w:rsidR="00103DED" w:rsidRPr="00702D13" w14:paraId="6D5AEED8" w14:textId="77777777">
        <w:trPr>
          <w:trHeight w:val="278"/>
        </w:trPr>
        <w:tc>
          <w:tcPr>
            <w:tcW w:w="675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55609054" w14:textId="77777777" w:rsidR="00103DED" w:rsidRPr="00702D13" w:rsidRDefault="00702D13">
            <w:pPr>
              <w:spacing w:line="276" w:lineRule="auto"/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>Kamimura-Nishimura, et al. (2017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748DDA5A" w14:textId="77777777" w:rsidR="00103DED" w:rsidRPr="00702D13" w:rsidRDefault="00702D13">
            <w:pPr>
              <w:spacing w:line="276" w:lineRule="auto"/>
              <w:ind w:left="90" w:right="140"/>
              <w:rPr>
                <w:highlight w:val="none"/>
              </w:rPr>
            </w:pPr>
            <w:r w:rsidRPr="00702D13">
              <w:rPr>
                <w:highlight w:val="none"/>
              </w:rPr>
              <w:t>To examine trends in healthcare provider, ASD and behavioral comorbidities</w:t>
            </w:r>
          </w:p>
        </w:tc>
        <w:tc>
          <w:tcPr>
            <w:tcW w:w="780" w:type="dxa"/>
          </w:tcPr>
          <w:p w14:paraId="00FEA7D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op Reg</w:t>
            </w:r>
          </w:p>
          <w:p w14:paraId="447A4B7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ros Sec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22ADAB9D" w14:textId="77777777" w:rsidR="00103DED" w:rsidRPr="00702D13" w:rsidRDefault="00702D13">
            <w:pPr>
              <w:spacing w:line="276" w:lineRule="auto"/>
              <w:ind w:left="90" w:right="140"/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NAMCS and NHAMCSOutpatient Samples 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7B9D5862" w14:textId="77777777" w:rsidR="00103DED" w:rsidRPr="00702D13" w:rsidRDefault="00702D13">
            <w:pPr>
              <w:spacing w:line="276" w:lineRule="auto"/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>2-18 years olds between 1994 and 20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5E54AA33" w14:textId="77777777" w:rsidR="00103DED" w:rsidRPr="00702D13" w:rsidRDefault="00702D13">
            <w:pPr>
              <w:spacing w:line="276" w:lineRule="auto"/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 USA</w:t>
            </w:r>
          </w:p>
        </w:tc>
        <w:tc>
          <w:tcPr>
            <w:tcW w:w="765" w:type="dxa"/>
          </w:tcPr>
          <w:p w14:paraId="71125771" w14:textId="77777777" w:rsidR="00103DED" w:rsidRPr="00702D13" w:rsidRDefault="00702D13">
            <w:pPr>
              <w:spacing w:line="276" w:lineRule="auto"/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>158,488</w:t>
            </w:r>
          </w:p>
        </w:tc>
        <w:tc>
          <w:tcPr>
            <w:tcW w:w="6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67B17FFC" w14:textId="77777777" w:rsidR="00103DED" w:rsidRPr="00702D13" w:rsidRDefault="00702D13">
            <w:pPr>
              <w:spacing w:line="276" w:lineRule="auto"/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108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1F87E328" w14:textId="77777777" w:rsidR="00103DED" w:rsidRPr="00702D13" w:rsidRDefault="00702D13">
            <w:pPr>
              <w:spacing w:line="276" w:lineRule="auto"/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2-18 year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3B222BA1" w14:textId="77777777" w:rsidR="00103DED" w:rsidRPr="00702D13" w:rsidRDefault="00702D13">
            <w:pPr>
              <w:spacing w:line="276" w:lineRule="auto"/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4:1</w:t>
            </w:r>
          </w:p>
          <w:p w14:paraId="28F09EE0" w14:textId="77777777" w:rsidR="00103DED" w:rsidRPr="00702D13" w:rsidRDefault="00702D13">
            <w:pPr>
              <w:spacing w:line="276" w:lineRule="auto"/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80%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320BB39E" w14:textId="77777777" w:rsidR="00103DED" w:rsidRPr="00702D13" w:rsidRDefault="00702D13">
            <w:pPr>
              <w:spacing w:line="276" w:lineRule="auto"/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05F68FBD" w14:textId="77777777" w:rsidR="00103DED" w:rsidRPr="00702D13" w:rsidRDefault="00702D13">
            <w:pPr>
              <w:spacing w:line="276" w:lineRule="auto"/>
              <w:ind w:left="90" w:right="140"/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5EF5093E" w14:textId="77777777" w:rsidR="00103DED" w:rsidRPr="00702D13" w:rsidRDefault="00702D13">
            <w:pPr>
              <w:spacing w:line="276" w:lineRule="auto"/>
              <w:ind w:left="90" w:right="140"/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7.1%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08994" w14:textId="77777777" w:rsidR="00103DED" w:rsidRPr="00702D13" w:rsidRDefault="00702D13">
            <w:pPr>
              <w:spacing w:line="276" w:lineRule="auto"/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>Disruptive behaviors</w:t>
            </w:r>
          </w:p>
        </w:tc>
      </w:tr>
      <w:tr w:rsidR="00103DED" w:rsidRPr="00702D13" w14:paraId="778E3F65" w14:textId="77777777">
        <w:trPr>
          <w:trHeight w:val="2554"/>
        </w:trPr>
        <w:tc>
          <w:tcPr>
            <w:tcW w:w="6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5489CCE1" w14:textId="77777777" w:rsidR="00103DED" w:rsidRPr="00702D13" w:rsidRDefault="00702D13">
            <w:pPr>
              <w:spacing w:line="276" w:lineRule="auto"/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>Chen, et al. (2017)</w:t>
            </w:r>
          </w:p>
        </w:tc>
        <w:tc>
          <w:tcPr>
            <w:tcW w:w="1065" w:type="dxa"/>
          </w:tcPr>
          <w:p w14:paraId="4585A9A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investigate the suicide risk for young adults and adolescent with ASD</w:t>
            </w:r>
          </w:p>
        </w:tc>
        <w:tc>
          <w:tcPr>
            <w:tcW w:w="780" w:type="dxa"/>
          </w:tcPr>
          <w:p w14:paraId="33CB5F2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ohort</w:t>
            </w:r>
          </w:p>
        </w:tc>
        <w:tc>
          <w:tcPr>
            <w:tcW w:w="1065" w:type="dxa"/>
          </w:tcPr>
          <w:p w14:paraId="1C0E97C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aiwan’s National Health Insurance data</w:t>
            </w:r>
          </w:p>
        </w:tc>
        <w:tc>
          <w:tcPr>
            <w:tcW w:w="1320" w:type="dxa"/>
          </w:tcPr>
          <w:p w14:paraId="76E0F4F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2–29 year old individuals with ASD and age&amp;sex-matched controls enrolled between 2001 -</w:t>
            </w:r>
          </w:p>
          <w:p w14:paraId="2F21D15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2009 and followed to the end of 2011</w:t>
            </w:r>
          </w:p>
        </w:tc>
        <w:tc>
          <w:tcPr>
            <w:tcW w:w="840" w:type="dxa"/>
          </w:tcPr>
          <w:p w14:paraId="3F68BFF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Taiwan </w:t>
            </w:r>
          </w:p>
        </w:tc>
        <w:tc>
          <w:tcPr>
            <w:tcW w:w="765" w:type="dxa"/>
          </w:tcPr>
          <w:p w14:paraId="3099138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5618 ASD +22,472 control</w:t>
            </w:r>
          </w:p>
        </w:tc>
        <w:tc>
          <w:tcPr>
            <w:tcW w:w="690" w:type="dxa"/>
          </w:tcPr>
          <w:p w14:paraId="7B8F606F" w14:textId="77777777" w:rsidR="00103DED" w:rsidRPr="00702D13" w:rsidRDefault="00702D13">
            <w:pPr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5618  (for the total sample of  adolescents and young adults)</w:t>
            </w:r>
          </w:p>
          <w:p w14:paraId="46737138" w14:textId="77777777" w:rsidR="00103DED" w:rsidRPr="00702D13" w:rsidRDefault="00103DED">
            <w:pPr>
              <w:jc w:val="center"/>
              <w:rPr>
                <w:highlight w:val="none"/>
              </w:rPr>
            </w:pPr>
          </w:p>
        </w:tc>
        <w:tc>
          <w:tcPr>
            <w:tcW w:w="675" w:type="dxa"/>
          </w:tcPr>
          <w:p w14:paraId="55CB4497" w14:textId="77777777" w:rsidR="00103DED" w:rsidRPr="00702D13" w:rsidRDefault="00702D13">
            <w:pPr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12-17 and 18-29 </w:t>
            </w:r>
          </w:p>
        </w:tc>
        <w:tc>
          <w:tcPr>
            <w:tcW w:w="885" w:type="dxa"/>
          </w:tcPr>
          <w:p w14:paraId="72132720" w14:textId="77777777" w:rsidR="00103DED" w:rsidRPr="00702D13" w:rsidRDefault="00702D13">
            <w:pPr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%78 (for the total sample of  adolescents and young adults)</w:t>
            </w:r>
          </w:p>
        </w:tc>
        <w:tc>
          <w:tcPr>
            <w:tcW w:w="1305" w:type="dxa"/>
          </w:tcPr>
          <w:p w14:paraId="63D0E16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230" w:type="dxa"/>
          </w:tcPr>
          <w:p w14:paraId="5F63D9BF" w14:textId="77777777" w:rsidR="00103DED" w:rsidRPr="00702D13" w:rsidRDefault="00702D13">
            <w:pPr>
              <w:ind w:left="90"/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485" w:type="dxa"/>
          </w:tcPr>
          <w:p w14:paraId="14A5707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6.6% </w:t>
            </w:r>
            <w:r w:rsidRPr="00702D13">
              <w:rPr>
                <w:highlight w:val="none"/>
              </w:rPr>
              <w:t xml:space="preserve"> (for the total sample of  adolescents and young adults)</w:t>
            </w:r>
          </w:p>
        </w:tc>
        <w:tc>
          <w:tcPr>
            <w:tcW w:w="1455" w:type="dxa"/>
          </w:tcPr>
          <w:p w14:paraId="29D87DA4" w14:textId="77777777" w:rsidR="00103DED" w:rsidRPr="00702D13" w:rsidRDefault="00702D13">
            <w:pPr>
              <w:spacing w:line="276" w:lineRule="auto"/>
              <w:ind w:left="90" w:right="140"/>
              <w:rPr>
                <w:highlight w:val="none"/>
              </w:rPr>
            </w:pPr>
            <w:r w:rsidRPr="00702D13">
              <w:rPr>
                <w:highlight w:val="none"/>
              </w:rPr>
              <w:t>Disruptive behavior disorder</w:t>
            </w:r>
          </w:p>
          <w:p w14:paraId="7158D271" w14:textId="77777777" w:rsidR="00103DED" w:rsidRPr="00702D13" w:rsidRDefault="00103DED">
            <w:pPr>
              <w:rPr>
                <w:highlight w:val="none"/>
              </w:rPr>
            </w:pPr>
          </w:p>
        </w:tc>
      </w:tr>
      <w:tr w:rsidR="00103DED" w:rsidRPr="00702D13" w14:paraId="39D8C34D" w14:textId="77777777">
        <w:trPr>
          <w:trHeight w:val="278"/>
        </w:trPr>
        <w:tc>
          <w:tcPr>
            <w:tcW w:w="675" w:type="dxa"/>
          </w:tcPr>
          <w:p w14:paraId="2722F9C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oke, et al. .(2018)</w:t>
            </w:r>
          </w:p>
        </w:tc>
        <w:tc>
          <w:tcPr>
            <w:tcW w:w="1065" w:type="dxa"/>
          </w:tcPr>
          <w:p w14:paraId="03D448E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compare the prevalence of various medical and behavioral co-occurring conditions/ symptoms with ASD</w:t>
            </w:r>
          </w:p>
        </w:tc>
        <w:tc>
          <w:tcPr>
            <w:tcW w:w="780" w:type="dxa"/>
            <w:tcBorders>
              <w:top w:val="single" w:sz="6" w:space="0" w:color="000000"/>
            </w:tcBorders>
          </w:tcPr>
          <w:p w14:paraId="01FD1C4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ross-sectional</w:t>
            </w:r>
          </w:p>
        </w:tc>
        <w:tc>
          <w:tcPr>
            <w:tcW w:w="1065" w:type="dxa"/>
            <w:tcBorders>
              <w:top w:val="single" w:sz="6" w:space="0" w:color="000000"/>
            </w:tcBorders>
          </w:tcPr>
          <w:p w14:paraId="6631EA1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DDM 2010 survey year data</w:t>
            </w:r>
          </w:p>
        </w:tc>
        <w:tc>
          <w:tcPr>
            <w:tcW w:w="1320" w:type="dxa"/>
          </w:tcPr>
          <w:p w14:paraId="23EF481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ren who living in ADDM areas, 4 or 8-years old during the surveillance year, and have ICD of ASD or other developmental disabilities</w:t>
            </w:r>
          </w:p>
        </w:tc>
        <w:tc>
          <w:tcPr>
            <w:tcW w:w="840" w:type="dxa"/>
          </w:tcPr>
          <w:p w14:paraId="2DAD2D8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765" w:type="dxa"/>
          </w:tcPr>
          <w:p w14:paraId="67B8CDC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874 ASD</w:t>
            </w:r>
          </w:p>
          <w:p w14:paraId="37BBA33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4-year-olds (n = 783) and 8-year-olds (n = 1091) </w:t>
            </w:r>
          </w:p>
        </w:tc>
        <w:tc>
          <w:tcPr>
            <w:tcW w:w="690" w:type="dxa"/>
          </w:tcPr>
          <w:p w14:paraId="3472215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091 (8 year old)</w:t>
            </w:r>
          </w:p>
        </w:tc>
        <w:tc>
          <w:tcPr>
            <w:tcW w:w="675" w:type="dxa"/>
          </w:tcPr>
          <w:p w14:paraId="1976F48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4 year olds </w:t>
            </w:r>
          </w:p>
          <w:p w14:paraId="0390CA8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nd 8 year olds</w:t>
            </w:r>
          </w:p>
        </w:tc>
        <w:tc>
          <w:tcPr>
            <w:tcW w:w="885" w:type="dxa"/>
          </w:tcPr>
          <w:p w14:paraId="64B62F7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1.03%M (8 year old)</w:t>
            </w:r>
          </w:p>
        </w:tc>
        <w:tc>
          <w:tcPr>
            <w:tcW w:w="1305" w:type="dxa"/>
          </w:tcPr>
          <w:p w14:paraId="3C482906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1th phase:</w:t>
            </w:r>
          </w:p>
          <w:p w14:paraId="375A8C8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 Codes</w:t>
            </w:r>
          </w:p>
          <w:p w14:paraId="27CD8CC8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2th phase:</w:t>
            </w:r>
          </w:p>
          <w:p w14:paraId="139E8C8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linician review based on DSM-4 TR and DSM-5</w:t>
            </w:r>
          </w:p>
        </w:tc>
        <w:tc>
          <w:tcPr>
            <w:tcW w:w="1230" w:type="dxa"/>
          </w:tcPr>
          <w:p w14:paraId="4482EA6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DDM expert clinicians review children's file</w:t>
            </w:r>
          </w:p>
        </w:tc>
        <w:tc>
          <w:tcPr>
            <w:tcW w:w="1485" w:type="dxa"/>
          </w:tcPr>
          <w:p w14:paraId="6D66F11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4.03 %</w:t>
            </w:r>
            <w:r w:rsidRPr="00702D13">
              <w:rPr>
                <w:highlight w:val="none"/>
              </w:rPr>
              <w:t xml:space="preserve"> for 8 year olds  </w:t>
            </w:r>
          </w:p>
        </w:tc>
        <w:tc>
          <w:tcPr>
            <w:tcW w:w="1455" w:type="dxa"/>
          </w:tcPr>
          <w:p w14:paraId="213CF03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ODD</w:t>
            </w:r>
          </w:p>
        </w:tc>
      </w:tr>
      <w:tr w:rsidR="00103DED" w:rsidRPr="00702D13" w14:paraId="0F1FAA9F" w14:textId="77777777">
        <w:trPr>
          <w:trHeight w:val="278"/>
        </w:trPr>
        <w:tc>
          <w:tcPr>
            <w:tcW w:w="675" w:type="dxa"/>
          </w:tcPr>
          <w:p w14:paraId="4BC93FD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>Rubenstein, et al. (2018)</w:t>
            </w:r>
          </w:p>
        </w:tc>
        <w:tc>
          <w:tcPr>
            <w:tcW w:w="1065" w:type="dxa"/>
          </w:tcPr>
          <w:p w14:paraId="02A2A69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estimate trends in documented co-occuring conditions in ASD children</w:t>
            </w:r>
          </w:p>
        </w:tc>
        <w:tc>
          <w:tcPr>
            <w:tcW w:w="780" w:type="dxa"/>
          </w:tcPr>
          <w:p w14:paraId="34DD00D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op Reg</w:t>
            </w:r>
          </w:p>
        </w:tc>
        <w:tc>
          <w:tcPr>
            <w:tcW w:w="1065" w:type="dxa"/>
          </w:tcPr>
          <w:p w14:paraId="1D76DF4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DDM</w:t>
            </w:r>
          </w:p>
          <w:p w14:paraId="745F773C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1320" w:type="dxa"/>
          </w:tcPr>
          <w:p w14:paraId="0D6E229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ren born in 1994, 1998, 2000, 2002, parents live in site specific areas in 2002, 2006, 2008, 2010surveillance years</w:t>
            </w:r>
          </w:p>
        </w:tc>
        <w:tc>
          <w:tcPr>
            <w:tcW w:w="840" w:type="dxa"/>
          </w:tcPr>
          <w:p w14:paraId="55320D5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765" w:type="dxa"/>
          </w:tcPr>
          <w:p w14:paraId="7C36A09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6379</w:t>
            </w:r>
          </w:p>
        </w:tc>
        <w:tc>
          <w:tcPr>
            <w:tcW w:w="690" w:type="dxa"/>
          </w:tcPr>
          <w:p w14:paraId="56BAABF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02</w:t>
            </w:r>
            <w:r w:rsidRPr="00702D13">
              <w:rPr>
                <w:highlight w:val="none"/>
              </w:rPr>
              <w:t>: 932</w:t>
            </w:r>
          </w:p>
          <w:p w14:paraId="52644C7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06</w:t>
            </w:r>
            <w:r w:rsidRPr="00702D13">
              <w:rPr>
                <w:highlight w:val="none"/>
              </w:rPr>
              <w:t>:1429</w:t>
            </w:r>
          </w:p>
          <w:p w14:paraId="6CD574D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08</w:t>
            </w:r>
            <w:r w:rsidRPr="00702D13">
              <w:rPr>
                <w:highlight w:val="none"/>
              </w:rPr>
              <w:t>: 1666</w:t>
            </w:r>
          </w:p>
          <w:p w14:paraId="53F094F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10</w:t>
            </w:r>
            <w:r w:rsidRPr="00702D13">
              <w:rPr>
                <w:highlight w:val="none"/>
              </w:rPr>
              <w:t>: 2352</w:t>
            </w:r>
          </w:p>
          <w:p w14:paraId="4F8F32AD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675" w:type="dxa"/>
          </w:tcPr>
          <w:p w14:paraId="4397EF1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</w:t>
            </w:r>
          </w:p>
        </w:tc>
        <w:tc>
          <w:tcPr>
            <w:tcW w:w="885" w:type="dxa"/>
          </w:tcPr>
          <w:p w14:paraId="36BD045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0.8 %</w:t>
            </w:r>
          </w:p>
        </w:tc>
        <w:tc>
          <w:tcPr>
            <w:tcW w:w="1305" w:type="dxa"/>
          </w:tcPr>
          <w:p w14:paraId="0C5BC75C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1th phase:</w:t>
            </w:r>
          </w:p>
          <w:p w14:paraId="37FBDAC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 Codes</w:t>
            </w:r>
          </w:p>
          <w:p w14:paraId="5404F3A3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2th phase:</w:t>
            </w:r>
          </w:p>
          <w:p w14:paraId="5D038AE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linician review based on DSM-4 TR and DSM-5</w:t>
            </w:r>
          </w:p>
        </w:tc>
        <w:tc>
          <w:tcPr>
            <w:tcW w:w="1230" w:type="dxa"/>
          </w:tcPr>
          <w:p w14:paraId="6BF4C63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DDM expert clinicians review children's file</w:t>
            </w:r>
          </w:p>
        </w:tc>
        <w:tc>
          <w:tcPr>
            <w:tcW w:w="1485" w:type="dxa"/>
          </w:tcPr>
          <w:p w14:paraId="28640C76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2002: </w:t>
            </w:r>
            <w:r w:rsidRPr="00702D13">
              <w:rPr>
                <w:b/>
                <w:highlight w:val="none"/>
              </w:rPr>
              <w:t>1.0%</w:t>
            </w:r>
          </w:p>
          <w:p w14:paraId="213EC96F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2006: </w:t>
            </w:r>
            <w:r w:rsidRPr="00702D13">
              <w:rPr>
                <w:b/>
                <w:highlight w:val="none"/>
              </w:rPr>
              <w:t>1.7%</w:t>
            </w:r>
          </w:p>
          <w:p w14:paraId="00C27481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2008: </w:t>
            </w:r>
            <w:r w:rsidRPr="00702D13">
              <w:rPr>
                <w:b/>
                <w:highlight w:val="none"/>
              </w:rPr>
              <w:t>1.4%</w:t>
            </w:r>
          </w:p>
          <w:p w14:paraId="3EFC2FC9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2010: </w:t>
            </w:r>
            <w:r w:rsidRPr="00702D13">
              <w:rPr>
                <w:b/>
                <w:highlight w:val="none"/>
              </w:rPr>
              <w:t>0.6%</w:t>
            </w:r>
          </w:p>
        </w:tc>
        <w:tc>
          <w:tcPr>
            <w:tcW w:w="1455" w:type="dxa"/>
          </w:tcPr>
          <w:p w14:paraId="6BC2115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ODD +CD</w:t>
            </w:r>
          </w:p>
        </w:tc>
      </w:tr>
      <w:tr w:rsidR="00103DED" w:rsidRPr="00702D13" w14:paraId="49D13E47" w14:textId="77777777">
        <w:trPr>
          <w:trHeight w:val="278"/>
        </w:trPr>
        <w:tc>
          <w:tcPr>
            <w:tcW w:w="675" w:type="dxa"/>
          </w:tcPr>
          <w:p w14:paraId="4CE146D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Houghton, et   al. (2017)</w:t>
            </w:r>
          </w:p>
        </w:tc>
        <w:tc>
          <w:tcPr>
            <w:tcW w:w="1065" w:type="dxa"/>
          </w:tcPr>
          <w:p w14:paraId="79677EF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investigate the prevalence and length of prescriptions by age, psychiatric comorbidity for ASD</w:t>
            </w:r>
          </w:p>
        </w:tc>
        <w:tc>
          <w:tcPr>
            <w:tcW w:w="780" w:type="dxa"/>
          </w:tcPr>
          <w:p w14:paraId="127EDA4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nsurance Data Cohort Study</w:t>
            </w:r>
          </w:p>
        </w:tc>
        <w:tc>
          <w:tcPr>
            <w:tcW w:w="1065" w:type="dxa"/>
          </w:tcPr>
          <w:p w14:paraId="27884B6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color w:val="1A1718"/>
                <w:highlight w:val="none"/>
              </w:rPr>
              <w:t>Truven Health MarketScanVR Commercial Database and the Truven Health MarketScan Multi-State Medicaid Database</w:t>
            </w:r>
          </w:p>
        </w:tc>
        <w:tc>
          <w:tcPr>
            <w:tcW w:w="1320" w:type="dxa"/>
          </w:tcPr>
          <w:p w14:paraId="32C0989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t least two claims for ASD with ICD-9 codes, of which at least one had to be recorded in 2014, &gt;3 years old and non-Rett</w:t>
            </w:r>
          </w:p>
        </w:tc>
        <w:tc>
          <w:tcPr>
            <w:tcW w:w="840" w:type="dxa"/>
          </w:tcPr>
          <w:p w14:paraId="21A99B5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765" w:type="dxa"/>
          </w:tcPr>
          <w:p w14:paraId="02BA0A7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6,943 commercially-insured and 46,696 Medicaid-insured subjects</w:t>
            </w:r>
          </w:p>
        </w:tc>
        <w:tc>
          <w:tcPr>
            <w:tcW w:w="690" w:type="dxa"/>
          </w:tcPr>
          <w:p w14:paraId="36303C3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ommercially insured</w:t>
            </w:r>
            <w:r w:rsidRPr="00702D13">
              <w:rPr>
                <w:b/>
                <w:highlight w:val="none"/>
              </w:rPr>
              <w:t xml:space="preserve">5–11: </w:t>
            </w:r>
            <w:r w:rsidRPr="00702D13">
              <w:rPr>
                <w:highlight w:val="none"/>
              </w:rPr>
              <w:t xml:space="preserve">17,420 </w:t>
            </w:r>
            <w:r w:rsidRPr="00702D13">
              <w:rPr>
                <w:b/>
                <w:highlight w:val="none"/>
              </w:rPr>
              <w:t xml:space="preserve">12–17: </w:t>
            </w:r>
            <w:r w:rsidRPr="00702D13">
              <w:rPr>
                <w:highlight w:val="none"/>
              </w:rPr>
              <w:t xml:space="preserve">15,086 </w:t>
            </w:r>
          </w:p>
          <w:p w14:paraId="7383D52A" w14:textId="77777777" w:rsidR="00103DED" w:rsidRPr="00702D13" w:rsidRDefault="00103DED">
            <w:pPr>
              <w:rPr>
                <w:highlight w:val="none"/>
              </w:rPr>
            </w:pPr>
          </w:p>
          <w:p w14:paraId="2395976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Medicaid </w:t>
            </w:r>
            <w:r w:rsidRPr="00702D13">
              <w:rPr>
                <w:b/>
                <w:highlight w:val="none"/>
              </w:rPr>
              <w:t>5–11:</w:t>
            </w:r>
            <w:r w:rsidRPr="00702D13">
              <w:rPr>
                <w:highlight w:val="none"/>
              </w:rPr>
              <w:t xml:space="preserve">19,527 </w:t>
            </w:r>
          </w:p>
          <w:p w14:paraId="3CDE4108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12–17: </w:t>
            </w:r>
            <w:r w:rsidRPr="00702D13">
              <w:rPr>
                <w:highlight w:val="none"/>
              </w:rPr>
              <w:t xml:space="preserve">12,954 </w:t>
            </w:r>
          </w:p>
        </w:tc>
        <w:tc>
          <w:tcPr>
            <w:tcW w:w="675" w:type="dxa"/>
          </w:tcPr>
          <w:p w14:paraId="357197F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5-11 12-17</w:t>
            </w:r>
          </w:p>
        </w:tc>
        <w:tc>
          <w:tcPr>
            <w:tcW w:w="885" w:type="dxa"/>
          </w:tcPr>
          <w:p w14:paraId="61E094B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0.47 % M between the ages 5-11</w:t>
            </w:r>
          </w:p>
          <w:p w14:paraId="7FB5CEB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79.48 % M between the ages 12-17</w:t>
            </w:r>
          </w:p>
        </w:tc>
        <w:tc>
          <w:tcPr>
            <w:tcW w:w="1305" w:type="dxa"/>
          </w:tcPr>
          <w:p w14:paraId="7CC9844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230" w:type="dxa"/>
          </w:tcPr>
          <w:p w14:paraId="59E45A4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485" w:type="dxa"/>
          </w:tcPr>
          <w:p w14:paraId="28674DF3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Commercially Insured Data</w:t>
            </w:r>
          </w:p>
          <w:p w14:paraId="1E26310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Ages 5-11: </w:t>
            </w:r>
            <w:r w:rsidRPr="00702D13">
              <w:rPr>
                <w:highlight w:val="none"/>
              </w:rPr>
              <w:t>11.97%</w:t>
            </w:r>
          </w:p>
          <w:p w14:paraId="3A34AE6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Ages 12-17: 1</w:t>
            </w:r>
            <w:r w:rsidRPr="00702D13">
              <w:rPr>
                <w:highlight w:val="none"/>
              </w:rPr>
              <w:t>4.55%</w:t>
            </w:r>
          </w:p>
          <w:p w14:paraId="12131709" w14:textId="77777777" w:rsidR="00103DED" w:rsidRPr="00702D13" w:rsidRDefault="00103DED">
            <w:pPr>
              <w:rPr>
                <w:highlight w:val="none"/>
              </w:rPr>
            </w:pPr>
          </w:p>
          <w:p w14:paraId="01676C8B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Medicaid Data</w:t>
            </w:r>
          </w:p>
          <w:p w14:paraId="77BBD3C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Ages 5-11: </w:t>
            </w:r>
            <w:r w:rsidRPr="00702D13">
              <w:rPr>
                <w:highlight w:val="none"/>
              </w:rPr>
              <w:t>19.67%</w:t>
            </w:r>
          </w:p>
          <w:p w14:paraId="7BB87DD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Ages 12-17: </w:t>
            </w:r>
            <w:r w:rsidRPr="00702D13">
              <w:rPr>
                <w:highlight w:val="none"/>
              </w:rPr>
              <w:t>23.81%</w:t>
            </w:r>
          </w:p>
        </w:tc>
        <w:tc>
          <w:tcPr>
            <w:tcW w:w="1455" w:type="dxa"/>
          </w:tcPr>
          <w:p w14:paraId="6FC092E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D</w:t>
            </w:r>
          </w:p>
        </w:tc>
      </w:tr>
      <w:tr w:rsidR="00103DED" w:rsidRPr="00702D13" w14:paraId="77CABDED" w14:textId="77777777">
        <w:trPr>
          <w:trHeight w:val="278"/>
        </w:trPr>
        <w:tc>
          <w:tcPr>
            <w:tcW w:w="675" w:type="dxa"/>
          </w:tcPr>
          <w:p w14:paraId="7B4EFBD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lexeef, et al. (2017)</w:t>
            </w:r>
          </w:p>
        </w:tc>
        <w:tc>
          <w:tcPr>
            <w:tcW w:w="1065" w:type="dxa"/>
          </w:tcPr>
          <w:p w14:paraId="20203CF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examine medical conditions diagnosed prior to ASD</w:t>
            </w:r>
          </w:p>
          <w:p w14:paraId="0FCFFC98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780" w:type="dxa"/>
          </w:tcPr>
          <w:p w14:paraId="391A086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atched case-control study</w:t>
            </w:r>
          </w:p>
        </w:tc>
        <w:tc>
          <w:tcPr>
            <w:tcW w:w="1065" w:type="dxa"/>
          </w:tcPr>
          <w:p w14:paraId="36C1C95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ata from electronic medical records of KPNC</w:t>
            </w:r>
          </w:p>
        </w:tc>
        <w:tc>
          <w:tcPr>
            <w:tcW w:w="1320" w:type="dxa"/>
          </w:tcPr>
          <w:p w14:paraId="4356BC1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ren who were KPNC members</w:t>
            </w:r>
          </w:p>
          <w:p w14:paraId="717BA1B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born</w:t>
            </w:r>
          </w:p>
          <w:p w14:paraId="2EF8BD8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from January 1, 2000 through December 31, 2009</w:t>
            </w:r>
          </w:p>
        </w:tc>
        <w:tc>
          <w:tcPr>
            <w:tcW w:w="840" w:type="dxa"/>
          </w:tcPr>
          <w:p w14:paraId="178AE2C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765" w:type="dxa"/>
          </w:tcPr>
          <w:p w14:paraId="462B52E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2520</w:t>
            </w:r>
          </w:p>
        </w:tc>
        <w:tc>
          <w:tcPr>
            <w:tcW w:w="690" w:type="dxa"/>
          </w:tcPr>
          <w:p w14:paraId="0719050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911</w:t>
            </w:r>
          </w:p>
        </w:tc>
        <w:tc>
          <w:tcPr>
            <w:tcW w:w="675" w:type="dxa"/>
          </w:tcPr>
          <w:p w14:paraId="65E2702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2-12</w:t>
            </w:r>
          </w:p>
        </w:tc>
        <w:tc>
          <w:tcPr>
            <w:tcW w:w="885" w:type="dxa"/>
          </w:tcPr>
          <w:p w14:paraId="3AF4574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1.8 % male (3198 male)</w:t>
            </w:r>
          </w:p>
        </w:tc>
        <w:tc>
          <w:tcPr>
            <w:tcW w:w="1305" w:type="dxa"/>
          </w:tcPr>
          <w:p w14:paraId="4AC484C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 9</w:t>
            </w:r>
          </w:p>
        </w:tc>
        <w:tc>
          <w:tcPr>
            <w:tcW w:w="1230" w:type="dxa"/>
          </w:tcPr>
          <w:p w14:paraId="70276FA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485" w:type="dxa"/>
          </w:tcPr>
          <w:p w14:paraId="33F463CB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5.22 % </w:t>
            </w:r>
          </w:p>
        </w:tc>
        <w:tc>
          <w:tcPr>
            <w:tcW w:w="1455" w:type="dxa"/>
          </w:tcPr>
          <w:p w14:paraId="41A526B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isruptive, impulse, conduct disorders</w:t>
            </w:r>
          </w:p>
        </w:tc>
      </w:tr>
      <w:tr w:rsidR="00103DED" w:rsidRPr="00702D13" w14:paraId="500FC82B" w14:textId="77777777">
        <w:trPr>
          <w:trHeight w:val="278"/>
        </w:trPr>
        <w:tc>
          <w:tcPr>
            <w:tcW w:w="675" w:type="dxa"/>
          </w:tcPr>
          <w:p w14:paraId="37E5149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avignon, et al.  (2018)</w:t>
            </w:r>
          </w:p>
        </w:tc>
        <w:tc>
          <w:tcPr>
            <w:tcW w:w="1065" w:type="dxa"/>
          </w:tcPr>
          <w:p w14:paraId="6A531F6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determine frequency of</w:t>
            </w:r>
          </w:p>
          <w:p w14:paraId="11E8574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edical and psychiatric conditions in a large population of</w:t>
            </w:r>
          </w:p>
          <w:p w14:paraId="19694D1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ndividuals with ASD</w:t>
            </w:r>
          </w:p>
          <w:p w14:paraId="77BEF5FE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780" w:type="dxa"/>
          </w:tcPr>
          <w:p w14:paraId="73F0098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Electronic medical records cohort</w:t>
            </w:r>
          </w:p>
        </w:tc>
        <w:tc>
          <w:tcPr>
            <w:tcW w:w="1065" w:type="dxa"/>
          </w:tcPr>
          <w:p w14:paraId="5AAA94C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KPNC data from 2013-2015</w:t>
            </w:r>
          </w:p>
        </w:tc>
        <w:tc>
          <w:tcPr>
            <w:tcW w:w="1320" w:type="dxa"/>
          </w:tcPr>
          <w:p w14:paraId="5D1A5F3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4-25 year old individuals as of January 1, 2014, members of KPNC for at least 9 months in each calendar year from 2013 -2015</w:t>
            </w:r>
          </w:p>
        </w:tc>
        <w:tc>
          <w:tcPr>
            <w:tcW w:w="840" w:type="dxa"/>
          </w:tcPr>
          <w:p w14:paraId="57C2F74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765" w:type="dxa"/>
          </w:tcPr>
          <w:p w14:paraId="6D94364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85051</w:t>
            </w:r>
          </w:p>
        </w:tc>
        <w:tc>
          <w:tcPr>
            <w:tcW w:w="690" w:type="dxa"/>
          </w:tcPr>
          <w:p w14:paraId="69F32E7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123</w:t>
            </w:r>
          </w:p>
        </w:tc>
        <w:tc>
          <w:tcPr>
            <w:tcW w:w="675" w:type="dxa"/>
          </w:tcPr>
          <w:p w14:paraId="3149673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4-17</w:t>
            </w:r>
          </w:p>
        </w:tc>
        <w:tc>
          <w:tcPr>
            <w:tcW w:w="885" w:type="dxa"/>
          </w:tcPr>
          <w:p w14:paraId="68096B5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:1</w:t>
            </w:r>
          </w:p>
        </w:tc>
        <w:tc>
          <w:tcPr>
            <w:tcW w:w="1305" w:type="dxa"/>
          </w:tcPr>
          <w:p w14:paraId="4C68CC7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 -9</w:t>
            </w:r>
          </w:p>
          <w:p w14:paraId="6B77D5F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ADOS </w:t>
            </w:r>
          </w:p>
        </w:tc>
        <w:tc>
          <w:tcPr>
            <w:tcW w:w="1230" w:type="dxa"/>
          </w:tcPr>
          <w:p w14:paraId="6F58CA3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ICD - 9 </w:t>
            </w:r>
          </w:p>
        </w:tc>
        <w:tc>
          <w:tcPr>
            <w:tcW w:w="1485" w:type="dxa"/>
          </w:tcPr>
          <w:p w14:paraId="3C5347B9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3.5%</w:t>
            </w:r>
          </w:p>
        </w:tc>
        <w:tc>
          <w:tcPr>
            <w:tcW w:w="1455" w:type="dxa"/>
          </w:tcPr>
          <w:p w14:paraId="61F35BA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isruptive, impulse, and conduct disorders</w:t>
            </w:r>
          </w:p>
        </w:tc>
      </w:tr>
      <w:tr w:rsidR="00103DED" w:rsidRPr="00702D13" w14:paraId="7B054049" w14:textId="77777777">
        <w:trPr>
          <w:trHeight w:val="278"/>
        </w:trPr>
        <w:tc>
          <w:tcPr>
            <w:tcW w:w="675" w:type="dxa"/>
          </w:tcPr>
          <w:p w14:paraId="087F03C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Fombonne, et al. (2016)</w:t>
            </w:r>
          </w:p>
        </w:tc>
        <w:tc>
          <w:tcPr>
            <w:tcW w:w="1065" w:type="dxa"/>
          </w:tcPr>
          <w:p w14:paraId="0BC16B5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estimate ASD prevalence in Mexico</w:t>
            </w:r>
          </w:p>
        </w:tc>
        <w:tc>
          <w:tcPr>
            <w:tcW w:w="780" w:type="dxa"/>
          </w:tcPr>
          <w:p w14:paraId="163FFEB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ch Pop</w:t>
            </w:r>
          </w:p>
        </w:tc>
        <w:tc>
          <w:tcPr>
            <w:tcW w:w="1065" w:type="dxa"/>
          </w:tcPr>
          <w:p w14:paraId="301A791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he Leon Survey</w:t>
            </w:r>
          </w:p>
        </w:tc>
        <w:tc>
          <w:tcPr>
            <w:tcW w:w="1320" w:type="dxa"/>
          </w:tcPr>
          <w:p w14:paraId="02A4F27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ren were born between Jan 1st and Dec 31th 2003 residing in Leon</w:t>
            </w:r>
          </w:p>
        </w:tc>
        <w:tc>
          <w:tcPr>
            <w:tcW w:w="840" w:type="dxa"/>
          </w:tcPr>
          <w:p w14:paraId="0CF6FAD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exico</w:t>
            </w:r>
          </w:p>
        </w:tc>
        <w:tc>
          <w:tcPr>
            <w:tcW w:w="765" w:type="dxa"/>
          </w:tcPr>
          <w:p w14:paraId="7A02507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2.116</w:t>
            </w:r>
          </w:p>
        </w:tc>
        <w:tc>
          <w:tcPr>
            <w:tcW w:w="690" w:type="dxa"/>
          </w:tcPr>
          <w:p w14:paraId="45D4E85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6</w:t>
            </w:r>
          </w:p>
        </w:tc>
        <w:tc>
          <w:tcPr>
            <w:tcW w:w="675" w:type="dxa"/>
          </w:tcPr>
          <w:p w14:paraId="13E13DE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</w:t>
            </w:r>
          </w:p>
        </w:tc>
        <w:tc>
          <w:tcPr>
            <w:tcW w:w="885" w:type="dxa"/>
          </w:tcPr>
          <w:p w14:paraId="4311600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0.6 %</w:t>
            </w:r>
          </w:p>
          <w:p w14:paraId="0C9E99F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.1/1</w:t>
            </w:r>
          </w:p>
        </w:tc>
        <w:tc>
          <w:tcPr>
            <w:tcW w:w="1305" w:type="dxa"/>
          </w:tcPr>
          <w:p w14:paraId="3B86020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RS</w:t>
            </w:r>
          </w:p>
          <w:p w14:paraId="1F09C50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DI-R</w:t>
            </w:r>
          </w:p>
          <w:p w14:paraId="54D9682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DOS</w:t>
            </w:r>
          </w:p>
        </w:tc>
        <w:tc>
          <w:tcPr>
            <w:tcW w:w="1230" w:type="dxa"/>
          </w:tcPr>
          <w:p w14:paraId="337C7CC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Based on a clinical estimate derived from a review of cognitive data available</w:t>
            </w:r>
          </w:p>
        </w:tc>
        <w:tc>
          <w:tcPr>
            <w:tcW w:w="1485" w:type="dxa"/>
          </w:tcPr>
          <w:p w14:paraId="49CAA585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69.4%</w:t>
            </w:r>
          </w:p>
        </w:tc>
        <w:tc>
          <w:tcPr>
            <w:tcW w:w="1455" w:type="dxa"/>
          </w:tcPr>
          <w:p w14:paraId="7E3CBC00" w14:textId="77777777" w:rsidR="00103DED" w:rsidRPr="00702D13" w:rsidRDefault="00702D13">
            <w:pPr>
              <w:spacing w:line="276" w:lineRule="auto"/>
              <w:ind w:left="90" w:right="140"/>
              <w:rPr>
                <w:highlight w:val="none"/>
              </w:rPr>
            </w:pPr>
            <w:r w:rsidRPr="00702D13">
              <w:rPr>
                <w:highlight w:val="none"/>
              </w:rPr>
              <w:t>Disruptive behavioral problems</w:t>
            </w:r>
          </w:p>
        </w:tc>
      </w:tr>
    </w:tbl>
    <w:p w14:paraId="13802D21" w14:textId="77777777" w:rsidR="00103DED" w:rsidRPr="00702D13" w:rsidRDefault="00103DED">
      <w:pPr>
        <w:rPr>
          <w:highlight w:val="none"/>
        </w:rPr>
      </w:pPr>
    </w:p>
    <w:p w14:paraId="3750012A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13496840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02311760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305A733A" w14:textId="77777777" w:rsidR="00103DED" w:rsidRPr="00702D13" w:rsidRDefault="00103DED">
      <w:pPr>
        <w:rPr>
          <w:sz w:val="18"/>
          <w:szCs w:val="18"/>
          <w:highlight w:val="none"/>
        </w:rPr>
      </w:pPr>
    </w:p>
    <w:tbl>
      <w:tblPr>
        <w:tblStyle w:val="a3"/>
        <w:tblW w:w="141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95"/>
        <w:gridCol w:w="1170"/>
        <w:gridCol w:w="750"/>
        <w:gridCol w:w="1080"/>
        <w:gridCol w:w="1455"/>
        <w:gridCol w:w="855"/>
        <w:gridCol w:w="825"/>
        <w:gridCol w:w="705"/>
        <w:gridCol w:w="810"/>
        <w:gridCol w:w="750"/>
        <w:gridCol w:w="1350"/>
        <w:gridCol w:w="1530"/>
        <w:gridCol w:w="2115"/>
      </w:tblGrid>
      <w:tr w:rsidR="00103DED" w:rsidRPr="00702D13" w14:paraId="6B940FB9" w14:textId="77777777">
        <w:trPr>
          <w:trHeight w:val="588"/>
        </w:trPr>
        <w:tc>
          <w:tcPr>
            <w:tcW w:w="14190" w:type="dxa"/>
            <w:gridSpan w:val="13"/>
            <w:shd w:val="clear" w:color="auto" w:fill="D9D9D9"/>
          </w:tcPr>
          <w:p w14:paraId="19033824" w14:textId="77777777" w:rsidR="00103DED" w:rsidRPr="00702D13" w:rsidRDefault="00103DED">
            <w:pPr>
              <w:rPr>
                <w:b/>
                <w:sz w:val="26"/>
                <w:szCs w:val="26"/>
                <w:highlight w:val="none"/>
              </w:rPr>
            </w:pPr>
          </w:p>
          <w:p w14:paraId="2B8D6CCF" w14:textId="77777777" w:rsidR="00103DED" w:rsidRPr="00702D13" w:rsidRDefault="00702D13">
            <w:pPr>
              <w:rPr>
                <w:b/>
                <w:sz w:val="26"/>
                <w:szCs w:val="26"/>
                <w:highlight w:val="none"/>
              </w:rPr>
            </w:pPr>
            <w:r w:rsidRPr="00702D13">
              <w:rPr>
                <w:b/>
                <w:sz w:val="26"/>
                <w:szCs w:val="26"/>
                <w:highlight w:val="none"/>
              </w:rPr>
              <w:t>Table 5.  Population-Based Study Characteristics of  Bipolar Disorder Comorbidity in Children with Autism Spectrum Disorder</w:t>
            </w:r>
          </w:p>
        </w:tc>
      </w:tr>
      <w:tr w:rsidR="00103DED" w:rsidRPr="00702D13" w14:paraId="69558BE2" w14:textId="77777777">
        <w:trPr>
          <w:trHeight w:val="588"/>
        </w:trPr>
        <w:tc>
          <w:tcPr>
            <w:tcW w:w="795" w:type="dxa"/>
          </w:tcPr>
          <w:p w14:paraId="2A2C13D6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Author (year)</w:t>
            </w:r>
          </w:p>
        </w:tc>
        <w:tc>
          <w:tcPr>
            <w:tcW w:w="1170" w:type="dxa"/>
          </w:tcPr>
          <w:p w14:paraId="7801B44F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Aim of the study</w:t>
            </w:r>
          </w:p>
        </w:tc>
        <w:tc>
          <w:tcPr>
            <w:tcW w:w="750" w:type="dxa"/>
          </w:tcPr>
          <w:p w14:paraId="746F240C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Study Design</w:t>
            </w:r>
          </w:p>
        </w:tc>
        <w:tc>
          <w:tcPr>
            <w:tcW w:w="1080" w:type="dxa"/>
          </w:tcPr>
          <w:p w14:paraId="66C6C92F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Dataset</w:t>
            </w:r>
          </w:p>
        </w:tc>
        <w:tc>
          <w:tcPr>
            <w:tcW w:w="1455" w:type="dxa"/>
          </w:tcPr>
          <w:p w14:paraId="7320EE68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 xml:space="preserve">Inclusion criteria for the study </w:t>
            </w:r>
          </w:p>
        </w:tc>
        <w:tc>
          <w:tcPr>
            <w:tcW w:w="855" w:type="dxa"/>
          </w:tcPr>
          <w:p w14:paraId="5166FFEB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Country</w:t>
            </w:r>
          </w:p>
        </w:tc>
        <w:tc>
          <w:tcPr>
            <w:tcW w:w="825" w:type="dxa"/>
          </w:tcPr>
          <w:p w14:paraId="7774C930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highlight w:val="none"/>
              </w:rPr>
              <w:t>Total (N)</w:t>
            </w:r>
          </w:p>
        </w:tc>
        <w:tc>
          <w:tcPr>
            <w:tcW w:w="2265" w:type="dxa"/>
            <w:gridSpan w:val="3"/>
          </w:tcPr>
          <w:p w14:paraId="56572914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ASD Sample</w:t>
            </w:r>
          </w:p>
        </w:tc>
        <w:tc>
          <w:tcPr>
            <w:tcW w:w="2880" w:type="dxa"/>
            <w:gridSpan w:val="2"/>
          </w:tcPr>
          <w:p w14:paraId="68CFBACE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Diagnostic tools</w:t>
            </w:r>
          </w:p>
        </w:tc>
        <w:tc>
          <w:tcPr>
            <w:tcW w:w="2115" w:type="dxa"/>
          </w:tcPr>
          <w:p w14:paraId="043E692D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Prevalence of Bipolar Disorder</w:t>
            </w:r>
          </w:p>
        </w:tc>
      </w:tr>
      <w:tr w:rsidR="00103DED" w:rsidRPr="00702D13" w14:paraId="188E737B" w14:textId="77777777">
        <w:trPr>
          <w:trHeight w:val="588"/>
        </w:trPr>
        <w:tc>
          <w:tcPr>
            <w:tcW w:w="795" w:type="dxa"/>
          </w:tcPr>
          <w:p w14:paraId="11E44135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1170" w:type="dxa"/>
          </w:tcPr>
          <w:p w14:paraId="7CA65B80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</w:tcPr>
          <w:p w14:paraId="1511481F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1080" w:type="dxa"/>
          </w:tcPr>
          <w:p w14:paraId="5308823C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1455" w:type="dxa"/>
          </w:tcPr>
          <w:p w14:paraId="087921C0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855" w:type="dxa"/>
          </w:tcPr>
          <w:p w14:paraId="2A107015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825" w:type="dxa"/>
          </w:tcPr>
          <w:p w14:paraId="53A8AB59" w14:textId="77777777" w:rsidR="00103DED" w:rsidRPr="00702D13" w:rsidRDefault="00103DED">
            <w:pPr>
              <w:jc w:val="center"/>
              <w:rPr>
                <w:sz w:val="18"/>
                <w:szCs w:val="18"/>
                <w:highlight w:val="none"/>
              </w:rPr>
            </w:pPr>
          </w:p>
        </w:tc>
        <w:tc>
          <w:tcPr>
            <w:tcW w:w="705" w:type="dxa"/>
          </w:tcPr>
          <w:p w14:paraId="08C24762" w14:textId="77777777" w:rsidR="00103DED" w:rsidRPr="00702D13" w:rsidRDefault="00702D13">
            <w:pPr>
              <w:jc w:val="center"/>
              <w:rPr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n</w:t>
            </w:r>
          </w:p>
        </w:tc>
        <w:tc>
          <w:tcPr>
            <w:tcW w:w="810" w:type="dxa"/>
          </w:tcPr>
          <w:p w14:paraId="20392A1C" w14:textId="77777777" w:rsidR="00103DED" w:rsidRPr="00702D13" w:rsidRDefault="00702D13">
            <w:pPr>
              <w:jc w:val="center"/>
              <w:rPr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Age</w:t>
            </w:r>
          </w:p>
        </w:tc>
        <w:tc>
          <w:tcPr>
            <w:tcW w:w="750" w:type="dxa"/>
          </w:tcPr>
          <w:p w14:paraId="4C112DCB" w14:textId="77777777" w:rsidR="00103DED" w:rsidRPr="00702D13" w:rsidRDefault="00702D13">
            <w:pPr>
              <w:jc w:val="center"/>
              <w:rPr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Male %</w:t>
            </w:r>
          </w:p>
        </w:tc>
        <w:tc>
          <w:tcPr>
            <w:tcW w:w="1350" w:type="dxa"/>
          </w:tcPr>
          <w:p w14:paraId="4A16925F" w14:textId="77777777" w:rsidR="00103DED" w:rsidRPr="00702D13" w:rsidRDefault="00702D13">
            <w:pPr>
              <w:jc w:val="center"/>
              <w:rPr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ASD</w:t>
            </w:r>
          </w:p>
        </w:tc>
        <w:tc>
          <w:tcPr>
            <w:tcW w:w="1530" w:type="dxa"/>
          </w:tcPr>
          <w:p w14:paraId="5EFA273E" w14:textId="77777777" w:rsidR="00103DED" w:rsidRPr="00702D13" w:rsidRDefault="00702D13">
            <w:pPr>
              <w:jc w:val="center"/>
              <w:rPr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Bipolar</w:t>
            </w:r>
          </w:p>
        </w:tc>
        <w:tc>
          <w:tcPr>
            <w:tcW w:w="2115" w:type="dxa"/>
          </w:tcPr>
          <w:p w14:paraId="3DC06278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</w:tr>
      <w:tr w:rsidR="00103DED" w:rsidRPr="00702D13" w14:paraId="632C3743" w14:textId="77777777">
        <w:trPr>
          <w:trHeight w:val="293"/>
        </w:trPr>
        <w:tc>
          <w:tcPr>
            <w:tcW w:w="795" w:type="dxa"/>
          </w:tcPr>
          <w:p w14:paraId="2BF1000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Bowers, et al. (2015)</w:t>
            </w:r>
          </w:p>
        </w:tc>
        <w:tc>
          <w:tcPr>
            <w:tcW w:w="1170" w:type="dxa"/>
            <w:tcBorders>
              <w:right w:val="single" w:sz="6" w:space="0" w:color="000000"/>
            </w:tcBorders>
          </w:tcPr>
          <w:p w14:paraId="579A541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characterize the phenotype of males and females with ASD born</w:t>
            </w:r>
          </w:p>
          <w:p w14:paraId="569A0BB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reterm versus those born at term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C05F3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Pop Reg </w:t>
            </w:r>
          </w:p>
          <w:p w14:paraId="6512BFB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ros Sec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14:paraId="1B51A26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art of a larger sample of subjects with ASD involved in an assessment of med management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D10C5C" w14:textId="77777777" w:rsidR="00103DED" w:rsidRPr="00702D13" w:rsidRDefault="00702D13">
            <w:pPr>
              <w:ind w:left="90"/>
              <w:rPr>
                <w:highlight w:val="none"/>
              </w:rPr>
            </w:pPr>
            <w:r w:rsidRPr="00702D13">
              <w:rPr>
                <w:highlight w:val="none"/>
              </w:rPr>
              <w:t>Consecutive individuals, &lt;18 years referred to an academic tertiary care ASD center between July 2004 -April 2012</w:t>
            </w:r>
          </w:p>
        </w:tc>
        <w:tc>
          <w:tcPr>
            <w:tcW w:w="855" w:type="dxa"/>
            <w:tcBorders>
              <w:left w:val="single" w:sz="6" w:space="0" w:color="000000"/>
              <w:right w:val="single" w:sz="6" w:space="0" w:color="000000"/>
            </w:tcBorders>
          </w:tcPr>
          <w:p w14:paraId="5FD3FA5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36C78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83ASD</w:t>
            </w:r>
          </w:p>
        </w:tc>
        <w:tc>
          <w:tcPr>
            <w:tcW w:w="705" w:type="dxa"/>
            <w:tcBorders>
              <w:left w:val="single" w:sz="6" w:space="0" w:color="000000"/>
              <w:right w:val="single" w:sz="6" w:space="0" w:color="000000"/>
            </w:tcBorders>
          </w:tcPr>
          <w:p w14:paraId="6A9222B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83  (preterm 115, term 768)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49E28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ean: 8.3 (SD</w:t>
            </w:r>
          </w:p>
          <w:p w14:paraId="4484230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.8 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413A3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%82.6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62F29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SM-IV-TR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01AE4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 Clinical interviews and review of neuropsychological testing and school reports when available</w:t>
            </w:r>
          </w:p>
        </w:tc>
        <w:tc>
          <w:tcPr>
            <w:tcW w:w="2115" w:type="dxa"/>
          </w:tcPr>
          <w:p w14:paraId="63879356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2.5%</w:t>
            </w:r>
          </w:p>
        </w:tc>
      </w:tr>
      <w:tr w:rsidR="00103DED" w:rsidRPr="00702D13" w14:paraId="555E6876" w14:textId="77777777">
        <w:trPr>
          <w:trHeight w:val="302"/>
        </w:trPr>
        <w:tc>
          <w:tcPr>
            <w:tcW w:w="795" w:type="dxa"/>
          </w:tcPr>
          <w:p w14:paraId="3250EA3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Houghton, et al. (2017)</w:t>
            </w:r>
          </w:p>
        </w:tc>
        <w:tc>
          <w:tcPr>
            <w:tcW w:w="1170" w:type="dxa"/>
          </w:tcPr>
          <w:p w14:paraId="6535465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investigate the prevalence and length of prescriptions by age, psychiatric comorbidity for ASD</w:t>
            </w:r>
          </w:p>
        </w:tc>
        <w:tc>
          <w:tcPr>
            <w:tcW w:w="750" w:type="dxa"/>
          </w:tcPr>
          <w:p w14:paraId="47D98BE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nsurance Data Cohort Study</w:t>
            </w:r>
          </w:p>
        </w:tc>
        <w:tc>
          <w:tcPr>
            <w:tcW w:w="1080" w:type="dxa"/>
          </w:tcPr>
          <w:p w14:paraId="7FD9954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color w:val="1A1718"/>
                <w:highlight w:val="none"/>
              </w:rPr>
              <w:t>Truven Health MarketScanVR Commercial Database and the Truven Health MarketScan Multi-State Medicaid Database</w:t>
            </w:r>
          </w:p>
        </w:tc>
        <w:tc>
          <w:tcPr>
            <w:tcW w:w="1455" w:type="dxa"/>
          </w:tcPr>
          <w:p w14:paraId="5941B07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t least two claims for ASD with ICD-9 codes, of which at least one had to be recorded in 2014, &gt;3 years old and non-Rett</w:t>
            </w:r>
          </w:p>
        </w:tc>
        <w:tc>
          <w:tcPr>
            <w:tcW w:w="855" w:type="dxa"/>
          </w:tcPr>
          <w:p w14:paraId="481CC5F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825" w:type="dxa"/>
          </w:tcPr>
          <w:p w14:paraId="12E44A3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6,943 commercially-insured and 46,696 Medicaid-insured subjects</w:t>
            </w:r>
          </w:p>
        </w:tc>
        <w:tc>
          <w:tcPr>
            <w:tcW w:w="705" w:type="dxa"/>
          </w:tcPr>
          <w:p w14:paraId="5AFECDA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ommercially insured</w:t>
            </w:r>
            <w:r w:rsidRPr="00702D13">
              <w:rPr>
                <w:b/>
                <w:highlight w:val="none"/>
              </w:rPr>
              <w:t xml:space="preserve">5–11: </w:t>
            </w:r>
            <w:r w:rsidRPr="00702D13">
              <w:rPr>
                <w:highlight w:val="none"/>
              </w:rPr>
              <w:t xml:space="preserve">17,420 </w:t>
            </w:r>
            <w:r w:rsidRPr="00702D13">
              <w:rPr>
                <w:b/>
                <w:highlight w:val="none"/>
              </w:rPr>
              <w:t xml:space="preserve">12–17: </w:t>
            </w:r>
            <w:r w:rsidRPr="00702D13">
              <w:rPr>
                <w:highlight w:val="none"/>
              </w:rPr>
              <w:t xml:space="preserve">15,086 </w:t>
            </w:r>
          </w:p>
          <w:p w14:paraId="7C248509" w14:textId="77777777" w:rsidR="00103DED" w:rsidRPr="00702D13" w:rsidRDefault="00103DED">
            <w:pPr>
              <w:rPr>
                <w:highlight w:val="none"/>
              </w:rPr>
            </w:pPr>
          </w:p>
          <w:p w14:paraId="2010B6C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Medicaid </w:t>
            </w:r>
            <w:r w:rsidRPr="00702D13">
              <w:rPr>
                <w:b/>
                <w:highlight w:val="none"/>
              </w:rPr>
              <w:t>5–11:</w:t>
            </w:r>
            <w:r w:rsidRPr="00702D13">
              <w:rPr>
                <w:highlight w:val="none"/>
              </w:rPr>
              <w:t xml:space="preserve">19,527 </w:t>
            </w:r>
          </w:p>
          <w:p w14:paraId="3C40207F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12–17: </w:t>
            </w:r>
            <w:r w:rsidRPr="00702D13">
              <w:rPr>
                <w:highlight w:val="none"/>
              </w:rPr>
              <w:t xml:space="preserve">12,954 </w:t>
            </w:r>
          </w:p>
        </w:tc>
        <w:tc>
          <w:tcPr>
            <w:tcW w:w="810" w:type="dxa"/>
          </w:tcPr>
          <w:p w14:paraId="032B70D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5-11 12-17</w:t>
            </w:r>
          </w:p>
        </w:tc>
        <w:tc>
          <w:tcPr>
            <w:tcW w:w="750" w:type="dxa"/>
          </w:tcPr>
          <w:p w14:paraId="3493E31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0.47 %  between the ages 5-11</w:t>
            </w:r>
          </w:p>
          <w:p w14:paraId="287C733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79.48 %  between the ages 12-17</w:t>
            </w:r>
          </w:p>
        </w:tc>
        <w:tc>
          <w:tcPr>
            <w:tcW w:w="1350" w:type="dxa"/>
          </w:tcPr>
          <w:p w14:paraId="495C6E0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530" w:type="dxa"/>
          </w:tcPr>
          <w:p w14:paraId="79F6D29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2115" w:type="dxa"/>
          </w:tcPr>
          <w:p w14:paraId="0CFA0450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Commercially Insured Data</w:t>
            </w:r>
          </w:p>
          <w:p w14:paraId="6E84248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Ages 5-11: </w:t>
            </w:r>
            <w:r w:rsidRPr="00702D13">
              <w:rPr>
                <w:highlight w:val="none"/>
              </w:rPr>
              <w:t>1.43%</w:t>
            </w:r>
          </w:p>
          <w:p w14:paraId="5E7A93C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Ages 12-17: </w:t>
            </w:r>
            <w:r w:rsidRPr="00702D13">
              <w:rPr>
                <w:highlight w:val="none"/>
              </w:rPr>
              <w:t>5.91%</w:t>
            </w:r>
          </w:p>
          <w:p w14:paraId="1F851F61" w14:textId="77777777" w:rsidR="00103DED" w:rsidRPr="00702D13" w:rsidRDefault="00103DED">
            <w:pPr>
              <w:rPr>
                <w:highlight w:val="none"/>
              </w:rPr>
            </w:pPr>
          </w:p>
          <w:p w14:paraId="51118209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Medicaid Data</w:t>
            </w:r>
          </w:p>
          <w:p w14:paraId="27B67D2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Ages 5-11: </w:t>
            </w:r>
            <w:r w:rsidRPr="00702D13">
              <w:rPr>
                <w:highlight w:val="none"/>
              </w:rPr>
              <w:t>3.93%</w:t>
            </w:r>
          </w:p>
          <w:p w14:paraId="1EEBC12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Ages 12-17: </w:t>
            </w:r>
            <w:r w:rsidRPr="00702D13">
              <w:rPr>
                <w:highlight w:val="none"/>
              </w:rPr>
              <w:t>10.97%</w:t>
            </w:r>
          </w:p>
        </w:tc>
      </w:tr>
      <w:tr w:rsidR="00103DED" w:rsidRPr="00702D13" w14:paraId="700407B3" w14:textId="77777777">
        <w:trPr>
          <w:trHeight w:val="293"/>
        </w:trPr>
        <w:tc>
          <w:tcPr>
            <w:tcW w:w="795" w:type="dxa"/>
          </w:tcPr>
          <w:p w14:paraId="21DA488B" w14:textId="77777777" w:rsidR="00103DED" w:rsidRPr="00702D13" w:rsidRDefault="00702D13">
            <w:pPr>
              <w:spacing w:line="276" w:lineRule="auto"/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>Chen, et al. (2017)</w:t>
            </w:r>
          </w:p>
        </w:tc>
        <w:tc>
          <w:tcPr>
            <w:tcW w:w="1170" w:type="dxa"/>
          </w:tcPr>
          <w:p w14:paraId="4E1DAF8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investigate the suicide risk for young adults and adolescent with ASD</w:t>
            </w:r>
          </w:p>
        </w:tc>
        <w:tc>
          <w:tcPr>
            <w:tcW w:w="750" w:type="dxa"/>
          </w:tcPr>
          <w:p w14:paraId="63E375E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ohort</w:t>
            </w:r>
          </w:p>
        </w:tc>
        <w:tc>
          <w:tcPr>
            <w:tcW w:w="1080" w:type="dxa"/>
          </w:tcPr>
          <w:p w14:paraId="282F110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aiwan’s National Health Insurance data</w:t>
            </w:r>
          </w:p>
        </w:tc>
        <w:tc>
          <w:tcPr>
            <w:tcW w:w="1455" w:type="dxa"/>
          </w:tcPr>
          <w:p w14:paraId="30AD524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2–29 year old individuals with ASD and age&amp;sex-matched controls enrolled between 2001 -</w:t>
            </w:r>
          </w:p>
          <w:p w14:paraId="04391BC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2009 and followed to the end of 2011</w:t>
            </w:r>
          </w:p>
        </w:tc>
        <w:tc>
          <w:tcPr>
            <w:tcW w:w="855" w:type="dxa"/>
          </w:tcPr>
          <w:p w14:paraId="1DEB291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Taiwan </w:t>
            </w:r>
          </w:p>
        </w:tc>
        <w:tc>
          <w:tcPr>
            <w:tcW w:w="825" w:type="dxa"/>
          </w:tcPr>
          <w:p w14:paraId="619406A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5618 ASD +22,472 control</w:t>
            </w:r>
          </w:p>
        </w:tc>
        <w:tc>
          <w:tcPr>
            <w:tcW w:w="705" w:type="dxa"/>
          </w:tcPr>
          <w:p w14:paraId="06CF664C" w14:textId="77777777" w:rsidR="00103DED" w:rsidRPr="00702D13" w:rsidRDefault="00702D13">
            <w:pPr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5618  (for the total sample of  adolescents and young adults)</w:t>
            </w:r>
          </w:p>
          <w:p w14:paraId="5D94253C" w14:textId="77777777" w:rsidR="00103DED" w:rsidRPr="00702D13" w:rsidRDefault="00103DED">
            <w:pPr>
              <w:jc w:val="center"/>
              <w:rPr>
                <w:highlight w:val="none"/>
              </w:rPr>
            </w:pPr>
          </w:p>
        </w:tc>
        <w:tc>
          <w:tcPr>
            <w:tcW w:w="810" w:type="dxa"/>
          </w:tcPr>
          <w:p w14:paraId="17654E68" w14:textId="77777777" w:rsidR="00103DED" w:rsidRPr="00702D13" w:rsidRDefault="00702D13">
            <w:pPr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12-17 and 18-29 </w:t>
            </w:r>
          </w:p>
        </w:tc>
        <w:tc>
          <w:tcPr>
            <w:tcW w:w="750" w:type="dxa"/>
          </w:tcPr>
          <w:p w14:paraId="247DBCEE" w14:textId="77777777" w:rsidR="00103DED" w:rsidRPr="00702D13" w:rsidRDefault="00702D13">
            <w:pPr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%78 (for the total sample of  adolescents and young adults)</w:t>
            </w:r>
          </w:p>
        </w:tc>
        <w:tc>
          <w:tcPr>
            <w:tcW w:w="1350" w:type="dxa"/>
          </w:tcPr>
          <w:p w14:paraId="06C5C57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530" w:type="dxa"/>
          </w:tcPr>
          <w:p w14:paraId="6C341E6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2115" w:type="dxa"/>
          </w:tcPr>
          <w:p w14:paraId="267EF830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8.4%</w:t>
            </w:r>
          </w:p>
        </w:tc>
      </w:tr>
      <w:tr w:rsidR="00103DED" w:rsidRPr="00702D13" w14:paraId="707DAD6D" w14:textId="77777777">
        <w:trPr>
          <w:trHeight w:val="293"/>
        </w:trPr>
        <w:tc>
          <w:tcPr>
            <w:tcW w:w="795" w:type="dxa"/>
          </w:tcPr>
          <w:p w14:paraId="65A85C0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Rubenstein, et al. (2018)</w:t>
            </w:r>
          </w:p>
        </w:tc>
        <w:tc>
          <w:tcPr>
            <w:tcW w:w="1170" w:type="dxa"/>
          </w:tcPr>
          <w:p w14:paraId="06E0730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estimate trends in documented co-occuring conditions in ASD children</w:t>
            </w:r>
          </w:p>
        </w:tc>
        <w:tc>
          <w:tcPr>
            <w:tcW w:w="750" w:type="dxa"/>
          </w:tcPr>
          <w:p w14:paraId="6BA8D91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op Reg</w:t>
            </w:r>
          </w:p>
        </w:tc>
        <w:tc>
          <w:tcPr>
            <w:tcW w:w="1080" w:type="dxa"/>
          </w:tcPr>
          <w:p w14:paraId="479DE8A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DDM</w:t>
            </w:r>
          </w:p>
          <w:p w14:paraId="0FF334A6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1455" w:type="dxa"/>
          </w:tcPr>
          <w:p w14:paraId="00377FF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ren born in 1994, 1998, 2000, 2002, parents live in site specific areas in 2002, 2006, 2008, 2010surveillance years</w:t>
            </w:r>
          </w:p>
        </w:tc>
        <w:tc>
          <w:tcPr>
            <w:tcW w:w="855" w:type="dxa"/>
          </w:tcPr>
          <w:p w14:paraId="6C34573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825" w:type="dxa"/>
          </w:tcPr>
          <w:p w14:paraId="2F0356F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6379</w:t>
            </w:r>
          </w:p>
        </w:tc>
        <w:tc>
          <w:tcPr>
            <w:tcW w:w="705" w:type="dxa"/>
          </w:tcPr>
          <w:p w14:paraId="2E2D06F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02</w:t>
            </w:r>
            <w:r w:rsidRPr="00702D13">
              <w:rPr>
                <w:highlight w:val="none"/>
              </w:rPr>
              <w:t>: 932</w:t>
            </w:r>
          </w:p>
          <w:p w14:paraId="10722B5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06</w:t>
            </w:r>
            <w:r w:rsidRPr="00702D13">
              <w:rPr>
                <w:highlight w:val="none"/>
              </w:rPr>
              <w:t>:1429</w:t>
            </w:r>
          </w:p>
          <w:p w14:paraId="06F6A0F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08</w:t>
            </w:r>
            <w:r w:rsidRPr="00702D13">
              <w:rPr>
                <w:highlight w:val="none"/>
              </w:rPr>
              <w:t>: 1666</w:t>
            </w:r>
          </w:p>
          <w:p w14:paraId="3E8A328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10</w:t>
            </w:r>
            <w:r w:rsidRPr="00702D13">
              <w:rPr>
                <w:highlight w:val="none"/>
              </w:rPr>
              <w:t>: 2352</w:t>
            </w:r>
          </w:p>
          <w:p w14:paraId="56C1E047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810" w:type="dxa"/>
          </w:tcPr>
          <w:p w14:paraId="66C5DF3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>8</w:t>
            </w:r>
          </w:p>
        </w:tc>
        <w:tc>
          <w:tcPr>
            <w:tcW w:w="750" w:type="dxa"/>
          </w:tcPr>
          <w:p w14:paraId="5010BEC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0.8 %</w:t>
            </w:r>
          </w:p>
        </w:tc>
        <w:tc>
          <w:tcPr>
            <w:tcW w:w="1350" w:type="dxa"/>
          </w:tcPr>
          <w:p w14:paraId="2D74DAC6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1th phase:</w:t>
            </w:r>
          </w:p>
          <w:p w14:paraId="76F9B40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 Codes</w:t>
            </w:r>
          </w:p>
          <w:p w14:paraId="647C18B4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2th phase:</w:t>
            </w:r>
          </w:p>
          <w:p w14:paraId="07CC990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linician review based on DSM-4 TR and DSM-5</w:t>
            </w:r>
          </w:p>
        </w:tc>
        <w:tc>
          <w:tcPr>
            <w:tcW w:w="1530" w:type="dxa"/>
          </w:tcPr>
          <w:p w14:paraId="4F17104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DDM expert clinicians review children's file</w:t>
            </w:r>
          </w:p>
        </w:tc>
        <w:tc>
          <w:tcPr>
            <w:tcW w:w="2115" w:type="dxa"/>
          </w:tcPr>
          <w:p w14:paraId="42D98915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2002:</w:t>
            </w:r>
            <w:r w:rsidRPr="00702D13">
              <w:rPr>
                <w:b/>
                <w:sz w:val="18"/>
                <w:szCs w:val="18"/>
                <w:highlight w:val="none"/>
              </w:rPr>
              <w:t>0.2 %</w:t>
            </w:r>
          </w:p>
          <w:p w14:paraId="2E6CB110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2006:</w:t>
            </w:r>
            <w:r w:rsidRPr="00702D13">
              <w:rPr>
                <w:b/>
                <w:sz w:val="18"/>
                <w:szCs w:val="18"/>
                <w:highlight w:val="none"/>
              </w:rPr>
              <w:t>0.6 %</w:t>
            </w:r>
          </w:p>
          <w:p w14:paraId="1AD182C3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 xml:space="preserve">2008: </w:t>
            </w:r>
            <w:r w:rsidRPr="00702D13">
              <w:rPr>
                <w:b/>
                <w:sz w:val="18"/>
                <w:szCs w:val="18"/>
                <w:highlight w:val="none"/>
              </w:rPr>
              <w:t>0.5 %</w:t>
            </w:r>
          </w:p>
          <w:p w14:paraId="72924568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 xml:space="preserve">2010: </w:t>
            </w:r>
            <w:r w:rsidRPr="00702D13">
              <w:rPr>
                <w:b/>
                <w:sz w:val="18"/>
                <w:szCs w:val="18"/>
                <w:highlight w:val="none"/>
              </w:rPr>
              <w:t>0.3 %</w:t>
            </w:r>
          </w:p>
        </w:tc>
      </w:tr>
      <w:tr w:rsidR="00103DED" w:rsidRPr="00702D13" w14:paraId="0697CF6B" w14:textId="77777777">
        <w:trPr>
          <w:trHeight w:val="302"/>
        </w:trPr>
        <w:tc>
          <w:tcPr>
            <w:tcW w:w="795" w:type="dxa"/>
          </w:tcPr>
          <w:p w14:paraId="2073182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avignon, et al.  (2018)</w:t>
            </w:r>
          </w:p>
        </w:tc>
        <w:tc>
          <w:tcPr>
            <w:tcW w:w="1170" w:type="dxa"/>
          </w:tcPr>
          <w:p w14:paraId="7A73274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determine frequency of</w:t>
            </w:r>
          </w:p>
          <w:p w14:paraId="2EB699B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edical and psychiatric conditions in a large population of</w:t>
            </w:r>
          </w:p>
          <w:p w14:paraId="2E341A4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ndividuals with ASD</w:t>
            </w:r>
          </w:p>
        </w:tc>
        <w:tc>
          <w:tcPr>
            <w:tcW w:w="750" w:type="dxa"/>
          </w:tcPr>
          <w:p w14:paraId="1FE03DD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Electronic medical records cohort</w:t>
            </w:r>
          </w:p>
        </w:tc>
        <w:tc>
          <w:tcPr>
            <w:tcW w:w="1080" w:type="dxa"/>
          </w:tcPr>
          <w:p w14:paraId="78B0BE6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KPNC data from 2013-2015</w:t>
            </w:r>
          </w:p>
        </w:tc>
        <w:tc>
          <w:tcPr>
            <w:tcW w:w="1455" w:type="dxa"/>
          </w:tcPr>
          <w:p w14:paraId="2F85BE8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4-25 year old individuals as of January 1, 2014, members of KPNC for at least 9 months in each calendar year from 2013 -2015</w:t>
            </w:r>
          </w:p>
        </w:tc>
        <w:tc>
          <w:tcPr>
            <w:tcW w:w="855" w:type="dxa"/>
          </w:tcPr>
          <w:p w14:paraId="38EB089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825" w:type="dxa"/>
          </w:tcPr>
          <w:p w14:paraId="2BB5C15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85051</w:t>
            </w:r>
          </w:p>
        </w:tc>
        <w:tc>
          <w:tcPr>
            <w:tcW w:w="705" w:type="dxa"/>
          </w:tcPr>
          <w:p w14:paraId="76C694F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123</w:t>
            </w:r>
          </w:p>
        </w:tc>
        <w:tc>
          <w:tcPr>
            <w:tcW w:w="810" w:type="dxa"/>
          </w:tcPr>
          <w:p w14:paraId="3B4EE08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4-17</w:t>
            </w:r>
          </w:p>
        </w:tc>
        <w:tc>
          <w:tcPr>
            <w:tcW w:w="750" w:type="dxa"/>
          </w:tcPr>
          <w:p w14:paraId="5C08E92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:1</w:t>
            </w:r>
          </w:p>
        </w:tc>
        <w:tc>
          <w:tcPr>
            <w:tcW w:w="1350" w:type="dxa"/>
          </w:tcPr>
          <w:p w14:paraId="5CE60B0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 -9</w:t>
            </w:r>
          </w:p>
          <w:p w14:paraId="004322A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ADOS </w:t>
            </w:r>
          </w:p>
        </w:tc>
        <w:tc>
          <w:tcPr>
            <w:tcW w:w="1530" w:type="dxa"/>
          </w:tcPr>
          <w:p w14:paraId="2A944EB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ICD - 9 </w:t>
            </w:r>
          </w:p>
        </w:tc>
        <w:tc>
          <w:tcPr>
            <w:tcW w:w="2115" w:type="dxa"/>
          </w:tcPr>
          <w:p w14:paraId="169C55E4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6.4%</w:t>
            </w:r>
          </w:p>
        </w:tc>
      </w:tr>
      <w:tr w:rsidR="00103DED" w:rsidRPr="00702D13" w14:paraId="42427D5B" w14:textId="77777777">
        <w:trPr>
          <w:trHeight w:val="302"/>
        </w:trPr>
        <w:tc>
          <w:tcPr>
            <w:tcW w:w="795" w:type="dxa"/>
          </w:tcPr>
          <w:p w14:paraId="08FCE93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elten, et al. (2015)</w:t>
            </w:r>
          </w:p>
        </w:tc>
        <w:tc>
          <w:tcPr>
            <w:tcW w:w="1170" w:type="dxa"/>
          </w:tcPr>
          <w:p w14:paraId="698B459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determine the risk of non-affective psychosis and bipolar in individuals with ASD</w:t>
            </w:r>
          </w:p>
        </w:tc>
        <w:tc>
          <w:tcPr>
            <w:tcW w:w="750" w:type="dxa"/>
          </w:tcPr>
          <w:p w14:paraId="1EFA43B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ase-control study</w:t>
            </w:r>
          </w:p>
        </w:tc>
        <w:tc>
          <w:tcPr>
            <w:tcW w:w="1080" w:type="dxa"/>
          </w:tcPr>
          <w:p w14:paraId="0204BFB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tockholm Youth Cohort</w:t>
            </w:r>
          </w:p>
        </w:tc>
        <w:tc>
          <w:tcPr>
            <w:tcW w:w="1455" w:type="dxa"/>
          </w:tcPr>
          <w:p w14:paraId="0B3B891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children 17 year old or younger with ASD </w:t>
            </w:r>
          </w:p>
        </w:tc>
        <w:tc>
          <w:tcPr>
            <w:tcW w:w="855" w:type="dxa"/>
          </w:tcPr>
          <w:p w14:paraId="0607781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weden</w:t>
            </w:r>
          </w:p>
        </w:tc>
        <w:tc>
          <w:tcPr>
            <w:tcW w:w="825" w:type="dxa"/>
          </w:tcPr>
          <w:p w14:paraId="6796424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735096</w:t>
            </w:r>
          </w:p>
          <w:p w14:paraId="0A78FF54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705" w:type="dxa"/>
          </w:tcPr>
          <w:p w14:paraId="5EE7F72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9062</w:t>
            </w:r>
          </w:p>
        </w:tc>
        <w:tc>
          <w:tcPr>
            <w:tcW w:w="810" w:type="dxa"/>
          </w:tcPr>
          <w:p w14:paraId="04028C5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0-17</w:t>
            </w:r>
          </w:p>
          <w:p w14:paraId="70CF676E" w14:textId="77777777" w:rsidR="00103DED" w:rsidRPr="00702D13" w:rsidRDefault="00103DED">
            <w:pPr>
              <w:rPr>
                <w:highlight w:val="none"/>
              </w:rPr>
            </w:pPr>
          </w:p>
          <w:p w14:paraId="5FBFE82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(mean age 15.3)</w:t>
            </w:r>
          </w:p>
        </w:tc>
        <w:tc>
          <w:tcPr>
            <w:tcW w:w="750" w:type="dxa"/>
          </w:tcPr>
          <w:p w14:paraId="6039663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73%</w:t>
            </w:r>
          </w:p>
        </w:tc>
        <w:tc>
          <w:tcPr>
            <w:tcW w:w="1350" w:type="dxa"/>
          </w:tcPr>
          <w:p w14:paraId="15146F6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SM-IV, ICD-10</w:t>
            </w:r>
          </w:p>
        </w:tc>
        <w:tc>
          <w:tcPr>
            <w:tcW w:w="1530" w:type="dxa"/>
          </w:tcPr>
          <w:p w14:paraId="4C03A20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10</w:t>
            </w:r>
          </w:p>
        </w:tc>
        <w:tc>
          <w:tcPr>
            <w:tcW w:w="2115" w:type="dxa"/>
          </w:tcPr>
          <w:p w14:paraId="426CDDC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0,6%</w:t>
            </w:r>
            <w:r w:rsidRPr="00702D13">
              <w:rPr>
                <w:highlight w:val="none"/>
              </w:rPr>
              <w:t xml:space="preserve">  in ASD group</w:t>
            </w:r>
          </w:p>
          <w:p w14:paraId="658534A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and </w:t>
            </w:r>
            <w:r w:rsidRPr="00702D13">
              <w:rPr>
                <w:b/>
                <w:highlight w:val="none"/>
              </w:rPr>
              <w:t>0.1%</w:t>
            </w:r>
            <w:r w:rsidRPr="00702D13">
              <w:rPr>
                <w:highlight w:val="none"/>
              </w:rPr>
              <w:t xml:space="preserve"> for control group</w:t>
            </w:r>
          </w:p>
        </w:tc>
      </w:tr>
    </w:tbl>
    <w:p w14:paraId="0BCFE1DB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41184136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5A8A865D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0F517E25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44611B8C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5C6A95FC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0008D35F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6DA1896C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6921F0FD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56271205" w14:textId="77777777" w:rsidR="00103DED" w:rsidRPr="00702D13" w:rsidRDefault="00103DED">
      <w:pPr>
        <w:rPr>
          <w:sz w:val="18"/>
          <w:szCs w:val="18"/>
          <w:highlight w:val="none"/>
        </w:rPr>
      </w:pPr>
    </w:p>
    <w:tbl>
      <w:tblPr>
        <w:tblStyle w:val="a4"/>
        <w:tblW w:w="141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95"/>
        <w:gridCol w:w="1170"/>
        <w:gridCol w:w="750"/>
        <w:gridCol w:w="1110"/>
        <w:gridCol w:w="1500"/>
        <w:gridCol w:w="855"/>
        <w:gridCol w:w="735"/>
        <w:gridCol w:w="810"/>
        <w:gridCol w:w="810"/>
        <w:gridCol w:w="1050"/>
        <w:gridCol w:w="1185"/>
        <w:gridCol w:w="1425"/>
        <w:gridCol w:w="1950"/>
      </w:tblGrid>
      <w:tr w:rsidR="00103DED" w:rsidRPr="00702D13" w14:paraId="0F0C9045" w14:textId="77777777">
        <w:trPr>
          <w:trHeight w:val="588"/>
        </w:trPr>
        <w:tc>
          <w:tcPr>
            <w:tcW w:w="14145" w:type="dxa"/>
            <w:gridSpan w:val="13"/>
            <w:shd w:val="clear" w:color="auto" w:fill="D9D9D9"/>
          </w:tcPr>
          <w:p w14:paraId="33EB2A2D" w14:textId="77777777" w:rsidR="00103DED" w:rsidRPr="00702D13" w:rsidRDefault="00103DED">
            <w:pPr>
              <w:rPr>
                <w:b/>
                <w:sz w:val="26"/>
                <w:szCs w:val="26"/>
                <w:highlight w:val="none"/>
              </w:rPr>
            </w:pPr>
          </w:p>
          <w:p w14:paraId="5FBDCA73" w14:textId="77777777" w:rsidR="00103DED" w:rsidRPr="00702D13" w:rsidRDefault="00702D13">
            <w:pPr>
              <w:rPr>
                <w:b/>
                <w:sz w:val="26"/>
                <w:szCs w:val="26"/>
                <w:highlight w:val="none"/>
              </w:rPr>
            </w:pPr>
            <w:r w:rsidRPr="00702D13">
              <w:rPr>
                <w:b/>
                <w:sz w:val="26"/>
                <w:szCs w:val="26"/>
                <w:highlight w:val="none"/>
              </w:rPr>
              <w:t>Table 6.  Population-Based Study Characteristics of Depression Comorbidity in Children with Autism Spectrum Disorder</w:t>
            </w:r>
          </w:p>
        </w:tc>
      </w:tr>
      <w:tr w:rsidR="00103DED" w:rsidRPr="00702D13" w14:paraId="7B049B29" w14:textId="77777777">
        <w:trPr>
          <w:trHeight w:val="588"/>
        </w:trPr>
        <w:tc>
          <w:tcPr>
            <w:tcW w:w="795" w:type="dxa"/>
          </w:tcPr>
          <w:p w14:paraId="70076F85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Author (year)</w:t>
            </w:r>
          </w:p>
        </w:tc>
        <w:tc>
          <w:tcPr>
            <w:tcW w:w="1170" w:type="dxa"/>
          </w:tcPr>
          <w:p w14:paraId="684E33F4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Aim of the study</w:t>
            </w:r>
          </w:p>
        </w:tc>
        <w:tc>
          <w:tcPr>
            <w:tcW w:w="750" w:type="dxa"/>
          </w:tcPr>
          <w:p w14:paraId="1B2C148C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Study Design</w:t>
            </w:r>
          </w:p>
        </w:tc>
        <w:tc>
          <w:tcPr>
            <w:tcW w:w="1110" w:type="dxa"/>
          </w:tcPr>
          <w:p w14:paraId="051D10D6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Dataset</w:t>
            </w:r>
          </w:p>
        </w:tc>
        <w:tc>
          <w:tcPr>
            <w:tcW w:w="1500" w:type="dxa"/>
          </w:tcPr>
          <w:p w14:paraId="471B8A47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 xml:space="preserve">Inclusion criteria for the study </w:t>
            </w:r>
          </w:p>
        </w:tc>
        <w:tc>
          <w:tcPr>
            <w:tcW w:w="855" w:type="dxa"/>
          </w:tcPr>
          <w:p w14:paraId="0694A9E7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Country</w:t>
            </w:r>
          </w:p>
        </w:tc>
        <w:tc>
          <w:tcPr>
            <w:tcW w:w="735" w:type="dxa"/>
          </w:tcPr>
          <w:p w14:paraId="1046A9CF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highlight w:val="none"/>
              </w:rPr>
              <w:t>Total (N)</w:t>
            </w:r>
          </w:p>
        </w:tc>
        <w:tc>
          <w:tcPr>
            <w:tcW w:w="2670" w:type="dxa"/>
            <w:gridSpan w:val="3"/>
          </w:tcPr>
          <w:p w14:paraId="01ED2818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ASD Sample</w:t>
            </w:r>
          </w:p>
        </w:tc>
        <w:tc>
          <w:tcPr>
            <w:tcW w:w="2610" w:type="dxa"/>
            <w:gridSpan w:val="2"/>
          </w:tcPr>
          <w:p w14:paraId="0227D58C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Diagnostic tools</w:t>
            </w:r>
          </w:p>
        </w:tc>
        <w:tc>
          <w:tcPr>
            <w:tcW w:w="1950" w:type="dxa"/>
          </w:tcPr>
          <w:p w14:paraId="4D381183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Prevalence of Depression</w:t>
            </w:r>
          </w:p>
        </w:tc>
      </w:tr>
      <w:tr w:rsidR="00103DED" w:rsidRPr="00702D13" w14:paraId="6BC9C698" w14:textId="77777777">
        <w:trPr>
          <w:trHeight w:val="588"/>
        </w:trPr>
        <w:tc>
          <w:tcPr>
            <w:tcW w:w="795" w:type="dxa"/>
          </w:tcPr>
          <w:p w14:paraId="7AC15E84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1170" w:type="dxa"/>
          </w:tcPr>
          <w:p w14:paraId="6753DA13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</w:tcPr>
          <w:p w14:paraId="16E1E8F1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1110" w:type="dxa"/>
          </w:tcPr>
          <w:p w14:paraId="73B21773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1500" w:type="dxa"/>
          </w:tcPr>
          <w:p w14:paraId="123A95EF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855" w:type="dxa"/>
          </w:tcPr>
          <w:p w14:paraId="6C96AEBD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735" w:type="dxa"/>
          </w:tcPr>
          <w:p w14:paraId="6BBA7C59" w14:textId="77777777" w:rsidR="00103DED" w:rsidRPr="00702D13" w:rsidRDefault="00103DED">
            <w:pPr>
              <w:jc w:val="center"/>
              <w:rPr>
                <w:sz w:val="18"/>
                <w:szCs w:val="18"/>
                <w:highlight w:val="none"/>
              </w:rPr>
            </w:pPr>
          </w:p>
        </w:tc>
        <w:tc>
          <w:tcPr>
            <w:tcW w:w="810" w:type="dxa"/>
          </w:tcPr>
          <w:p w14:paraId="6C414D8D" w14:textId="77777777" w:rsidR="00103DED" w:rsidRPr="00702D13" w:rsidRDefault="00702D13">
            <w:pPr>
              <w:jc w:val="center"/>
              <w:rPr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n</w:t>
            </w:r>
          </w:p>
        </w:tc>
        <w:tc>
          <w:tcPr>
            <w:tcW w:w="810" w:type="dxa"/>
          </w:tcPr>
          <w:p w14:paraId="204917BB" w14:textId="77777777" w:rsidR="00103DED" w:rsidRPr="00702D13" w:rsidRDefault="00702D13">
            <w:pPr>
              <w:jc w:val="center"/>
              <w:rPr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Age</w:t>
            </w:r>
          </w:p>
        </w:tc>
        <w:tc>
          <w:tcPr>
            <w:tcW w:w="1050" w:type="dxa"/>
          </w:tcPr>
          <w:p w14:paraId="2F201E00" w14:textId="77777777" w:rsidR="00103DED" w:rsidRPr="00702D13" w:rsidRDefault="00702D13">
            <w:pPr>
              <w:jc w:val="center"/>
              <w:rPr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Male %</w:t>
            </w:r>
          </w:p>
        </w:tc>
        <w:tc>
          <w:tcPr>
            <w:tcW w:w="1185" w:type="dxa"/>
          </w:tcPr>
          <w:p w14:paraId="7E2BC142" w14:textId="77777777" w:rsidR="00103DED" w:rsidRPr="00702D13" w:rsidRDefault="00702D13">
            <w:pPr>
              <w:jc w:val="center"/>
              <w:rPr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ASD</w:t>
            </w:r>
          </w:p>
        </w:tc>
        <w:tc>
          <w:tcPr>
            <w:tcW w:w="1425" w:type="dxa"/>
          </w:tcPr>
          <w:p w14:paraId="6FA20A51" w14:textId="77777777" w:rsidR="00103DED" w:rsidRPr="00702D13" w:rsidRDefault="00702D13">
            <w:pPr>
              <w:jc w:val="center"/>
              <w:rPr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Depression</w:t>
            </w:r>
          </w:p>
        </w:tc>
        <w:tc>
          <w:tcPr>
            <w:tcW w:w="1950" w:type="dxa"/>
          </w:tcPr>
          <w:p w14:paraId="3672C3AE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</w:tr>
      <w:tr w:rsidR="00103DED" w:rsidRPr="00702D13" w14:paraId="4701835D" w14:textId="77777777">
        <w:trPr>
          <w:trHeight w:val="293"/>
        </w:trPr>
        <w:tc>
          <w:tcPr>
            <w:tcW w:w="795" w:type="dxa"/>
          </w:tcPr>
          <w:p w14:paraId="36D4B40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Bowers, et al. (2015)</w:t>
            </w:r>
          </w:p>
        </w:tc>
        <w:tc>
          <w:tcPr>
            <w:tcW w:w="1170" w:type="dxa"/>
            <w:tcBorders>
              <w:right w:val="single" w:sz="6" w:space="0" w:color="000000"/>
            </w:tcBorders>
          </w:tcPr>
          <w:p w14:paraId="190A245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characterize the phenotype of males and females with ASD born</w:t>
            </w:r>
          </w:p>
          <w:p w14:paraId="3521DEC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reterm versus those born at term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6B32D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Pop Reg </w:t>
            </w:r>
          </w:p>
          <w:p w14:paraId="7E8AE3D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ros Sec</w:t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6" w:space="0" w:color="000000"/>
            </w:tcBorders>
          </w:tcPr>
          <w:p w14:paraId="315442C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art of a larger sample of subjects with ASD involved in an assessment of med management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923CF0" w14:textId="77777777" w:rsidR="00103DED" w:rsidRPr="00702D13" w:rsidRDefault="00702D13">
            <w:pPr>
              <w:ind w:left="90"/>
              <w:rPr>
                <w:highlight w:val="none"/>
              </w:rPr>
            </w:pPr>
            <w:r w:rsidRPr="00702D13">
              <w:rPr>
                <w:highlight w:val="none"/>
              </w:rPr>
              <w:t>Consecutive individuals, &lt;18 years referred to an academic tertiary care ASD center between July 2004 -April 2012</w:t>
            </w:r>
          </w:p>
        </w:tc>
        <w:tc>
          <w:tcPr>
            <w:tcW w:w="855" w:type="dxa"/>
            <w:tcBorders>
              <w:left w:val="single" w:sz="6" w:space="0" w:color="000000"/>
              <w:right w:val="single" w:sz="6" w:space="0" w:color="000000"/>
            </w:tcBorders>
          </w:tcPr>
          <w:p w14:paraId="6D386D9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D1591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83ASD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</w:tcPr>
          <w:p w14:paraId="02532DA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83  (preterm 115, term 768)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0B544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ean: 8.3 (SD</w:t>
            </w:r>
          </w:p>
          <w:p w14:paraId="69AC33B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.8 )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496FE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%82.6 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573BD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SM-IV-TR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9EE2F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 Clinical interviews and review of neuropsychological testing and school reports when available</w:t>
            </w:r>
          </w:p>
        </w:tc>
        <w:tc>
          <w:tcPr>
            <w:tcW w:w="1950" w:type="dxa"/>
          </w:tcPr>
          <w:p w14:paraId="05772635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3.2%</w:t>
            </w:r>
          </w:p>
        </w:tc>
      </w:tr>
      <w:tr w:rsidR="00103DED" w:rsidRPr="00702D13" w14:paraId="3B2E95CD" w14:textId="77777777">
        <w:trPr>
          <w:trHeight w:val="302"/>
        </w:trPr>
        <w:tc>
          <w:tcPr>
            <w:tcW w:w="795" w:type="dxa"/>
          </w:tcPr>
          <w:p w14:paraId="201964E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Houghton, et al. (2017)</w:t>
            </w:r>
          </w:p>
        </w:tc>
        <w:tc>
          <w:tcPr>
            <w:tcW w:w="1170" w:type="dxa"/>
          </w:tcPr>
          <w:p w14:paraId="0940846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To investigate the prevalence and length of prescriptions by age, </w:t>
            </w:r>
            <w:r w:rsidRPr="00702D13">
              <w:rPr>
                <w:highlight w:val="none"/>
              </w:rPr>
              <w:lastRenderedPageBreak/>
              <w:t>psychiatric comorbidity for ASD</w:t>
            </w:r>
          </w:p>
        </w:tc>
        <w:tc>
          <w:tcPr>
            <w:tcW w:w="750" w:type="dxa"/>
          </w:tcPr>
          <w:p w14:paraId="0B251E4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>Insurance Data Cohort Study</w:t>
            </w:r>
          </w:p>
        </w:tc>
        <w:tc>
          <w:tcPr>
            <w:tcW w:w="1110" w:type="dxa"/>
          </w:tcPr>
          <w:p w14:paraId="2A06FA4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color w:val="1A1718"/>
                <w:highlight w:val="none"/>
              </w:rPr>
              <w:t xml:space="preserve">Truven Health MarketScanVR Commercial Database and </w:t>
            </w:r>
            <w:r w:rsidRPr="00702D13">
              <w:rPr>
                <w:color w:val="1A1718"/>
                <w:highlight w:val="none"/>
              </w:rPr>
              <w:lastRenderedPageBreak/>
              <w:t>the Truven Health MarketScan Multi-State Medicaid Database</w:t>
            </w:r>
          </w:p>
        </w:tc>
        <w:tc>
          <w:tcPr>
            <w:tcW w:w="1500" w:type="dxa"/>
          </w:tcPr>
          <w:p w14:paraId="68BC855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 xml:space="preserve">At least two claims for ASD with ICD-9 codes, of which at least one had to be recorded in 2014, </w:t>
            </w:r>
            <w:r w:rsidRPr="00702D13">
              <w:rPr>
                <w:highlight w:val="none"/>
              </w:rPr>
              <w:lastRenderedPageBreak/>
              <w:t>&gt;3 years old and non-Rett</w:t>
            </w:r>
          </w:p>
        </w:tc>
        <w:tc>
          <w:tcPr>
            <w:tcW w:w="855" w:type="dxa"/>
          </w:tcPr>
          <w:p w14:paraId="2354CEC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>USA</w:t>
            </w:r>
          </w:p>
        </w:tc>
        <w:tc>
          <w:tcPr>
            <w:tcW w:w="735" w:type="dxa"/>
          </w:tcPr>
          <w:p w14:paraId="078E40A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46,943 commercially-insured and 46,696 </w:t>
            </w:r>
            <w:r w:rsidRPr="00702D13">
              <w:rPr>
                <w:highlight w:val="none"/>
              </w:rPr>
              <w:lastRenderedPageBreak/>
              <w:t>Medicaid-insured subjects</w:t>
            </w:r>
          </w:p>
        </w:tc>
        <w:tc>
          <w:tcPr>
            <w:tcW w:w="810" w:type="dxa"/>
          </w:tcPr>
          <w:p w14:paraId="7753FB2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>Commercially insured</w:t>
            </w:r>
            <w:r w:rsidRPr="00702D13">
              <w:rPr>
                <w:b/>
                <w:highlight w:val="none"/>
              </w:rPr>
              <w:t xml:space="preserve">5–11: </w:t>
            </w:r>
            <w:r w:rsidRPr="00702D13">
              <w:rPr>
                <w:highlight w:val="none"/>
              </w:rPr>
              <w:t xml:space="preserve">17,420 </w:t>
            </w:r>
            <w:r w:rsidRPr="00702D13">
              <w:rPr>
                <w:b/>
                <w:highlight w:val="none"/>
              </w:rPr>
              <w:lastRenderedPageBreak/>
              <w:t xml:space="preserve">12–17: </w:t>
            </w:r>
            <w:r w:rsidRPr="00702D13">
              <w:rPr>
                <w:highlight w:val="none"/>
              </w:rPr>
              <w:t xml:space="preserve">15,086 </w:t>
            </w:r>
          </w:p>
          <w:p w14:paraId="6BD6B386" w14:textId="77777777" w:rsidR="00103DED" w:rsidRPr="00702D13" w:rsidRDefault="00103DED">
            <w:pPr>
              <w:rPr>
                <w:highlight w:val="none"/>
              </w:rPr>
            </w:pPr>
          </w:p>
          <w:p w14:paraId="26B209E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Medicaid </w:t>
            </w:r>
            <w:r w:rsidRPr="00702D13">
              <w:rPr>
                <w:b/>
                <w:highlight w:val="none"/>
              </w:rPr>
              <w:t>5–11:</w:t>
            </w:r>
            <w:r w:rsidRPr="00702D13">
              <w:rPr>
                <w:highlight w:val="none"/>
              </w:rPr>
              <w:t xml:space="preserve">19,527 </w:t>
            </w:r>
          </w:p>
          <w:p w14:paraId="17329DE4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12–17: </w:t>
            </w:r>
            <w:r w:rsidRPr="00702D13">
              <w:rPr>
                <w:highlight w:val="none"/>
              </w:rPr>
              <w:t xml:space="preserve">12,954 </w:t>
            </w:r>
          </w:p>
        </w:tc>
        <w:tc>
          <w:tcPr>
            <w:tcW w:w="810" w:type="dxa"/>
          </w:tcPr>
          <w:p w14:paraId="0BDFE56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>5-11 12-17</w:t>
            </w:r>
          </w:p>
        </w:tc>
        <w:tc>
          <w:tcPr>
            <w:tcW w:w="1050" w:type="dxa"/>
          </w:tcPr>
          <w:p w14:paraId="2771903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0.47 % between the ages 5-11</w:t>
            </w:r>
          </w:p>
          <w:p w14:paraId="4AB767D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79.48 % between the ages 12-17</w:t>
            </w:r>
          </w:p>
        </w:tc>
        <w:tc>
          <w:tcPr>
            <w:tcW w:w="1185" w:type="dxa"/>
          </w:tcPr>
          <w:p w14:paraId="7917DB0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425" w:type="dxa"/>
          </w:tcPr>
          <w:p w14:paraId="233B7F2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950" w:type="dxa"/>
          </w:tcPr>
          <w:p w14:paraId="3C89D7B4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Commercially Insured </w:t>
            </w:r>
          </w:p>
          <w:p w14:paraId="0F24FAB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Ages 5-11: </w:t>
            </w:r>
            <w:r w:rsidRPr="00702D13">
              <w:rPr>
                <w:highlight w:val="none"/>
              </w:rPr>
              <w:t>2.42%</w:t>
            </w:r>
          </w:p>
          <w:p w14:paraId="18B4298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Ages 12-17: </w:t>
            </w:r>
            <w:r w:rsidRPr="00702D13">
              <w:rPr>
                <w:highlight w:val="none"/>
              </w:rPr>
              <w:t>13.11%</w:t>
            </w:r>
          </w:p>
          <w:p w14:paraId="52A93BF0" w14:textId="77777777" w:rsidR="00103DED" w:rsidRPr="00702D13" w:rsidRDefault="00103DED">
            <w:pPr>
              <w:rPr>
                <w:highlight w:val="none"/>
              </w:rPr>
            </w:pPr>
          </w:p>
          <w:p w14:paraId="416D4C9D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Medicaid </w:t>
            </w:r>
          </w:p>
          <w:p w14:paraId="1921087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Ages 5-11: </w:t>
            </w:r>
            <w:r w:rsidRPr="00702D13">
              <w:rPr>
                <w:highlight w:val="none"/>
              </w:rPr>
              <w:t>5.08%</w:t>
            </w:r>
          </w:p>
          <w:p w14:paraId="234F7B0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lastRenderedPageBreak/>
              <w:t xml:space="preserve">Ages 12-17: </w:t>
            </w:r>
            <w:r w:rsidRPr="00702D13">
              <w:rPr>
                <w:highlight w:val="none"/>
              </w:rPr>
              <w:t>12.31%</w:t>
            </w:r>
          </w:p>
        </w:tc>
      </w:tr>
      <w:tr w:rsidR="00103DED" w:rsidRPr="00702D13" w14:paraId="75C72312" w14:textId="77777777">
        <w:trPr>
          <w:trHeight w:val="293"/>
        </w:trPr>
        <w:tc>
          <w:tcPr>
            <w:tcW w:w="795" w:type="dxa"/>
          </w:tcPr>
          <w:p w14:paraId="0535BB68" w14:textId="77777777" w:rsidR="00103DED" w:rsidRPr="00702D13" w:rsidRDefault="00702D13">
            <w:pPr>
              <w:spacing w:line="276" w:lineRule="auto"/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>Chen, et al. (2017)</w:t>
            </w:r>
          </w:p>
        </w:tc>
        <w:tc>
          <w:tcPr>
            <w:tcW w:w="1170" w:type="dxa"/>
          </w:tcPr>
          <w:p w14:paraId="796347C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investigate the suicide risk for young adults and adolescent with ASD</w:t>
            </w:r>
          </w:p>
        </w:tc>
        <w:tc>
          <w:tcPr>
            <w:tcW w:w="750" w:type="dxa"/>
          </w:tcPr>
          <w:p w14:paraId="70C512E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ohort</w:t>
            </w:r>
          </w:p>
        </w:tc>
        <w:tc>
          <w:tcPr>
            <w:tcW w:w="1110" w:type="dxa"/>
          </w:tcPr>
          <w:p w14:paraId="5372122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aiwan’s National Health Insurance data</w:t>
            </w:r>
          </w:p>
        </w:tc>
        <w:tc>
          <w:tcPr>
            <w:tcW w:w="1500" w:type="dxa"/>
          </w:tcPr>
          <w:p w14:paraId="5A2E9EC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2–29 year old individuals with ASD and age&amp;sex-matched controls enrolled between 2001 -</w:t>
            </w:r>
          </w:p>
          <w:p w14:paraId="498F39B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2009 and followed to the end of 2011</w:t>
            </w:r>
          </w:p>
        </w:tc>
        <w:tc>
          <w:tcPr>
            <w:tcW w:w="855" w:type="dxa"/>
          </w:tcPr>
          <w:p w14:paraId="16A655D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Taiwan </w:t>
            </w:r>
          </w:p>
        </w:tc>
        <w:tc>
          <w:tcPr>
            <w:tcW w:w="735" w:type="dxa"/>
          </w:tcPr>
          <w:p w14:paraId="0637AE3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5618 ASD +22,472 control</w:t>
            </w:r>
          </w:p>
        </w:tc>
        <w:tc>
          <w:tcPr>
            <w:tcW w:w="810" w:type="dxa"/>
          </w:tcPr>
          <w:p w14:paraId="2124162E" w14:textId="77777777" w:rsidR="00103DED" w:rsidRPr="00702D13" w:rsidRDefault="00702D13">
            <w:pPr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5618  (for the total sample of  adolescents and young adults)</w:t>
            </w:r>
          </w:p>
          <w:p w14:paraId="0073A926" w14:textId="77777777" w:rsidR="00103DED" w:rsidRPr="00702D13" w:rsidRDefault="00103DED">
            <w:pPr>
              <w:jc w:val="center"/>
              <w:rPr>
                <w:highlight w:val="none"/>
              </w:rPr>
            </w:pPr>
          </w:p>
        </w:tc>
        <w:tc>
          <w:tcPr>
            <w:tcW w:w="810" w:type="dxa"/>
          </w:tcPr>
          <w:p w14:paraId="702CC063" w14:textId="77777777" w:rsidR="00103DED" w:rsidRPr="00702D13" w:rsidRDefault="00702D13">
            <w:pPr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12-17 and 18-29 </w:t>
            </w:r>
          </w:p>
        </w:tc>
        <w:tc>
          <w:tcPr>
            <w:tcW w:w="1050" w:type="dxa"/>
          </w:tcPr>
          <w:p w14:paraId="7FDD8EE6" w14:textId="77777777" w:rsidR="00103DED" w:rsidRPr="00702D13" w:rsidRDefault="00702D13">
            <w:pPr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%78 (for the total sample of  adolescents and young adults)</w:t>
            </w:r>
          </w:p>
        </w:tc>
        <w:tc>
          <w:tcPr>
            <w:tcW w:w="1185" w:type="dxa"/>
          </w:tcPr>
          <w:p w14:paraId="71BFF96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425" w:type="dxa"/>
          </w:tcPr>
          <w:p w14:paraId="6CCEC066" w14:textId="77777777" w:rsidR="00103DED" w:rsidRPr="00702D13" w:rsidRDefault="00702D13">
            <w:pPr>
              <w:ind w:left="90"/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950" w:type="dxa"/>
          </w:tcPr>
          <w:p w14:paraId="52B7F1E1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16%</w:t>
            </w:r>
          </w:p>
        </w:tc>
      </w:tr>
      <w:tr w:rsidR="00103DED" w:rsidRPr="00702D13" w14:paraId="78001EED" w14:textId="77777777">
        <w:trPr>
          <w:trHeight w:val="293"/>
        </w:trPr>
        <w:tc>
          <w:tcPr>
            <w:tcW w:w="795" w:type="dxa"/>
          </w:tcPr>
          <w:p w14:paraId="73995DA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Rubenstein, et al. (2018)</w:t>
            </w:r>
          </w:p>
        </w:tc>
        <w:tc>
          <w:tcPr>
            <w:tcW w:w="1170" w:type="dxa"/>
          </w:tcPr>
          <w:p w14:paraId="5DABA4A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estimate trends in documented co-occuring conditions in ASD children</w:t>
            </w:r>
          </w:p>
        </w:tc>
        <w:tc>
          <w:tcPr>
            <w:tcW w:w="750" w:type="dxa"/>
          </w:tcPr>
          <w:p w14:paraId="1CD9007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op Reg</w:t>
            </w:r>
          </w:p>
        </w:tc>
        <w:tc>
          <w:tcPr>
            <w:tcW w:w="1110" w:type="dxa"/>
          </w:tcPr>
          <w:p w14:paraId="4BF3FF5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DDM</w:t>
            </w:r>
          </w:p>
          <w:p w14:paraId="6A96ACB3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1500" w:type="dxa"/>
          </w:tcPr>
          <w:p w14:paraId="316C4CE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ren born in 1994, 1998, 2000, 2002, parents live in site specific areas in 2002, 2006, 2008, 2010surveillance years</w:t>
            </w:r>
          </w:p>
        </w:tc>
        <w:tc>
          <w:tcPr>
            <w:tcW w:w="855" w:type="dxa"/>
          </w:tcPr>
          <w:p w14:paraId="22CF401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735" w:type="dxa"/>
          </w:tcPr>
          <w:p w14:paraId="03DB7E9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6379</w:t>
            </w:r>
          </w:p>
        </w:tc>
        <w:tc>
          <w:tcPr>
            <w:tcW w:w="810" w:type="dxa"/>
          </w:tcPr>
          <w:p w14:paraId="1694297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02</w:t>
            </w:r>
            <w:r w:rsidRPr="00702D13">
              <w:rPr>
                <w:highlight w:val="none"/>
              </w:rPr>
              <w:t>: 932</w:t>
            </w:r>
          </w:p>
          <w:p w14:paraId="4D07A66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06</w:t>
            </w:r>
            <w:r w:rsidRPr="00702D13">
              <w:rPr>
                <w:highlight w:val="none"/>
              </w:rPr>
              <w:t>:1429</w:t>
            </w:r>
          </w:p>
          <w:p w14:paraId="3988888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08</w:t>
            </w:r>
            <w:r w:rsidRPr="00702D13">
              <w:rPr>
                <w:highlight w:val="none"/>
              </w:rPr>
              <w:t>: 1666</w:t>
            </w:r>
          </w:p>
          <w:p w14:paraId="45EA703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10</w:t>
            </w:r>
            <w:r w:rsidRPr="00702D13">
              <w:rPr>
                <w:highlight w:val="none"/>
              </w:rPr>
              <w:t>: 2352</w:t>
            </w:r>
          </w:p>
          <w:p w14:paraId="4DDFF1A1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810" w:type="dxa"/>
          </w:tcPr>
          <w:p w14:paraId="23458CC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</w:t>
            </w:r>
          </w:p>
        </w:tc>
        <w:tc>
          <w:tcPr>
            <w:tcW w:w="1050" w:type="dxa"/>
          </w:tcPr>
          <w:p w14:paraId="3E3749B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0.8 %</w:t>
            </w:r>
          </w:p>
        </w:tc>
        <w:tc>
          <w:tcPr>
            <w:tcW w:w="1185" w:type="dxa"/>
          </w:tcPr>
          <w:p w14:paraId="6A1503D8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1th phase:</w:t>
            </w:r>
          </w:p>
          <w:p w14:paraId="43415F0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 Codes</w:t>
            </w:r>
          </w:p>
          <w:p w14:paraId="3DE80037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2th phase:</w:t>
            </w:r>
          </w:p>
          <w:p w14:paraId="085D01F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linician review based on DSM-4 TR and DSM-5</w:t>
            </w:r>
          </w:p>
        </w:tc>
        <w:tc>
          <w:tcPr>
            <w:tcW w:w="1425" w:type="dxa"/>
          </w:tcPr>
          <w:p w14:paraId="73204AB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DDM expert clinicians review children's file</w:t>
            </w:r>
          </w:p>
        </w:tc>
        <w:tc>
          <w:tcPr>
            <w:tcW w:w="1950" w:type="dxa"/>
          </w:tcPr>
          <w:p w14:paraId="38DF82AF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2002:</w:t>
            </w:r>
            <w:r w:rsidRPr="00702D13">
              <w:rPr>
                <w:b/>
                <w:sz w:val="18"/>
                <w:szCs w:val="18"/>
                <w:highlight w:val="none"/>
              </w:rPr>
              <w:t>0.1 %</w:t>
            </w:r>
          </w:p>
          <w:p w14:paraId="71A54791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2006:</w:t>
            </w:r>
            <w:r w:rsidRPr="00702D13">
              <w:rPr>
                <w:b/>
                <w:sz w:val="18"/>
                <w:szCs w:val="18"/>
                <w:highlight w:val="none"/>
              </w:rPr>
              <w:t>0.5 %</w:t>
            </w:r>
          </w:p>
          <w:p w14:paraId="6CB77744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 xml:space="preserve">2008: </w:t>
            </w:r>
            <w:r w:rsidRPr="00702D13">
              <w:rPr>
                <w:b/>
                <w:sz w:val="18"/>
                <w:szCs w:val="18"/>
                <w:highlight w:val="none"/>
              </w:rPr>
              <w:t>0.1 %</w:t>
            </w:r>
          </w:p>
          <w:p w14:paraId="556753A1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 xml:space="preserve">2010: </w:t>
            </w:r>
            <w:r w:rsidRPr="00702D13">
              <w:rPr>
                <w:b/>
                <w:sz w:val="18"/>
                <w:szCs w:val="18"/>
                <w:highlight w:val="none"/>
              </w:rPr>
              <w:t>0.3 %</w:t>
            </w:r>
          </w:p>
        </w:tc>
      </w:tr>
      <w:tr w:rsidR="00103DED" w:rsidRPr="00702D13" w14:paraId="64BE5BC6" w14:textId="77777777">
        <w:trPr>
          <w:trHeight w:val="302"/>
        </w:trPr>
        <w:tc>
          <w:tcPr>
            <w:tcW w:w="795" w:type="dxa"/>
          </w:tcPr>
          <w:p w14:paraId="37AF695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avignon, et al.  (2018)</w:t>
            </w:r>
          </w:p>
        </w:tc>
        <w:tc>
          <w:tcPr>
            <w:tcW w:w="1170" w:type="dxa"/>
          </w:tcPr>
          <w:p w14:paraId="5F687F7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determine frequency of</w:t>
            </w:r>
          </w:p>
          <w:p w14:paraId="46EF3B7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edical and psychiatric conditions in a large population of</w:t>
            </w:r>
          </w:p>
          <w:p w14:paraId="62CA383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ndividuals with ASD</w:t>
            </w:r>
          </w:p>
          <w:p w14:paraId="02DCC32C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750" w:type="dxa"/>
          </w:tcPr>
          <w:p w14:paraId="6A38333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Electronic medical records cohort</w:t>
            </w:r>
          </w:p>
        </w:tc>
        <w:tc>
          <w:tcPr>
            <w:tcW w:w="1110" w:type="dxa"/>
          </w:tcPr>
          <w:p w14:paraId="0912BD9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KPNC data from 2013-2015</w:t>
            </w:r>
          </w:p>
        </w:tc>
        <w:tc>
          <w:tcPr>
            <w:tcW w:w="1500" w:type="dxa"/>
          </w:tcPr>
          <w:p w14:paraId="2EFF780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4-25 year old individuals as of January 1, 2014, members of KPNC for at least 9 months in each calendar year from 2013 -2015</w:t>
            </w:r>
          </w:p>
        </w:tc>
        <w:tc>
          <w:tcPr>
            <w:tcW w:w="855" w:type="dxa"/>
          </w:tcPr>
          <w:p w14:paraId="19ACBDA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735" w:type="dxa"/>
          </w:tcPr>
          <w:p w14:paraId="12F35A2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85051</w:t>
            </w:r>
          </w:p>
        </w:tc>
        <w:tc>
          <w:tcPr>
            <w:tcW w:w="810" w:type="dxa"/>
          </w:tcPr>
          <w:p w14:paraId="1CD53D8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123</w:t>
            </w:r>
          </w:p>
        </w:tc>
        <w:tc>
          <w:tcPr>
            <w:tcW w:w="810" w:type="dxa"/>
          </w:tcPr>
          <w:p w14:paraId="3BA6AEA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4-17</w:t>
            </w:r>
          </w:p>
        </w:tc>
        <w:tc>
          <w:tcPr>
            <w:tcW w:w="1050" w:type="dxa"/>
          </w:tcPr>
          <w:p w14:paraId="0486F62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:1</w:t>
            </w:r>
          </w:p>
        </w:tc>
        <w:tc>
          <w:tcPr>
            <w:tcW w:w="1185" w:type="dxa"/>
          </w:tcPr>
          <w:p w14:paraId="489D82C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 -9</w:t>
            </w:r>
          </w:p>
          <w:p w14:paraId="5DAE822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ADOS </w:t>
            </w:r>
          </w:p>
        </w:tc>
        <w:tc>
          <w:tcPr>
            <w:tcW w:w="1425" w:type="dxa"/>
          </w:tcPr>
          <w:p w14:paraId="0AC4E48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ICD - 9 </w:t>
            </w:r>
          </w:p>
        </w:tc>
        <w:tc>
          <w:tcPr>
            <w:tcW w:w="1950" w:type="dxa"/>
          </w:tcPr>
          <w:p w14:paraId="3E808D6D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9.9%</w:t>
            </w:r>
          </w:p>
        </w:tc>
      </w:tr>
      <w:tr w:rsidR="00103DED" w:rsidRPr="00702D13" w14:paraId="263F866D" w14:textId="77777777">
        <w:trPr>
          <w:trHeight w:val="302"/>
        </w:trPr>
        <w:tc>
          <w:tcPr>
            <w:tcW w:w="795" w:type="dxa"/>
          </w:tcPr>
          <w:p w14:paraId="75D3983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lexeeff, et al. (2017)</w:t>
            </w:r>
          </w:p>
        </w:tc>
        <w:tc>
          <w:tcPr>
            <w:tcW w:w="1170" w:type="dxa"/>
          </w:tcPr>
          <w:p w14:paraId="5183554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examine medical conditions diagnosed prior to ASD</w:t>
            </w:r>
          </w:p>
          <w:p w14:paraId="366BD385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750" w:type="dxa"/>
          </w:tcPr>
          <w:p w14:paraId="619E74C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atched case-control study</w:t>
            </w:r>
          </w:p>
        </w:tc>
        <w:tc>
          <w:tcPr>
            <w:tcW w:w="1110" w:type="dxa"/>
          </w:tcPr>
          <w:p w14:paraId="16F2B98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ata from electronic medical records of KPNC</w:t>
            </w:r>
          </w:p>
        </w:tc>
        <w:tc>
          <w:tcPr>
            <w:tcW w:w="1500" w:type="dxa"/>
          </w:tcPr>
          <w:p w14:paraId="78C3611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ren who were KPNC members</w:t>
            </w:r>
          </w:p>
          <w:p w14:paraId="7A70269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born</w:t>
            </w:r>
          </w:p>
          <w:p w14:paraId="3B853F1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from January 1, 2000 through December 31, 2009</w:t>
            </w:r>
          </w:p>
        </w:tc>
        <w:tc>
          <w:tcPr>
            <w:tcW w:w="855" w:type="dxa"/>
          </w:tcPr>
          <w:p w14:paraId="01D2B6F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735" w:type="dxa"/>
          </w:tcPr>
          <w:p w14:paraId="0BC1F88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2520</w:t>
            </w:r>
          </w:p>
        </w:tc>
        <w:tc>
          <w:tcPr>
            <w:tcW w:w="810" w:type="dxa"/>
          </w:tcPr>
          <w:p w14:paraId="2B67070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911</w:t>
            </w:r>
          </w:p>
        </w:tc>
        <w:tc>
          <w:tcPr>
            <w:tcW w:w="810" w:type="dxa"/>
          </w:tcPr>
          <w:p w14:paraId="2A84FDF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2-12</w:t>
            </w:r>
          </w:p>
        </w:tc>
        <w:tc>
          <w:tcPr>
            <w:tcW w:w="1050" w:type="dxa"/>
          </w:tcPr>
          <w:p w14:paraId="4B10797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1.8 % male (3198 male)</w:t>
            </w:r>
          </w:p>
        </w:tc>
        <w:tc>
          <w:tcPr>
            <w:tcW w:w="1185" w:type="dxa"/>
          </w:tcPr>
          <w:p w14:paraId="52107BF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 9</w:t>
            </w:r>
          </w:p>
        </w:tc>
        <w:tc>
          <w:tcPr>
            <w:tcW w:w="1425" w:type="dxa"/>
          </w:tcPr>
          <w:p w14:paraId="5D6FCD6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950" w:type="dxa"/>
          </w:tcPr>
          <w:p w14:paraId="2528B8A0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0.59%</w:t>
            </w:r>
          </w:p>
        </w:tc>
      </w:tr>
    </w:tbl>
    <w:p w14:paraId="6E14D531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3043B196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300099D7" w14:textId="77777777" w:rsidR="00103DED" w:rsidRPr="00702D13" w:rsidRDefault="00103DED">
      <w:pPr>
        <w:rPr>
          <w:sz w:val="18"/>
          <w:szCs w:val="18"/>
          <w:highlight w:val="none"/>
        </w:rPr>
      </w:pPr>
    </w:p>
    <w:tbl>
      <w:tblPr>
        <w:tblStyle w:val="a5"/>
        <w:tblW w:w="141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95"/>
        <w:gridCol w:w="1170"/>
        <w:gridCol w:w="750"/>
        <w:gridCol w:w="1290"/>
        <w:gridCol w:w="1950"/>
        <w:gridCol w:w="765"/>
        <w:gridCol w:w="795"/>
        <w:gridCol w:w="750"/>
        <w:gridCol w:w="810"/>
        <w:gridCol w:w="1035"/>
        <w:gridCol w:w="1245"/>
        <w:gridCol w:w="1305"/>
        <w:gridCol w:w="1530"/>
      </w:tblGrid>
      <w:tr w:rsidR="00103DED" w:rsidRPr="00702D13" w14:paraId="6F7A75FB" w14:textId="77777777">
        <w:trPr>
          <w:trHeight w:val="588"/>
        </w:trPr>
        <w:tc>
          <w:tcPr>
            <w:tcW w:w="14190" w:type="dxa"/>
            <w:gridSpan w:val="13"/>
            <w:shd w:val="clear" w:color="auto" w:fill="D9D9D9"/>
          </w:tcPr>
          <w:p w14:paraId="221A987C" w14:textId="77777777" w:rsidR="00103DED" w:rsidRPr="00702D13" w:rsidRDefault="00103DED">
            <w:pPr>
              <w:rPr>
                <w:b/>
                <w:sz w:val="26"/>
                <w:szCs w:val="26"/>
                <w:highlight w:val="none"/>
              </w:rPr>
            </w:pPr>
          </w:p>
          <w:p w14:paraId="71589C8B" w14:textId="77777777" w:rsidR="00103DED" w:rsidRPr="00702D13" w:rsidRDefault="00702D13">
            <w:pPr>
              <w:rPr>
                <w:b/>
                <w:sz w:val="26"/>
                <w:szCs w:val="26"/>
                <w:highlight w:val="none"/>
              </w:rPr>
            </w:pPr>
            <w:r w:rsidRPr="00702D13">
              <w:rPr>
                <w:b/>
                <w:sz w:val="26"/>
                <w:szCs w:val="26"/>
                <w:highlight w:val="none"/>
              </w:rPr>
              <w:t>Table 7.  Population-Based Study Characteristics of Obsessive-Compulsive Disorder Comorbidity in Children with Autism Spectrum Disorder</w:t>
            </w:r>
          </w:p>
        </w:tc>
      </w:tr>
      <w:tr w:rsidR="00103DED" w:rsidRPr="00702D13" w14:paraId="1E3F2655" w14:textId="77777777">
        <w:trPr>
          <w:trHeight w:val="588"/>
        </w:trPr>
        <w:tc>
          <w:tcPr>
            <w:tcW w:w="795" w:type="dxa"/>
          </w:tcPr>
          <w:p w14:paraId="480D1731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lastRenderedPageBreak/>
              <w:t>Author (year)</w:t>
            </w:r>
          </w:p>
        </w:tc>
        <w:tc>
          <w:tcPr>
            <w:tcW w:w="1170" w:type="dxa"/>
          </w:tcPr>
          <w:p w14:paraId="393F9A21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Aim of the study</w:t>
            </w:r>
          </w:p>
        </w:tc>
        <w:tc>
          <w:tcPr>
            <w:tcW w:w="750" w:type="dxa"/>
          </w:tcPr>
          <w:p w14:paraId="5808A9F8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Study Design</w:t>
            </w:r>
          </w:p>
        </w:tc>
        <w:tc>
          <w:tcPr>
            <w:tcW w:w="1290" w:type="dxa"/>
          </w:tcPr>
          <w:p w14:paraId="5F6D81F5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Dataset</w:t>
            </w:r>
          </w:p>
        </w:tc>
        <w:tc>
          <w:tcPr>
            <w:tcW w:w="1950" w:type="dxa"/>
          </w:tcPr>
          <w:p w14:paraId="071F7F4E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 xml:space="preserve">Inclusion criteria for the study </w:t>
            </w:r>
          </w:p>
        </w:tc>
        <w:tc>
          <w:tcPr>
            <w:tcW w:w="765" w:type="dxa"/>
          </w:tcPr>
          <w:p w14:paraId="5E638B02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Country</w:t>
            </w:r>
          </w:p>
        </w:tc>
        <w:tc>
          <w:tcPr>
            <w:tcW w:w="795" w:type="dxa"/>
          </w:tcPr>
          <w:p w14:paraId="2BD8A3FE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highlight w:val="none"/>
              </w:rPr>
              <w:t>Total (N)</w:t>
            </w:r>
          </w:p>
        </w:tc>
        <w:tc>
          <w:tcPr>
            <w:tcW w:w="2595" w:type="dxa"/>
            <w:gridSpan w:val="3"/>
          </w:tcPr>
          <w:p w14:paraId="31182011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ASD Sample</w:t>
            </w:r>
          </w:p>
        </w:tc>
        <w:tc>
          <w:tcPr>
            <w:tcW w:w="2550" w:type="dxa"/>
            <w:gridSpan w:val="2"/>
          </w:tcPr>
          <w:p w14:paraId="0592E905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Diagnostic tools</w:t>
            </w:r>
          </w:p>
        </w:tc>
        <w:tc>
          <w:tcPr>
            <w:tcW w:w="1530" w:type="dxa"/>
          </w:tcPr>
          <w:p w14:paraId="70022B2C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Prevalence of OCD</w:t>
            </w:r>
          </w:p>
        </w:tc>
      </w:tr>
      <w:tr w:rsidR="00103DED" w:rsidRPr="00702D13" w14:paraId="25AD1EF3" w14:textId="77777777">
        <w:trPr>
          <w:trHeight w:val="588"/>
        </w:trPr>
        <w:tc>
          <w:tcPr>
            <w:tcW w:w="795" w:type="dxa"/>
          </w:tcPr>
          <w:p w14:paraId="77AE3B5B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1170" w:type="dxa"/>
          </w:tcPr>
          <w:p w14:paraId="7227FFE7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</w:tcPr>
          <w:p w14:paraId="039125DA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1290" w:type="dxa"/>
          </w:tcPr>
          <w:p w14:paraId="7265C315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1950" w:type="dxa"/>
          </w:tcPr>
          <w:p w14:paraId="44F9E0E2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765" w:type="dxa"/>
          </w:tcPr>
          <w:p w14:paraId="41351970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795" w:type="dxa"/>
          </w:tcPr>
          <w:p w14:paraId="2D1DC7A3" w14:textId="77777777" w:rsidR="00103DED" w:rsidRPr="00702D13" w:rsidRDefault="00103DED">
            <w:pPr>
              <w:jc w:val="center"/>
              <w:rPr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</w:tcPr>
          <w:p w14:paraId="6A808BE8" w14:textId="77777777" w:rsidR="00103DED" w:rsidRPr="00702D13" w:rsidRDefault="00702D13">
            <w:pPr>
              <w:jc w:val="center"/>
              <w:rPr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n</w:t>
            </w:r>
          </w:p>
        </w:tc>
        <w:tc>
          <w:tcPr>
            <w:tcW w:w="810" w:type="dxa"/>
          </w:tcPr>
          <w:p w14:paraId="60843F5C" w14:textId="77777777" w:rsidR="00103DED" w:rsidRPr="00702D13" w:rsidRDefault="00702D13">
            <w:pPr>
              <w:jc w:val="center"/>
              <w:rPr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Age</w:t>
            </w:r>
          </w:p>
        </w:tc>
        <w:tc>
          <w:tcPr>
            <w:tcW w:w="1035" w:type="dxa"/>
          </w:tcPr>
          <w:p w14:paraId="4C7FA4D5" w14:textId="77777777" w:rsidR="00103DED" w:rsidRPr="00702D13" w:rsidRDefault="00702D13">
            <w:pPr>
              <w:jc w:val="center"/>
              <w:rPr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Male %</w:t>
            </w:r>
          </w:p>
        </w:tc>
        <w:tc>
          <w:tcPr>
            <w:tcW w:w="1245" w:type="dxa"/>
          </w:tcPr>
          <w:p w14:paraId="57E3553F" w14:textId="77777777" w:rsidR="00103DED" w:rsidRPr="00702D13" w:rsidRDefault="00702D13">
            <w:pPr>
              <w:jc w:val="center"/>
              <w:rPr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ASD</w:t>
            </w:r>
          </w:p>
        </w:tc>
        <w:tc>
          <w:tcPr>
            <w:tcW w:w="1305" w:type="dxa"/>
          </w:tcPr>
          <w:p w14:paraId="474A31DF" w14:textId="77777777" w:rsidR="00103DED" w:rsidRPr="00702D13" w:rsidRDefault="00702D13">
            <w:pPr>
              <w:jc w:val="center"/>
              <w:rPr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OCD</w:t>
            </w:r>
          </w:p>
        </w:tc>
        <w:tc>
          <w:tcPr>
            <w:tcW w:w="1530" w:type="dxa"/>
          </w:tcPr>
          <w:p w14:paraId="046805A4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</w:tr>
      <w:tr w:rsidR="00103DED" w:rsidRPr="00702D13" w14:paraId="4F813B48" w14:textId="77777777">
        <w:trPr>
          <w:trHeight w:val="293"/>
        </w:trPr>
        <w:tc>
          <w:tcPr>
            <w:tcW w:w="795" w:type="dxa"/>
          </w:tcPr>
          <w:p w14:paraId="7D8916D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Bowers, et al. (2015)</w:t>
            </w:r>
          </w:p>
        </w:tc>
        <w:tc>
          <w:tcPr>
            <w:tcW w:w="1170" w:type="dxa"/>
            <w:tcBorders>
              <w:right w:val="single" w:sz="6" w:space="0" w:color="000000"/>
            </w:tcBorders>
          </w:tcPr>
          <w:p w14:paraId="0F3ED3C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characterize the phenotype of males and females with ASD born</w:t>
            </w:r>
          </w:p>
          <w:p w14:paraId="7850769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reterm versus those born at term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E2D9F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Pop Reg </w:t>
            </w:r>
          </w:p>
          <w:p w14:paraId="36CFF74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ros Sec</w:t>
            </w:r>
          </w:p>
        </w:tc>
        <w:tc>
          <w:tcPr>
            <w:tcW w:w="1290" w:type="dxa"/>
            <w:tcBorders>
              <w:left w:val="single" w:sz="6" w:space="0" w:color="000000"/>
              <w:right w:val="single" w:sz="6" w:space="0" w:color="000000"/>
            </w:tcBorders>
          </w:tcPr>
          <w:p w14:paraId="634D200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art of a larger sample of subjects with ASD involved in an assessment of med management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D274DA" w14:textId="77777777" w:rsidR="00103DED" w:rsidRPr="00702D13" w:rsidRDefault="00702D13">
            <w:pPr>
              <w:ind w:left="90"/>
              <w:rPr>
                <w:highlight w:val="none"/>
              </w:rPr>
            </w:pPr>
            <w:r w:rsidRPr="00702D13">
              <w:rPr>
                <w:highlight w:val="none"/>
              </w:rPr>
              <w:t>Consecutive individuals, &lt;18 years referred to an academic tertiary care ASD center between July 2004 -April 2012</w:t>
            </w:r>
          </w:p>
        </w:tc>
        <w:tc>
          <w:tcPr>
            <w:tcW w:w="765" w:type="dxa"/>
            <w:tcBorders>
              <w:left w:val="single" w:sz="6" w:space="0" w:color="000000"/>
              <w:right w:val="single" w:sz="6" w:space="0" w:color="000000"/>
            </w:tcBorders>
          </w:tcPr>
          <w:p w14:paraId="44D98D8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179F6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83ASD</w:t>
            </w:r>
          </w:p>
        </w:tc>
        <w:tc>
          <w:tcPr>
            <w:tcW w:w="750" w:type="dxa"/>
            <w:tcBorders>
              <w:left w:val="single" w:sz="6" w:space="0" w:color="000000"/>
              <w:right w:val="single" w:sz="6" w:space="0" w:color="000000"/>
            </w:tcBorders>
          </w:tcPr>
          <w:p w14:paraId="4A4B1C1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83  (preterm 115, term 768)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80965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Mean: 8.3 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152D9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%82.6 Male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8423A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SM-IV-TR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59617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 Clinical interviews and review of neuropsychological testing and school reports when available</w:t>
            </w:r>
          </w:p>
        </w:tc>
        <w:tc>
          <w:tcPr>
            <w:tcW w:w="1530" w:type="dxa"/>
          </w:tcPr>
          <w:p w14:paraId="04FBEB5E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1.9%</w:t>
            </w:r>
          </w:p>
        </w:tc>
      </w:tr>
      <w:tr w:rsidR="00103DED" w:rsidRPr="00702D13" w14:paraId="3D5E1492" w14:textId="77777777">
        <w:trPr>
          <w:trHeight w:val="293"/>
        </w:trPr>
        <w:tc>
          <w:tcPr>
            <w:tcW w:w="795" w:type="dxa"/>
          </w:tcPr>
          <w:p w14:paraId="2BCC139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Rubenstein, et al. (2018)</w:t>
            </w:r>
          </w:p>
        </w:tc>
        <w:tc>
          <w:tcPr>
            <w:tcW w:w="1170" w:type="dxa"/>
          </w:tcPr>
          <w:p w14:paraId="4F18914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estimate trends in documented co-occuring conditions in ASD children</w:t>
            </w:r>
          </w:p>
        </w:tc>
        <w:tc>
          <w:tcPr>
            <w:tcW w:w="750" w:type="dxa"/>
          </w:tcPr>
          <w:p w14:paraId="7C8A093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op Reg</w:t>
            </w:r>
          </w:p>
        </w:tc>
        <w:tc>
          <w:tcPr>
            <w:tcW w:w="1290" w:type="dxa"/>
          </w:tcPr>
          <w:p w14:paraId="5690543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DDM</w:t>
            </w:r>
          </w:p>
          <w:p w14:paraId="79FB24D5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1950" w:type="dxa"/>
          </w:tcPr>
          <w:p w14:paraId="32C0E65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ren born in 1994, 1998, 2000, 2002, parents live in site specific areas in 2002, 2006, 2008, 2010surveillance years</w:t>
            </w:r>
          </w:p>
        </w:tc>
        <w:tc>
          <w:tcPr>
            <w:tcW w:w="765" w:type="dxa"/>
          </w:tcPr>
          <w:p w14:paraId="2D51148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795" w:type="dxa"/>
          </w:tcPr>
          <w:p w14:paraId="1A8D947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6379</w:t>
            </w:r>
          </w:p>
        </w:tc>
        <w:tc>
          <w:tcPr>
            <w:tcW w:w="750" w:type="dxa"/>
          </w:tcPr>
          <w:p w14:paraId="4484E0F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02</w:t>
            </w:r>
            <w:r w:rsidRPr="00702D13">
              <w:rPr>
                <w:highlight w:val="none"/>
              </w:rPr>
              <w:t>: 932</w:t>
            </w:r>
          </w:p>
          <w:p w14:paraId="38B7076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06</w:t>
            </w:r>
            <w:r w:rsidRPr="00702D13">
              <w:rPr>
                <w:highlight w:val="none"/>
              </w:rPr>
              <w:t>:1429</w:t>
            </w:r>
          </w:p>
          <w:p w14:paraId="60A3993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08</w:t>
            </w:r>
            <w:r w:rsidRPr="00702D13">
              <w:rPr>
                <w:highlight w:val="none"/>
              </w:rPr>
              <w:t>: 1666</w:t>
            </w:r>
          </w:p>
          <w:p w14:paraId="7F399F8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2010</w:t>
            </w:r>
            <w:r w:rsidRPr="00702D13">
              <w:rPr>
                <w:highlight w:val="none"/>
              </w:rPr>
              <w:t>: 2352</w:t>
            </w:r>
          </w:p>
          <w:p w14:paraId="60AAFCDA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810" w:type="dxa"/>
          </w:tcPr>
          <w:p w14:paraId="1AB3113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</w:t>
            </w:r>
          </w:p>
        </w:tc>
        <w:tc>
          <w:tcPr>
            <w:tcW w:w="1035" w:type="dxa"/>
          </w:tcPr>
          <w:p w14:paraId="62A717A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0.8 %</w:t>
            </w:r>
          </w:p>
        </w:tc>
        <w:tc>
          <w:tcPr>
            <w:tcW w:w="1245" w:type="dxa"/>
          </w:tcPr>
          <w:p w14:paraId="3F4465B9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1th phase:</w:t>
            </w:r>
          </w:p>
          <w:p w14:paraId="3DFF392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 Codes</w:t>
            </w:r>
          </w:p>
          <w:p w14:paraId="034184CA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2th phase:</w:t>
            </w:r>
          </w:p>
          <w:p w14:paraId="038FDC2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linician review based on DSM-4 TR and DSM-5</w:t>
            </w:r>
          </w:p>
        </w:tc>
        <w:tc>
          <w:tcPr>
            <w:tcW w:w="1305" w:type="dxa"/>
          </w:tcPr>
          <w:p w14:paraId="40FD827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DDM expert clinicians review children's file</w:t>
            </w:r>
          </w:p>
        </w:tc>
        <w:tc>
          <w:tcPr>
            <w:tcW w:w="1530" w:type="dxa"/>
          </w:tcPr>
          <w:p w14:paraId="5881CAFC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2002:</w:t>
            </w:r>
            <w:r w:rsidRPr="00702D13">
              <w:rPr>
                <w:b/>
                <w:sz w:val="18"/>
                <w:szCs w:val="18"/>
                <w:highlight w:val="none"/>
              </w:rPr>
              <w:t>0.1 %</w:t>
            </w:r>
          </w:p>
          <w:p w14:paraId="0654FAF8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2006:</w:t>
            </w:r>
            <w:r w:rsidRPr="00702D13">
              <w:rPr>
                <w:b/>
                <w:sz w:val="18"/>
                <w:szCs w:val="18"/>
                <w:highlight w:val="none"/>
              </w:rPr>
              <w:t>0.3 %</w:t>
            </w:r>
          </w:p>
          <w:p w14:paraId="052CB245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 xml:space="preserve">2008: </w:t>
            </w:r>
            <w:r w:rsidRPr="00702D13">
              <w:rPr>
                <w:b/>
                <w:sz w:val="18"/>
                <w:szCs w:val="18"/>
                <w:highlight w:val="none"/>
              </w:rPr>
              <w:t>0.2 %</w:t>
            </w:r>
          </w:p>
          <w:p w14:paraId="1EBFC10F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 xml:space="preserve">2010: </w:t>
            </w:r>
            <w:r w:rsidRPr="00702D13">
              <w:rPr>
                <w:b/>
                <w:sz w:val="18"/>
                <w:szCs w:val="18"/>
                <w:highlight w:val="none"/>
              </w:rPr>
              <w:t>0.4 %</w:t>
            </w:r>
          </w:p>
        </w:tc>
      </w:tr>
      <w:tr w:rsidR="00103DED" w:rsidRPr="00702D13" w14:paraId="0B7277D5" w14:textId="77777777">
        <w:trPr>
          <w:trHeight w:val="302"/>
        </w:trPr>
        <w:tc>
          <w:tcPr>
            <w:tcW w:w="795" w:type="dxa"/>
          </w:tcPr>
          <w:p w14:paraId="5D4800C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avignon, et al.  (2018)</w:t>
            </w:r>
          </w:p>
        </w:tc>
        <w:tc>
          <w:tcPr>
            <w:tcW w:w="1170" w:type="dxa"/>
          </w:tcPr>
          <w:p w14:paraId="2E51AC2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determine frequency of</w:t>
            </w:r>
          </w:p>
          <w:p w14:paraId="0E471FC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edical and psychiatric conditions in a large population of</w:t>
            </w:r>
          </w:p>
          <w:p w14:paraId="599BD31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ndividuals with ASD</w:t>
            </w:r>
          </w:p>
          <w:p w14:paraId="49FCF39D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750" w:type="dxa"/>
          </w:tcPr>
          <w:p w14:paraId="081AAFF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Electronic medical records cohort</w:t>
            </w:r>
          </w:p>
        </w:tc>
        <w:tc>
          <w:tcPr>
            <w:tcW w:w="1290" w:type="dxa"/>
          </w:tcPr>
          <w:p w14:paraId="02DD801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KPNC data from 2013-2015</w:t>
            </w:r>
          </w:p>
        </w:tc>
        <w:tc>
          <w:tcPr>
            <w:tcW w:w="1950" w:type="dxa"/>
          </w:tcPr>
          <w:p w14:paraId="068767F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4-25 year old individuals as of January 1, 2014, members of KPNC for at least 9 months in each calendar year from 2013 -2015</w:t>
            </w:r>
          </w:p>
        </w:tc>
        <w:tc>
          <w:tcPr>
            <w:tcW w:w="765" w:type="dxa"/>
          </w:tcPr>
          <w:p w14:paraId="13AB58E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795" w:type="dxa"/>
          </w:tcPr>
          <w:p w14:paraId="2F7D6F6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85051</w:t>
            </w:r>
          </w:p>
        </w:tc>
        <w:tc>
          <w:tcPr>
            <w:tcW w:w="750" w:type="dxa"/>
          </w:tcPr>
          <w:p w14:paraId="7A28359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123</w:t>
            </w:r>
          </w:p>
        </w:tc>
        <w:tc>
          <w:tcPr>
            <w:tcW w:w="810" w:type="dxa"/>
          </w:tcPr>
          <w:p w14:paraId="739D08F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4-17</w:t>
            </w:r>
          </w:p>
        </w:tc>
        <w:tc>
          <w:tcPr>
            <w:tcW w:w="1035" w:type="dxa"/>
          </w:tcPr>
          <w:p w14:paraId="6A6E780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:1</w:t>
            </w:r>
          </w:p>
        </w:tc>
        <w:tc>
          <w:tcPr>
            <w:tcW w:w="1245" w:type="dxa"/>
          </w:tcPr>
          <w:p w14:paraId="2B004FB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 -9</w:t>
            </w:r>
          </w:p>
          <w:p w14:paraId="45FF9DF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ADOS </w:t>
            </w:r>
          </w:p>
        </w:tc>
        <w:tc>
          <w:tcPr>
            <w:tcW w:w="1305" w:type="dxa"/>
          </w:tcPr>
          <w:p w14:paraId="7A5AD45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ICD - 9 </w:t>
            </w:r>
          </w:p>
        </w:tc>
        <w:tc>
          <w:tcPr>
            <w:tcW w:w="1530" w:type="dxa"/>
          </w:tcPr>
          <w:p w14:paraId="09909A0C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2.3%</w:t>
            </w:r>
          </w:p>
        </w:tc>
      </w:tr>
      <w:tr w:rsidR="00103DED" w:rsidRPr="00702D13" w14:paraId="7669EE1C" w14:textId="77777777">
        <w:trPr>
          <w:trHeight w:val="302"/>
        </w:trPr>
        <w:tc>
          <w:tcPr>
            <w:tcW w:w="795" w:type="dxa"/>
          </w:tcPr>
          <w:p w14:paraId="416BE61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osserud, et al. (2018)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63660326" w14:textId="77777777" w:rsidR="00103DED" w:rsidRPr="00702D13" w:rsidRDefault="00702D13">
            <w:pPr>
              <w:ind w:left="90"/>
              <w:rPr>
                <w:highlight w:val="none"/>
              </w:rPr>
            </w:pPr>
            <w:r w:rsidRPr="00702D13">
              <w:rPr>
                <w:highlight w:val="none"/>
              </w:rPr>
              <w:t>To investigate co-occuring problems in children with ASD</w:t>
            </w:r>
          </w:p>
        </w:tc>
        <w:tc>
          <w:tcPr>
            <w:tcW w:w="750" w:type="dxa"/>
          </w:tcPr>
          <w:p w14:paraId="5B93B50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op Reg</w:t>
            </w:r>
          </w:p>
          <w:p w14:paraId="4C93A5E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ros Sec</w:t>
            </w:r>
          </w:p>
        </w:tc>
        <w:tc>
          <w:tcPr>
            <w:tcW w:w="1290" w:type="dxa"/>
          </w:tcPr>
          <w:p w14:paraId="575168A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BCS database</w:t>
            </w:r>
          </w:p>
        </w:tc>
        <w:tc>
          <w:tcPr>
            <w:tcW w:w="1950" w:type="dxa"/>
          </w:tcPr>
          <w:p w14:paraId="6928128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ren with ADHD, LD, ODD,emotional problems, tics</w:t>
            </w:r>
          </w:p>
        </w:tc>
        <w:tc>
          <w:tcPr>
            <w:tcW w:w="765" w:type="dxa"/>
          </w:tcPr>
          <w:p w14:paraId="415A97C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 Norway</w:t>
            </w:r>
          </w:p>
        </w:tc>
        <w:tc>
          <w:tcPr>
            <w:tcW w:w="795" w:type="dxa"/>
          </w:tcPr>
          <w:p w14:paraId="4B7EBBD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6237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57F8E033" w14:textId="77777777" w:rsidR="00103DED" w:rsidRPr="00702D13" w:rsidRDefault="00702D13">
            <w:pPr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226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01BDEE1B" w14:textId="77777777" w:rsidR="00103DED" w:rsidRPr="00702D13" w:rsidRDefault="00702D13">
            <w:pPr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7-9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6E6432A9" w14:textId="77777777" w:rsidR="00103DED" w:rsidRPr="00702D13" w:rsidRDefault="00702D13">
            <w:pPr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160/66</w:t>
            </w:r>
          </w:p>
          <w:p w14:paraId="14F867B9" w14:textId="77777777" w:rsidR="00103DED" w:rsidRPr="00702D13" w:rsidRDefault="00702D13">
            <w:pPr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(70.79%)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18AFE506" w14:textId="77777777" w:rsidR="00103DED" w:rsidRPr="00702D13" w:rsidRDefault="00702D13">
            <w:pPr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>ASSQ≥17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2EF1CF3A" w14:textId="77777777" w:rsidR="00103DED" w:rsidRPr="00702D13" w:rsidRDefault="00702D13">
            <w:pPr>
              <w:ind w:left="90" w:right="140"/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DSM-IV </w:t>
            </w:r>
          </w:p>
        </w:tc>
        <w:tc>
          <w:tcPr>
            <w:tcW w:w="1530" w:type="dxa"/>
          </w:tcPr>
          <w:p w14:paraId="0DA7B8D1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47.3%</w:t>
            </w:r>
          </w:p>
        </w:tc>
      </w:tr>
      <w:tr w:rsidR="00103DED" w:rsidRPr="00702D13" w14:paraId="3F299559" w14:textId="77777777">
        <w:trPr>
          <w:trHeight w:val="302"/>
        </w:trPr>
        <w:tc>
          <w:tcPr>
            <w:tcW w:w="795" w:type="dxa"/>
          </w:tcPr>
          <w:p w14:paraId="58E08D4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Romero, et al. (2016)</w:t>
            </w:r>
          </w:p>
        </w:tc>
        <w:tc>
          <w:tcPr>
            <w:tcW w:w="1170" w:type="dxa"/>
          </w:tcPr>
          <w:p w14:paraId="3997AB7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To explore psychiatric comorbidities and the severity of symptoms that could be relevant for the phenotype characterization in ASD </w:t>
            </w:r>
          </w:p>
        </w:tc>
        <w:tc>
          <w:tcPr>
            <w:tcW w:w="750" w:type="dxa"/>
          </w:tcPr>
          <w:p w14:paraId="0A98C3B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Sch Pop Cros Sec </w:t>
            </w:r>
          </w:p>
        </w:tc>
        <w:tc>
          <w:tcPr>
            <w:tcW w:w="1290" w:type="dxa"/>
          </w:tcPr>
          <w:p w14:paraId="219885F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ata recruited from educational institutions in Málaga</w:t>
            </w:r>
          </w:p>
        </w:tc>
        <w:tc>
          <w:tcPr>
            <w:tcW w:w="1950" w:type="dxa"/>
          </w:tcPr>
          <w:p w14:paraId="735829B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Children who meet DSM IV-TR criteria for PDD </w:t>
            </w:r>
          </w:p>
        </w:tc>
        <w:tc>
          <w:tcPr>
            <w:tcW w:w="765" w:type="dxa"/>
          </w:tcPr>
          <w:p w14:paraId="1844911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pain</w:t>
            </w:r>
          </w:p>
        </w:tc>
        <w:tc>
          <w:tcPr>
            <w:tcW w:w="795" w:type="dxa"/>
          </w:tcPr>
          <w:p w14:paraId="198004B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56,839</w:t>
            </w:r>
          </w:p>
        </w:tc>
        <w:tc>
          <w:tcPr>
            <w:tcW w:w="750" w:type="dxa"/>
          </w:tcPr>
          <w:p w14:paraId="5F40B72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23 PDD</w:t>
            </w:r>
          </w:p>
        </w:tc>
        <w:tc>
          <w:tcPr>
            <w:tcW w:w="810" w:type="dxa"/>
          </w:tcPr>
          <w:p w14:paraId="50BECCC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5-15</w:t>
            </w:r>
          </w:p>
        </w:tc>
        <w:tc>
          <w:tcPr>
            <w:tcW w:w="1035" w:type="dxa"/>
          </w:tcPr>
          <w:p w14:paraId="42C39D7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2% (10.62 mean age)</w:t>
            </w:r>
          </w:p>
        </w:tc>
        <w:tc>
          <w:tcPr>
            <w:tcW w:w="1245" w:type="dxa"/>
          </w:tcPr>
          <w:p w14:paraId="657C41D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SM-IV-TR and the DSM-5</w:t>
            </w:r>
          </w:p>
          <w:p w14:paraId="6AF66849" w14:textId="77777777" w:rsidR="00103DED" w:rsidRPr="00702D13" w:rsidRDefault="00103DED">
            <w:pPr>
              <w:rPr>
                <w:highlight w:val="none"/>
              </w:rPr>
            </w:pPr>
          </w:p>
          <w:p w14:paraId="0A0BA58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10 Checklists</w:t>
            </w:r>
          </w:p>
        </w:tc>
        <w:tc>
          <w:tcPr>
            <w:tcW w:w="1305" w:type="dxa"/>
          </w:tcPr>
          <w:p w14:paraId="7BDA840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SM-IV-TR and DSM 5 and ICD-10 Checklists</w:t>
            </w:r>
          </w:p>
        </w:tc>
        <w:tc>
          <w:tcPr>
            <w:tcW w:w="1530" w:type="dxa"/>
          </w:tcPr>
          <w:p w14:paraId="090926FE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40.7%</w:t>
            </w:r>
          </w:p>
        </w:tc>
      </w:tr>
    </w:tbl>
    <w:p w14:paraId="39533E37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49869760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4B6A1E15" w14:textId="77777777" w:rsidR="00103DED" w:rsidRPr="00702D13" w:rsidRDefault="00103DED">
      <w:pPr>
        <w:rPr>
          <w:sz w:val="18"/>
          <w:szCs w:val="18"/>
          <w:highlight w:val="none"/>
        </w:rPr>
      </w:pPr>
    </w:p>
    <w:tbl>
      <w:tblPr>
        <w:tblStyle w:val="a6"/>
        <w:tblW w:w="142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95"/>
        <w:gridCol w:w="1170"/>
        <w:gridCol w:w="750"/>
        <w:gridCol w:w="1245"/>
        <w:gridCol w:w="1755"/>
        <w:gridCol w:w="825"/>
        <w:gridCol w:w="810"/>
        <w:gridCol w:w="795"/>
        <w:gridCol w:w="915"/>
        <w:gridCol w:w="1005"/>
        <w:gridCol w:w="930"/>
        <w:gridCol w:w="1380"/>
        <w:gridCol w:w="1845"/>
      </w:tblGrid>
      <w:tr w:rsidR="00103DED" w:rsidRPr="00702D13" w14:paraId="69F24B68" w14:textId="77777777">
        <w:trPr>
          <w:trHeight w:val="588"/>
        </w:trPr>
        <w:tc>
          <w:tcPr>
            <w:tcW w:w="14220" w:type="dxa"/>
            <w:gridSpan w:val="13"/>
            <w:shd w:val="clear" w:color="auto" w:fill="D9D9D9"/>
          </w:tcPr>
          <w:p w14:paraId="4110EE29" w14:textId="77777777" w:rsidR="00103DED" w:rsidRPr="00702D13" w:rsidRDefault="00103DED">
            <w:pPr>
              <w:rPr>
                <w:b/>
                <w:sz w:val="26"/>
                <w:szCs w:val="26"/>
                <w:highlight w:val="none"/>
              </w:rPr>
            </w:pPr>
          </w:p>
          <w:p w14:paraId="418D6F44" w14:textId="77777777" w:rsidR="00103DED" w:rsidRPr="00702D13" w:rsidRDefault="00702D13">
            <w:pPr>
              <w:rPr>
                <w:b/>
                <w:sz w:val="26"/>
                <w:szCs w:val="26"/>
                <w:highlight w:val="none"/>
              </w:rPr>
            </w:pPr>
            <w:r w:rsidRPr="00702D13">
              <w:rPr>
                <w:b/>
                <w:sz w:val="26"/>
                <w:szCs w:val="26"/>
                <w:highlight w:val="none"/>
              </w:rPr>
              <w:t>Table 8.  Population-Based Study Characteristics of Psychosis Comorbidity in Children with Autism Spectrum Disorder</w:t>
            </w:r>
          </w:p>
        </w:tc>
      </w:tr>
      <w:tr w:rsidR="00103DED" w:rsidRPr="00702D13" w14:paraId="50663B11" w14:textId="77777777">
        <w:trPr>
          <w:trHeight w:val="588"/>
        </w:trPr>
        <w:tc>
          <w:tcPr>
            <w:tcW w:w="795" w:type="dxa"/>
          </w:tcPr>
          <w:p w14:paraId="0F43CE78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Author (year)</w:t>
            </w:r>
          </w:p>
        </w:tc>
        <w:tc>
          <w:tcPr>
            <w:tcW w:w="1170" w:type="dxa"/>
          </w:tcPr>
          <w:p w14:paraId="37548479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Aim of the study</w:t>
            </w:r>
          </w:p>
        </w:tc>
        <w:tc>
          <w:tcPr>
            <w:tcW w:w="750" w:type="dxa"/>
          </w:tcPr>
          <w:p w14:paraId="406AD63F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Study Design</w:t>
            </w:r>
          </w:p>
        </w:tc>
        <w:tc>
          <w:tcPr>
            <w:tcW w:w="1245" w:type="dxa"/>
          </w:tcPr>
          <w:p w14:paraId="5DAA02E1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Dataset</w:t>
            </w:r>
          </w:p>
        </w:tc>
        <w:tc>
          <w:tcPr>
            <w:tcW w:w="1755" w:type="dxa"/>
          </w:tcPr>
          <w:p w14:paraId="5E3D6354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 xml:space="preserve">Inclusion criteria for the study </w:t>
            </w:r>
          </w:p>
        </w:tc>
        <w:tc>
          <w:tcPr>
            <w:tcW w:w="825" w:type="dxa"/>
          </w:tcPr>
          <w:p w14:paraId="74187570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Country</w:t>
            </w:r>
          </w:p>
        </w:tc>
        <w:tc>
          <w:tcPr>
            <w:tcW w:w="810" w:type="dxa"/>
          </w:tcPr>
          <w:p w14:paraId="695E476A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highlight w:val="none"/>
              </w:rPr>
              <w:t>Total (N)</w:t>
            </w:r>
          </w:p>
        </w:tc>
        <w:tc>
          <w:tcPr>
            <w:tcW w:w="2715" w:type="dxa"/>
            <w:gridSpan w:val="3"/>
          </w:tcPr>
          <w:p w14:paraId="60E6A5EA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ASD Sample</w:t>
            </w:r>
          </w:p>
        </w:tc>
        <w:tc>
          <w:tcPr>
            <w:tcW w:w="2310" w:type="dxa"/>
            <w:gridSpan w:val="2"/>
          </w:tcPr>
          <w:p w14:paraId="0B77FE3E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Diagnostic tools</w:t>
            </w:r>
          </w:p>
        </w:tc>
        <w:tc>
          <w:tcPr>
            <w:tcW w:w="1845" w:type="dxa"/>
          </w:tcPr>
          <w:p w14:paraId="15614A25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Prevalence of Psychosis</w:t>
            </w:r>
          </w:p>
        </w:tc>
      </w:tr>
      <w:tr w:rsidR="00103DED" w:rsidRPr="00702D13" w14:paraId="7AE6D47F" w14:textId="77777777">
        <w:trPr>
          <w:trHeight w:val="588"/>
        </w:trPr>
        <w:tc>
          <w:tcPr>
            <w:tcW w:w="795" w:type="dxa"/>
          </w:tcPr>
          <w:p w14:paraId="7CF4DBE8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1170" w:type="dxa"/>
          </w:tcPr>
          <w:p w14:paraId="58A5403A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</w:tcPr>
          <w:p w14:paraId="569DCF1B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1245" w:type="dxa"/>
          </w:tcPr>
          <w:p w14:paraId="7F1F1712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1755" w:type="dxa"/>
          </w:tcPr>
          <w:p w14:paraId="66C50CB1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825" w:type="dxa"/>
          </w:tcPr>
          <w:p w14:paraId="3084C595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810" w:type="dxa"/>
          </w:tcPr>
          <w:p w14:paraId="709CB274" w14:textId="77777777" w:rsidR="00103DED" w:rsidRPr="00702D13" w:rsidRDefault="00103DED">
            <w:pPr>
              <w:jc w:val="center"/>
              <w:rPr>
                <w:sz w:val="18"/>
                <w:szCs w:val="18"/>
                <w:highlight w:val="none"/>
              </w:rPr>
            </w:pPr>
          </w:p>
        </w:tc>
        <w:tc>
          <w:tcPr>
            <w:tcW w:w="795" w:type="dxa"/>
          </w:tcPr>
          <w:p w14:paraId="4676F75D" w14:textId="77777777" w:rsidR="00103DED" w:rsidRPr="00702D13" w:rsidRDefault="00702D13">
            <w:pPr>
              <w:jc w:val="center"/>
              <w:rPr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n</w:t>
            </w:r>
          </w:p>
        </w:tc>
        <w:tc>
          <w:tcPr>
            <w:tcW w:w="915" w:type="dxa"/>
          </w:tcPr>
          <w:p w14:paraId="5CFC81ED" w14:textId="77777777" w:rsidR="00103DED" w:rsidRPr="00702D13" w:rsidRDefault="00702D13">
            <w:pPr>
              <w:jc w:val="center"/>
              <w:rPr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Age</w:t>
            </w:r>
          </w:p>
        </w:tc>
        <w:tc>
          <w:tcPr>
            <w:tcW w:w="1005" w:type="dxa"/>
          </w:tcPr>
          <w:p w14:paraId="5E114473" w14:textId="77777777" w:rsidR="00103DED" w:rsidRPr="00702D13" w:rsidRDefault="00702D13">
            <w:pPr>
              <w:jc w:val="center"/>
              <w:rPr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Male %</w:t>
            </w:r>
          </w:p>
        </w:tc>
        <w:tc>
          <w:tcPr>
            <w:tcW w:w="930" w:type="dxa"/>
          </w:tcPr>
          <w:p w14:paraId="577BEA6F" w14:textId="77777777" w:rsidR="00103DED" w:rsidRPr="00702D13" w:rsidRDefault="00702D13">
            <w:pPr>
              <w:jc w:val="center"/>
              <w:rPr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ASD</w:t>
            </w:r>
          </w:p>
        </w:tc>
        <w:tc>
          <w:tcPr>
            <w:tcW w:w="1380" w:type="dxa"/>
          </w:tcPr>
          <w:p w14:paraId="47DD8B6D" w14:textId="77777777" w:rsidR="00103DED" w:rsidRPr="00702D13" w:rsidRDefault="00702D13">
            <w:pPr>
              <w:jc w:val="center"/>
              <w:rPr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Psychosis</w:t>
            </w:r>
          </w:p>
        </w:tc>
        <w:tc>
          <w:tcPr>
            <w:tcW w:w="1845" w:type="dxa"/>
          </w:tcPr>
          <w:p w14:paraId="193AAC0B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</w:tr>
      <w:tr w:rsidR="00103DED" w:rsidRPr="00702D13" w14:paraId="6984B8B2" w14:textId="77777777">
        <w:trPr>
          <w:trHeight w:val="293"/>
        </w:trPr>
        <w:tc>
          <w:tcPr>
            <w:tcW w:w="795" w:type="dxa"/>
          </w:tcPr>
          <w:p w14:paraId="0472F65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Bowers, et al. (2015)</w:t>
            </w:r>
          </w:p>
        </w:tc>
        <w:tc>
          <w:tcPr>
            <w:tcW w:w="1170" w:type="dxa"/>
            <w:tcBorders>
              <w:right w:val="single" w:sz="6" w:space="0" w:color="000000"/>
            </w:tcBorders>
          </w:tcPr>
          <w:p w14:paraId="49601D6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characterize the phenotype of males and females with ASD born</w:t>
            </w:r>
          </w:p>
          <w:p w14:paraId="0753BC3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reterm versus those born at term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67BF9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Pop Reg </w:t>
            </w:r>
          </w:p>
          <w:p w14:paraId="512D5C7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ros Sec</w:t>
            </w:r>
          </w:p>
        </w:tc>
        <w:tc>
          <w:tcPr>
            <w:tcW w:w="1245" w:type="dxa"/>
            <w:tcBorders>
              <w:left w:val="single" w:sz="6" w:space="0" w:color="000000"/>
              <w:right w:val="single" w:sz="6" w:space="0" w:color="000000"/>
            </w:tcBorders>
          </w:tcPr>
          <w:p w14:paraId="5440466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art of a larger sample of subjects with ASD involved in an assessment of med management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DA823D" w14:textId="77777777" w:rsidR="00103DED" w:rsidRPr="00702D13" w:rsidRDefault="00702D13">
            <w:pPr>
              <w:ind w:left="90"/>
              <w:rPr>
                <w:highlight w:val="none"/>
              </w:rPr>
            </w:pPr>
            <w:r w:rsidRPr="00702D13">
              <w:rPr>
                <w:highlight w:val="none"/>
              </w:rPr>
              <w:t>Consecutive individuals, &lt;18 years referred to an academic tertiary care ASD center between July 2004 -April 2012</w:t>
            </w:r>
          </w:p>
        </w:tc>
        <w:tc>
          <w:tcPr>
            <w:tcW w:w="825" w:type="dxa"/>
            <w:tcBorders>
              <w:left w:val="single" w:sz="6" w:space="0" w:color="000000"/>
              <w:right w:val="single" w:sz="6" w:space="0" w:color="000000"/>
            </w:tcBorders>
          </w:tcPr>
          <w:p w14:paraId="19C3324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6DB37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83ASD</w:t>
            </w:r>
          </w:p>
        </w:tc>
        <w:tc>
          <w:tcPr>
            <w:tcW w:w="795" w:type="dxa"/>
            <w:tcBorders>
              <w:left w:val="single" w:sz="6" w:space="0" w:color="000000"/>
              <w:right w:val="single" w:sz="6" w:space="0" w:color="000000"/>
            </w:tcBorders>
          </w:tcPr>
          <w:p w14:paraId="3B8C152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83  (preterm 115, term 768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15844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Mean: 8.3 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7FF68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%82.6 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215A0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SM-IV-TR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86C4B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 Clinical interviews and review of neuropsychological testing and school reports when available</w:t>
            </w:r>
          </w:p>
        </w:tc>
        <w:tc>
          <w:tcPr>
            <w:tcW w:w="1845" w:type="dxa"/>
          </w:tcPr>
          <w:p w14:paraId="7335469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0.3%  (n=3) </w:t>
            </w:r>
            <w:r w:rsidRPr="00702D13">
              <w:rPr>
                <w:highlight w:val="none"/>
              </w:rPr>
              <w:t>full cohort</w:t>
            </w:r>
          </w:p>
          <w:p w14:paraId="5DE306B2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0 </w:t>
            </w:r>
            <w:r w:rsidRPr="00702D13">
              <w:rPr>
                <w:highlight w:val="none"/>
              </w:rPr>
              <w:t>preterm</w:t>
            </w:r>
            <w:r w:rsidRPr="00702D13">
              <w:rPr>
                <w:b/>
                <w:highlight w:val="none"/>
              </w:rPr>
              <w:t xml:space="preserve">, 0.4% </w:t>
            </w:r>
            <w:r w:rsidRPr="00702D13">
              <w:rPr>
                <w:highlight w:val="none"/>
              </w:rPr>
              <w:t>term</w:t>
            </w:r>
          </w:p>
        </w:tc>
      </w:tr>
      <w:tr w:rsidR="00103DED" w:rsidRPr="00702D13" w14:paraId="1BCFCC26" w14:textId="77777777">
        <w:trPr>
          <w:trHeight w:val="302"/>
        </w:trPr>
        <w:tc>
          <w:tcPr>
            <w:tcW w:w="795" w:type="dxa"/>
          </w:tcPr>
          <w:p w14:paraId="23AE834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Houghton, et al. (2017)</w:t>
            </w:r>
          </w:p>
        </w:tc>
        <w:tc>
          <w:tcPr>
            <w:tcW w:w="1170" w:type="dxa"/>
          </w:tcPr>
          <w:p w14:paraId="78EFAD0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investigate the prevalence and length of prescriptions by age, psychiatric comorbidity for ASD</w:t>
            </w:r>
          </w:p>
        </w:tc>
        <w:tc>
          <w:tcPr>
            <w:tcW w:w="750" w:type="dxa"/>
          </w:tcPr>
          <w:p w14:paraId="1DCE157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nsurance Data Cohort Study</w:t>
            </w:r>
          </w:p>
        </w:tc>
        <w:tc>
          <w:tcPr>
            <w:tcW w:w="1245" w:type="dxa"/>
          </w:tcPr>
          <w:p w14:paraId="061AAFA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color w:val="1A1718"/>
                <w:highlight w:val="none"/>
              </w:rPr>
              <w:t>Truven Health MarketScanVR Commercial Database and the Truven Health MarketScan Multi-State Medicaid Database</w:t>
            </w:r>
          </w:p>
        </w:tc>
        <w:tc>
          <w:tcPr>
            <w:tcW w:w="1755" w:type="dxa"/>
          </w:tcPr>
          <w:p w14:paraId="48D26F3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t least two claims for ASD with ICD-9 codes, of which at least one had to be recorded in 2014, &gt;3 years old and non-Rett</w:t>
            </w:r>
          </w:p>
        </w:tc>
        <w:tc>
          <w:tcPr>
            <w:tcW w:w="825" w:type="dxa"/>
          </w:tcPr>
          <w:p w14:paraId="4C00817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810" w:type="dxa"/>
          </w:tcPr>
          <w:p w14:paraId="4A749EA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6,943 commercially-insured and 46,696 Medicaid-insured subjects</w:t>
            </w:r>
          </w:p>
        </w:tc>
        <w:tc>
          <w:tcPr>
            <w:tcW w:w="795" w:type="dxa"/>
          </w:tcPr>
          <w:p w14:paraId="76F8663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ommercially insured</w:t>
            </w:r>
            <w:r w:rsidRPr="00702D13">
              <w:rPr>
                <w:b/>
                <w:highlight w:val="none"/>
              </w:rPr>
              <w:t xml:space="preserve">5–11: </w:t>
            </w:r>
            <w:r w:rsidRPr="00702D13">
              <w:rPr>
                <w:highlight w:val="none"/>
              </w:rPr>
              <w:t xml:space="preserve">17,420 </w:t>
            </w:r>
            <w:r w:rsidRPr="00702D13">
              <w:rPr>
                <w:b/>
                <w:highlight w:val="none"/>
              </w:rPr>
              <w:t xml:space="preserve">12–17: </w:t>
            </w:r>
            <w:r w:rsidRPr="00702D13">
              <w:rPr>
                <w:highlight w:val="none"/>
              </w:rPr>
              <w:t xml:space="preserve">15,086 </w:t>
            </w:r>
          </w:p>
          <w:p w14:paraId="3276CA4A" w14:textId="77777777" w:rsidR="00103DED" w:rsidRPr="00702D13" w:rsidRDefault="00103DED">
            <w:pPr>
              <w:rPr>
                <w:highlight w:val="none"/>
              </w:rPr>
            </w:pPr>
          </w:p>
          <w:p w14:paraId="123B3F3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Medicaid </w:t>
            </w:r>
            <w:r w:rsidRPr="00702D13">
              <w:rPr>
                <w:b/>
                <w:highlight w:val="none"/>
              </w:rPr>
              <w:t>5–11:</w:t>
            </w:r>
            <w:r w:rsidRPr="00702D13">
              <w:rPr>
                <w:highlight w:val="none"/>
              </w:rPr>
              <w:t xml:space="preserve">19,527 </w:t>
            </w:r>
          </w:p>
          <w:p w14:paraId="05F5F682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12–17: </w:t>
            </w:r>
            <w:r w:rsidRPr="00702D13">
              <w:rPr>
                <w:highlight w:val="none"/>
              </w:rPr>
              <w:t xml:space="preserve">12,954 </w:t>
            </w:r>
          </w:p>
        </w:tc>
        <w:tc>
          <w:tcPr>
            <w:tcW w:w="915" w:type="dxa"/>
          </w:tcPr>
          <w:p w14:paraId="47FE898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5-11 12-17</w:t>
            </w:r>
          </w:p>
        </w:tc>
        <w:tc>
          <w:tcPr>
            <w:tcW w:w="1005" w:type="dxa"/>
          </w:tcPr>
          <w:p w14:paraId="0AEFEC7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0.47 % between the ages 5-11</w:t>
            </w:r>
          </w:p>
          <w:p w14:paraId="31508AC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79.48 % between the ages 12-17</w:t>
            </w:r>
          </w:p>
        </w:tc>
        <w:tc>
          <w:tcPr>
            <w:tcW w:w="930" w:type="dxa"/>
          </w:tcPr>
          <w:p w14:paraId="79E9729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380" w:type="dxa"/>
          </w:tcPr>
          <w:p w14:paraId="0BDE442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845" w:type="dxa"/>
          </w:tcPr>
          <w:p w14:paraId="68E96DA6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Commercially Insured </w:t>
            </w:r>
          </w:p>
          <w:p w14:paraId="5E205F3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Ages 5-11: </w:t>
            </w:r>
            <w:r w:rsidRPr="00702D13">
              <w:rPr>
                <w:highlight w:val="none"/>
              </w:rPr>
              <w:t>0.12%</w:t>
            </w:r>
          </w:p>
          <w:p w14:paraId="1AF14F4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Ages 12-17: </w:t>
            </w:r>
            <w:r w:rsidRPr="00702D13">
              <w:rPr>
                <w:highlight w:val="none"/>
              </w:rPr>
              <w:t>0.75%</w:t>
            </w:r>
          </w:p>
          <w:p w14:paraId="367BBE53" w14:textId="77777777" w:rsidR="00103DED" w:rsidRPr="00702D13" w:rsidRDefault="00103DED">
            <w:pPr>
              <w:rPr>
                <w:highlight w:val="none"/>
              </w:rPr>
            </w:pPr>
          </w:p>
          <w:p w14:paraId="444133F8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Medicaid </w:t>
            </w:r>
          </w:p>
          <w:p w14:paraId="1473855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Ages 5-11: </w:t>
            </w:r>
            <w:r w:rsidRPr="00702D13">
              <w:rPr>
                <w:highlight w:val="none"/>
              </w:rPr>
              <w:t>0.30%</w:t>
            </w:r>
          </w:p>
          <w:p w14:paraId="2ECE2E3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Ages 12-17: </w:t>
            </w:r>
            <w:r w:rsidRPr="00702D13">
              <w:rPr>
                <w:highlight w:val="none"/>
              </w:rPr>
              <w:t>1.64%</w:t>
            </w:r>
          </w:p>
          <w:p w14:paraId="36CF0FBA" w14:textId="77777777" w:rsidR="00103DED" w:rsidRPr="00702D13" w:rsidRDefault="00103DED">
            <w:pPr>
              <w:rPr>
                <w:highlight w:val="none"/>
              </w:rPr>
            </w:pPr>
          </w:p>
          <w:p w14:paraId="409B2B10" w14:textId="77777777" w:rsidR="00103DED" w:rsidRPr="00702D13" w:rsidRDefault="00103DED">
            <w:pPr>
              <w:rPr>
                <w:highlight w:val="none"/>
              </w:rPr>
            </w:pPr>
          </w:p>
        </w:tc>
      </w:tr>
      <w:tr w:rsidR="00103DED" w:rsidRPr="00702D13" w14:paraId="63EB2120" w14:textId="77777777">
        <w:trPr>
          <w:trHeight w:val="302"/>
        </w:trPr>
        <w:tc>
          <w:tcPr>
            <w:tcW w:w="795" w:type="dxa"/>
          </w:tcPr>
          <w:p w14:paraId="0DD77E4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avignon, et al.  (2018)</w:t>
            </w:r>
          </w:p>
        </w:tc>
        <w:tc>
          <w:tcPr>
            <w:tcW w:w="1170" w:type="dxa"/>
          </w:tcPr>
          <w:p w14:paraId="1F147E0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determine frequency of</w:t>
            </w:r>
          </w:p>
          <w:p w14:paraId="7032AAC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edical and psychiatric conditions in a large population of</w:t>
            </w:r>
          </w:p>
          <w:p w14:paraId="62CE79E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ndividuals with ASD</w:t>
            </w:r>
          </w:p>
          <w:p w14:paraId="26272BB9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750" w:type="dxa"/>
          </w:tcPr>
          <w:p w14:paraId="47C5106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Electronic medical records cohort</w:t>
            </w:r>
          </w:p>
        </w:tc>
        <w:tc>
          <w:tcPr>
            <w:tcW w:w="1245" w:type="dxa"/>
          </w:tcPr>
          <w:p w14:paraId="6E13221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KPNC data from 2013-2015</w:t>
            </w:r>
          </w:p>
        </w:tc>
        <w:tc>
          <w:tcPr>
            <w:tcW w:w="1755" w:type="dxa"/>
          </w:tcPr>
          <w:p w14:paraId="6F0FFB6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4-25 year old individuals as of January 1, 2014, members of KPNC for at least 9 months in each calendar year from 2013 -2015</w:t>
            </w:r>
          </w:p>
        </w:tc>
        <w:tc>
          <w:tcPr>
            <w:tcW w:w="825" w:type="dxa"/>
          </w:tcPr>
          <w:p w14:paraId="532BEAC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810" w:type="dxa"/>
          </w:tcPr>
          <w:p w14:paraId="56DB41E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85051</w:t>
            </w:r>
          </w:p>
        </w:tc>
        <w:tc>
          <w:tcPr>
            <w:tcW w:w="795" w:type="dxa"/>
          </w:tcPr>
          <w:p w14:paraId="347BA0F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123</w:t>
            </w:r>
          </w:p>
        </w:tc>
        <w:tc>
          <w:tcPr>
            <w:tcW w:w="915" w:type="dxa"/>
          </w:tcPr>
          <w:p w14:paraId="05DC0FF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4-17</w:t>
            </w:r>
          </w:p>
        </w:tc>
        <w:tc>
          <w:tcPr>
            <w:tcW w:w="1005" w:type="dxa"/>
          </w:tcPr>
          <w:p w14:paraId="665D021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:1</w:t>
            </w:r>
          </w:p>
        </w:tc>
        <w:tc>
          <w:tcPr>
            <w:tcW w:w="930" w:type="dxa"/>
          </w:tcPr>
          <w:p w14:paraId="19272A1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 -9</w:t>
            </w:r>
          </w:p>
          <w:p w14:paraId="0E8785F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ADOS </w:t>
            </w:r>
          </w:p>
        </w:tc>
        <w:tc>
          <w:tcPr>
            <w:tcW w:w="1380" w:type="dxa"/>
          </w:tcPr>
          <w:p w14:paraId="002BDA2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ICD - 9 </w:t>
            </w:r>
          </w:p>
        </w:tc>
        <w:tc>
          <w:tcPr>
            <w:tcW w:w="1845" w:type="dxa"/>
          </w:tcPr>
          <w:p w14:paraId="2D5D008E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psychoses: </w:t>
            </w:r>
            <w:r w:rsidRPr="00702D13">
              <w:rPr>
                <w:b/>
                <w:highlight w:val="none"/>
              </w:rPr>
              <w:t>1.7%</w:t>
            </w:r>
          </w:p>
        </w:tc>
      </w:tr>
      <w:tr w:rsidR="00103DED" w:rsidRPr="00702D13" w14:paraId="149FFA80" w14:textId="77777777">
        <w:trPr>
          <w:trHeight w:val="302"/>
        </w:trPr>
        <w:tc>
          <w:tcPr>
            <w:tcW w:w="795" w:type="dxa"/>
          </w:tcPr>
          <w:p w14:paraId="4E62B32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elten, et al. (2015)</w:t>
            </w:r>
          </w:p>
        </w:tc>
        <w:tc>
          <w:tcPr>
            <w:tcW w:w="1170" w:type="dxa"/>
          </w:tcPr>
          <w:p w14:paraId="3B80841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determine the risk of non-affective psychosis and bipolar in individuals with ASD</w:t>
            </w:r>
          </w:p>
        </w:tc>
        <w:tc>
          <w:tcPr>
            <w:tcW w:w="750" w:type="dxa"/>
          </w:tcPr>
          <w:p w14:paraId="4C5734E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ase-control study</w:t>
            </w:r>
          </w:p>
        </w:tc>
        <w:tc>
          <w:tcPr>
            <w:tcW w:w="1245" w:type="dxa"/>
          </w:tcPr>
          <w:p w14:paraId="48963D2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tockholm Youth Cohort</w:t>
            </w:r>
          </w:p>
        </w:tc>
        <w:tc>
          <w:tcPr>
            <w:tcW w:w="1755" w:type="dxa"/>
          </w:tcPr>
          <w:p w14:paraId="46B46E2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ren 17 year old or younger with ASD and Bipolar comorbidity</w:t>
            </w:r>
          </w:p>
        </w:tc>
        <w:tc>
          <w:tcPr>
            <w:tcW w:w="825" w:type="dxa"/>
          </w:tcPr>
          <w:p w14:paraId="12F2095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weden</w:t>
            </w:r>
          </w:p>
        </w:tc>
        <w:tc>
          <w:tcPr>
            <w:tcW w:w="810" w:type="dxa"/>
          </w:tcPr>
          <w:p w14:paraId="6A5BF84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735096</w:t>
            </w:r>
          </w:p>
          <w:p w14:paraId="6551DC05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795" w:type="dxa"/>
          </w:tcPr>
          <w:p w14:paraId="1072862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9062</w:t>
            </w:r>
          </w:p>
        </w:tc>
        <w:tc>
          <w:tcPr>
            <w:tcW w:w="915" w:type="dxa"/>
          </w:tcPr>
          <w:p w14:paraId="14926EC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0-17</w:t>
            </w:r>
          </w:p>
          <w:p w14:paraId="50B16B04" w14:textId="77777777" w:rsidR="00103DED" w:rsidRPr="00702D13" w:rsidRDefault="00103DED">
            <w:pPr>
              <w:rPr>
                <w:highlight w:val="none"/>
              </w:rPr>
            </w:pPr>
          </w:p>
          <w:p w14:paraId="4163494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(mean age 15.3)</w:t>
            </w:r>
          </w:p>
        </w:tc>
        <w:tc>
          <w:tcPr>
            <w:tcW w:w="1005" w:type="dxa"/>
          </w:tcPr>
          <w:p w14:paraId="18FFE87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73%</w:t>
            </w:r>
          </w:p>
        </w:tc>
        <w:tc>
          <w:tcPr>
            <w:tcW w:w="930" w:type="dxa"/>
          </w:tcPr>
          <w:p w14:paraId="2C84E5E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SM-IV, ICD-10</w:t>
            </w:r>
          </w:p>
        </w:tc>
        <w:tc>
          <w:tcPr>
            <w:tcW w:w="1380" w:type="dxa"/>
          </w:tcPr>
          <w:p w14:paraId="0173D6B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10</w:t>
            </w:r>
          </w:p>
        </w:tc>
        <w:tc>
          <w:tcPr>
            <w:tcW w:w="1845" w:type="dxa"/>
          </w:tcPr>
          <w:p w14:paraId="5401B6A6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>nonaffective psychotic disorder:</w:t>
            </w:r>
            <w:r w:rsidRPr="00702D13">
              <w:rPr>
                <w:b/>
                <w:highlight w:val="none"/>
              </w:rPr>
              <w:t xml:space="preserve"> 0.6 %</w:t>
            </w:r>
          </w:p>
          <w:p w14:paraId="60C8DBAA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schizophrenia: </w:t>
            </w:r>
            <w:r w:rsidRPr="00702D13">
              <w:rPr>
                <w:b/>
                <w:highlight w:val="none"/>
              </w:rPr>
              <w:t>0.1 %</w:t>
            </w:r>
          </w:p>
        </w:tc>
      </w:tr>
    </w:tbl>
    <w:p w14:paraId="5859CFFF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088D5F21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32872146" w14:textId="77777777" w:rsidR="00103DED" w:rsidRPr="00702D13" w:rsidRDefault="00103DED">
      <w:pPr>
        <w:rPr>
          <w:sz w:val="18"/>
          <w:szCs w:val="18"/>
          <w:highlight w:val="none"/>
        </w:rPr>
      </w:pPr>
    </w:p>
    <w:tbl>
      <w:tblPr>
        <w:tblStyle w:val="a7"/>
        <w:tblW w:w="14235" w:type="dxa"/>
        <w:tblInd w:w="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65"/>
        <w:gridCol w:w="1245"/>
        <w:gridCol w:w="825"/>
        <w:gridCol w:w="1140"/>
        <w:gridCol w:w="1290"/>
        <w:gridCol w:w="885"/>
        <w:gridCol w:w="990"/>
        <w:gridCol w:w="825"/>
        <w:gridCol w:w="810"/>
        <w:gridCol w:w="1065"/>
        <w:gridCol w:w="1050"/>
        <w:gridCol w:w="1290"/>
        <w:gridCol w:w="1755"/>
      </w:tblGrid>
      <w:tr w:rsidR="00103DED" w:rsidRPr="00702D13" w14:paraId="1BE4EA76" w14:textId="77777777">
        <w:trPr>
          <w:trHeight w:val="588"/>
        </w:trPr>
        <w:tc>
          <w:tcPr>
            <w:tcW w:w="14235" w:type="dxa"/>
            <w:gridSpan w:val="13"/>
            <w:shd w:val="clear" w:color="auto" w:fill="D9D9D9"/>
          </w:tcPr>
          <w:p w14:paraId="05143B52" w14:textId="77777777" w:rsidR="00103DED" w:rsidRPr="00702D13" w:rsidRDefault="00103DED">
            <w:pPr>
              <w:rPr>
                <w:b/>
                <w:sz w:val="26"/>
                <w:szCs w:val="26"/>
                <w:highlight w:val="none"/>
              </w:rPr>
            </w:pPr>
          </w:p>
          <w:p w14:paraId="743477CD" w14:textId="77777777" w:rsidR="00103DED" w:rsidRPr="00702D13" w:rsidRDefault="00702D13">
            <w:pPr>
              <w:rPr>
                <w:b/>
                <w:sz w:val="26"/>
                <w:szCs w:val="26"/>
                <w:highlight w:val="none"/>
              </w:rPr>
            </w:pPr>
            <w:r w:rsidRPr="00702D13">
              <w:rPr>
                <w:b/>
                <w:sz w:val="26"/>
                <w:szCs w:val="26"/>
                <w:highlight w:val="none"/>
              </w:rPr>
              <w:t>Table 9. Population-Based Study Characteristics of Sleep Disorders Comorbidity in Children with Autism Spectrum Disorder</w:t>
            </w:r>
          </w:p>
        </w:tc>
      </w:tr>
      <w:tr w:rsidR="00103DED" w:rsidRPr="00702D13" w14:paraId="3F51ED41" w14:textId="77777777">
        <w:trPr>
          <w:trHeight w:val="588"/>
        </w:trPr>
        <w:tc>
          <w:tcPr>
            <w:tcW w:w="1065" w:type="dxa"/>
          </w:tcPr>
          <w:p w14:paraId="3803756D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Author (year)</w:t>
            </w:r>
          </w:p>
        </w:tc>
        <w:tc>
          <w:tcPr>
            <w:tcW w:w="1245" w:type="dxa"/>
          </w:tcPr>
          <w:p w14:paraId="77BCB827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Aim of the study</w:t>
            </w:r>
          </w:p>
        </w:tc>
        <w:tc>
          <w:tcPr>
            <w:tcW w:w="825" w:type="dxa"/>
          </w:tcPr>
          <w:p w14:paraId="1DF19D0B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Study Design</w:t>
            </w:r>
          </w:p>
        </w:tc>
        <w:tc>
          <w:tcPr>
            <w:tcW w:w="1140" w:type="dxa"/>
          </w:tcPr>
          <w:p w14:paraId="59225FA0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Dataset</w:t>
            </w:r>
          </w:p>
        </w:tc>
        <w:tc>
          <w:tcPr>
            <w:tcW w:w="1290" w:type="dxa"/>
          </w:tcPr>
          <w:p w14:paraId="16BB528C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 xml:space="preserve">Inclusion criteria for the study </w:t>
            </w:r>
          </w:p>
        </w:tc>
        <w:tc>
          <w:tcPr>
            <w:tcW w:w="885" w:type="dxa"/>
          </w:tcPr>
          <w:p w14:paraId="2B5A7B09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Country</w:t>
            </w:r>
          </w:p>
        </w:tc>
        <w:tc>
          <w:tcPr>
            <w:tcW w:w="990" w:type="dxa"/>
          </w:tcPr>
          <w:p w14:paraId="492EC842" w14:textId="77777777" w:rsidR="00103DED" w:rsidRPr="00702D13" w:rsidRDefault="00702D13">
            <w:pPr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highlight w:val="none"/>
              </w:rPr>
              <w:t>Total (N)</w:t>
            </w:r>
          </w:p>
        </w:tc>
        <w:tc>
          <w:tcPr>
            <w:tcW w:w="2700" w:type="dxa"/>
            <w:gridSpan w:val="3"/>
          </w:tcPr>
          <w:p w14:paraId="22C56A77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Sample</w:t>
            </w:r>
          </w:p>
        </w:tc>
        <w:tc>
          <w:tcPr>
            <w:tcW w:w="2340" w:type="dxa"/>
            <w:gridSpan w:val="2"/>
          </w:tcPr>
          <w:p w14:paraId="0A920C95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Diagnostic tools</w:t>
            </w:r>
          </w:p>
        </w:tc>
        <w:tc>
          <w:tcPr>
            <w:tcW w:w="1755" w:type="dxa"/>
          </w:tcPr>
          <w:p w14:paraId="1FF97032" w14:textId="77777777" w:rsidR="00103DED" w:rsidRPr="00702D13" w:rsidRDefault="00702D13">
            <w:pPr>
              <w:jc w:val="center"/>
              <w:rPr>
                <w:b/>
                <w:sz w:val="18"/>
                <w:szCs w:val="18"/>
                <w:highlight w:val="none"/>
              </w:rPr>
            </w:pPr>
            <w:r w:rsidRPr="00702D13">
              <w:rPr>
                <w:b/>
                <w:sz w:val="18"/>
                <w:szCs w:val="18"/>
                <w:highlight w:val="none"/>
              </w:rPr>
              <w:t>Prevalence of Sleep Disorders</w:t>
            </w:r>
          </w:p>
        </w:tc>
      </w:tr>
      <w:tr w:rsidR="00103DED" w:rsidRPr="00702D13" w14:paraId="1439D3B6" w14:textId="77777777">
        <w:trPr>
          <w:trHeight w:val="588"/>
        </w:trPr>
        <w:tc>
          <w:tcPr>
            <w:tcW w:w="1065" w:type="dxa"/>
          </w:tcPr>
          <w:p w14:paraId="4507AE34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1245" w:type="dxa"/>
          </w:tcPr>
          <w:p w14:paraId="52B2E7B1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825" w:type="dxa"/>
          </w:tcPr>
          <w:p w14:paraId="346F533C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1140" w:type="dxa"/>
          </w:tcPr>
          <w:p w14:paraId="2DD8E7C9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1290" w:type="dxa"/>
          </w:tcPr>
          <w:p w14:paraId="7540CC54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885" w:type="dxa"/>
          </w:tcPr>
          <w:p w14:paraId="51EBA934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  <w:tc>
          <w:tcPr>
            <w:tcW w:w="990" w:type="dxa"/>
          </w:tcPr>
          <w:p w14:paraId="58C6FEF0" w14:textId="77777777" w:rsidR="00103DED" w:rsidRPr="00702D13" w:rsidRDefault="00103DED">
            <w:pPr>
              <w:jc w:val="center"/>
              <w:rPr>
                <w:sz w:val="18"/>
                <w:szCs w:val="18"/>
                <w:highlight w:val="none"/>
              </w:rPr>
            </w:pPr>
          </w:p>
        </w:tc>
        <w:tc>
          <w:tcPr>
            <w:tcW w:w="825" w:type="dxa"/>
          </w:tcPr>
          <w:p w14:paraId="652F2F3A" w14:textId="77777777" w:rsidR="00103DED" w:rsidRPr="00702D13" w:rsidRDefault="00702D13">
            <w:pPr>
              <w:jc w:val="center"/>
              <w:rPr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n</w:t>
            </w:r>
          </w:p>
        </w:tc>
        <w:tc>
          <w:tcPr>
            <w:tcW w:w="810" w:type="dxa"/>
          </w:tcPr>
          <w:p w14:paraId="5E33AF71" w14:textId="77777777" w:rsidR="00103DED" w:rsidRPr="00702D13" w:rsidRDefault="00702D13">
            <w:pPr>
              <w:jc w:val="center"/>
              <w:rPr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Age</w:t>
            </w:r>
          </w:p>
        </w:tc>
        <w:tc>
          <w:tcPr>
            <w:tcW w:w="1065" w:type="dxa"/>
          </w:tcPr>
          <w:p w14:paraId="7FDE670D" w14:textId="77777777" w:rsidR="00103DED" w:rsidRPr="00702D13" w:rsidRDefault="00702D13">
            <w:pPr>
              <w:jc w:val="center"/>
              <w:rPr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Male %</w:t>
            </w:r>
          </w:p>
        </w:tc>
        <w:tc>
          <w:tcPr>
            <w:tcW w:w="1050" w:type="dxa"/>
          </w:tcPr>
          <w:p w14:paraId="1224583C" w14:textId="77777777" w:rsidR="00103DED" w:rsidRPr="00702D13" w:rsidRDefault="00702D13">
            <w:pPr>
              <w:jc w:val="center"/>
              <w:rPr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ASD</w:t>
            </w:r>
          </w:p>
        </w:tc>
        <w:tc>
          <w:tcPr>
            <w:tcW w:w="1290" w:type="dxa"/>
          </w:tcPr>
          <w:p w14:paraId="1759A8AD" w14:textId="77777777" w:rsidR="00103DED" w:rsidRPr="00702D13" w:rsidRDefault="00702D13">
            <w:pPr>
              <w:jc w:val="center"/>
              <w:rPr>
                <w:sz w:val="18"/>
                <w:szCs w:val="18"/>
                <w:highlight w:val="none"/>
              </w:rPr>
            </w:pPr>
            <w:r w:rsidRPr="00702D13">
              <w:rPr>
                <w:sz w:val="18"/>
                <w:szCs w:val="18"/>
                <w:highlight w:val="none"/>
              </w:rPr>
              <w:t>Sleep Disorder</w:t>
            </w:r>
          </w:p>
        </w:tc>
        <w:tc>
          <w:tcPr>
            <w:tcW w:w="1755" w:type="dxa"/>
          </w:tcPr>
          <w:p w14:paraId="65A8B522" w14:textId="77777777" w:rsidR="00103DED" w:rsidRPr="00702D13" w:rsidRDefault="00103DED">
            <w:pPr>
              <w:rPr>
                <w:sz w:val="18"/>
                <w:szCs w:val="18"/>
                <w:highlight w:val="none"/>
              </w:rPr>
            </w:pPr>
          </w:p>
        </w:tc>
      </w:tr>
      <w:tr w:rsidR="00103DED" w:rsidRPr="00702D13" w14:paraId="14F79483" w14:textId="77777777">
        <w:trPr>
          <w:trHeight w:val="293"/>
        </w:trPr>
        <w:tc>
          <w:tcPr>
            <w:tcW w:w="1065" w:type="dxa"/>
          </w:tcPr>
          <w:p w14:paraId="097BB85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ldinger, et al. (2015)</w:t>
            </w:r>
          </w:p>
        </w:tc>
        <w:tc>
          <w:tcPr>
            <w:tcW w:w="1245" w:type="dxa"/>
          </w:tcPr>
          <w:p w14:paraId="6A5BEFE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research co-occurring medical problems in ASD patients</w:t>
            </w:r>
          </w:p>
        </w:tc>
        <w:tc>
          <w:tcPr>
            <w:tcW w:w="825" w:type="dxa"/>
          </w:tcPr>
          <w:p w14:paraId="640EFB8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op Reg</w:t>
            </w:r>
          </w:p>
        </w:tc>
        <w:tc>
          <w:tcPr>
            <w:tcW w:w="1140" w:type="dxa"/>
          </w:tcPr>
          <w:p w14:paraId="2DD56ED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GRE and SSC databases</w:t>
            </w:r>
          </w:p>
        </w:tc>
        <w:tc>
          <w:tcPr>
            <w:tcW w:w="1290" w:type="dxa"/>
          </w:tcPr>
          <w:p w14:paraId="700A42C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etailed medical information included  families</w:t>
            </w:r>
          </w:p>
        </w:tc>
        <w:tc>
          <w:tcPr>
            <w:tcW w:w="885" w:type="dxa"/>
          </w:tcPr>
          <w:p w14:paraId="54B01B1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990" w:type="dxa"/>
          </w:tcPr>
          <w:p w14:paraId="030B282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728+627+2623(multiplex complex, cluster analysis, SSC)</w:t>
            </w:r>
          </w:p>
        </w:tc>
        <w:tc>
          <w:tcPr>
            <w:tcW w:w="825" w:type="dxa"/>
          </w:tcPr>
          <w:p w14:paraId="5E0F425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3978 </w:t>
            </w:r>
          </w:p>
        </w:tc>
        <w:tc>
          <w:tcPr>
            <w:tcW w:w="810" w:type="dxa"/>
          </w:tcPr>
          <w:p w14:paraId="0A71FBD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ean age : multiplex9.2</w:t>
            </w:r>
          </w:p>
          <w:p w14:paraId="51D698CE" w14:textId="77777777" w:rsidR="00103DED" w:rsidRPr="00702D13" w:rsidRDefault="00103DED">
            <w:pPr>
              <w:rPr>
                <w:highlight w:val="none"/>
              </w:rPr>
            </w:pPr>
          </w:p>
          <w:p w14:paraId="30B0F7C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luster 9.3</w:t>
            </w:r>
          </w:p>
          <w:p w14:paraId="101F023D" w14:textId="77777777" w:rsidR="00103DED" w:rsidRPr="00702D13" w:rsidRDefault="00103DED">
            <w:pPr>
              <w:rPr>
                <w:highlight w:val="none"/>
              </w:rPr>
            </w:pPr>
          </w:p>
          <w:p w14:paraId="10A5895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SC 9</w:t>
            </w:r>
          </w:p>
          <w:p w14:paraId="3991DA3E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1065" w:type="dxa"/>
          </w:tcPr>
          <w:p w14:paraId="2B6E52F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ultiplex 78.3%</w:t>
            </w:r>
          </w:p>
          <w:p w14:paraId="4272A547" w14:textId="77777777" w:rsidR="00103DED" w:rsidRPr="00702D13" w:rsidRDefault="00103DED">
            <w:pPr>
              <w:rPr>
                <w:highlight w:val="none"/>
              </w:rPr>
            </w:pPr>
          </w:p>
          <w:p w14:paraId="433B67D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luster 79.7%</w:t>
            </w:r>
          </w:p>
          <w:p w14:paraId="590A7A4A" w14:textId="77777777" w:rsidR="00103DED" w:rsidRPr="00702D13" w:rsidRDefault="00103DED">
            <w:pPr>
              <w:rPr>
                <w:highlight w:val="none"/>
              </w:rPr>
            </w:pPr>
          </w:p>
          <w:p w14:paraId="0202600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SC 86.7%</w:t>
            </w:r>
          </w:p>
          <w:p w14:paraId="302A7250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1050" w:type="dxa"/>
          </w:tcPr>
          <w:p w14:paraId="6770406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ADI-R </w:t>
            </w:r>
          </w:p>
          <w:p w14:paraId="5862A77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SRS </w:t>
            </w:r>
          </w:p>
        </w:tc>
        <w:tc>
          <w:tcPr>
            <w:tcW w:w="1290" w:type="dxa"/>
          </w:tcPr>
          <w:p w14:paraId="5BC0A04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arent report</w:t>
            </w:r>
          </w:p>
        </w:tc>
        <w:tc>
          <w:tcPr>
            <w:tcW w:w="1755" w:type="dxa"/>
          </w:tcPr>
          <w:p w14:paraId="07D2C321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multiplex </w:t>
            </w:r>
            <w:r w:rsidRPr="00702D13">
              <w:rPr>
                <w:b/>
                <w:highlight w:val="none"/>
              </w:rPr>
              <w:t>55.5%</w:t>
            </w:r>
          </w:p>
          <w:p w14:paraId="3B9486F4" w14:textId="77777777" w:rsidR="00103DED" w:rsidRPr="00702D13" w:rsidRDefault="00103DED">
            <w:pPr>
              <w:rPr>
                <w:highlight w:val="none"/>
              </w:rPr>
            </w:pPr>
          </w:p>
          <w:p w14:paraId="4C0A20CC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>cluster</w:t>
            </w:r>
            <w:r w:rsidRPr="00702D13">
              <w:rPr>
                <w:b/>
                <w:highlight w:val="none"/>
              </w:rPr>
              <w:t xml:space="preserve"> 55%</w:t>
            </w:r>
          </w:p>
          <w:p w14:paraId="3B990A00" w14:textId="77777777" w:rsidR="00103DED" w:rsidRPr="00702D13" w:rsidRDefault="00103DED">
            <w:pPr>
              <w:rPr>
                <w:highlight w:val="none"/>
              </w:rPr>
            </w:pPr>
          </w:p>
          <w:p w14:paraId="79217E4F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SSC  </w:t>
            </w:r>
            <w:r w:rsidRPr="00702D13">
              <w:rPr>
                <w:b/>
                <w:highlight w:val="none"/>
              </w:rPr>
              <w:t>72.5%</w:t>
            </w:r>
          </w:p>
        </w:tc>
      </w:tr>
      <w:tr w:rsidR="00103DED" w:rsidRPr="00702D13" w14:paraId="0019ADD7" w14:textId="77777777">
        <w:trPr>
          <w:trHeight w:val="293"/>
        </w:trPr>
        <w:tc>
          <w:tcPr>
            <w:tcW w:w="1065" w:type="dxa"/>
          </w:tcPr>
          <w:p w14:paraId="79092A2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lexeeff, et al. (2017)</w:t>
            </w:r>
          </w:p>
        </w:tc>
        <w:tc>
          <w:tcPr>
            <w:tcW w:w="1245" w:type="dxa"/>
          </w:tcPr>
          <w:p w14:paraId="6FA2D55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examine medical conditions diagnosed prior to ASD</w:t>
            </w:r>
          </w:p>
          <w:p w14:paraId="54E01771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825" w:type="dxa"/>
          </w:tcPr>
          <w:p w14:paraId="33F02EF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atched case-control study</w:t>
            </w:r>
          </w:p>
        </w:tc>
        <w:tc>
          <w:tcPr>
            <w:tcW w:w="1140" w:type="dxa"/>
          </w:tcPr>
          <w:p w14:paraId="2047205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ata from electronic medical records of KPNC</w:t>
            </w:r>
          </w:p>
        </w:tc>
        <w:tc>
          <w:tcPr>
            <w:tcW w:w="1290" w:type="dxa"/>
          </w:tcPr>
          <w:p w14:paraId="63B146B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ren who were KPNC members</w:t>
            </w:r>
          </w:p>
          <w:p w14:paraId="22F26D1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born</w:t>
            </w:r>
          </w:p>
          <w:p w14:paraId="494EDA7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from January 1, 2000 through December 31, 2009</w:t>
            </w:r>
          </w:p>
        </w:tc>
        <w:tc>
          <w:tcPr>
            <w:tcW w:w="885" w:type="dxa"/>
          </w:tcPr>
          <w:p w14:paraId="711F4D3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990" w:type="dxa"/>
          </w:tcPr>
          <w:p w14:paraId="58E2E05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2520</w:t>
            </w:r>
          </w:p>
        </w:tc>
        <w:tc>
          <w:tcPr>
            <w:tcW w:w="825" w:type="dxa"/>
          </w:tcPr>
          <w:p w14:paraId="12C673C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911</w:t>
            </w:r>
          </w:p>
        </w:tc>
        <w:tc>
          <w:tcPr>
            <w:tcW w:w="810" w:type="dxa"/>
          </w:tcPr>
          <w:p w14:paraId="625570C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2-12</w:t>
            </w:r>
          </w:p>
        </w:tc>
        <w:tc>
          <w:tcPr>
            <w:tcW w:w="1065" w:type="dxa"/>
          </w:tcPr>
          <w:p w14:paraId="02D3DB4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1.8 % male (3198 male)</w:t>
            </w:r>
          </w:p>
        </w:tc>
        <w:tc>
          <w:tcPr>
            <w:tcW w:w="1050" w:type="dxa"/>
          </w:tcPr>
          <w:p w14:paraId="148F347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 9</w:t>
            </w:r>
          </w:p>
        </w:tc>
        <w:tc>
          <w:tcPr>
            <w:tcW w:w="1290" w:type="dxa"/>
          </w:tcPr>
          <w:p w14:paraId="54DC89A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755" w:type="dxa"/>
          </w:tcPr>
          <w:p w14:paraId="2B98D28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%4.83</w:t>
            </w:r>
            <w:r w:rsidRPr="00702D13">
              <w:rPr>
                <w:highlight w:val="none"/>
              </w:rPr>
              <w:t xml:space="preserve"> dyssomnia</w:t>
            </w:r>
          </w:p>
          <w:p w14:paraId="20D0AA15" w14:textId="77777777" w:rsidR="00103DED" w:rsidRPr="00702D13" w:rsidRDefault="00103DED">
            <w:pPr>
              <w:rPr>
                <w:highlight w:val="none"/>
              </w:rPr>
            </w:pPr>
          </w:p>
        </w:tc>
      </w:tr>
      <w:tr w:rsidR="00103DED" w:rsidRPr="00702D13" w14:paraId="531D7EF1" w14:textId="77777777">
        <w:trPr>
          <w:trHeight w:val="302"/>
        </w:trPr>
        <w:tc>
          <w:tcPr>
            <w:tcW w:w="1065" w:type="dxa"/>
          </w:tcPr>
          <w:p w14:paraId="742ECC2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Houghton, et al. (2017)</w:t>
            </w:r>
          </w:p>
        </w:tc>
        <w:tc>
          <w:tcPr>
            <w:tcW w:w="1245" w:type="dxa"/>
          </w:tcPr>
          <w:p w14:paraId="425AACB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investigate the prevalence and length of prescriptions by age, psychiatric comorbidity for ASD</w:t>
            </w:r>
          </w:p>
        </w:tc>
        <w:tc>
          <w:tcPr>
            <w:tcW w:w="825" w:type="dxa"/>
          </w:tcPr>
          <w:p w14:paraId="2BA1BB8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nsurance Data Cohort Study</w:t>
            </w:r>
          </w:p>
        </w:tc>
        <w:tc>
          <w:tcPr>
            <w:tcW w:w="1140" w:type="dxa"/>
          </w:tcPr>
          <w:p w14:paraId="76A4275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color w:val="1A1718"/>
                <w:highlight w:val="none"/>
              </w:rPr>
              <w:t>Truven Health MarketScanVR Commercial Database and the Truven Health MarketScan Multi-State Medicaid Database</w:t>
            </w:r>
          </w:p>
        </w:tc>
        <w:tc>
          <w:tcPr>
            <w:tcW w:w="1290" w:type="dxa"/>
          </w:tcPr>
          <w:p w14:paraId="1285699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t least two claims for ASD with ICD-9 codes, of which at least one had to be recorded in 2014, &gt;3 years old and non-Rett</w:t>
            </w:r>
          </w:p>
        </w:tc>
        <w:tc>
          <w:tcPr>
            <w:tcW w:w="885" w:type="dxa"/>
          </w:tcPr>
          <w:p w14:paraId="233119A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990" w:type="dxa"/>
          </w:tcPr>
          <w:p w14:paraId="2DB2EEC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6,943 commercially-insured and 46,696 Medicaid-insured subjects</w:t>
            </w:r>
          </w:p>
        </w:tc>
        <w:tc>
          <w:tcPr>
            <w:tcW w:w="825" w:type="dxa"/>
          </w:tcPr>
          <w:p w14:paraId="447FBFA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Commercially insured</w:t>
            </w:r>
            <w:r w:rsidRPr="00702D13">
              <w:rPr>
                <w:highlight w:val="none"/>
              </w:rPr>
              <w:t xml:space="preserve"> </w:t>
            </w:r>
            <w:r w:rsidRPr="00702D13">
              <w:rPr>
                <w:b/>
                <w:highlight w:val="none"/>
              </w:rPr>
              <w:t xml:space="preserve">5–11: </w:t>
            </w:r>
            <w:r w:rsidRPr="00702D13">
              <w:rPr>
                <w:highlight w:val="none"/>
              </w:rPr>
              <w:t xml:space="preserve">17,420 </w:t>
            </w:r>
            <w:r w:rsidRPr="00702D13">
              <w:rPr>
                <w:b/>
                <w:highlight w:val="none"/>
              </w:rPr>
              <w:t xml:space="preserve">12–17: </w:t>
            </w:r>
            <w:r w:rsidRPr="00702D13">
              <w:rPr>
                <w:highlight w:val="none"/>
              </w:rPr>
              <w:t xml:space="preserve">15,086 </w:t>
            </w:r>
          </w:p>
          <w:p w14:paraId="73E7742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Medicaid 5–11:</w:t>
            </w:r>
            <w:r w:rsidRPr="00702D13">
              <w:rPr>
                <w:highlight w:val="none"/>
              </w:rPr>
              <w:t xml:space="preserve">19,527 </w:t>
            </w:r>
          </w:p>
          <w:p w14:paraId="1160E9BF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12–17: </w:t>
            </w:r>
            <w:r w:rsidRPr="00702D13">
              <w:rPr>
                <w:highlight w:val="none"/>
              </w:rPr>
              <w:t xml:space="preserve">12,954 </w:t>
            </w:r>
          </w:p>
        </w:tc>
        <w:tc>
          <w:tcPr>
            <w:tcW w:w="810" w:type="dxa"/>
          </w:tcPr>
          <w:p w14:paraId="4DF4008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5-11 12-17</w:t>
            </w:r>
          </w:p>
        </w:tc>
        <w:tc>
          <w:tcPr>
            <w:tcW w:w="1065" w:type="dxa"/>
          </w:tcPr>
          <w:p w14:paraId="24C61BF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0.47 % M between the ages 5-11</w:t>
            </w:r>
          </w:p>
          <w:p w14:paraId="5F2B4DB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79.48 % M between the ages 12-17</w:t>
            </w:r>
          </w:p>
        </w:tc>
        <w:tc>
          <w:tcPr>
            <w:tcW w:w="1050" w:type="dxa"/>
          </w:tcPr>
          <w:p w14:paraId="1B51127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290" w:type="dxa"/>
          </w:tcPr>
          <w:p w14:paraId="103D2BE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755" w:type="dxa"/>
          </w:tcPr>
          <w:p w14:paraId="15CB09C1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Commercially Insured </w:t>
            </w:r>
          </w:p>
          <w:p w14:paraId="2941DEB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Ages 5-11: </w:t>
            </w:r>
            <w:r w:rsidRPr="00702D13">
              <w:rPr>
                <w:highlight w:val="none"/>
              </w:rPr>
              <w:t>5.87%</w:t>
            </w:r>
          </w:p>
          <w:p w14:paraId="5F0B109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Ages 12-17: </w:t>
            </w:r>
            <w:r w:rsidRPr="00702D13">
              <w:rPr>
                <w:highlight w:val="none"/>
              </w:rPr>
              <w:t>5.14%</w:t>
            </w:r>
          </w:p>
          <w:p w14:paraId="46893EF6" w14:textId="77777777" w:rsidR="00103DED" w:rsidRPr="00702D13" w:rsidRDefault="00103DED">
            <w:pPr>
              <w:rPr>
                <w:highlight w:val="none"/>
              </w:rPr>
            </w:pPr>
          </w:p>
          <w:p w14:paraId="1A413ABC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Medicaid </w:t>
            </w:r>
          </w:p>
          <w:p w14:paraId="5377103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Ages 5-11: </w:t>
            </w:r>
            <w:r w:rsidRPr="00702D13">
              <w:rPr>
                <w:highlight w:val="none"/>
              </w:rPr>
              <w:t>10.22%</w:t>
            </w:r>
          </w:p>
          <w:p w14:paraId="19B5161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Ages 12-17: </w:t>
            </w:r>
            <w:r w:rsidRPr="00702D13">
              <w:rPr>
                <w:highlight w:val="none"/>
              </w:rPr>
              <w:t>8.85%</w:t>
            </w:r>
          </w:p>
        </w:tc>
      </w:tr>
      <w:tr w:rsidR="00103DED" w:rsidRPr="00702D13" w14:paraId="6CA9978F" w14:textId="77777777">
        <w:trPr>
          <w:trHeight w:val="302"/>
        </w:trPr>
        <w:tc>
          <w:tcPr>
            <w:tcW w:w="1065" w:type="dxa"/>
          </w:tcPr>
          <w:p w14:paraId="2D9BD6C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Ezell, et al.</w:t>
            </w:r>
          </w:p>
          <w:p w14:paraId="4E8BEB2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(2016)</w:t>
            </w:r>
          </w:p>
        </w:tc>
        <w:tc>
          <w:tcPr>
            <w:tcW w:w="1245" w:type="dxa"/>
          </w:tcPr>
          <w:p w14:paraId="68C94D5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examine the patterns of Diagnosis and Co-occurring Symptoms in Adopted Children With ASD</w:t>
            </w:r>
          </w:p>
        </w:tc>
        <w:tc>
          <w:tcPr>
            <w:tcW w:w="825" w:type="dxa"/>
          </w:tcPr>
          <w:p w14:paraId="0DA8434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Pop Reg </w:t>
            </w:r>
          </w:p>
          <w:p w14:paraId="0B2A5B6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ros Sec</w:t>
            </w:r>
          </w:p>
        </w:tc>
        <w:tc>
          <w:tcPr>
            <w:tcW w:w="1140" w:type="dxa"/>
          </w:tcPr>
          <w:p w14:paraId="730253D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TN Data</w:t>
            </w:r>
          </w:p>
        </w:tc>
        <w:tc>
          <w:tcPr>
            <w:tcW w:w="1290" w:type="dxa"/>
          </w:tcPr>
          <w:p w14:paraId="3B583B5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ndividuals who had gender, age at enrollment, and ethnicity information available and excluded those with an ASD residual state diagnosis</w:t>
            </w:r>
          </w:p>
        </w:tc>
        <w:tc>
          <w:tcPr>
            <w:tcW w:w="885" w:type="dxa"/>
          </w:tcPr>
          <w:p w14:paraId="42EA8F8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990" w:type="dxa"/>
          </w:tcPr>
          <w:p w14:paraId="3B918DC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5787 ASD</w:t>
            </w:r>
          </w:p>
          <w:p w14:paraId="59F8F3A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(non-adopted 5624, adopted 163)</w:t>
            </w:r>
          </w:p>
        </w:tc>
        <w:tc>
          <w:tcPr>
            <w:tcW w:w="825" w:type="dxa"/>
          </w:tcPr>
          <w:p w14:paraId="3EA8C1E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5787 ASD</w:t>
            </w:r>
          </w:p>
        </w:tc>
        <w:tc>
          <w:tcPr>
            <w:tcW w:w="810" w:type="dxa"/>
          </w:tcPr>
          <w:p w14:paraId="6B24CD5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.5-17.6</w:t>
            </w:r>
          </w:p>
        </w:tc>
        <w:tc>
          <w:tcPr>
            <w:tcW w:w="1065" w:type="dxa"/>
          </w:tcPr>
          <w:p w14:paraId="7DE70C9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3.8%</w:t>
            </w:r>
          </w:p>
        </w:tc>
        <w:tc>
          <w:tcPr>
            <w:tcW w:w="1050" w:type="dxa"/>
          </w:tcPr>
          <w:p w14:paraId="23DB433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SM-IV</w:t>
            </w:r>
          </w:p>
          <w:p w14:paraId="2DAD812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DOS</w:t>
            </w:r>
          </w:p>
        </w:tc>
        <w:tc>
          <w:tcPr>
            <w:tcW w:w="1290" w:type="dxa"/>
          </w:tcPr>
          <w:p w14:paraId="74405A2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SHQ</w:t>
            </w:r>
          </w:p>
        </w:tc>
        <w:tc>
          <w:tcPr>
            <w:tcW w:w="1755" w:type="dxa"/>
          </w:tcPr>
          <w:p w14:paraId="63D08C9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adopted group </w:t>
            </w:r>
            <w:r w:rsidRPr="00702D13">
              <w:rPr>
                <w:b/>
                <w:highlight w:val="none"/>
              </w:rPr>
              <w:t>42.9%</w:t>
            </w:r>
            <w:r w:rsidRPr="00702D13">
              <w:rPr>
                <w:highlight w:val="none"/>
              </w:rPr>
              <w:t xml:space="preserve"> </w:t>
            </w:r>
          </w:p>
          <w:p w14:paraId="52ADB29A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nonadopted </w:t>
            </w:r>
            <w:r w:rsidRPr="00702D13">
              <w:rPr>
                <w:b/>
                <w:highlight w:val="none"/>
              </w:rPr>
              <w:t xml:space="preserve">%30.7 </w:t>
            </w:r>
          </w:p>
        </w:tc>
      </w:tr>
      <w:tr w:rsidR="00103DED" w:rsidRPr="00702D13" w14:paraId="73536D2D" w14:textId="77777777">
        <w:trPr>
          <w:trHeight w:val="1530"/>
        </w:trPr>
        <w:tc>
          <w:tcPr>
            <w:tcW w:w="1065" w:type="dxa"/>
          </w:tcPr>
          <w:p w14:paraId="41282C1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>Elrod, et al.</w:t>
            </w:r>
          </w:p>
          <w:p w14:paraId="3D2FE11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(2016)</w:t>
            </w:r>
          </w:p>
        </w:tc>
        <w:tc>
          <w:tcPr>
            <w:tcW w:w="1245" w:type="dxa"/>
          </w:tcPr>
          <w:p w14:paraId="70DB29C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determine prevalence of diagnosed sleep disorder on ASD</w:t>
            </w:r>
          </w:p>
        </w:tc>
        <w:tc>
          <w:tcPr>
            <w:tcW w:w="825" w:type="dxa"/>
          </w:tcPr>
          <w:p w14:paraId="22DEFC9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op Reg Retro</w:t>
            </w:r>
          </w:p>
        </w:tc>
        <w:tc>
          <w:tcPr>
            <w:tcW w:w="1140" w:type="dxa"/>
          </w:tcPr>
          <w:p w14:paraId="5F8C9DA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HS database</w:t>
            </w:r>
          </w:p>
        </w:tc>
        <w:tc>
          <w:tcPr>
            <w:tcW w:w="1290" w:type="dxa"/>
          </w:tcPr>
          <w:p w14:paraId="3088A1A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ren with ASD aged 2 to 18 years enrolled in MHS from 2000 to 2013</w:t>
            </w:r>
          </w:p>
        </w:tc>
        <w:tc>
          <w:tcPr>
            <w:tcW w:w="885" w:type="dxa"/>
          </w:tcPr>
          <w:p w14:paraId="04AE4DE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990" w:type="dxa"/>
          </w:tcPr>
          <w:p w14:paraId="2DF030C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8762 ASD</w:t>
            </w:r>
          </w:p>
        </w:tc>
        <w:tc>
          <w:tcPr>
            <w:tcW w:w="825" w:type="dxa"/>
          </w:tcPr>
          <w:p w14:paraId="728CE8A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8762 ASD and control: (243,810)</w:t>
            </w:r>
          </w:p>
        </w:tc>
        <w:tc>
          <w:tcPr>
            <w:tcW w:w="810" w:type="dxa"/>
          </w:tcPr>
          <w:p w14:paraId="22C774F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2-18 years</w:t>
            </w:r>
          </w:p>
        </w:tc>
        <w:tc>
          <w:tcPr>
            <w:tcW w:w="1065" w:type="dxa"/>
          </w:tcPr>
          <w:p w14:paraId="58DEF71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0%</w:t>
            </w:r>
          </w:p>
        </w:tc>
        <w:tc>
          <w:tcPr>
            <w:tcW w:w="1050" w:type="dxa"/>
          </w:tcPr>
          <w:p w14:paraId="7CB9A1D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290" w:type="dxa"/>
          </w:tcPr>
          <w:p w14:paraId="7881A9D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755" w:type="dxa"/>
          </w:tcPr>
          <w:p w14:paraId="215C772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30.66%</w:t>
            </w:r>
            <w:r w:rsidRPr="00702D13">
              <w:rPr>
                <w:highlight w:val="none"/>
              </w:rPr>
              <w:t xml:space="preserve"> </w:t>
            </w:r>
          </w:p>
        </w:tc>
      </w:tr>
      <w:tr w:rsidR="00103DED" w:rsidRPr="00702D13" w14:paraId="00DAF887" w14:textId="77777777">
        <w:trPr>
          <w:trHeight w:val="2175"/>
        </w:trPr>
        <w:tc>
          <w:tcPr>
            <w:tcW w:w="1065" w:type="dxa"/>
          </w:tcPr>
          <w:p w14:paraId="6290540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oke, et al.</w:t>
            </w:r>
          </w:p>
          <w:p w14:paraId="55F473F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(2018)</w:t>
            </w:r>
          </w:p>
        </w:tc>
        <w:tc>
          <w:tcPr>
            <w:tcW w:w="1245" w:type="dxa"/>
          </w:tcPr>
          <w:p w14:paraId="1E11F2B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compare the prevalence of various medical and behavioral co-occurring conditions/ symptoms with ASD</w:t>
            </w:r>
          </w:p>
        </w:tc>
        <w:tc>
          <w:tcPr>
            <w:tcW w:w="825" w:type="dxa"/>
            <w:tcBorders>
              <w:top w:val="single" w:sz="6" w:space="0" w:color="000000"/>
            </w:tcBorders>
          </w:tcPr>
          <w:p w14:paraId="31995FD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ross-sectional</w:t>
            </w:r>
          </w:p>
        </w:tc>
        <w:tc>
          <w:tcPr>
            <w:tcW w:w="1140" w:type="dxa"/>
            <w:tcBorders>
              <w:top w:val="single" w:sz="6" w:space="0" w:color="000000"/>
            </w:tcBorders>
          </w:tcPr>
          <w:p w14:paraId="63FDF97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DDM 2010 survey year data</w:t>
            </w:r>
          </w:p>
        </w:tc>
        <w:tc>
          <w:tcPr>
            <w:tcW w:w="1290" w:type="dxa"/>
          </w:tcPr>
          <w:p w14:paraId="215845F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ren who living in ADDM areas, 4 or 8-years old during the surveillance year, and have ICD of ASD or other developmental disabilities</w:t>
            </w:r>
          </w:p>
        </w:tc>
        <w:tc>
          <w:tcPr>
            <w:tcW w:w="885" w:type="dxa"/>
          </w:tcPr>
          <w:p w14:paraId="527FDDC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990" w:type="dxa"/>
          </w:tcPr>
          <w:p w14:paraId="0E6B1F9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874 ASD</w:t>
            </w:r>
          </w:p>
          <w:p w14:paraId="3EA79B9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4-year-olds (n = 783) and 8-year-olds (n = 1091) </w:t>
            </w:r>
          </w:p>
        </w:tc>
        <w:tc>
          <w:tcPr>
            <w:tcW w:w="825" w:type="dxa"/>
          </w:tcPr>
          <w:p w14:paraId="3F09422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091 (8 year old)</w:t>
            </w:r>
          </w:p>
        </w:tc>
        <w:tc>
          <w:tcPr>
            <w:tcW w:w="810" w:type="dxa"/>
          </w:tcPr>
          <w:p w14:paraId="613CB36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4 year olds </w:t>
            </w:r>
          </w:p>
          <w:p w14:paraId="70BA73D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nd 8 year olds</w:t>
            </w:r>
          </w:p>
        </w:tc>
        <w:tc>
          <w:tcPr>
            <w:tcW w:w="1065" w:type="dxa"/>
          </w:tcPr>
          <w:p w14:paraId="3BFA022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1.03%M (8 year old)</w:t>
            </w:r>
          </w:p>
        </w:tc>
        <w:tc>
          <w:tcPr>
            <w:tcW w:w="1050" w:type="dxa"/>
          </w:tcPr>
          <w:p w14:paraId="0130605E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1th phase:</w:t>
            </w:r>
          </w:p>
          <w:p w14:paraId="37EDA85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 Codes</w:t>
            </w:r>
          </w:p>
          <w:p w14:paraId="336052FF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2th phase:</w:t>
            </w:r>
          </w:p>
          <w:p w14:paraId="115CDED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linician review based on DSM-4 TR and DSM-5</w:t>
            </w:r>
          </w:p>
        </w:tc>
        <w:tc>
          <w:tcPr>
            <w:tcW w:w="1290" w:type="dxa"/>
          </w:tcPr>
          <w:p w14:paraId="32DD047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DDM expert clinicians review children's file</w:t>
            </w:r>
          </w:p>
        </w:tc>
        <w:tc>
          <w:tcPr>
            <w:tcW w:w="1755" w:type="dxa"/>
          </w:tcPr>
          <w:p w14:paraId="64022652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>4 year old:</w:t>
            </w:r>
            <w:r w:rsidRPr="00702D13">
              <w:rPr>
                <w:b/>
                <w:highlight w:val="none"/>
              </w:rPr>
              <w:t xml:space="preserve"> 26.95%</w:t>
            </w:r>
          </w:p>
          <w:p w14:paraId="4184FBBE" w14:textId="77777777" w:rsidR="00103DED" w:rsidRPr="00702D13" w:rsidRDefault="00103DED">
            <w:pPr>
              <w:rPr>
                <w:highlight w:val="none"/>
              </w:rPr>
            </w:pPr>
          </w:p>
          <w:p w14:paraId="25BA8DB4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8 year old: </w:t>
            </w:r>
            <w:r w:rsidRPr="00702D13">
              <w:rPr>
                <w:b/>
                <w:highlight w:val="none"/>
              </w:rPr>
              <w:t>37.12%</w:t>
            </w:r>
          </w:p>
        </w:tc>
      </w:tr>
      <w:tr w:rsidR="00103DED" w:rsidRPr="00702D13" w14:paraId="2035C2AF" w14:textId="77777777">
        <w:trPr>
          <w:trHeight w:val="1410"/>
        </w:trPr>
        <w:tc>
          <w:tcPr>
            <w:tcW w:w="1065" w:type="dxa"/>
          </w:tcPr>
          <w:p w14:paraId="6B7D071E" w14:textId="77777777" w:rsidR="00103DED" w:rsidRPr="00702D13" w:rsidRDefault="00702D13">
            <w:pPr>
              <w:spacing w:before="240"/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>Neumeyer, et al. (2019)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3686ECF5" w14:textId="77777777" w:rsidR="00103DED" w:rsidRPr="00702D13" w:rsidRDefault="00702D13">
            <w:pPr>
              <w:spacing w:line="276" w:lineRule="auto"/>
              <w:ind w:left="90" w:right="140"/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To observe prevalence of co-occurring conditions </w:t>
            </w:r>
          </w:p>
        </w:tc>
        <w:tc>
          <w:tcPr>
            <w:tcW w:w="825" w:type="dxa"/>
          </w:tcPr>
          <w:p w14:paraId="713D36F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op Reg</w:t>
            </w:r>
          </w:p>
          <w:p w14:paraId="547271E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ros Sec</w:t>
            </w:r>
          </w:p>
          <w:p w14:paraId="4588928B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236AC05B" w14:textId="77777777" w:rsidR="00103DED" w:rsidRPr="00702D13" w:rsidRDefault="00702D13">
            <w:pPr>
              <w:spacing w:line="276" w:lineRule="auto"/>
              <w:ind w:left="90" w:right="140"/>
              <w:rPr>
                <w:highlight w:val="none"/>
              </w:rPr>
            </w:pPr>
            <w:r w:rsidRPr="00702D13">
              <w:rPr>
                <w:highlight w:val="none"/>
              </w:rPr>
              <w:t>Autism Speaks - ATN data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51621F13" w14:textId="77777777" w:rsidR="00103DED" w:rsidRPr="00702D13" w:rsidRDefault="00702D13">
            <w:pPr>
              <w:spacing w:line="276" w:lineRule="auto"/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>anxiety, adhd, sleep disorders,feeding, speech, developmental delay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3C4F08B3" w14:textId="77777777" w:rsidR="00103DED" w:rsidRPr="00702D13" w:rsidRDefault="00702D13">
            <w:pPr>
              <w:spacing w:line="276" w:lineRule="auto"/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990" w:type="dxa"/>
          </w:tcPr>
          <w:p w14:paraId="3F0D8AF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22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05996B65" w14:textId="77777777" w:rsidR="00103DED" w:rsidRPr="00702D13" w:rsidRDefault="00702D13">
            <w:pPr>
              <w:spacing w:line="276" w:lineRule="auto"/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1221 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69B9BB9C" w14:textId="77777777" w:rsidR="00103DED" w:rsidRPr="00702D13" w:rsidRDefault="00702D13">
            <w:pPr>
              <w:spacing w:line="276" w:lineRule="auto"/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6-17 years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155F392D" w14:textId="77777777" w:rsidR="00103DED" w:rsidRPr="00702D13" w:rsidRDefault="00702D13">
            <w:pPr>
              <w:spacing w:line="276" w:lineRule="auto"/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83/17</w:t>
            </w:r>
          </w:p>
          <w:p w14:paraId="01211D3D" w14:textId="77777777" w:rsidR="00103DED" w:rsidRPr="00702D13" w:rsidRDefault="00103DED">
            <w:pPr>
              <w:spacing w:line="276" w:lineRule="auto"/>
              <w:ind w:right="140"/>
              <w:jc w:val="center"/>
              <w:rPr>
                <w:highlight w:val="none"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6E6B4EE0" w14:textId="77777777" w:rsidR="00103DED" w:rsidRPr="00702D13" w:rsidRDefault="00702D13">
            <w:pPr>
              <w:spacing w:line="276" w:lineRule="auto"/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ADOS/ADOS-2 and DSM4 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25BDDD8A" w14:textId="77777777" w:rsidR="00103DED" w:rsidRPr="00702D13" w:rsidRDefault="00702D13">
            <w:pPr>
              <w:spacing w:line="276" w:lineRule="auto"/>
              <w:ind w:left="90" w:right="140"/>
              <w:rPr>
                <w:highlight w:val="none"/>
              </w:rPr>
            </w:pPr>
            <w:r w:rsidRPr="00702D13">
              <w:rPr>
                <w:highlight w:val="none"/>
              </w:rPr>
              <w:t>Defined by the clinicians at the initial visit</w:t>
            </w:r>
          </w:p>
        </w:tc>
        <w:tc>
          <w:tcPr>
            <w:tcW w:w="1755" w:type="dxa"/>
          </w:tcPr>
          <w:p w14:paraId="7FE8C761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24.3%</w:t>
            </w:r>
          </w:p>
        </w:tc>
      </w:tr>
      <w:tr w:rsidR="00103DED" w:rsidRPr="00702D13" w14:paraId="5114F984" w14:textId="77777777">
        <w:trPr>
          <w:trHeight w:val="2175"/>
        </w:trPr>
        <w:tc>
          <w:tcPr>
            <w:tcW w:w="1065" w:type="dxa"/>
          </w:tcPr>
          <w:p w14:paraId="497A8386" w14:textId="77777777" w:rsidR="00103DED" w:rsidRPr="00702D13" w:rsidRDefault="00702D13">
            <w:pPr>
              <w:spacing w:before="240"/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>Davignon, et al. (2018)</w:t>
            </w:r>
          </w:p>
        </w:tc>
        <w:tc>
          <w:tcPr>
            <w:tcW w:w="1245" w:type="dxa"/>
          </w:tcPr>
          <w:p w14:paraId="7C147E3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determine frequency of</w:t>
            </w:r>
          </w:p>
          <w:p w14:paraId="393C3D8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edical and psychiatric conditions in a large population of</w:t>
            </w:r>
          </w:p>
          <w:p w14:paraId="571173F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ndividuals with ASD</w:t>
            </w:r>
          </w:p>
          <w:p w14:paraId="539B3B66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825" w:type="dxa"/>
          </w:tcPr>
          <w:p w14:paraId="0542A26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Electronic medical records cohort</w:t>
            </w:r>
          </w:p>
        </w:tc>
        <w:tc>
          <w:tcPr>
            <w:tcW w:w="1140" w:type="dxa"/>
          </w:tcPr>
          <w:p w14:paraId="685C336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KPNC data from 2013-2015</w:t>
            </w:r>
          </w:p>
        </w:tc>
        <w:tc>
          <w:tcPr>
            <w:tcW w:w="1290" w:type="dxa"/>
          </w:tcPr>
          <w:p w14:paraId="342D2A9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4-25 year old individuals as of January 1, 2014, members of KPNC for at least 9 months in each calendar year from 2013 -2015</w:t>
            </w:r>
          </w:p>
        </w:tc>
        <w:tc>
          <w:tcPr>
            <w:tcW w:w="885" w:type="dxa"/>
          </w:tcPr>
          <w:p w14:paraId="43C8E9A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990" w:type="dxa"/>
          </w:tcPr>
          <w:p w14:paraId="0DB9A2D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85051</w:t>
            </w:r>
          </w:p>
        </w:tc>
        <w:tc>
          <w:tcPr>
            <w:tcW w:w="825" w:type="dxa"/>
          </w:tcPr>
          <w:p w14:paraId="25A8B16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123</w:t>
            </w:r>
          </w:p>
        </w:tc>
        <w:tc>
          <w:tcPr>
            <w:tcW w:w="810" w:type="dxa"/>
          </w:tcPr>
          <w:p w14:paraId="53AB799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4-17</w:t>
            </w:r>
          </w:p>
        </w:tc>
        <w:tc>
          <w:tcPr>
            <w:tcW w:w="1065" w:type="dxa"/>
          </w:tcPr>
          <w:p w14:paraId="74646B4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4:1</w:t>
            </w:r>
          </w:p>
        </w:tc>
        <w:tc>
          <w:tcPr>
            <w:tcW w:w="1050" w:type="dxa"/>
          </w:tcPr>
          <w:p w14:paraId="4B7438F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 -9</w:t>
            </w:r>
          </w:p>
          <w:p w14:paraId="44BA422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ADOS </w:t>
            </w:r>
          </w:p>
        </w:tc>
        <w:tc>
          <w:tcPr>
            <w:tcW w:w="1290" w:type="dxa"/>
          </w:tcPr>
          <w:p w14:paraId="3888DDF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ICD - 9 </w:t>
            </w:r>
          </w:p>
        </w:tc>
        <w:tc>
          <w:tcPr>
            <w:tcW w:w="1755" w:type="dxa"/>
          </w:tcPr>
          <w:p w14:paraId="75B8E423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6.2%</w:t>
            </w:r>
          </w:p>
        </w:tc>
      </w:tr>
    </w:tbl>
    <w:p w14:paraId="2CB51EE3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3B6EAD74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2000FD74" w14:textId="77777777" w:rsidR="00103DED" w:rsidRPr="00702D13" w:rsidRDefault="00103DED">
      <w:pPr>
        <w:rPr>
          <w:sz w:val="18"/>
          <w:szCs w:val="18"/>
          <w:highlight w:val="none"/>
        </w:rPr>
      </w:pPr>
    </w:p>
    <w:tbl>
      <w:tblPr>
        <w:tblStyle w:val="a8"/>
        <w:tblW w:w="142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85"/>
        <w:gridCol w:w="1185"/>
        <w:gridCol w:w="735"/>
        <w:gridCol w:w="960"/>
        <w:gridCol w:w="1470"/>
        <w:gridCol w:w="840"/>
        <w:gridCol w:w="900"/>
        <w:gridCol w:w="825"/>
        <w:gridCol w:w="795"/>
        <w:gridCol w:w="1125"/>
        <w:gridCol w:w="1215"/>
        <w:gridCol w:w="1410"/>
        <w:gridCol w:w="1935"/>
      </w:tblGrid>
      <w:tr w:rsidR="00103DED" w:rsidRPr="00702D13" w14:paraId="51DD5CD5" w14:textId="77777777">
        <w:trPr>
          <w:trHeight w:val="588"/>
        </w:trPr>
        <w:tc>
          <w:tcPr>
            <w:tcW w:w="14280" w:type="dxa"/>
            <w:gridSpan w:val="13"/>
            <w:shd w:val="clear" w:color="auto" w:fill="D9D9D9"/>
          </w:tcPr>
          <w:p w14:paraId="61081B76" w14:textId="77777777" w:rsidR="00103DED" w:rsidRPr="00702D13" w:rsidRDefault="00103DED">
            <w:pPr>
              <w:rPr>
                <w:highlight w:val="none"/>
              </w:rPr>
            </w:pPr>
          </w:p>
          <w:p w14:paraId="0F127348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sz w:val="26"/>
                <w:szCs w:val="26"/>
                <w:highlight w:val="none"/>
              </w:rPr>
              <w:t>Table 10.  Population-Based Study Characteristics of Other (Sucide, Bullying, Trauma, Tic Disorder, Gender Identity Disorder and Enuresis/Encopresis) Psychiatric Comorbidities in Children with Autism Spectrum Disorder</w:t>
            </w:r>
          </w:p>
        </w:tc>
      </w:tr>
      <w:tr w:rsidR="00103DED" w:rsidRPr="00702D13" w14:paraId="516F8187" w14:textId="77777777">
        <w:trPr>
          <w:trHeight w:val="588"/>
        </w:trPr>
        <w:tc>
          <w:tcPr>
            <w:tcW w:w="885" w:type="dxa"/>
          </w:tcPr>
          <w:p w14:paraId="343F42C1" w14:textId="77777777" w:rsidR="00103DED" w:rsidRPr="00702D13" w:rsidRDefault="00702D13">
            <w:pPr>
              <w:jc w:val="center"/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Author (year)</w:t>
            </w:r>
          </w:p>
        </w:tc>
        <w:tc>
          <w:tcPr>
            <w:tcW w:w="1185" w:type="dxa"/>
          </w:tcPr>
          <w:p w14:paraId="79F0A4C0" w14:textId="77777777" w:rsidR="00103DED" w:rsidRPr="00702D13" w:rsidRDefault="00702D13">
            <w:pPr>
              <w:jc w:val="center"/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Aim of the study</w:t>
            </w:r>
          </w:p>
        </w:tc>
        <w:tc>
          <w:tcPr>
            <w:tcW w:w="735" w:type="dxa"/>
          </w:tcPr>
          <w:p w14:paraId="1FED5443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Study Design</w:t>
            </w:r>
          </w:p>
        </w:tc>
        <w:tc>
          <w:tcPr>
            <w:tcW w:w="960" w:type="dxa"/>
          </w:tcPr>
          <w:p w14:paraId="6EC64137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Dataset</w:t>
            </w:r>
          </w:p>
        </w:tc>
        <w:tc>
          <w:tcPr>
            <w:tcW w:w="1470" w:type="dxa"/>
          </w:tcPr>
          <w:p w14:paraId="46C0C1A2" w14:textId="77777777" w:rsidR="00103DED" w:rsidRPr="00702D13" w:rsidRDefault="00702D13">
            <w:pPr>
              <w:jc w:val="center"/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Inclusion criteria for the study </w:t>
            </w:r>
          </w:p>
          <w:p w14:paraId="6BD137FE" w14:textId="77777777" w:rsidR="00103DED" w:rsidRPr="00702D13" w:rsidRDefault="00103DED">
            <w:pPr>
              <w:rPr>
                <w:b/>
                <w:highlight w:val="none"/>
              </w:rPr>
            </w:pPr>
          </w:p>
        </w:tc>
        <w:tc>
          <w:tcPr>
            <w:tcW w:w="840" w:type="dxa"/>
          </w:tcPr>
          <w:p w14:paraId="545E0ACD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Country</w:t>
            </w:r>
          </w:p>
        </w:tc>
        <w:tc>
          <w:tcPr>
            <w:tcW w:w="900" w:type="dxa"/>
          </w:tcPr>
          <w:p w14:paraId="36D13A4F" w14:textId="77777777" w:rsidR="00103DED" w:rsidRPr="00702D13" w:rsidRDefault="00702D13">
            <w:pPr>
              <w:jc w:val="center"/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N (total)</w:t>
            </w:r>
          </w:p>
        </w:tc>
        <w:tc>
          <w:tcPr>
            <w:tcW w:w="2745" w:type="dxa"/>
            <w:gridSpan w:val="3"/>
          </w:tcPr>
          <w:p w14:paraId="13B6A864" w14:textId="77777777" w:rsidR="00103DED" w:rsidRPr="00702D13" w:rsidRDefault="00702D13">
            <w:pPr>
              <w:jc w:val="center"/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ASD Sample</w:t>
            </w:r>
          </w:p>
        </w:tc>
        <w:tc>
          <w:tcPr>
            <w:tcW w:w="2625" w:type="dxa"/>
            <w:gridSpan w:val="2"/>
          </w:tcPr>
          <w:p w14:paraId="6166C6F0" w14:textId="77777777" w:rsidR="00103DED" w:rsidRPr="00702D13" w:rsidRDefault="00702D13">
            <w:pPr>
              <w:jc w:val="center"/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Diagnostic tools</w:t>
            </w:r>
          </w:p>
        </w:tc>
        <w:tc>
          <w:tcPr>
            <w:tcW w:w="1935" w:type="dxa"/>
          </w:tcPr>
          <w:p w14:paraId="3EEAD162" w14:textId="77777777" w:rsidR="00103DED" w:rsidRPr="00702D13" w:rsidRDefault="00702D13">
            <w:pPr>
              <w:jc w:val="center"/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Prevalence of Other Comorbidities</w:t>
            </w:r>
          </w:p>
        </w:tc>
      </w:tr>
      <w:tr w:rsidR="00103DED" w:rsidRPr="00702D13" w14:paraId="049707A8" w14:textId="77777777">
        <w:trPr>
          <w:trHeight w:val="302"/>
        </w:trPr>
        <w:tc>
          <w:tcPr>
            <w:tcW w:w="885" w:type="dxa"/>
          </w:tcPr>
          <w:p w14:paraId="3DC90B95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1185" w:type="dxa"/>
          </w:tcPr>
          <w:p w14:paraId="64CE306A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735" w:type="dxa"/>
          </w:tcPr>
          <w:p w14:paraId="552431D1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960" w:type="dxa"/>
          </w:tcPr>
          <w:p w14:paraId="6897FA90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1470" w:type="dxa"/>
          </w:tcPr>
          <w:p w14:paraId="297445C6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840" w:type="dxa"/>
          </w:tcPr>
          <w:p w14:paraId="6CA58023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900" w:type="dxa"/>
          </w:tcPr>
          <w:p w14:paraId="2431BC4C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825" w:type="dxa"/>
          </w:tcPr>
          <w:p w14:paraId="23117392" w14:textId="77777777" w:rsidR="00103DED" w:rsidRPr="00702D13" w:rsidRDefault="00702D13">
            <w:pPr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n</w:t>
            </w:r>
          </w:p>
        </w:tc>
        <w:tc>
          <w:tcPr>
            <w:tcW w:w="795" w:type="dxa"/>
          </w:tcPr>
          <w:p w14:paraId="6F8B7836" w14:textId="77777777" w:rsidR="00103DED" w:rsidRPr="00702D13" w:rsidRDefault="00702D13">
            <w:pPr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Age</w:t>
            </w:r>
          </w:p>
        </w:tc>
        <w:tc>
          <w:tcPr>
            <w:tcW w:w="1125" w:type="dxa"/>
          </w:tcPr>
          <w:p w14:paraId="548F9718" w14:textId="77777777" w:rsidR="00103DED" w:rsidRPr="00702D13" w:rsidRDefault="00702D13">
            <w:pPr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Male %</w:t>
            </w:r>
          </w:p>
        </w:tc>
        <w:tc>
          <w:tcPr>
            <w:tcW w:w="1215" w:type="dxa"/>
          </w:tcPr>
          <w:p w14:paraId="23A447B7" w14:textId="77777777" w:rsidR="00103DED" w:rsidRPr="00702D13" w:rsidRDefault="00702D13">
            <w:pPr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ASD</w:t>
            </w:r>
          </w:p>
        </w:tc>
        <w:tc>
          <w:tcPr>
            <w:tcW w:w="1410" w:type="dxa"/>
          </w:tcPr>
          <w:p w14:paraId="706002B5" w14:textId="77777777" w:rsidR="00103DED" w:rsidRPr="00702D13" w:rsidRDefault="00702D13">
            <w:pPr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Comorbid Disorder</w:t>
            </w:r>
          </w:p>
        </w:tc>
        <w:tc>
          <w:tcPr>
            <w:tcW w:w="1935" w:type="dxa"/>
          </w:tcPr>
          <w:p w14:paraId="2E54C1AE" w14:textId="77777777" w:rsidR="00103DED" w:rsidRPr="00702D13" w:rsidRDefault="00103DED">
            <w:pPr>
              <w:rPr>
                <w:highlight w:val="none"/>
              </w:rPr>
            </w:pPr>
          </w:p>
        </w:tc>
      </w:tr>
      <w:tr w:rsidR="00103DED" w:rsidRPr="00702D13" w14:paraId="5465469B" w14:textId="77777777">
        <w:trPr>
          <w:trHeight w:val="2178"/>
        </w:trPr>
        <w:tc>
          <w:tcPr>
            <w:tcW w:w="885" w:type="dxa"/>
          </w:tcPr>
          <w:p w14:paraId="310D6A89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>Chen, et al. (2017)</w:t>
            </w:r>
          </w:p>
        </w:tc>
        <w:tc>
          <w:tcPr>
            <w:tcW w:w="1185" w:type="dxa"/>
          </w:tcPr>
          <w:p w14:paraId="6ABCCD9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investigate the suicide risk for young adults and adolescent with ASD</w:t>
            </w:r>
          </w:p>
        </w:tc>
        <w:tc>
          <w:tcPr>
            <w:tcW w:w="735" w:type="dxa"/>
          </w:tcPr>
          <w:p w14:paraId="68278F5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ohort</w:t>
            </w:r>
          </w:p>
        </w:tc>
        <w:tc>
          <w:tcPr>
            <w:tcW w:w="960" w:type="dxa"/>
          </w:tcPr>
          <w:p w14:paraId="50B3D28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aiwan’s National Health Insurance data</w:t>
            </w:r>
          </w:p>
        </w:tc>
        <w:tc>
          <w:tcPr>
            <w:tcW w:w="1470" w:type="dxa"/>
          </w:tcPr>
          <w:p w14:paraId="1D9F720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2–29 year old individuals with ASD and age&amp;sex-matched controls enrolled between 2001 -</w:t>
            </w:r>
          </w:p>
          <w:p w14:paraId="08E68E9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2009 and followed to the end of 2011</w:t>
            </w:r>
          </w:p>
        </w:tc>
        <w:tc>
          <w:tcPr>
            <w:tcW w:w="840" w:type="dxa"/>
          </w:tcPr>
          <w:p w14:paraId="0FF865F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Taiwan </w:t>
            </w:r>
          </w:p>
        </w:tc>
        <w:tc>
          <w:tcPr>
            <w:tcW w:w="900" w:type="dxa"/>
          </w:tcPr>
          <w:p w14:paraId="476B551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5618 ASD +22,472 control</w:t>
            </w:r>
          </w:p>
        </w:tc>
        <w:tc>
          <w:tcPr>
            <w:tcW w:w="825" w:type="dxa"/>
          </w:tcPr>
          <w:p w14:paraId="7BAB65CF" w14:textId="77777777" w:rsidR="00103DED" w:rsidRPr="00702D13" w:rsidRDefault="00702D13">
            <w:pPr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5618  (for the total sample of  adolescents and young adults)</w:t>
            </w:r>
          </w:p>
        </w:tc>
        <w:tc>
          <w:tcPr>
            <w:tcW w:w="795" w:type="dxa"/>
          </w:tcPr>
          <w:p w14:paraId="796DA0F8" w14:textId="77777777" w:rsidR="00103DED" w:rsidRPr="00702D13" w:rsidRDefault="00702D13">
            <w:pPr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12-17 and 18-29 </w:t>
            </w:r>
          </w:p>
        </w:tc>
        <w:tc>
          <w:tcPr>
            <w:tcW w:w="1125" w:type="dxa"/>
          </w:tcPr>
          <w:p w14:paraId="7DC54426" w14:textId="77777777" w:rsidR="00103DED" w:rsidRPr="00702D13" w:rsidRDefault="00702D13">
            <w:pPr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%78 (for the total sample of  adolescents and young adults)</w:t>
            </w:r>
          </w:p>
        </w:tc>
        <w:tc>
          <w:tcPr>
            <w:tcW w:w="1215" w:type="dxa"/>
          </w:tcPr>
          <w:p w14:paraId="13D461F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410" w:type="dxa"/>
          </w:tcPr>
          <w:p w14:paraId="55BEF375" w14:textId="77777777" w:rsidR="00103DED" w:rsidRPr="00702D13" w:rsidRDefault="00702D13">
            <w:pPr>
              <w:ind w:left="90"/>
              <w:rPr>
                <w:highlight w:val="none"/>
              </w:rPr>
            </w:pPr>
            <w:r w:rsidRPr="00702D13">
              <w:rPr>
                <w:highlight w:val="none"/>
              </w:rPr>
              <w:t>ICD-9</w:t>
            </w:r>
          </w:p>
        </w:tc>
        <w:tc>
          <w:tcPr>
            <w:tcW w:w="1935" w:type="dxa"/>
          </w:tcPr>
          <w:p w14:paraId="198EA839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suicide attempts</w:t>
            </w:r>
            <w:r w:rsidRPr="00702D13">
              <w:rPr>
                <w:rFonts w:ascii="Arial" w:eastAsia="Arial" w:hAnsi="Arial" w:cs="Arial"/>
                <w:b/>
                <w:color w:val="202020"/>
                <w:sz w:val="24"/>
                <w:szCs w:val="24"/>
                <w:highlight w:val="none"/>
              </w:rPr>
              <w:t xml:space="preserve"> </w:t>
            </w:r>
            <w:r w:rsidRPr="00702D13">
              <w:rPr>
                <w:b/>
                <w:highlight w:val="none"/>
              </w:rPr>
              <w:t>3.9%</w:t>
            </w:r>
            <w:r w:rsidRPr="00702D13">
              <w:rPr>
                <w:highlight w:val="none"/>
              </w:rPr>
              <w:t xml:space="preserve"> (for the total sample of  adolescents and young adults)</w:t>
            </w:r>
          </w:p>
          <w:p w14:paraId="10D84895" w14:textId="77777777" w:rsidR="00103DED" w:rsidRPr="00702D13" w:rsidRDefault="00103D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</w:p>
        </w:tc>
      </w:tr>
      <w:tr w:rsidR="00103DED" w:rsidRPr="00702D13" w14:paraId="7B747DCF" w14:textId="77777777">
        <w:trPr>
          <w:trHeight w:val="302"/>
        </w:trPr>
        <w:tc>
          <w:tcPr>
            <w:tcW w:w="885" w:type="dxa"/>
          </w:tcPr>
          <w:p w14:paraId="4C529747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Culpin, et al. (2018)</w:t>
            </w:r>
          </w:p>
        </w:tc>
        <w:tc>
          <w:tcPr>
            <w:tcW w:w="1185" w:type="dxa"/>
          </w:tcPr>
          <w:p w14:paraId="17825902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To examine the relationship of ASD diagnosis and suicidal thoughts, plans, self-harm and depression </w:t>
            </w:r>
          </w:p>
        </w:tc>
        <w:tc>
          <w:tcPr>
            <w:tcW w:w="735" w:type="dxa"/>
          </w:tcPr>
          <w:p w14:paraId="7E9D6FE0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Pop Reg</w:t>
            </w:r>
          </w:p>
        </w:tc>
        <w:tc>
          <w:tcPr>
            <w:tcW w:w="960" w:type="dxa"/>
          </w:tcPr>
          <w:p w14:paraId="78D9CF85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ALSPAC</w:t>
            </w:r>
          </w:p>
        </w:tc>
        <w:tc>
          <w:tcPr>
            <w:tcW w:w="1470" w:type="dxa"/>
          </w:tcPr>
          <w:p w14:paraId="56FB17ED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delivery dates between April 1, 1991, and December 31, 1992 who are alive at the age of 7</w:t>
            </w:r>
          </w:p>
        </w:tc>
        <w:tc>
          <w:tcPr>
            <w:tcW w:w="840" w:type="dxa"/>
          </w:tcPr>
          <w:p w14:paraId="79D1CD9D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UK</w:t>
            </w:r>
          </w:p>
        </w:tc>
        <w:tc>
          <w:tcPr>
            <w:tcW w:w="900" w:type="dxa"/>
          </w:tcPr>
          <w:p w14:paraId="00C9FD2B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  14,684</w:t>
            </w:r>
            <w:r w:rsidRPr="00702D13">
              <w:rPr>
                <w:highlight w:val="none"/>
              </w:rPr>
              <w:tab/>
            </w:r>
          </w:p>
          <w:p w14:paraId="60021B48" w14:textId="77777777" w:rsidR="00103DED" w:rsidRPr="00702D13" w:rsidRDefault="00103D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</w:p>
        </w:tc>
        <w:tc>
          <w:tcPr>
            <w:tcW w:w="825" w:type="dxa"/>
          </w:tcPr>
          <w:p w14:paraId="4BDD8FFE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166 ASD and 1151 in high risk ASD group </w:t>
            </w:r>
          </w:p>
        </w:tc>
        <w:tc>
          <w:tcPr>
            <w:tcW w:w="795" w:type="dxa"/>
          </w:tcPr>
          <w:p w14:paraId="0DE9EBBA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16 year old</w:t>
            </w:r>
          </w:p>
        </w:tc>
        <w:tc>
          <w:tcPr>
            <w:tcW w:w="1125" w:type="dxa"/>
          </w:tcPr>
          <w:p w14:paraId="6204F9FD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%80 male</w:t>
            </w:r>
          </w:p>
        </w:tc>
        <w:tc>
          <w:tcPr>
            <w:tcW w:w="1215" w:type="dxa"/>
          </w:tcPr>
          <w:p w14:paraId="73F73A52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ICD-10, ALSPAC questionnaire</w:t>
            </w:r>
          </w:p>
        </w:tc>
        <w:tc>
          <w:tcPr>
            <w:tcW w:w="1410" w:type="dxa"/>
          </w:tcPr>
          <w:p w14:paraId="6E854CB4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self harm questions based on CASE study and additionally Short Moods and Feelings Questionnaire</w:t>
            </w:r>
          </w:p>
        </w:tc>
        <w:tc>
          <w:tcPr>
            <w:tcW w:w="1935" w:type="dxa"/>
          </w:tcPr>
          <w:p w14:paraId="0ADC8B68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Suicidal thoughts: </w:t>
            </w:r>
            <w:r w:rsidRPr="00702D13">
              <w:rPr>
                <w:b/>
                <w:highlight w:val="none"/>
              </w:rPr>
              <w:t>13.9%</w:t>
            </w:r>
          </w:p>
          <w:p w14:paraId="49DCCB8E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Suicidal plans: </w:t>
            </w:r>
            <w:r w:rsidRPr="00702D13">
              <w:rPr>
                <w:b/>
                <w:highlight w:val="none"/>
              </w:rPr>
              <w:t>4.5%</w:t>
            </w:r>
          </w:p>
          <w:p w14:paraId="3679D7F5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Self-harm without suicidal intent: </w:t>
            </w:r>
            <w:r w:rsidRPr="00702D13">
              <w:rPr>
                <w:b/>
                <w:highlight w:val="none"/>
              </w:rPr>
              <w:t>11.9%</w:t>
            </w:r>
          </w:p>
          <w:p w14:paraId="7B5EB5E1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Self-harming with suicidal intent: </w:t>
            </w:r>
            <w:r w:rsidRPr="00702D13">
              <w:rPr>
                <w:b/>
                <w:highlight w:val="none"/>
              </w:rPr>
              <w:t>6.9%</w:t>
            </w:r>
          </w:p>
        </w:tc>
      </w:tr>
      <w:tr w:rsidR="00103DED" w:rsidRPr="00702D13" w14:paraId="680720AC" w14:textId="77777777">
        <w:trPr>
          <w:trHeight w:val="302"/>
        </w:trPr>
        <w:tc>
          <w:tcPr>
            <w:tcW w:w="885" w:type="dxa"/>
          </w:tcPr>
          <w:p w14:paraId="3F0B5ED1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Kirby, et al. (2019)</w:t>
            </w:r>
          </w:p>
        </w:tc>
        <w:tc>
          <w:tcPr>
            <w:tcW w:w="1185" w:type="dxa"/>
          </w:tcPr>
          <w:p w14:paraId="32415211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To determine incidence of suicide among individuals with ASD </w:t>
            </w:r>
          </w:p>
        </w:tc>
        <w:tc>
          <w:tcPr>
            <w:tcW w:w="735" w:type="dxa"/>
          </w:tcPr>
          <w:p w14:paraId="0EF61D5C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Pop Reg </w:t>
            </w:r>
          </w:p>
          <w:p w14:paraId="12D11B55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Retro</w:t>
            </w:r>
          </w:p>
        </w:tc>
        <w:tc>
          <w:tcPr>
            <w:tcW w:w="960" w:type="dxa"/>
          </w:tcPr>
          <w:p w14:paraId="7B12353C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Four sources: URADD, UPDB, IBIS‐PH datas, and  statewide suicide surveillance data collected by the Utah OME</w:t>
            </w:r>
          </w:p>
        </w:tc>
        <w:tc>
          <w:tcPr>
            <w:tcW w:w="1470" w:type="dxa"/>
          </w:tcPr>
          <w:p w14:paraId="04914932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individuals registered between 1998- 2017, observed in 5‐year intervals for 20 years</w:t>
            </w:r>
          </w:p>
        </w:tc>
        <w:tc>
          <w:tcPr>
            <w:tcW w:w="840" w:type="dxa"/>
          </w:tcPr>
          <w:p w14:paraId="54B1A328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900" w:type="dxa"/>
          </w:tcPr>
          <w:p w14:paraId="3DCD24E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28824</w:t>
            </w:r>
          </w:p>
        </w:tc>
        <w:tc>
          <w:tcPr>
            <w:tcW w:w="825" w:type="dxa"/>
          </w:tcPr>
          <w:p w14:paraId="020C7C12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>28824</w:t>
            </w:r>
          </w:p>
        </w:tc>
        <w:tc>
          <w:tcPr>
            <w:tcW w:w="795" w:type="dxa"/>
          </w:tcPr>
          <w:p w14:paraId="34007816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5-85 (stratified only 5-30)</w:t>
            </w:r>
          </w:p>
        </w:tc>
        <w:tc>
          <w:tcPr>
            <w:tcW w:w="1125" w:type="dxa"/>
          </w:tcPr>
          <w:p w14:paraId="110BAAA8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76% male</w:t>
            </w:r>
          </w:p>
        </w:tc>
        <w:tc>
          <w:tcPr>
            <w:tcW w:w="1215" w:type="dxa"/>
          </w:tcPr>
          <w:p w14:paraId="079E9E2A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 ICD-9 </w:t>
            </w:r>
          </w:p>
        </w:tc>
        <w:tc>
          <w:tcPr>
            <w:tcW w:w="1410" w:type="dxa"/>
          </w:tcPr>
          <w:p w14:paraId="6B266E66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inclusion in the OME suicide data- set.</w:t>
            </w:r>
          </w:p>
        </w:tc>
        <w:tc>
          <w:tcPr>
            <w:tcW w:w="1935" w:type="dxa"/>
          </w:tcPr>
          <w:p w14:paraId="3C662149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Death by suicide: </w:t>
            </w:r>
          </w:p>
          <w:p w14:paraId="3517CC74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  <w:r w:rsidRPr="00702D13">
              <w:rPr>
                <w:b/>
                <w:highlight w:val="none"/>
              </w:rPr>
              <w:t>0.17%</w:t>
            </w:r>
          </w:p>
          <w:p w14:paraId="6D0B5D4C" w14:textId="77777777" w:rsidR="00103DED" w:rsidRPr="00702D13" w:rsidRDefault="00103DED">
            <w:pPr>
              <w:rPr>
                <w:highlight w:val="none"/>
              </w:rPr>
            </w:pPr>
          </w:p>
        </w:tc>
      </w:tr>
      <w:tr w:rsidR="00103DED" w:rsidRPr="00702D13" w14:paraId="63BA6478" w14:textId="77777777">
        <w:trPr>
          <w:trHeight w:val="302"/>
        </w:trPr>
        <w:tc>
          <w:tcPr>
            <w:tcW w:w="885" w:type="dxa"/>
          </w:tcPr>
          <w:p w14:paraId="747D4E4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Hwang, et al. (2018)</w:t>
            </w:r>
          </w:p>
        </w:tc>
        <w:tc>
          <w:tcPr>
            <w:tcW w:w="1185" w:type="dxa"/>
          </w:tcPr>
          <w:p w14:paraId="063029C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determine relationship between ASD and bullying</w:t>
            </w:r>
          </w:p>
        </w:tc>
        <w:tc>
          <w:tcPr>
            <w:tcW w:w="735" w:type="dxa"/>
          </w:tcPr>
          <w:p w14:paraId="00BF44B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ch Pop Cros Sec</w:t>
            </w:r>
          </w:p>
        </w:tc>
        <w:tc>
          <w:tcPr>
            <w:tcW w:w="960" w:type="dxa"/>
          </w:tcPr>
          <w:p w14:paraId="44BB9AF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Elementary school children in a large suburb of Seoul, South Korea, between September 2005 and August 2009. </w:t>
            </w:r>
          </w:p>
        </w:tc>
        <w:tc>
          <w:tcPr>
            <w:tcW w:w="1470" w:type="dxa"/>
          </w:tcPr>
          <w:p w14:paraId="6C33B217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families of 16 schools that agreed to participate </w:t>
            </w:r>
          </w:p>
        </w:tc>
        <w:tc>
          <w:tcPr>
            <w:tcW w:w="840" w:type="dxa"/>
          </w:tcPr>
          <w:p w14:paraId="16441DE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outh Korea</w:t>
            </w:r>
          </w:p>
        </w:tc>
        <w:tc>
          <w:tcPr>
            <w:tcW w:w="900" w:type="dxa"/>
          </w:tcPr>
          <w:p w14:paraId="4E3C295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22,382</w:t>
            </w:r>
          </w:p>
          <w:p w14:paraId="750BDE0D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825" w:type="dxa"/>
          </w:tcPr>
          <w:p w14:paraId="63528FE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69 ASD, 86 of them with confirmed diagnosis</w:t>
            </w:r>
          </w:p>
        </w:tc>
        <w:tc>
          <w:tcPr>
            <w:tcW w:w="795" w:type="dxa"/>
          </w:tcPr>
          <w:p w14:paraId="71689D5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7-12 year</w:t>
            </w:r>
          </w:p>
        </w:tc>
        <w:tc>
          <w:tcPr>
            <w:tcW w:w="1125" w:type="dxa"/>
          </w:tcPr>
          <w:p w14:paraId="5569D4F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%80 Male</w:t>
            </w:r>
          </w:p>
        </w:tc>
        <w:tc>
          <w:tcPr>
            <w:tcW w:w="1215" w:type="dxa"/>
          </w:tcPr>
          <w:p w14:paraId="581B31F0" w14:textId="77777777" w:rsidR="00103DED" w:rsidRPr="00702D13" w:rsidRDefault="00702D13">
            <w:pPr>
              <w:rPr>
                <w:sz w:val="6"/>
                <w:szCs w:val="6"/>
                <w:highlight w:val="none"/>
              </w:rPr>
            </w:pPr>
            <w:r w:rsidRPr="00702D13">
              <w:rPr>
                <w:highlight w:val="none"/>
              </w:rPr>
              <w:t>DSM-V, BASC-2-PRS, ASSQ</w:t>
            </w:r>
          </w:p>
        </w:tc>
        <w:tc>
          <w:tcPr>
            <w:tcW w:w="1410" w:type="dxa"/>
          </w:tcPr>
          <w:p w14:paraId="26579ED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bullying experience from BASC-2-PRS</w:t>
            </w:r>
          </w:p>
        </w:tc>
        <w:tc>
          <w:tcPr>
            <w:tcW w:w="1935" w:type="dxa"/>
          </w:tcPr>
          <w:p w14:paraId="0A75E2CC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>parental report of child being victim of bullying</w:t>
            </w:r>
            <w:r w:rsidRPr="00702D13">
              <w:rPr>
                <w:b/>
                <w:highlight w:val="none"/>
              </w:rPr>
              <w:t xml:space="preserve"> 19.2% </w:t>
            </w:r>
          </w:p>
          <w:p w14:paraId="678A582A" w14:textId="77777777" w:rsidR="00103DED" w:rsidRPr="00702D13" w:rsidRDefault="00103DED">
            <w:pPr>
              <w:rPr>
                <w:b/>
                <w:highlight w:val="none"/>
              </w:rPr>
            </w:pPr>
          </w:p>
          <w:p w14:paraId="41653BF8" w14:textId="77777777" w:rsidR="00103DED" w:rsidRPr="00702D13" w:rsidRDefault="00103DED">
            <w:pPr>
              <w:rPr>
                <w:b/>
                <w:highlight w:val="none"/>
              </w:rPr>
            </w:pPr>
          </w:p>
        </w:tc>
      </w:tr>
      <w:tr w:rsidR="00103DED" w:rsidRPr="00702D13" w14:paraId="222678D2" w14:textId="77777777">
        <w:trPr>
          <w:trHeight w:val="302"/>
        </w:trPr>
        <w:tc>
          <w:tcPr>
            <w:tcW w:w="885" w:type="dxa"/>
          </w:tcPr>
          <w:p w14:paraId="00AD457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an, et al (2018)</w:t>
            </w:r>
          </w:p>
        </w:tc>
        <w:tc>
          <w:tcPr>
            <w:tcW w:w="1185" w:type="dxa"/>
          </w:tcPr>
          <w:p w14:paraId="124E68A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To determine child victimization and disability </w:t>
            </w:r>
          </w:p>
        </w:tc>
        <w:tc>
          <w:tcPr>
            <w:tcW w:w="735" w:type="dxa"/>
          </w:tcPr>
          <w:p w14:paraId="6510BB2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ch Pop Cros Sec</w:t>
            </w:r>
          </w:p>
        </w:tc>
        <w:tc>
          <w:tcPr>
            <w:tcW w:w="960" w:type="dxa"/>
          </w:tcPr>
          <w:p w14:paraId="4DE7FA1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Primary or secondary education students (around 6–18 years of age), in Hong Kong </w:t>
            </w:r>
            <w:r w:rsidRPr="00702D13">
              <w:rPr>
                <w:highlight w:val="none"/>
              </w:rPr>
              <w:lastRenderedPageBreak/>
              <w:t>in 2016-2017</w:t>
            </w:r>
          </w:p>
        </w:tc>
        <w:tc>
          <w:tcPr>
            <w:tcW w:w="1470" w:type="dxa"/>
          </w:tcPr>
          <w:p w14:paraId="5772AB6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 xml:space="preserve">Children with disabilities </w:t>
            </w:r>
          </w:p>
        </w:tc>
        <w:tc>
          <w:tcPr>
            <w:tcW w:w="840" w:type="dxa"/>
          </w:tcPr>
          <w:p w14:paraId="6527A20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Hong Kong</w:t>
            </w:r>
          </w:p>
        </w:tc>
        <w:tc>
          <w:tcPr>
            <w:tcW w:w="900" w:type="dxa"/>
          </w:tcPr>
          <w:p w14:paraId="3C80E00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4114 </w:t>
            </w:r>
          </w:p>
        </w:tc>
        <w:tc>
          <w:tcPr>
            <w:tcW w:w="825" w:type="dxa"/>
          </w:tcPr>
          <w:p w14:paraId="371F70C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 330 </w:t>
            </w:r>
          </w:p>
        </w:tc>
        <w:tc>
          <w:tcPr>
            <w:tcW w:w="795" w:type="dxa"/>
          </w:tcPr>
          <w:p w14:paraId="4C36E61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6-18 </w:t>
            </w:r>
          </w:p>
          <w:p w14:paraId="712547EF" w14:textId="77777777" w:rsidR="00103DED" w:rsidRPr="00702D13" w:rsidRDefault="00103DED">
            <w:pPr>
              <w:rPr>
                <w:highlight w:val="none"/>
              </w:rPr>
            </w:pPr>
          </w:p>
          <w:p w14:paraId="3E457E4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(12.32 mean age)</w:t>
            </w:r>
          </w:p>
        </w:tc>
        <w:tc>
          <w:tcPr>
            <w:tcW w:w="1125" w:type="dxa"/>
          </w:tcPr>
          <w:p w14:paraId="0B0A5DB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%62.9 for children with disabilities</w:t>
            </w:r>
          </w:p>
        </w:tc>
        <w:tc>
          <w:tcPr>
            <w:tcW w:w="1215" w:type="dxa"/>
          </w:tcPr>
          <w:p w14:paraId="27B9C28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Asking whether the child had ever received diagnosis of a specific disorder or problem and </w:t>
            </w:r>
            <w:r w:rsidRPr="00702D13">
              <w:rPr>
                <w:highlight w:val="none"/>
              </w:rPr>
              <w:lastRenderedPageBreak/>
              <w:t>integrating WHO category</w:t>
            </w:r>
          </w:p>
        </w:tc>
        <w:tc>
          <w:tcPr>
            <w:tcW w:w="1410" w:type="dxa"/>
          </w:tcPr>
          <w:p w14:paraId="1C68330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>Child victimization questionnaire</w:t>
            </w:r>
          </w:p>
        </w:tc>
        <w:tc>
          <w:tcPr>
            <w:tcW w:w="1935" w:type="dxa"/>
          </w:tcPr>
          <w:p w14:paraId="647A2453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bullying </w:t>
            </w:r>
            <w:r w:rsidRPr="00702D13">
              <w:rPr>
                <w:b/>
                <w:highlight w:val="none"/>
              </w:rPr>
              <w:t>21%</w:t>
            </w:r>
          </w:p>
          <w:p w14:paraId="3CD0785E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cyber bullying </w:t>
            </w:r>
            <w:r w:rsidRPr="00702D13">
              <w:rPr>
                <w:b/>
                <w:highlight w:val="none"/>
              </w:rPr>
              <w:t>22%</w:t>
            </w:r>
          </w:p>
          <w:p w14:paraId="24A67D6D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Peer and sibling victimization </w:t>
            </w:r>
            <w:r w:rsidRPr="00702D13">
              <w:rPr>
                <w:b/>
                <w:highlight w:val="none"/>
              </w:rPr>
              <w:t>21.5%</w:t>
            </w:r>
          </w:p>
        </w:tc>
      </w:tr>
      <w:tr w:rsidR="00103DED" w:rsidRPr="00702D13" w14:paraId="521E076B" w14:textId="77777777">
        <w:trPr>
          <w:trHeight w:val="302"/>
        </w:trPr>
        <w:tc>
          <w:tcPr>
            <w:tcW w:w="885" w:type="dxa"/>
          </w:tcPr>
          <w:p w14:paraId="38F5C8F0" w14:textId="77777777" w:rsidR="00103DED" w:rsidRPr="00702D13" w:rsidRDefault="00702D13">
            <w:pPr>
              <w:rPr>
                <w:sz w:val="8"/>
                <w:szCs w:val="8"/>
                <w:highlight w:val="none"/>
              </w:rPr>
            </w:pPr>
            <w:r w:rsidRPr="00702D13">
              <w:rPr>
                <w:highlight w:val="none"/>
              </w:rPr>
              <w:t>Rose CA, et al (2015)</w:t>
            </w:r>
          </w:p>
        </w:tc>
        <w:tc>
          <w:tcPr>
            <w:tcW w:w="1185" w:type="dxa"/>
          </w:tcPr>
          <w:p w14:paraId="482A5EF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assess prevalence of bullying on youth with disabilities</w:t>
            </w:r>
          </w:p>
        </w:tc>
        <w:tc>
          <w:tcPr>
            <w:tcW w:w="735" w:type="dxa"/>
          </w:tcPr>
          <w:p w14:paraId="1C89803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ch Pop Cros Sec</w:t>
            </w:r>
          </w:p>
        </w:tc>
        <w:tc>
          <w:tcPr>
            <w:tcW w:w="960" w:type="dxa"/>
          </w:tcPr>
          <w:p w14:paraId="6208CC6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articipants from17 middle schools</w:t>
            </w:r>
          </w:p>
        </w:tc>
        <w:tc>
          <w:tcPr>
            <w:tcW w:w="1470" w:type="dxa"/>
          </w:tcPr>
          <w:p w14:paraId="06970A2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Students in Grades 6 to 12 </w:t>
            </w:r>
          </w:p>
        </w:tc>
        <w:tc>
          <w:tcPr>
            <w:tcW w:w="840" w:type="dxa"/>
          </w:tcPr>
          <w:p w14:paraId="6B6E2A0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900" w:type="dxa"/>
          </w:tcPr>
          <w:p w14:paraId="7C4E310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14.508 </w:t>
            </w:r>
          </w:p>
        </w:tc>
        <w:tc>
          <w:tcPr>
            <w:tcW w:w="825" w:type="dxa"/>
          </w:tcPr>
          <w:p w14:paraId="5EBC545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66 </w:t>
            </w:r>
          </w:p>
        </w:tc>
        <w:tc>
          <w:tcPr>
            <w:tcW w:w="795" w:type="dxa"/>
          </w:tcPr>
          <w:p w14:paraId="79FBF28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ean age 13.8</w:t>
            </w:r>
          </w:p>
        </w:tc>
        <w:tc>
          <w:tcPr>
            <w:tcW w:w="1125" w:type="dxa"/>
          </w:tcPr>
          <w:p w14:paraId="51951BD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NA  for ASD</w:t>
            </w:r>
          </w:p>
        </w:tc>
        <w:tc>
          <w:tcPr>
            <w:tcW w:w="1215" w:type="dxa"/>
          </w:tcPr>
          <w:p w14:paraId="6059AA1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DEA diagnosis criteria</w:t>
            </w:r>
          </w:p>
        </w:tc>
        <w:tc>
          <w:tcPr>
            <w:tcW w:w="1410" w:type="dxa"/>
          </w:tcPr>
          <w:p w14:paraId="6ADF5440" w14:textId="77777777" w:rsidR="00103DED" w:rsidRPr="00702D13" w:rsidRDefault="00702D13">
            <w:pPr>
              <w:pStyle w:val="Heading4"/>
              <w:keepNext w:val="0"/>
              <w:keepLines w:val="0"/>
              <w:shd w:val="clear" w:color="auto" w:fill="FFFFFF"/>
              <w:spacing w:before="0" w:after="0" w:line="288" w:lineRule="auto"/>
              <w:rPr>
                <w:highlight w:val="none"/>
              </w:rPr>
            </w:pPr>
            <w:bookmarkStart w:id="0" w:name="_heading=h.szzrm2g9teak" w:colFirst="0" w:colLast="0"/>
            <w:bookmarkEnd w:id="0"/>
            <w:r w:rsidRPr="00702D13">
              <w:rPr>
                <w:b w:val="0"/>
                <w:sz w:val="16"/>
                <w:szCs w:val="16"/>
                <w:highlight w:val="none"/>
              </w:rPr>
              <w:t>University of Illinois Victimization Scale, Online Harassment Victimization, Relational Aggression Victimization, University of Illinois Bully Scale, University of Illinois Fight Scale, Relational Aggression Perpetration</w:t>
            </w:r>
          </w:p>
        </w:tc>
        <w:tc>
          <w:tcPr>
            <w:tcW w:w="1935" w:type="dxa"/>
          </w:tcPr>
          <w:p w14:paraId="14B00CEB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bullying </w:t>
            </w:r>
            <w:r w:rsidRPr="00702D13">
              <w:rPr>
                <w:b/>
                <w:highlight w:val="none"/>
              </w:rPr>
              <w:t>19.4%</w:t>
            </w:r>
          </w:p>
          <w:p w14:paraId="40EC5BFA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fighting </w:t>
            </w:r>
            <w:r w:rsidRPr="00702D13">
              <w:rPr>
                <w:b/>
                <w:highlight w:val="none"/>
              </w:rPr>
              <w:t>19.4%</w:t>
            </w:r>
          </w:p>
          <w:p w14:paraId="4691600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relational aggression </w:t>
            </w:r>
            <w:r w:rsidRPr="00702D13">
              <w:rPr>
                <w:b/>
                <w:highlight w:val="none"/>
              </w:rPr>
              <w:t>18.5%</w:t>
            </w:r>
          </w:p>
        </w:tc>
      </w:tr>
      <w:tr w:rsidR="00103DED" w:rsidRPr="00702D13" w14:paraId="1DBD2ACD" w14:textId="77777777">
        <w:trPr>
          <w:trHeight w:val="302"/>
        </w:trPr>
        <w:tc>
          <w:tcPr>
            <w:tcW w:w="885" w:type="dxa"/>
          </w:tcPr>
          <w:p w14:paraId="650F7F0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Bowers, et al (2015)</w:t>
            </w:r>
          </w:p>
        </w:tc>
        <w:tc>
          <w:tcPr>
            <w:tcW w:w="1185" w:type="dxa"/>
            <w:tcBorders>
              <w:right w:val="single" w:sz="6" w:space="0" w:color="000000"/>
            </w:tcBorders>
          </w:tcPr>
          <w:p w14:paraId="1E88B2E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characterize the phenotype of males and females with ASD born</w:t>
            </w:r>
          </w:p>
          <w:p w14:paraId="7D449B8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reterm versus those born at term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0EEEF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Pop Reg </w:t>
            </w:r>
          </w:p>
          <w:p w14:paraId="73F3709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ros Sec</w:t>
            </w:r>
          </w:p>
        </w:tc>
        <w:tc>
          <w:tcPr>
            <w:tcW w:w="960" w:type="dxa"/>
            <w:tcBorders>
              <w:left w:val="single" w:sz="6" w:space="0" w:color="000000"/>
              <w:right w:val="single" w:sz="6" w:space="0" w:color="000000"/>
            </w:tcBorders>
          </w:tcPr>
          <w:p w14:paraId="5D336DC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art of a larger sample of subjects with ASD involved in an assessment of med management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066CBE" w14:textId="77777777" w:rsidR="00103DED" w:rsidRPr="00702D13" w:rsidRDefault="00702D13">
            <w:pPr>
              <w:ind w:left="90"/>
              <w:rPr>
                <w:highlight w:val="none"/>
              </w:rPr>
            </w:pPr>
            <w:r w:rsidRPr="00702D13">
              <w:rPr>
                <w:highlight w:val="none"/>
              </w:rPr>
              <w:t>Consecutive individuals, &lt;18 years referred to an academic tertiary care ASD center between July 2004 -April 2012</w:t>
            </w:r>
          </w:p>
        </w:tc>
        <w:tc>
          <w:tcPr>
            <w:tcW w:w="840" w:type="dxa"/>
            <w:tcBorders>
              <w:left w:val="single" w:sz="6" w:space="0" w:color="000000"/>
              <w:right w:val="single" w:sz="6" w:space="0" w:color="000000"/>
            </w:tcBorders>
          </w:tcPr>
          <w:p w14:paraId="2686708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975A5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83ASD</w:t>
            </w:r>
          </w:p>
        </w:tc>
        <w:tc>
          <w:tcPr>
            <w:tcW w:w="825" w:type="dxa"/>
            <w:tcBorders>
              <w:left w:val="single" w:sz="6" w:space="0" w:color="000000"/>
              <w:right w:val="single" w:sz="6" w:space="0" w:color="000000"/>
            </w:tcBorders>
          </w:tcPr>
          <w:p w14:paraId="5F715BA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883  (preterm 115, term 768)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D6CBC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Mean: 8.3 (SD</w:t>
            </w:r>
          </w:p>
          <w:p w14:paraId="3D5523A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.8 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46AA7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%82.6 Male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078D4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SM-IV-TR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C386A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 Clinical interviews and review of neuropsychological testing and school reports when available</w:t>
            </w:r>
          </w:p>
        </w:tc>
        <w:tc>
          <w:tcPr>
            <w:tcW w:w="1935" w:type="dxa"/>
          </w:tcPr>
          <w:p w14:paraId="1412894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Tic disorder </w:t>
            </w:r>
          </w:p>
          <w:p w14:paraId="2629D20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3.3% </w:t>
            </w:r>
            <w:r w:rsidRPr="00702D13">
              <w:rPr>
                <w:highlight w:val="none"/>
              </w:rPr>
              <w:t>full cohort</w:t>
            </w:r>
          </w:p>
          <w:p w14:paraId="2D6BDAF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2.6% </w:t>
            </w:r>
            <w:r w:rsidRPr="00702D13">
              <w:rPr>
                <w:highlight w:val="none"/>
              </w:rPr>
              <w:t>preterm</w:t>
            </w:r>
            <w:r w:rsidRPr="00702D13">
              <w:rPr>
                <w:b/>
                <w:highlight w:val="none"/>
              </w:rPr>
              <w:t xml:space="preserve">, 3.4% </w:t>
            </w:r>
            <w:r w:rsidRPr="00702D13">
              <w:rPr>
                <w:highlight w:val="none"/>
              </w:rPr>
              <w:t>term</w:t>
            </w:r>
          </w:p>
        </w:tc>
      </w:tr>
      <w:tr w:rsidR="00103DED" w:rsidRPr="00702D13" w14:paraId="4F6DE54F" w14:textId="77777777">
        <w:trPr>
          <w:trHeight w:val="302"/>
        </w:trPr>
        <w:tc>
          <w:tcPr>
            <w:tcW w:w="885" w:type="dxa"/>
          </w:tcPr>
          <w:p w14:paraId="7D1FBCD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osserud, et al (2016)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459D1B37" w14:textId="77777777" w:rsidR="00103DED" w:rsidRPr="00702D13" w:rsidRDefault="00702D13">
            <w:pPr>
              <w:ind w:left="90"/>
              <w:rPr>
                <w:highlight w:val="none"/>
              </w:rPr>
            </w:pPr>
            <w:r w:rsidRPr="00702D13">
              <w:rPr>
                <w:highlight w:val="none"/>
              </w:rPr>
              <w:t>To investigate co-occuring problems in children with ASD</w:t>
            </w:r>
          </w:p>
        </w:tc>
        <w:tc>
          <w:tcPr>
            <w:tcW w:w="735" w:type="dxa"/>
          </w:tcPr>
          <w:p w14:paraId="3729D7F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op Reg</w:t>
            </w:r>
          </w:p>
          <w:p w14:paraId="5B4FB19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ros Sec</w:t>
            </w:r>
          </w:p>
        </w:tc>
        <w:tc>
          <w:tcPr>
            <w:tcW w:w="960" w:type="dxa"/>
          </w:tcPr>
          <w:p w14:paraId="1B5BEB6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BCS database</w:t>
            </w:r>
          </w:p>
        </w:tc>
        <w:tc>
          <w:tcPr>
            <w:tcW w:w="1470" w:type="dxa"/>
          </w:tcPr>
          <w:p w14:paraId="3062C58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hildren with ADHD, LD, ODD,emotional problems, tics</w:t>
            </w:r>
          </w:p>
        </w:tc>
        <w:tc>
          <w:tcPr>
            <w:tcW w:w="840" w:type="dxa"/>
          </w:tcPr>
          <w:p w14:paraId="5841AB1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 Norway</w:t>
            </w:r>
          </w:p>
        </w:tc>
        <w:tc>
          <w:tcPr>
            <w:tcW w:w="900" w:type="dxa"/>
          </w:tcPr>
          <w:p w14:paraId="6A4D1DF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6237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2B82942C" w14:textId="77777777" w:rsidR="00103DED" w:rsidRPr="00702D13" w:rsidRDefault="00702D13">
            <w:pPr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226</w:t>
            </w: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4B7B2BDC" w14:textId="77777777" w:rsidR="00103DED" w:rsidRPr="00702D13" w:rsidRDefault="00702D13">
            <w:pPr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7-9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4F4E6286" w14:textId="77777777" w:rsidR="00103DED" w:rsidRPr="00702D13" w:rsidRDefault="00702D13">
            <w:pPr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160/66</w:t>
            </w:r>
          </w:p>
          <w:p w14:paraId="0D269316" w14:textId="77777777" w:rsidR="00103DED" w:rsidRPr="00702D13" w:rsidRDefault="00702D13">
            <w:pPr>
              <w:ind w:right="140"/>
              <w:jc w:val="center"/>
              <w:rPr>
                <w:highlight w:val="none"/>
              </w:rPr>
            </w:pPr>
            <w:r w:rsidRPr="00702D13">
              <w:rPr>
                <w:highlight w:val="none"/>
              </w:rPr>
              <w:t>(70.79%)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1BE575C1" w14:textId="77777777" w:rsidR="00103DED" w:rsidRPr="00702D13" w:rsidRDefault="00702D13">
            <w:pPr>
              <w:ind w:right="140"/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 DSM-IV, ASSQ≥17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4CE340E2" w14:textId="77777777" w:rsidR="00103DED" w:rsidRPr="00702D13" w:rsidRDefault="00702D13">
            <w:pPr>
              <w:ind w:left="90" w:right="140"/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BCS questionnaire, SDQ, DSM-IV </w:t>
            </w:r>
          </w:p>
        </w:tc>
        <w:tc>
          <w:tcPr>
            <w:tcW w:w="1935" w:type="dxa"/>
          </w:tcPr>
          <w:p w14:paraId="453CFAC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ics</w:t>
            </w:r>
            <w:r w:rsidRPr="00702D13">
              <w:rPr>
                <w:b/>
                <w:highlight w:val="none"/>
              </w:rPr>
              <w:t xml:space="preserve"> 73.9% </w:t>
            </w:r>
            <w:r w:rsidRPr="00702D13">
              <w:rPr>
                <w:highlight w:val="none"/>
              </w:rPr>
              <w:t xml:space="preserve"> </w:t>
            </w:r>
          </w:p>
        </w:tc>
      </w:tr>
      <w:tr w:rsidR="00103DED" w:rsidRPr="00702D13" w14:paraId="39B64CC5" w14:textId="77777777">
        <w:trPr>
          <w:trHeight w:val="302"/>
        </w:trPr>
        <w:tc>
          <w:tcPr>
            <w:tcW w:w="885" w:type="dxa"/>
          </w:tcPr>
          <w:p w14:paraId="4602DDF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Berg, et al. (2016)</w:t>
            </w:r>
          </w:p>
        </w:tc>
        <w:tc>
          <w:tcPr>
            <w:tcW w:w="1185" w:type="dxa"/>
          </w:tcPr>
          <w:p w14:paraId="7709430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identify the prevalence of ACEs among families of children with and without ASD</w:t>
            </w:r>
          </w:p>
        </w:tc>
        <w:tc>
          <w:tcPr>
            <w:tcW w:w="735" w:type="dxa"/>
          </w:tcPr>
          <w:p w14:paraId="395CA97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op Reg</w:t>
            </w:r>
          </w:p>
          <w:p w14:paraId="32DE69A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ros Sec</w:t>
            </w:r>
          </w:p>
        </w:tc>
        <w:tc>
          <w:tcPr>
            <w:tcW w:w="960" w:type="dxa"/>
          </w:tcPr>
          <w:p w14:paraId="19877486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2011 to 2012 National Survey of Children's Health data</w:t>
            </w:r>
          </w:p>
        </w:tc>
        <w:tc>
          <w:tcPr>
            <w:tcW w:w="1470" w:type="dxa"/>
          </w:tcPr>
          <w:p w14:paraId="7C8DF824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parents of children age 3 to 17 years  in 2011 to 2012 </w:t>
            </w:r>
          </w:p>
        </w:tc>
        <w:tc>
          <w:tcPr>
            <w:tcW w:w="840" w:type="dxa"/>
          </w:tcPr>
          <w:p w14:paraId="6D75778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900" w:type="dxa"/>
          </w:tcPr>
          <w:p w14:paraId="4E76AEE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61 652</w:t>
            </w:r>
          </w:p>
        </w:tc>
        <w:tc>
          <w:tcPr>
            <w:tcW w:w="825" w:type="dxa"/>
          </w:tcPr>
          <w:p w14:paraId="3A21F8A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1611 </w:t>
            </w:r>
          </w:p>
          <w:p w14:paraId="444C820C" w14:textId="77777777" w:rsidR="00103DED" w:rsidRPr="00702D13" w:rsidRDefault="00103DED">
            <w:pPr>
              <w:rPr>
                <w:highlight w:val="none"/>
              </w:rPr>
            </w:pPr>
          </w:p>
          <w:p w14:paraId="4625D15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(mild ASD=879 or moderate/severe ASD=723)</w:t>
            </w:r>
          </w:p>
        </w:tc>
        <w:tc>
          <w:tcPr>
            <w:tcW w:w="795" w:type="dxa"/>
          </w:tcPr>
          <w:p w14:paraId="33DDAFC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3-17</w:t>
            </w:r>
          </w:p>
          <w:p w14:paraId="5AAE559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 (mean 10.4)</w:t>
            </w:r>
          </w:p>
        </w:tc>
        <w:tc>
          <w:tcPr>
            <w:tcW w:w="1125" w:type="dxa"/>
          </w:tcPr>
          <w:p w14:paraId="6D156C72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82%</w:t>
            </w:r>
          </w:p>
        </w:tc>
        <w:tc>
          <w:tcPr>
            <w:tcW w:w="1215" w:type="dxa"/>
          </w:tcPr>
          <w:p w14:paraId="69EE4A45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Parents reports on a health care provider ever telling their child had ‘ASD, PDD, or other ASD’ and whether these diagnoses were currently applicable</w:t>
            </w:r>
          </w:p>
        </w:tc>
        <w:tc>
          <w:tcPr>
            <w:tcW w:w="1410" w:type="dxa"/>
          </w:tcPr>
          <w:p w14:paraId="75A438D1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A modified version of the CDC–Kaiser ACE scale</w:t>
            </w:r>
          </w:p>
        </w:tc>
        <w:tc>
          <w:tcPr>
            <w:tcW w:w="1935" w:type="dxa"/>
          </w:tcPr>
          <w:p w14:paraId="38249E84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50.9% </w:t>
            </w:r>
            <w:r w:rsidRPr="00702D13">
              <w:rPr>
                <w:highlight w:val="none"/>
              </w:rPr>
              <w:t>exposed to at least one ACE</w:t>
            </w:r>
          </w:p>
          <w:p w14:paraId="6FE1F9B4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10.2% </w:t>
            </w:r>
            <w:r w:rsidRPr="00702D13">
              <w:rPr>
                <w:highlight w:val="none"/>
              </w:rPr>
              <w:t>experiencing between four and nine ACEs</w:t>
            </w:r>
          </w:p>
          <w:p w14:paraId="4B3560BB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income insufficiency </w:t>
            </w:r>
            <w:r w:rsidRPr="00702D13">
              <w:rPr>
                <w:b/>
                <w:highlight w:val="none"/>
              </w:rPr>
              <w:t>39.7%</w:t>
            </w:r>
            <w:r w:rsidRPr="00702D13">
              <w:rPr>
                <w:highlight w:val="none"/>
              </w:rPr>
              <w:t xml:space="preserve"> </w:t>
            </w:r>
          </w:p>
          <w:p w14:paraId="59CCC6F7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neighborhood violence </w:t>
            </w:r>
            <w:r w:rsidRPr="00702D13">
              <w:rPr>
                <w:b/>
                <w:highlight w:val="none"/>
              </w:rPr>
              <w:t>11.4%</w:t>
            </w:r>
          </w:p>
          <w:p w14:paraId="1FF9D430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parental divorce </w:t>
            </w:r>
            <w:r w:rsidRPr="00702D13">
              <w:rPr>
                <w:b/>
                <w:highlight w:val="none"/>
              </w:rPr>
              <w:t xml:space="preserve">27.9% </w:t>
            </w:r>
          </w:p>
          <w:p w14:paraId="4E4E02D6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mental illness </w:t>
            </w:r>
            <w:r w:rsidRPr="00702D13">
              <w:rPr>
                <w:b/>
                <w:highlight w:val="none"/>
              </w:rPr>
              <w:t xml:space="preserve">18.2% </w:t>
            </w:r>
          </w:p>
          <w:p w14:paraId="21CFBDEF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substance abuse </w:t>
            </w:r>
            <w:r w:rsidRPr="00702D13">
              <w:rPr>
                <w:b/>
                <w:highlight w:val="none"/>
              </w:rPr>
              <w:t>13.5%</w:t>
            </w:r>
          </w:p>
        </w:tc>
      </w:tr>
      <w:tr w:rsidR="00103DED" w:rsidRPr="00702D13" w14:paraId="089C92DB" w14:textId="77777777">
        <w:trPr>
          <w:trHeight w:val="302"/>
        </w:trPr>
        <w:tc>
          <w:tcPr>
            <w:tcW w:w="885" w:type="dxa"/>
          </w:tcPr>
          <w:p w14:paraId="21ABFE5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Hoch &amp; Youssef, (2020)</w:t>
            </w:r>
          </w:p>
        </w:tc>
        <w:tc>
          <w:tcPr>
            <w:tcW w:w="1185" w:type="dxa"/>
          </w:tcPr>
          <w:p w14:paraId="5E48B16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To examine the relationship of exposure to PTEs  and </w:t>
            </w:r>
            <w:r w:rsidRPr="00702D13">
              <w:rPr>
                <w:highlight w:val="none"/>
              </w:rPr>
              <w:lastRenderedPageBreak/>
              <w:t xml:space="preserve">trauma related diagnoses </w:t>
            </w:r>
          </w:p>
          <w:p w14:paraId="25CADB4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n ASD and DD</w:t>
            </w:r>
          </w:p>
        </w:tc>
        <w:tc>
          <w:tcPr>
            <w:tcW w:w="735" w:type="dxa"/>
          </w:tcPr>
          <w:p w14:paraId="724A9C8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>Cros Sec</w:t>
            </w:r>
          </w:p>
        </w:tc>
        <w:tc>
          <w:tcPr>
            <w:tcW w:w="960" w:type="dxa"/>
          </w:tcPr>
          <w:p w14:paraId="336435F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A large sample from mental health </w:t>
            </w:r>
            <w:r w:rsidRPr="00702D13">
              <w:rPr>
                <w:highlight w:val="none"/>
              </w:rPr>
              <w:lastRenderedPageBreak/>
              <w:t>provider - Fraser</w:t>
            </w:r>
          </w:p>
        </w:tc>
        <w:tc>
          <w:tcPr>
            <w:tcW w:w="1470" w:type="dxa"/>
          </w:tcPr>
          <w:p w14:paraId="267845C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>registered between August of 2013 and February of 2018</w:t>
            </w:r>
          </w:p>
        </w:tc>
        <w:tc>
          <w:tcPr>
            <w:tcW w:w="840" w:type="dxa"/>
          </w:tcPr>
          <w:p w14:paraId="6F1A1B2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USA</w:t>
            </w:r>
          </w:p>
        </w:tc>
        <w:tc>
          <w:tcPr>
            <w:tcW w:w="900" w:type="dxa"/>
          </w:tcPr>
          <w:p w14:paraId="579110B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7695</w:t>
            </w:r>
          </w:p>
        </w:tc>
        <w:tc>
          <w:tcPr>
            <w:tcW w:w="825" w:type="dxa"/>
          </w:tcPr>
          <w:p w14:paraId="733B436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NA</w:t>
            </w:r>
          </w:p>
        </w:tc>
        <w:tc>
          <w:tcPr>
            <w:tcW w:w="795" w:type="dxa"/>
          </w:tcPr>
          <w:p w14:paraId="43968B9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NA</w:t>
            </w:r>
          </w:p>
        </w:tc>
        <w:tc>
          <w:tcPr>
            <w:tcW w:w="1125" w:type="dxa"/>
          </w:tcPr>
          <w:p w14:paraId="01769F71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77.4% </w:t>
            </w:r>
          </w:p>
          <w:p w14:paraId="3ECF5544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in ASD group</w:t>
            </w:r>
          </w:p>
          <w:p w14:paraId="3306F9C8" w14:textId="77777777" w:rsidR="00103DED" w:rsidRPr="00702D13" w:rsidRDefault="00103D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</w:p>
        </w:tc>
        <w:tc>
          <w:tcPr>
            <w:tcW w:w="1215" w:type="dxa"/>
          </w:tcPr>
          <w:p w14:paraId="2DA93810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ICAD-9, ICD-10, DSM-IV</w:t>
            </w:r>
          </w:p>
        </w:tc>
        <w:tc>
          <w:tcPr>
            <w:tcW w:w="1410" w:type="dxa"/>
          </w:tcPr>
          <w:p w14:paraId="4FD87F73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highlight w:val="none"/>
              </w:rPr>
              <w:t>CBCL, VABS, SDQ, interview for trauma</w:t>
            </w:r>
          </w:p>
        </w:tc>
        <w:tc>
          <w:tcPr>
            <w:tcW w:w="1935" w:type="dxa"/>
          </w:tcPr>
          <w:p w14:paraId="3F9E3D1D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 xml:space="preserve">23.5% </w:t>
            </w:r>
            <w:r w:rsidRPr="00702D13">
              <w:rPr>
                <w:highlight w:val="none"/>
              </w:rPr>
              <w:t xml:space="preserve"> reported trauma </w:t>
            </w:r>
          </w:p>
          <w:p w14:paraId="349B4F50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10.2%</w:t>
            </w:r>
            <w:r w:rsidRPr="00702D13">
              <w:rPr>
                <w:highlight w:val="none"/>
              </w:rPr>
              <w:t xml:space="preserve"> living in two or more living situations</w:t>
            </w:r>
          </w:p>
          <w:p w14:paraId="453E785E" w14:textId="77777777" w:rsidR="00103DED" w:rsidRPr="00702D13" w:rsidRDefault="00702D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75.4%</w:t>
            </w:r>
            <w:r w:rsidRPr="00702D13">
              <w:rPr>
                <w:highlight w:val="none"/>
              </w:rPr>
              <w:t xml:space="preserve"> at least one negative life event </w:t>
            </w:r>
            <w:r w:rsidRPr="00702D13">
              <w:rPr>
                <w:b/>
                <w:highlight w:val="none"/>
              </w:rPr>
              <w:t>4.25%</w:t>
            </w:r>
            <w:r w:rsidRPr="00702D13">
              <w:rPr>
                <w:highlight w:val="none"/>
              </w:rPr>
              <w:t xml:space="preserve"> </w:t>
            </w:r>
            <w:r w:rsidRPr="00702D13">
              <w:rPr>
                <w:highlight w:val="none"/>
              </w:rPr>
              <w:lastRenderedPageBreak/>
              <w:t>of trauma specific  diagnosis</w:t>
            </w:r>
          </w:p>
        </w:tc>
      </w:tr>
      <w:tr w:rsidR="00103DED" w:rsidRPr="00702D13" w14:paraId="36A171C6" w14:textId="77777777">
        <w:trPr>
          <w:trHeight w:val="1999"/>
        </w:trPr>
        <w:tc>
          <w:tcPr>
            <w:tcW w:w="885" w:type="dxa"/>
          </w:tcPr>
          <w:p w14:paraId="79BA93D4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lastRenderedPageBreak/>
              <w:t>Miesen, et al (2018)</w:t>
            </w:r>
          </w:p>
        </w:tc>
        <w:tc>
          <w:tcPr>
            <w:tcW w:w="1185" w:type="dxa"/>
          </w:tcPr>
          <w:p w14:paraId="05C615A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determine the prevalence of gender dysphoria in adolescents with ASD</w:t>
            </w:r>
          </w:p>
        </w:tc>
        <w:tc>
          <w:tcPr>
            <w:tcW w:w="735" w:type="dxa"/>
          </w:tcPr>
          <w:p w14:paraId="1B39F91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ros Sec</w:t>
            </w:r>
          </w:p>
        </w:tc>
        <w:tc>
          <w:tcPr>
            <w:tcW w:w="960" w:type="dxa"/>
          </w:tcPr>
          <w:p w14:paraId="1A15DB7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 a from LKH,a tertiary mental health clinic specialized in the treatment of ASD  </w:t>
            </w:r>
            <w:r w:rsidRPr="00702D13">
              <w:rPr>
                <w:highlight w:val="none"/>
              </w:rPr>
              <w:tab/>
            </w:r>
          </w:p>
        </w:tc>
        <w:tc>
          <w:tcPr>
            <w:tcW w:w="1470" w:type="dxa"/>
          </w:tcPr>
          <w:p w14:paraId="53925F71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individuals referred to LKH between March 2010 and October 2014 for treatment of ASD and control group from YSR</w:t>
            </w:r>
          </w:p>
        </w:tc>
        <w:tc>
          <w:tcPr>
            <w:tcW w:w="840" w:type="dxa"/>
          </w:tcPr>
          <w:p w14:paraId="316456C1" w14:textId="77777777" w:rsidR="00103DED" w:rsidRPr="00702D13" w:rsidRDefault="00702D13">
            <w:pPr>
              <w:rPr>
                <w:sz w:val="18"/>
                <w:szCs w:val="18"/>
                <w:highlight w:val="none"/>
              </w:rPr>
            </w:pPr>
            <w:r w:rsidRPr="00702D13">
              <w:rPr>
                <w:highlight w:val="none"/>
              </w:rPr>
              <w:t>Netherlands</w:t>
            </w:r>
          </w:p>
        </w:tc>
        <w:tc>
          <w:tcPr>
            <w:tcW w:w="900" w:type="dxa"/>
          </w:tcPr>
          <w:p w14:paraId="716108BF" w14:textId="77777777" w:rsidR="00103DED" w:rsidRPr="00702D13" w:rsidRDefault="00702D13">
            <w:pPr>
              <w:rPr>
                <w:sz w:val="10"/>
                <w:szCs w:val="10"/>
                <w:highlight w:val="none"/>
              </w:rPr>
            </w:pPr>
            <w:r w:rsidRPr="00702D13">
              <w:rPr>
                <w:highlight w:val="none"/>
              </w:rPr>
              <w:t>1589 adolescents</w:t>
            </w:r>
          </w:p>
        </w:tc>
        <w:tc>
          <w:tcPr>
            <w:tcW w:w="825" w:type="dxa"/>
          </w:tcPr>
          <w:p w14:paraId="3299710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573</w:t>
            </w:r>
          </w:p>
        </w:tc>
        <w:tc>
          <w:tcPr>
            <w:tcW w:w="795" w:type="dxa"/>
          </w:tcPr>
          <w:p w14:paraId="4392449B" w14:textId="77777777" w:rsidR="00103DED" w:rsidRPr="00702D13" w:rsidRDefault="00702D13">
            <w:pPr>
              <w:rPr>
                <w:sz w:val="20"/>
                <w:szCs w:val="20"/>
                <w:highlight w:val="none"/>
              </w:rPr>
            </w:pPr>
            <w:r w:rsidRPr="00702D13">
              <w:rPr>
                <w:i/>
                <w:highlight w:val="none"/>
              </w:rPr>
              <w:t xml:space="preserve">Mean </w:t>
            </w:r>
            <w:r w:rsidRPr="00702D13">
              <w:rPr>
                <w:highlight w:val="none"/>
              </w:rPr>
              <w:t xml:space="preserve">age = 15.98 </w:t>
            </w:r>
          </w:p>
          <w:p w14:paraId="5D5EBC1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ab/>
            </w:r>
          </w:p>
          <w:p w14:paraId="1662604D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ab/>
            </w:r>
            <w:r w:rsidRPr="00702D13">
              <w:rPr>
                <w:highlight w:val="none"/>
              </w:rPr>
              <w:tab/>
            </w:r>
          </w:p>
          <w:p w14:paraId="57152850" w14:textId="77777777" w:rsidR="00103DED" w:rsidRPr="00702D13" w:rsidRDefault="00103DED">
            <w:pPr>
              <w:rPr>
                <w:highlight w:val="none"/>
              </w:rPr>
            </w:pPr>
          </w:p>
        </w:tc>
        <w:tc>
          <w:tcPr>
            <w:tcW w:w="1125" w:type="dxa"/>
          </w:tcPr>
          <w:p w14:paraId="61B863B2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%81.8 Male (469/573) </w:t>
            </w:r>
          </w:p>
        </w:tc>
        <w:tc>
          <w:tcPr>
            <w:tcW w:w="1215" w:type="dxa"/>
          </w:tcPr>
          <w:p w14:paraId="79D58D4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Clinical diagnosis, CSBQ, DSM</w:t>
            </w:r>
          </w:p>
        </w:tc>
        <w:tc>
          <w:tcPr>
            <w:tcW w:w="1410" w:type="dxa"/>
          </w:tcPr>
          <w:p w14:paraId="109B1440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YSR questionnaire</w:t>
            </w:r>
          </w:p>
        </w:tc>
        <w:tc>
          <w:tcPr>
            <w:tcW w:w="1935" w:type="dxa"/>
          </w:tcPr>
          <w:p w14:paraId="28649B2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b/>
                <w:highlight w:val="none"/>
              </w:rPr>
              <w:t>6.5%</w:t>
            </w:r>
            <w:r w:rsidRPr="00702D13">
              <w:rPr>
                <w:highlight w:val="none"/>
              </w:rPr>
              <w:t xml:space="preserve"> self reported wish to be of the opposite gender</w:t>
            </w:r>
          </w:p>
        </w:tc>
      </w:tr>
      <w:tr w:rsidR="00103DED" w:rsidRPr="00702D13" w14:paraId="47230992" w14:textId="77777777">
        <w:trPr>
          <w:trHeight w:val="302"/>
        </w:trPr>
        <w:tc>
          <w:tcPr>
            <w:tcW w:w="885" w:type="dxa"/>
          </w:tcPr>
          <w:p w14:paraId="6A9698C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labaf, et al. (2019)</w:t>
            </w:r>
          </w:p>
        </w:tc>
        <w:tc>
          <w:tcPr>
            <w:tcW w:w="1185" w:type="dxa"/>
          </w:tcPr>
          <w:p w14:paraId="2E6F56E5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To identify the prevalence of defined physical problems in a nationwide population of twins with and without NDDs</w:t>
            </w:r>
          </w:p>
        </w:tc>
        <w:tc>
          <w:tcPr>
            <w:tcW w:w="735" w:type="dxa"/>
          </w:tcPr>
          <w:p w14:paraId="006551C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Pop Reg</w:t>
            </w:r>
          </w:p>
        </w:tc>
        <w:tc>
          <w:tcPr>
            <w:tcW w:w="960" w:type="dxa"/>
          </w:tcPr>
          <w:p w14:paraId="4A0011A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Data of CATSS -ongoing</w:t>
            </w:r>
          </w:p>
        </w:tc>
        <w:tc>
          <w:tcPr>
            <w:tcW w:w="1470" w:type="dxa"/>
          </w:tcPr>
          <w:p w14:paraId="7FB2B20C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ll twins born between the 31st of June 1992 through the 31st of December 2006</w:t>
            </w:r>
          </w:p>
        </w:tc>
        <w:tc>
          <w:tcPr>
            <w:tcW w:w="840" w:type="dxa"/>
          </w:tcPr>
          <w:p w14:paraId="0565784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Sweden</w:t>
            </w:r>
          </w:p>
        </w:tc>
        <w:tc>
          <w:tcPr>
            <w:tcW w:w="900" w:type="dxa"/>
          </w:tcPr>
          <w:p w14:paraId="20C46129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28,058 children, all twins </w:t>
            </w:r>
          </w:p>
        </w:tc>
        <w:tc>
          <w:tcPr>
            <w:tcW w:w="825" w:type="dxa"/>
          </w:tcPr>
          <w:p w14:paraId="28D0372A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1021 (NDD 91 ASD, 108 ASD+ADHD, 50 ASD+LD, 52 ASD+ADHD+LD)</w:t>
            </w:r>
          </w:p>
        </w:tc>
        <w:tc>
          <w:tcPr>
            <w:tcW w:w="795" w:type="dxa"/>
          </w:tcPr>
          <w:p w14:paraId="56E114DB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9-year-olds </w:t>
            </w:r>
          </w:p>
          <w:p w14:paraId="13EA042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 </w:t>
            </w:r>
          </w:p>
          <w:p w14:paraId="13AE29E8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and </w:t>
            </w:r>
          </w:p>
          <w:p w14:paraId="1B8A65AD" w14:textId="77777777" w:rsidR="00103DED" w:rsidRPr="00702D13" w:rsidRDefault="00103DED">
            <w:pPr>
              <w:rPr>
                <w:highlight w:val="none"/>
              </w:rPr>
            </w:pPr>
          </w:p>
          <w:p w14:paraId="276B60C3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 xml:space="preserve">12-year-olds </w:t>
            </w:r>
          </w:p>
        </w:tc>
        <w:tc>
          <w:tcPr>
            <w:tcW w:w="1125" w:type="dxa"/>
          </w:tcPr>
          <w:p w14:paraId="5D6BD42E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66% (N:672)</w:t>
            </w:r>
          </w:p>
        </w:tc>
        <w:tc>
          <w:tcPr>
            <w:tcW w:w="1215" w:type="dxa"/>
          </w:tcPr>
          <w:p w14:paraId="0CB7E386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-TAC interview based on the diagnostic criteria of DSM-IV</w:t>
            </w:r>
          </w:p>
        </w:tc>
        <w:tc>
          <w:tcPr>
            <w:tcW w:w="1410" w:type="dxa"/>
          </w:tcPr>
          <w:p w14:paraId="05A033FF" w14:textId="77777777" w:rsidR="00103DED" w:rsidRPr="00702D13" w:rsidRDefault="00702D13">
            <w:pPr>
              <w:rPr>
                <w:highlight w:val="none"/>
              </w:rPr>
            </w:pPr>
            <w:r w:rsidRPr="00702D13">
              <w:rPr>
                <w:highlight w:val="none"/>
              </w:rPr>
              <w:t>A-TAC interview based on the diagnostic criteria of DSM-IV</w:t>
            </w:r>
          </w:p>
        </w:tc>
        <w:tc>
          <w:tcPr>
            <w:tcW w:w="1935" w:type="dxa"/>
          </w:tcPr>
          <w:p w14:paraId="6DF76678" w14:textId="77777777" w:rsidR="00103DED" w:rsidRPr="00702D13" w:rsidRDefault="00702D13">
            <w:pPr>
              <w:rPr>
                <w:b/>
                <w:highlight w:val="none"/>
              </w:rPr>
            </w:pPr>
            <w:r w:rsidRPr="00702D13">
              <w:rPr>
                <w:highlight w:val="none"/>
              </w:rPr>
              <w:t xml:space="preserve">daytime enuresis: </w:t>
            </w:r>
            <w:r w:rsidRPr="00702D13">
              <w:rPr>
                <w:b/>
                <w:highlight w:val="none"/>
              </w:rPr>
              <w:t>7.4%</w:t>
            </w:r>
            <w:r w:rsidRPr="00702D13">
              <w:rPr>
                <w:highlight w:val="none"/>
              </w:rPr>
              <w:t>, encopresis:</w:t>
            </w:r>
            <w:r w:rsidRPr="00702D13">
              <w:rPr>
                <w:b/>
                <w:highlight w:val="none"/>
              </w:rPr>
              <w:t>4.0%</w:t>
            </w:r>
          </w:p>
        </w:tc>
      </w:tr>
    </w:tbl>
    <w:p w14:paraId="2633092C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0EF39C61" w14:textId="77777777" w:rsidR="00103DED" w:rsidRPr="00702D13" w:rsidRDefault="00103DED">
      <w:pPr>
        <w:rPr>
          <w:sz w:val="18"/>
          <w:szCs w:val="18"/>
          <w:highlight w:val="none"/>
        </w:rPr>
      </w:pPr>
    </w:p>
    <w:p w14:paraId="32C2DBFA" w14:textId="77777777" w:rsidR="00103DED" w:rsidRPr="00702D13" w:rsidRDefault="00103DED">
      <w:pPr>
        <w:rPr>
          <w:sz w:val="18"/>
          <w:szCs w:val="18"/>
          <w:highlight w:val="none"/>
        </w:rPr>
      </w:pPr>
    </w:p>
    <w:sectPr w:rsidR="00103DED" w:rsidRPr="00702D13">
      <w:pgSz w:w="15840" w:h="12240" w:orient="landscape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92867"/>
    <w:multiLevelType w:val="multilevel"/>
    <w:tmpl w:val="3D4289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3DED"/>
    <w:rsid w:val="00103DED"/>
    <w:rsid w:val="004C05FB"/>
    <w:rsid w:val="00702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F730E26"/>
  <w15:docId w15:val="{7944A4D1-9EBF-1A46-9C49-5EA3E40B6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16"/>
        <w:szCs w:val="16"/>
        <w:highlight w:val="yellow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939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F858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62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62F9"/>
  </w:style>
  <w:style w:type="paragraph" w:styleId="Footer">
    <w:name w:val="footer"/>
    <w:basedOn w:val="Normal"/>
    <w:link w:val="FooterChar"/>
    <w:uiPriority w:val="99"/>
    <w:unhideWhenUsed/>
    <w:rsid w:val="006C62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62F9"/>
  </w:style>
  <w:style w:type="paragraph" w:styleId="ListParagraph">
    <w:name w:val="List Paragraph"/>
    <w:basedOn w:val="Normal"/>
    <w:uiPriority w:val="34"/>
    <w:qFormat/>
    <w:rsid w:val="009414C0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ioPnKhovuYP1PhgOdBOBWHVXe9g==">AMUW2mV0hBt1yiKDkj8hRCYsVixhThDxoi2RrXY59pXUVsseJ3sqRIHcNl2Y2Vqpf2CCMfWwBSuFLmLTAZCdeZSjaAEZzHnPfpI3vb7BSGXZJvlOFJ077H/Uj7B9ZSRKIPae/uPw+kHGZXGHvfnk2UjsY/+b9E5N3u9ajyV4dDYsI/JF/+CxA4cuk5bfGRuifeR0cEMvx4spamPBfwYbFA4i13PYulxFZWfJigWSYHC8RDCEmPp0bg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2</Pages>
  <Words>7040</Words>
  <Characters>40129</Characters>
  <Application>Microsoft Office Word</Application>
  <DocSecurity>0</DocSecurity>
  <Lines>334</Lines>
  <Paragraphs>94</Paragraphs>
  <ScaleCrop>false</ScaleCrop>
  <Company/>
  <LinksUpToDate>false</LinksUpToDate>
  <CharactersWithSpaces>47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ba Mutluer</dc:creator>
  <cp:lastModifiedBy>herdem aslan</cp:lastModifiedBy>
  <cp:revision>3</cp:revision>
  <dcterms:created xsi:type="dcterms:W3CDTF">2022-01-15T14:00:00Z</dcterms:created>
  <dcterms:modified xsi:type="dcterms:W3CDTF">2022-01-16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dbc7bc-7315-4afd-b3fc-08b705c65f8b_Enabled">
    <vt:lpwstr>True</vt:lpwstr>
  </property>
  <property fmtid="{D5CDD505-2E9C-101B-9397-08002B2CF9AE}" pid="3" name="MSIP_Label_8cdbc7bc-7315-4afd-b3fc-08b705c65f8b_SiteId">
    <vt:lpwstr>4c716f8e-6734-42c4-abdf-e0b3608538e1</vt:lpwstr>
  </property>
  <property fmtid="{D5CDD505-2E9C-101B-9397-08002B2CF9AE}" pid="4" name="MSIP_Label_8cdbc7bc-7315-4afd-b3fc-08b705c65f8b_Owner">
    <vt:lpwstr>asmorey@kuh.ku.edu.tr</vt:lpwstr>
  </property>
  <property fmtid="{D5CDD505-2E9C-101B-9397-08002B2CF9AE}" pid="5" name="MSIP_Label_8cdbc7bc-7315-4afd-b3fc-08b705c65f8b_SetDate">
    <vt:lpwstr>2021-02-01T08:06:28.1027242Z</vt:lpwstr>
  </property>
  <property fmtid="{D5CDD505-2E9C-101B-9397-08002B2CF9AE}" pid="6" name="MSIP_Label_8cdbc7bc-7315-4afd-b3fc-08b705c65f8b_Name">
    <vt:lpwstr>Genel</vt:lpwstr>
  </property>
  <property fmtid="{D5CDD505-2E9C-101B-9397-08002B2CF9AE}" pid="7" name="MSIP_Label_8cdbc7bc-7315-4afd-b3fc-08b705c65f8b_Application">
    <vt:lpwstr>Microsoft Azure Information Protection</vt:lpwstr>
  </property>
  <property fmtid="{D5CDD505-2E9C-101B-9397-08002B2CF9AE}" pid="8" name="MSIP_Label_8cdbc7bc-7315-4afd-b3fc-08b705c65f8b_ActionId">
    <vt:lpwstr>ab4399af-e5e2-4aa2-813c-270861d5f399</vt:lpwstr>
  </property>
  <property fmtid="{D5CDD505-2E9C-101B-9397-08002B2CF9AE}" pid="9" name="MSIP_Label_8cdbc7bc-7315-4afd-b3fc-08b705c65f8b_Extended_MSFT_Method">
    <vt:lpwstr>Manual</vt:lpwstr>
  </property>
  <property fmtid="{D5CDD505-2E9C-101B-9397-08002B2CF9AE}" pid="10" name="Sensitivity">
    <vt:lpwstr>Genel</vt:lpwstr>
  </property>
</Properties>
</file>